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3" w14:textId="70CE4F30" w:rsidR="00142C2E" w:rsidRDefault="005142A7" w:rsidP="007E21F9">
      <w:pPr>
        <w:spacing w:line="360" w:lineRule="auto"/>
        <w:jc w:val="center"/>
        <w:rPr>
          <w:b/>
          <w:sz w:val="32"/>
          <w:szCs w:val="32"/>
        </w:rPr>
      </w:pPr>
      <w:r w:rsidRPr="00684C5D">
        <w:rPr>
          <w:b/>
          <w:sz w:val="32"/>
          <w:szCs w:val="32"/>
        </w:rPr>
        <w:t xml:space="preserve">Assessing Quality of Referrals to a </w:t>
      </w:r>
      <w:r w:rsidR="001105A0">
        <w:rPr>
          <w:b/>
          <w:sz w:val="32"/>
          <w:szCs w:val="32"/>
        </w:rPr>
        <w:t>C</w:t>
      </w:r>
      <w:r w:rsidRPr="00684C5D">
        <w:rPr>
          <w:b/>
          <w:sz w:val="32"/>
          <w:szCs w:val="32"/>
        </w:rPr>
        <w:t>ommunity-</w:t>
      </w:r>
      <w:r w:rsidR="001105A0">
        <w:rPr>
          <w:b/>
          <w:sz w:val="32"/>
          <w:szCs w:val="32"/>
        </w:rPr>
        <w:t>B</w:t>
      </w:r>
      <w:r w:rsidRPr="00684C5D">
        <w:rPr>
          <w:b/>
          <w:sz w:val="32"/>
          <w:szCs w:val="32"/>
        </w:rPr>
        <w:t xml:space="preserve">ased </w:t>
      </w:r>
      <w:r w:rsidR="001105A0">
        <w:rPr>
          <w:b/>
          <w:sz w:val="32"/>
          <w:szCs w:val="32"/>
        </w:rPr>
        <w:t xml:space="preserve">Chronic </w:t>
      </w:r>
      <w:r w:rsidRPr="00684C5D">
        <w:rPr>
          <w:b/>
          <w:sz w:val="32"/>
          <w:szCs w:val="32"/>
        </w:rPr>
        <w:t>Pain Clinic</w:t>
      </w:r>
    </w:p>
    <w:p w14:paraId="332BC80F" w14:textId="090FF2E8" w:rsidR="00766ADA" w:rsidRPr="00D935A9" w:rsidRDefault="00766ADA" w:rsidP="00766ADA">
      <w:pPr>
        <w:spacing w:line="276" w:lineRule="auto"/>
        <w:rPr>
          <w:b/>
          <w:sz w:val="28"/>
          <w:szCs w:val="28"/>
        </w:rPr>
      </w:pPr>
      <w:r>
        <w:rPr>
          <w:b/>
          <w:sz w:val="28"/>
          <w:szCs w:val="28"/>
        </w:rPr>
        <w:t>Angela Mailis</w:t>
      </w:r>
      <w:r w:rsidR="00BA2A53">
        <w:rPr>
          <w:b/>
          <w:sz w:val="28"/>
          <w:szCs w:val="28"/>
        </w:rPr>
        <w:t>, Amna</w:t>
      </w:r>
      <w:r>
        <w:rPr>
          <w:b/>
          <w:sz w:val="28"/>
          <w:szCs w:val="28"/>
        </w:rPr>
        <w:t xml:space="preserve"> Rafique, Amol Deshpande, S.Fatima Lakha </w:t>
      </w:r>
    </w:p>
    <w:p w14:paraId="3AC4107D" w14:textId="77777777" w:rsidR="00B35B7E" w:rsidRDefault="00B35B7E" w:rsidP="00766ADA">
      <w:pPr>
        <w:spacing w:line="360" w:lineRule="auto"/>
        <w:jc w:val="both"/>
        <w:rPr>
          <w:b/>
          <w:bCs/>
          <w:color w:val="000000"/>
        </w:rPr>
      </w:pPr>
    </w:p>
    <w:p w14:paraId="30DFFB21" w14:textId="77777777" w:rsidR="00FB2E48" w:rsidRPr="00F55EED" w:rsidRDefault="00FB2E48" w:rsidP="00FB2E48">
      <w:pPr>
        <w:pStyle w:val="BodyA"/>
        <w:numPr>
          <w:ilvl w:val="0"/>
          <w:numId w:val="12"/>
        </w:numPr>
        <w:spacing w:line="360" w:lineRule="auto"/>
        <w:rPr>
          <w:rFonts w:asciiTheme="majorBidi" w:hAnsiTheme="majorBidi" w:cstheme="majorBidi"/>
          <w:color w:val="000000" w:themeColor="text1"/>
        </w:rPr>
      </w:pPr>
      <w:r>
        <w:rPr>
          <w:rFonts w:asciiTheme="majorBidi" w:hAnsiTheme="majorBidi" w:cstheme="majorBidi"/>
          <w:color w:val="000000" w:themeColor="text1"/>
        </w:rPr>
        <w:t xml:space="preserve">Angela Mailis </w:t>
      </w:r>
      <w:r w:rsidRPr="004D13B4">
        <w:rPr>
          <w:rFonts w:ascii="Times New Roman" w:hAnsi="Times New Roman" w:cs="Times New Roman"/>
        </w:rPr>
        <w:t>MD, MSc, FRCPC</w:t>
      </w:r>
      <w:r>
        <w:rPr>
          <w:rFonts w:ascii="Times New Roman" w:hAnsi="Times New Roman" w:cs="Times New Roman"/>
        </w:rPr>
        <w:t xml:space="preserve"> </w:t>
      </w:r>
      <w:r w:rsidRPr="004D13B4">
        <w:rPr>
          <w:rFonts w:ascii="Times New Roman" w:hAnsi="Times New Roman" w:cs="Times New Roman"/>
        </w:rPr>
        <w:t xml:space="preserve">(PhysMed): </w:t>
      </w:r>
      <w:r w:rsidRPr="00F55EED">
        <w:rPr>
          <w:rFonts w:asciiTheme="majorBidi" w:hAnsiTheme="majorBidi" w:cstheme="majorBidi"/>
          <w:color w:val="000000" w:themeColor="text1"/>
        </w:rPr>
        <w:t>Pain and Wellness Centre, Vaughan, Ontario, Canada; Clinical (Adjunct) Professor, Division of Physical Medicine &amp; Rehabilitation, Department of Medicine, University of Toronto, Toronto Ontario Canada; 2301 Major Mackenzie Dr. West, Unit #101, Vaughan</w:t>
      </w:r>
      <w:r>
        <w:rPr>
          <w:rFonts w:asciiTheme="majorBidi" w:hAnsiTheme="majorBidi" w:cstheme="majorBidi"/>
          <w:color w:val="000000" w:themeColor="text1"/>
        </w:rPr>
        <w:t>,</w:t>
      </w:r>
      <w:r w:rsidRPr="00F55EED">
        <w:rPr>
          <w:rFonts w:asciiTheme="majorBidi" w:hAnsiTheme="majorBidi" w:cstheme="majorBidi"/>
          <w:color w:val="000000" w:themeColor="text1"/>
        </w:rPr>
        <w:t xml:space="preserve"> Ontario</w:t>
      </w:r>
      <w:r>
        <w:rPr>
          <w:rFonts w:asciiTheme="majorBidi" w:hAnsiTheme="majorBidi" w:cstheme="majorBidi"/>
          <w:color w:val="000000" w:themeColor="text1"/>
        </w:rPr>
        <w:t>,</w:t>
      </w:r>
      <w:r w:rsidRPr="00F55EED">
        <w:rPr>
          <w:rFonts w:asciiTheme="majorBidi" w:hAnsiTheme="majorBidi" w:cstheme="majorBidi"/>
          <w:color w:val="000000" w:themeColor="text1"/>
        </w:rPr>
        <w:t xml:space="preserve"> Canada</w:t>
      </w:r>
    </w:p>
    <w:p w14:paraId="4A640111" w14:textId="77777777" w:rsidR="00FB2E48" w:rsidRDefault="00FB2E48" w:rsidP="00FB2E48">
      <w:pPr>
        <w:pStyle w:val="ListParagraph"/>
        <w:spacing w:line="360" w:lineRule="auto"/>
        <w:rPr>
          <w:rStyle w:val="Hyperlink"/>
          <w:rFonts w:asciiTheme="majorBidi" w:hAnsiTheme="majorBidi" w:cstheme="majorBidi"/>
          <w:color w:val="000000" w:themeColor="text1"/>
        </w:rPr>
      </w:pPr>
      <w:proofErr w:type="gramStart"/>
      <w:r w:rsidRPr="00F55EED">
        <w:rPr>
          <w:rFonts w:asciiTheme="majorBidi" w:hAnsiTheme="majorBidi" w:cstheme="majorBidi"/>
          <w:color w:val="000000" w:themeColor="text1"/>
        </w:rPr>
        <w:t>email</w:t>
      </w:r>
      <w:proofErr w:type="gramEnd"/>
      <w:r w:rsidRPr="00F55EED">
        <w:rPr>
          <w:rFonts w:asciiTheme="majorBidi" w:hAnsiTheme="majorBidi" w:cstheme="majorBidi"/>
          <w:color w:val="000000" w:themeColor="text1"/>
        </w:rPr>
        <w:t xml:space="preserve">: </w:t>
      </w:r>
      <w:hyperlink r:id="rId8" w:history="1">
        <w:r w:rsidRPr="002A60EF">
          <w:rPr>
            <w:rStyle w:val="Hyperlink"/>
            <w:rFonts w:asciiTheme="majorBidi" w:hAnsiTheme="majorBidi" w:cstheme="majorBidi"/>
            <w:color w:val="000000" w:themeColor="text1"/>
            <w:u w:val="none"/>
          </w:rPr>
          <w:t>angela.mailis@thepwc.ca</w:t>
        </w:r>
      </w:hyperlink>
      <w:r w:rsidRPr="00F55EED">
        <w:rPr>
          <w:rStyle w:val="Hyperlink"/>
          <w:rFonts w:asciiTheme="majorBidi" w:hAnsiTheme="majorBidi" w:cstheme="majorBidi"/>
          <w:color w:val="000000" w:themeColor="text1"/>
        </w:rPr>
        <w:t xml:space="preserve">  </w:t>
      </w:r>
    </w:p>
    <w:p w14:paraId="3263F955" w14:textId="118132F1" w:rsidR="00FB2E48" w:rsidRPr="00FB2E48" w:rsidRDefault="00FB2E48" w:rsidP="00FB2E48">
      <w:pPr>
        <w:pStyle w:val="ListParagraph"/>
        <w:numPr>
          <w:ilvl w:val="0"/>
          <w:numId w:val="12"/>
        </w:numPr>
        <w:spacing w:line="360" w:lineRule="auto"/>
        <w:rPr>
          <w:rFonts w:asciiTheme="majorBidi" w:hAnsiTheme="majorBidi" w:cstheme="majorBidi"/>
          <w:color w:val="000000" w:themeColor="text1"/>
          <w:u w:val="single"/>
        </w:rPr>
      </w:pPr>
      <w:r>
        <w:rPr>
          <w:rStyle w:val="Hyperlink"/>
          <w:rFonts w:asciiTheme="majorBidi" w:hAnsiTheme="majorBidi" w:cstheme="majorBidi"/>
          <w:color w:val="000000" w:themeColor="text1"/>
          <w:u w:val="none"/>
        </w:rPr>
        <w:t xml:space="preserve">Amna Rafique BSc: </w:t>
      </w:r>
      <w:r w:rsidRPr="00FB2E48">
        <w:rPr>
          <w:rStyle w:val="Hyperlink"/>
          <w:rFonts w:asciiTheme="majorBidi" w:hAnsiTheme="majorBidi" w:cstheme="majorBidi"/>
          <w:color w:val="000000" w:themeColor="text1"/>
          <w:u w:val="none"/>
        </w:rPr>
        <w:t xml:space="preserve"> Health Sciences, </w:t>
      </w:r>
      <w:r>
        <w:rPr>
          <w:rFonts w:asciiTheme="majorBidi" w:hAnsiTheme="majorBidi" w:cstheme="majorBidi"/>
          <w:color w:val="000000" w:themeColor="text1"/>
        </w:rPr>
        <w:t xml:space="preserve">Queens University; </w:t>
      </w:r>
      <w:r w:rsidRPr="00F55EED">
        <w:rPr>
          <w:rFonts w:asciiTheme="majorBidi" w:hAnsiTheme="majorBidi" w:cstheme="majorBidi"/>
          <w:color w:val="000000" w:themeColor="text1"/>
        </w:rPr>
        <w:t>Pain and Wellness Centre, Vaughan, Ontario, Canada</w:t>
      </w:r>
      <w:r>
        <w:rPr>
          <w:rFonts w:asciiTheme="majorBidi" w:hAnsiTheme="majorBidi" w:cstheme="majorBidi"/>
          <w:color w:val="000000" w:themeColor="text1"/>
        </w:rPr>
        <w:t xml:space="preserve">; </w:t>
      </w:r>
    </w:p>
    <w:p w14:paraId="248BF123" w14:textId="48629973" w:rsidR="00FB2E48" w:rsidRPr="00FB2E48" w:rsidRDefault="00BA2A53" w:rsidP="00FB2E48">
      <w:pPr>
        <w:pStyle w:val="ListParagraph"/>
        <w:spacing w:line="360" w:lineRule="auto"/>
        <w:rPr>
          <w:rFonts w:asciiTheme="majorBidi" w:hAnsiTheme="majorBidi" w:cstheme="majorBidi"/>
          <w:color w:val="000000" w:themeColor="text1"/>
          <w:u w:val="single"/>
        </w:rPr>
      </w:pPr>
      <w:proofErr w:type="gramStart"/>
      <w:r>
        <w:rPr>
          <w:rFonts w:asciiTheme="majorBidi" w:hAnsiTheme="majorBidi" w:cstheme="majorBidi"/>
          <w:color w:val="000000" w:themeColor="text1"/>
        </w:rPr>
        <w:t>e</w:t>
      </w:r>
      <w:r w:rsidR="00FB2E48">
        <w:rPr>
          <w:rFonts w:asciiTheme="majorBidi" w:hAnsiTheme="majorBidi" w:cstheme="majorBidi"/>
          <w:color w:val="000000" w:themeColor="text1"/>
        </w:rPr>
        <w:t>mail</w:t>
      </w:r>
      <w:proofErr w:type="gramEnd"/>
      <w:r w:rsidR="00FB2E48">
        <w:rPr>
          <w:rFonts w:asciiTheme="majorBidi" w:hAnsiTheme="majorBidi" w:cstheme="majorBidi"/>
          <w:color w:val="000000" w:themeColor="text1"/>
        </w:rPr>
        <w:t>: 19ar51@queensu.ca</w:t>
      </w:r>
    </w:p>
    <w:p w14:paraId="7DE989FE" w14:textId="34F8D469" w:rsidR="00FB2E48" w:rsidRDefault="00FB2E48" w:rsidP="00FB2E48">
      <w:pPr>
        <w:pStyle w:val="ListParagraph"/>
        <w:numPr>
          <w:ilvl w:val="0"/>
          <w:numId w:val="12"/>
        </w:numPr>
        <w:tabs>
          <w:tab w:val="left" w:pos="1418"/>
        </w:tabs>
        <w:spacing w:line="360" w:lineRule="auto"/>
      </w:pPr>
      <w:r w:rsidRPr="00FB2E48">
        <w:rPr>
          <w:rStyle w:val="Hyperlink"/>
          <w:rFonts w:asciiTheme="majorBidi" w:hAnsiTheme="majorBidi" w:cstheme="majorBidi"/>
          <w:color w:val="000000" w:themeColor="text1"/>
          <w:u w:val="none"/>
        </w:rPr>
        <w:t>Amol Deshpande</w:t>
      </w:r>
      <w:r>
        <w:rPr>
          <w:rStyle w:val="Hyperlink"/>
          <w:rFonts w:asciiTheme="majorBidi" w:hAnsiTheme="majorBidi" w:cstheme="majorBidi"/>
          <w:color w:val="000000" w:themeColor="text1"/>
          <w:u w:val="none"/>
        </w:rPr>
        <w:t xml:space="preserve">, </w:t>
      </w:r>
      <w:r w:rsidRPr="004D13B4">
        <w:t>MD</w:t>
      </w:r>
      <w:r>
        <w:t>, M.B.A: Assistant Professor, Quality and Innovation, Department of Family and Community Medicine, University of Toronto, Toronto, Ontario Canada</w:t>
      </w:r>
    </w:p>
    <w:p w14:paraId="169FC0CD" w14:textId="5D747641" w:rsidR="00FB2E48" w:rsidRPr="00FB2E48" w:rsidRDefault="00FB2E48" w:rsidP="00BA2A53">
      <w:pPr>
        <w:pStyle w:val="ListParagraph"/>
        <w:tabs>
          <w:tab w:val="left" w:pos="1418"/>
        </w:tabs>
        <w:spacing w:line="360" w:lineRule="auto"/>
        <w:rPr>
          <w:rStyle w:val="Hyperlink"/>
          <w:rFonts w:asciiTheme="majorBidi" w:hAnsiTheme="majorBidi" w:cstheme="majorBidi"/>
          <w:color w:val="000000" w:themeColor="text1"/>
        </w:rPr>
      </w:pPr>
      <w:proofErr w:type="gramStart"/>
      <w:r>
        <w:t>email</w:t>
      </w:r>
      <w:proofErr w:type="gramEnd"/>
      <w:r>
        <w:t>: amol.deshpande@uhn.ca</w:t>
      </w:r>
    </w:p>
    <w:p w14:paraId="05B59B84" w14:textId="4572ADE6" w:rsidR="002A60EF" w:rsidRPr="002A60EF" w:rsidRDefault="00FB2E48" w:rsidP="00FB2E48">
      <w:pPr>
        <w:pStyle w:val="ListParagraph"/>
        <w:numPr>
          <w:ilvl w:val="0"/>
          <w:numId w:val="12"/>
        </w:numPr>
        <w:spacing w:line="360" w:lineRule="auto"/>
        <w:rPr>
          <w:rFonts w:asciiTheme="majorBidi" w:hAnsiTheme="majorBidi" w:cstheme="majorBidi"/>
          <w:color w:val="000000" w:themeColor="text1"/>
          <w:u w:val="single"/>
        </w:rPr>
      </w:pPr>
      <w:r w:rsidRPr="00BA2A53">
        <w:rPr>
          <w:rStyle w:val="Hyperlink"/>
          <w:rFonts w:asciiTheme="majorBidi" w:hAnsiTheme="majorBidi" w:cstheme="majorBidi"/>
          <w:bCs/>
          <w:color w:val="000000" w:themeColor="text1"/>
          <w:u w:val="none"/>
        </w:rPr>
        <w:t>Shehnaz Fatima Lakha</w:t>
      </w:r>
      <w:r w:rsidRPr="009777E0">
        <w:rPr>
          <w:rStyle w:val="Hyperlink"/>
          <w:rFonts w:asciiTheme="majorBidi" w:hAnsiTheme="majorBidi" w:cstheme="majorBidi"/>
          <w:bCs/>
          <w:color w:val="000000" w:themeColor="text1"/>
        </w:rPr>
        <w:t xml:space="preserve"> </w:t>
      </w:r>
      <w:r w:rsidRPr="009777E0">
        <w:t xml:space="preserve">MSc, </w:t>
      </w:r>
      <w:r w:rsidR="007C44C6" w:rsidRPr="009777E0">
        <w:t>Ph.D.</w:t>
      </w:r>
      <w:r w:rsidRPr="009777E0">
        <w:rPr>
          <w:b/>
          <w:bCs/>
        </w:rPr>
        <w:t>:</w:t>
      </w:r>
      <w:r>
        <w:rPr>
          <w:b/>
          <w:bCs/>
        </w:rPr>
        <w:t xml:space="preserve"> </w:t>
      </w:r>
      <w:r w:rsidRPr="009777E0">
        <w:rPr>
          <w:rFonts w:asciiTheme="majorBidi" w:hAnsiTheme="majorBidi" w:cstheme="majorBidi"/>
          <w:color w:val="000000" w:themeColor="text1"/>
        </w:rPr>
        <w:t xml:space="preserve">Pain and Wellness Centre, Vaughan, Ontario, Canada; Institute of Medical Sciences, University of Toronto, Toronto Ontario Canada; 2301 Major Mackenzie Dr. West, Unit #101, Vaughan Ontario Canada; </w:t>
      </w:r>
    </w:p>
    <w:p w14:paraId="09B43CA9" w14:textId="48D09A20" w:rsidR="00FB2E48" w:rsidRPr="009777E0" w:rsidRDefault="00FB2E48" w:rsidP="002A60EF">
      <w:pPr>
        <w:pStyle w:val="ListParagraph"/>
        <w:spacing w:line="360" w:lineRule="auto"/>
        <w:rPr>
          <w:rFonts w:asciiTheme="majorBidi" w:hAnsiTheme="majorBidi" w:cstheme="majorBidi"/>
          <w:color w:val="000000" w:themeColor="text1"/>
          <w:u w:val="single"/>
        </w:rPr>
      </w:pPr>
      <w:proofErr w:type="gramStart"/>
      <w:r w:rsidRPr="009777E0">
        <w:rPr>
          <w:rFonts w:asciiTheme="majorBidi" w:hAnsiTheme="majorBidi" w:cstheme="majorBidi"/>
          <w:color w:val="000000" w:themeColor="text1"/>
        </w:rPr>
        <w:t>email</w:t>
      </w:r>
      <w:proofErr w:type="gramEnd"/>
      <w:r w:rsidRPr="009777E0">
        <w:rPr>
          <w:rFonts w:asciiTheme="majorBidi" w:hAnsiTheme="majorBidi" w:cstheme="majorBidi"/>
          <w:color w:val="000000" w:themeColor="text1"/>
        </w:rPr>
        <w:t>:</w:t>
      </w:r>
      <w:r w:rsidR="002A60EF">
        <w:rPr>
          <w:rFonts w:asciiTheme="majorBidi" w:hAnsiTheme="majorBidi" w:cstheme="majorBidi"/>
          <w:color w:val="000000" w:themeColor="text1"/>
        </w:rPr>
        <w:t xml:space="preserve"> </w:t>
      </w:r>
      <w:r w:rsidRPr="009777E0">
        <w:rPr>
          <w:rFonts w:asciiTheme="majorBidi" w:hAnsiTheme="majorBidi" w:cstheme="majorBidi"/>
          <w:color w:val="000000" w:themeColor="text1"/>
        </w:rPr>
        <w:t>sfatima.lakha@utoronto.ca</w:t>
      </w:r>
    </w:p>
    <w:p w14:paraId="1160B34A" w14:textId="23F77686" w:rsidR="00FB2E48" w:rsidRPr="0046449E" w:rsidRDefault="00BA2A53" w:rsidP="00FB2E48">
      <w:pPr>
        <w:spacing w:line="360" w:lineRule="auto"/>
      </w:pPr>
      <w:r>
        <w:t>Total #of pages: 15</w:t>
      </w:r>
    </w:p>
    <w:p w14:paraId="45CACC90" w14:textId="69904711" w:rsidR="00FB2E48" w:rsidRPr="0046449E" w:rsidRDefault="00BA2A53" w:rsidP="00FB2E48">
      <w:pPr>
        <w:spacing w:line="360" w:lineRule="auto"/>
      </w:pPr>
      <w:r>
        <w:t xml:space="preserve">Number of Tables: </w:t>
      </w:r>
      <w:proofErr w:type="gramStart"/>
      <w:r>
        <w:t>3</w:t>
      </w:r>
      <w:proofErr w:type="gramEnd"/>
    </w:p>
    <w:p w14:paraId="10169060" w14:textId="1807D004" w:rsidR="00FB2E48" w:rsidRPr="0046449E" w:rsidRDefault="00BA2A53" w:rsidP="00FB2E48">
      <w:pPr>
        <w:spacing w:line="360" w:lineRule="auto"/>
      </w:pPr>
      <w:r>
        <w:t>References: 25</w:t>
      </w:r>
    </w:p>
    <w:p w14:paraId="3273256C" w14:textId="77777777" w:rsidR="00FB2E48" w:rsidRPr="0046449E" w:rsidRDefault="00FB2E48" w:rsidP="00FB2E48">
      <w:pPr>
        <w:rPr>
          <w:b/>
          <w:bCs/>
        </w:rPr>
      </w:pPr>
      <w:r w:rsidRPr="0046449E">
        <w:rPr>
          <w:b/>
          <w:bCs/>
        </w:rPr>
        <w:t>Corresponding Author</w:t>
      </w:r>
    </w:p>
    <w:p w14:paraId="066F6732" w14:textId="77777777" w:rsidR="00FB2E48" w:rsidRPr="0046449E" w:rsidRDefault="00FB2E48" w:rsidP="00FB2E48">
      <w:r w:rsidRPr="0046449E">
        <w:t>Angela Mailis MD, MSc, FRCPC (PhysMed)</w:t>
      </w:r>
    </w:p>
    <w:p w14:paraId="7AD69D29" w14:textId="77777777" w:rsidR="00FB2E48" w:rsidRPr="0046449E" w:rsidRDefault="00FB2E48" w:rsidP="00FB2E48">
      <w:r w:rsidRPr="0046449E">
        <w:t>Adjunct Clinical Professor, Dept. of Medicine,</w:t>
      </w:r>
    </w:p>
    <w:p w14:paraId="16583059" w14:textId="77777777" w:rsidR="00FB2E48" w:rsidRPr="0046449E" w:rsidRDefault="00FB2E48" w:rsidP="00FB2E48">
      <w:r w:rsidRPr="0046449E">
        <w:t>University of Toronto</w:t>
      </w:r>
    </w:p>
    <w:p w14:paraId="504382F3" w14:textId="77777777" w:rsidR="00FB2E48" w:rsidRPr="0046449E" w:rsidRDefault="00FB2E48" w:rsidP="00FB2E48">
      <w:r w:rsidRPr="0046449E">
        <w:t>Director, Pain &amp; Wellness Centre</w:t>
      </w:r>
    </w:p>
    <w:p w14:paraId="49037C18" w14:textId="77777777" w:rsidR="00FB2E48" w:rsidRPr="0046449E" w:rsidRDefault="00FB2E48" w:rsidP="00FB2E48">
      <w:r w:rsidRPr="0046449E">
        <w:t>The Pain &amp; Wellness Centre</w:t>
      </w:r>
    </w:p>
    <w:p w14:paraId="25BC7A10" w14:textId="77777777" w:rsidR="00FB2E48" w:rsidRPr="0046449E" w:rsidRDefault="00FB2E48" w:rsidP="00FB2E48">
      <w:r w:rsidRPr="0046449E">
        <w:t>2301 Major Mackenzie Drive West Unit 101</w:t>
      </w:r>
    </w:p>
    <w:p w14:paraId="4AA38D61" w14:textId="77777777" w:rsidR="00FB2E48" w:rsidRPr="0046449E" w:rsidRDefault="00FB2E48" w:rsidP="00FB2E48">
      <w:r w:rsidRPr="0046449E">
        <w:t>Vaughan, ON L6A 3Z3</w:t>
      </w:r>
    </w:p>
    <w:p w14:paraId="7F73ACB5" w14:textId="77777777" w:rsidR="00FB2E48" w:rsidRDefault="00FB2E48" w:rsidP="00FB2E48">
      <w:r w:rsidRPr="0046449E">
        <w:t>Phone: 1-800-597-5733</w:t>
      </w:r>
    </w:p>
    <w:p w14:paraId="13B5A03B" w14:textId="77777777" w:rsidR="00FB2E48" w:rsidRPr="0046449E" w:rsidRDefault="00FB2E48" w:rsidP="00FB2E48">
      <w:r w:rsidRPr="0046449E">
        <w:t>Email:angela.mailis@uhn.on.ca</w:t>
      </w:r>
    </w:p>
    <w:p w14:paraId="53800FB8" w14:textId="77777777" w:rsidR="00B35B7E" w:rsidRDefault="00B35B7E" w:rsidP="00766ADA">
      <w:pPr>
        <w:spacing w:line="360" w:lineRule="auto"/>
        <w:jc w:val="both"/>
        <w:rPr>
          <w:b/>
          <w:bCs/>
          <w:color w:val="000000"/>
        </w:rPr>
      </w:pPr>
    </w:p>
    <w:p w14:paraId="4C0DFAC8" w14:textId="77777777" w:rsidR="00B35B7E" w:rsidRDefault="00B35B7E" w:rsidP="00766ADA">
      <w:pPr>
        <w:spacing w:line="360" w:lineRule="auto"/>
        <w:jc w:val="both"/>
        <w:rPr>
          <w:b/>
          <w:bCs/>
          <w:color w:val="000000"/>
        </w:rPr>
      </w:pPr>
    </w:p>
    <w:p w14:paraId="16D22E38" w14:textId="269DA6C5" w:rsidR="00E60BF0" w:rsidDel="00FB43CA" w:rsidRDefault="00E60BF0" w:rsidP="00766ADA">
      <w:pPr>
        <w:spacing w:line="360" w:lineRule="auto"/>
        <w:jc w:val="both"/>
        <w:rPr>
          <w:del w:id="0" w:author="shah Fat" w:date="2024-05-29T02:50:00Z"/>
          <w:b/>
          <w:bCs/>
          <w:color w:val="000000"/>
        </w:rPr>
      </w:pPr>
      <w:del w:id="1" w:author="shah Fat" w:date="2024-05-29T02:50:00Z">
        <w:r w:rsidDel="00FB43CA">
          <w:rPr>
            <w:b/>
            <w:bCs/>
            <w:color w:val="000000"/>
          </w:rPr>
          <w:lastRenderedPageBreak/>
          <w:delText>Abstract</w:delText>
        </w:r>
      </w:del>
    </w:p>
    <w:p w14:paraId="1EAF8503" w14:textId="18C69F19" w:rsidR="00766ADA" w:rsidRPr="00571DDD" w:rsidRDefault="00766ADA" w:rsidP="00766ADA">
      <w:pPr>
        <w:spacing w:line="360" w:lineRule="auto"/>
        <w:jc w:val="both"/>
      </w:pPr>
      <w:r w:rsidRPr="00571DDD">
        <w:rPr>
          <w:b/>
          <w:bCs/>
          <w:color w:val="000000"/>
        </w:rPr>
        <w:t>Introduction</w:t>
      </w:r>
      <w:r>
        <w:rPr>
          <w:b/>
          <w:bCs/>
          <w:color w:val="000000"/>
        </w:rPr>
        <w:t xml:space="preserve">: </w:t>
      </w:r>
      <w:r w:rsidRPr="00571DDD">
        <w:rPr>
          <w:color w:val="000000"/>
        </w:rPr>
        <w:t xml:space="preserve">Since chronic pain patients are complex with significant medical and psychiatric comorbidities, referrals to specialty pain clinics are </w:t>
      </w:r>
      <w:r>
        <w:rPr>
          <w:color w:val="000000"/>
        </w:rPr>
        <w:t xml:space="preserve">often </w:t>
      </w:r>
      <w:r w:rsidRPr="00571DDD">
        <w:rPr>
          <w:color w:val="000000"/>
        </w:rPr>
        <w:t>necessary</w:t>
      </w:r>
      <w:r>
        <w:rPr>
          <w:color w:val="000000"/>
        </w:rPr>
        <w:t xml:space="preserve">. </w:t>
      </w:r>
      <w:r w:rsidRPr="00571DDD">
        <w:t>The present study explores the quality of information submitted and the profile of referring physicians associated with rejected patient referrals by a community pain clinic.</w:t>
      </w:r>
    </w:p>
    <w:p w14:paraId="4E8E8EA5" w14:textId="77777777" w:rsidR="00766ADA" w:rsidRPr="00571DDD" w:rsidRDefault="00766ADA" w:rsidP="00766ADA">
      <w:pPr>
        <w:spacing w:line="360" w:lineRule="auto"/>
        <w:jc w:val="both"/>
      </w:pPr>
    </w:p>
    <w:p w14:paraId="68DCE10B" w14:textId="12261BDC" w:rsidR="00766ADA" w:rsidRPr="00571DDD" w:rsidRDefault="00766ADA" w:rsidP="00766ADA">
      <w:pPr>
        <w:spacing w:line="360" w:lineRule="auto"/>
        <w:jc w:val="both"/>
      </w:pPr>
      <w:r w:rsidRPr="00571DDD">
        <w:rPr>
          <w:b/>
          <w:bCs/>
        </w:rPr>
        <w:t>Methods</w:t>
      </w:r>
      <w:r>
        <w:rPr>
          <w:b/>
          <w:bCs/>
        </w:rPr>
        <w:t xml:space="preserve">: </w:t>
      </w:r>
      <w:r w:rsidRPr="00571DDD">
        <w:t xml:space="preserve">A retrospective cross-sectional study was conducted on </w:t>
      </w:r>
      <w:r>
        <w:t xml:space="preserve">a series of </w:t>
      </w:r>
      <w:r w:rsidRPr="00571DDD">
        <w:t xml:space="preserve">consecutive new patient referrals, rejected by a </w:t>
      </w:r>
      <w:ins w:id="2" w:author="Dr. Angela Mailis" w:date="2024-06-04T14:55:00Z">
        <w:r w:rsidR="00934295" w:rsidRPr="00934295">
          <w:rPr>
            <w:highlight w:val="yellow"/>
            <w:rPrChange w:id="3" w:author="Dr. Angela Mailis" w:date="2024-06-04T14:56:00Z">
              <w:rPr/>
            </w:rPrChange>
          </w:rPr>
          <w:t>non-interventional</w:t>
        </w:r>
      </w:ins>
      <w:ins w:id="4" w:author="Dr. Angela Mailis" w:date="2024-06-04T14:56:00Z">
        <w:r w:rsidR="00934295">
          <w:t xml:space="preserve"> </w:t>
        </w:r>
      </w:ins>
      <w:r>
        <w:t xml:space="preserve">community </w:t>
      </w:r>
      <w:r w:rsidRPr="00571DDD">
        <w:t xml:space="preserve">pain clinic </w:t>
      </w:r>
      <w:r>
        <w:t>(</w:t>
      </w:r>
      <w:r w:rsidRPr="00571DDD">
        <w:t>November 2021–</w:t>
      </w:r>
      <w:r>
        <w:t xml:space="preserve"> </w:t>
      </w:r>
      <w:r w:rsidRPr="00571DDD">
        <w:t>June 2022</w:t>
      </w:r>
      <w:r>
        <w:t>)</w:t>
      </w:r>
      <w:r w:rsidRPr="00571DDD">
        <w:t xml:space="preserve">.  Data </w:t>
      </w:r>
      <w:proofErr w:type="gramStart"/>
      <w:r w:rsidRPr="00571DDD">
        <w:t>were collected</w:t>
      </w:r>
      <w:proofErr w:type="gramEnd"/>
      <w:r w:rsidRPr="00571DDD">
        <w:t xml:space="preserve"> on the reasons for rejected referrals and physicians responsible for these referrals using the public database of</w:t>
      </w:r>
      <w:r>
        <w:t xml:space="preserve"> CPSO.</w:t>
      </w:r>
    </w:p>
    <w:p w14:paraId="7CB257E1" w14:textId="77777777" w:rsidR="00766ADA" w:rsidRPr="00571DDD" w:rsidRDefault="00766ADA" w:rsidP="00766ADA">
      <w:pPr>
        <w:spacing w:line="360" w:lineRule="auto"/>
        <w:jc w:val="both"/>
      </w:pPr>
    </w:p>
    <w:p w14:paraId="67A5A180" w14:textId="12EFEF8E" w:rsidR="00766ADA" w:rsidRDefault="00766ADA" w:rsidP="00766ADA">
      <w:pPr>
        <w:spacing w:line="360" w:lineRule="auto"/>
        <w:jc w:val="both"/>
        <w:rPr>
          <w:ins w:id="5" w:author="Dr. Angela Mailis" w:date="2024-06-04T15:00:00Z"/>
        </w:rPr>
      </w:pPr>
      <w:r w:rsidRPr="00D935A9">
        <w:rPr>
          <w:b/>
          <w:bCs/>
        </w:rPr>
        <w:t>Results</w:t>
      </w:r>
      <w:r>
        <w:rPr>
          <w:b/>
          <w:bCs/>
        </w:rPr>
        <w:t xml:space="preserve">: </w:t>
      </w:r>
      <w:r w:rsidRPr="007050DC">
        <w:t>During the study period 120 new referrals made by 99 physicians (88% primary care providers</w:t>
      </w:r>
      <w:r>
        <w:t xml:space="preserve"> or PCPs; male/female ratio 1:1.2; 53% Canadian university graduates) were rejected because of i</w:t>
      </w:r>
      <w:r w:rsidRPr="007050DC">
        <w:t xml:space="preserve">nadequate information (62%) </w:t>
      </w:r>
      <w:r>
        <w:t>or because they were i</w:t>
      </w:r>
      <w:r w:rsidRPr="007050DC">
        <w:t xml:space="preserve">nappropriate (38%). </w:t>
      </w:r>
      <w:del w:id="6" w:author="Dr. Angela Mailis" w:date="2024-06-04T14:55:00Z">
        <w:r w:rsidDel="00934295">
          <w:delText>Only 29% of referring physicians (all PCPs)</w:delText>
        </w:r>
        <w:r w:rsidRPr="007F5650" w:rsidDel="00934295">
          <w:delText xml:space="preserve"> used </w:delText>
        </w:r>
        <w:r w:rsidDel="00934295">
          <w:delText xml:space="preserve">the </w:delText>
        </w:r>
        <w:r w:rsidRPr="007F5650" w:rsidDel="00934295">
          <w:delText xml:space="preserve">clinic's referral form, </w:delText>
        </w:r>
        <w:r w:rsidDel="00934295">
          <w:delText xml:space="preserve">and despite this, 74% of the referrals were rejected due to inadequate information. </w:delText>
        </w:r>
      </w:del>
      <w:r>
        <w:t>Only 46%</w:t>
      </w:r>
      <w:r w:rsidRPr="007E21F9">
        <w:t xml:space="preserve"> of the rejected referrals </w:t>
      </w:r>
      <w:proofErr w:type="gramStart"/>
      <w:r w:rsidRPr="007E21F9">
        <w:t>were resubmitted within</w:t>
      </w:r>
      <w:r>
        <w:t xml:space="preserve"> a median of 7 days </w:t>
      </w:r>
      <w:r w:rsidRPr="007E21F9">
        <w:t>(range 0-96 days) and accepted</w:t>
      </w:r>
      <w:proofErr w:type="gramEnd"/>
      <w:r w:rsidRPr="007E21F9">
        <w:t>.</w:t>
      </w:r>
    </w:p>
    <w:p w14:paraId="2313D8BE" w14:textId="560D38A2" w:rsidR="00187349" w:rsidRPr="007050DC" w:rsidRDefault="00187349" w:rsidP="00766ADA">
      <w:pPr>
        <w:spacing w:line="360" w:lineRule="auto"/>
        <w:jc w:val="both"/>
      </w:pPr>
      <w:ins w:id="7" w:author="Dr. Angela Mailis" w:date="2024-06-04T15:01:00Z">
        <w:r w:rsidRPr="00187349">
          <w:rPr>
            <w:highlight w:val="yellow"/>
            <w:rPrChange w:id="8" w:author="Dr. Angela Mailis" w:date="2024-06-04T15:03:00Z">
              <w:rPr/>
            </w:rPrChange>
          </w:rPr>
          <w:t xml:space="preserve">Half of the non-resubmitted referrals </w:t>
        </w:r>
        <w:proofErr w:type="gramStart"/>
        <w:r w:rsidRPr="00187349">
          <w:rPr>
            <w:highlight w:val="yellow"/>
            <w:rPrChange w:id="9" w:author="Dr. Angela Mailis" w:date="2024-06-04T15:03:00Z">
              <w:rPr/>
            </w:rPrChange>
          </w:rPr>
          <w:t>could have been accepted</w:t>
        </w:r>
        <w:proofErr w:type="gramEnd"/>
        <w:r w:rsidRPr="00187349">
          <w:rPr>
            <w:highlight w:val="yellow"/>
            <w:rPrChange w:id="10" w:author="Dr. Angela Mailis" w:date="2024-06-04T15:03:00Z">
              <w:rPr/>
            </w:rPrChange>
          </w:rPr>
          <w:t xml:space="preserve"> if the referring pro</w:t>
        </w:r>
      </w:ins>
      <w:ins w:id="11" w:author="Dr. Angela Mailis" w:date="2024-06-04T15:02:00Z">
        <w:r w:rsidRPr="00187349">
          <w:rPr>
            <w:highlight w:val="yellow"/>
            <w:rPrChange w:id="12" w:author="Dr. Angela Mailis" w:date="2024-06-04T15:03:00Z">
              <w:rPr/>
            </w:rPrChange>
          </w:rPr>
          <w:t>vider had sent in the missing information.</w:t>
        </w:r>
      </w:ins>
    </w:p>
    <w:p w14:paraId="583194D9" w14:textId="77777777" w:rsidR="00766ADA" w:rsidRPr="00571DDD" w:rsidRDefault="00766ADA" w:rsidP="00766ADA">
      <w:pPr>
        <w:spacing w:line="360" w:lineRule="auto"/>
        <w:jc w:val="both"/>
      </w:pPr>
    </w:p>
    <w:p w14:paraId="7E00188C" w14:textId="0583F90E" w:rsidR="00766ADA" w:rsidRDefault="00766ADA" w:rsidP="00766ADA">
      <w:pPr>
        <w:spacing w:line="360" w:lineRule="auto"/>
        <w:jc w:val="both"/>
      </w:pPr>
      <w:r>
        <w:rPr>
          <w:b/>
          <w:bCs/>
        </w:rPr>
        <w:t xml:space="preserve">Conclusion: </w:t>
      </w:r>
      <w:r w:rsidRPr="001E124A">
        <w:rPr>
          <w:color w:val="000000"/>
        </w:rPr>
        <w:t xml:space="preserve">A significant number of referrals to our pain clinic </w:t>
      </w:r>
      <w:r>
        <w:rPr>
          <w:color w:val="000000"/>
        </w:rPr>
        <w:t>(</w:t>
      </w:r>
      <w:r w:rsidRPr="001E124A">
        <w:rPr>
          <w:color w:val="000000"/>
        </w:rPr>
        <w:t>primarily from</w:t>
      </w:r>
      <w:r>
        <w:rPr>
          <w:color w:val="000000"/>
        </w:rPr>
        <w:t xml:space="preserve"> PCPs)</w:t>
      </w:r>
      <w:r w:rsidRPr="001E124A">
        <w:rPr>
          <w:color w:val="000000"/>
        </w:rPr>
        <w:t xml:space="preserve"> </w:t>
      </w:r>
      <w:proofErr w:type="gramStart"/>
      <w:r w:rsidRPr="001E124A">
        <w:rPr>
          <w:color w:val="000000"/>
        </w:rPr>
        <w:t>are rejected</w:t>
      </w:r>
      <w:proofErr w:type="gramEnd"/>
      <w:r w:rsidRPr="001E124A">
        <w:rPr>
          <w:color w:val="000000"/>
        </w:rPr>
        <w:t xml:space="preserve"> for mainly avoidable reasons. </w:t>
      </w:r>
      <w:r>
        <w:rPr>
          <w:color w:val="000000"/>
        </w:rPr>
        <w:t xml:space="preserve">The </w:t>
      </w:r>
      <w:ins w:id="13" w:author="Dr. Angela Mailis, MD, MSc, FRCPC (PhysMed)" w:date="2024-05-29T12:20:00Z">
        <w:r w:rsidR="009473C6" w:rsidRPr="00EF2761">
          <w:rPr>
            <w:color w:val="000000"/>
            <w:highlight w:val="yellow"/>
            <w:rPrChange w:id="14" w:author="Dr. Angela Mailis, MD, MSc, FRCPC (PhysMed)" w:date="2024-05-30T15:30:00Z">
              <w:rPr>
                <w:color w:val="000000"/>
              </w:rPr>
            </w:rPrChange>
          </w:rPr>
          <w:t>process of rejected referrals and resubmissions</w:t>
        </w:r>
        <w:r w:rsidR="009473C6">
          <w:rPr>
            <w:color w:val="000000"/>
          </w:rPr>
          <w:t xml:space="preserve"> </w:t>
        </w:r>
      </w:ins>
      <w:ins w:id="15" w:author="shah Fat" w:date="2024-05-28T17:46:00Z">
        <w:del w:id="16" w:author="Dr. Angela Mailis, MD, MSc, FRCPC (PhysMed)" w:date="2024-05-29T12:20:00Z">
          <w:r w:rsidR="00613E78" w:rsidDel="009473C6">
            <w:rPr>
              <w:color w:val="000000"/>
            </w:rPr>
            <w:delText xml:space="preserve">referral </w:delText>
          </w:r>
        </w:del>
      </w:ins>
      <w:del w:id="17" w:author="Dr. Angela Mailis, MD, MSc, FRCPC (PhysMed)" w:date="2024-05-29T12:20:00Z">
        <w:r w:rsidDel="009473C6">
          <w:rPr>
            <w:color w:val="000000"/>
          </w:rPr>
          <w:delText xml:space="preserve">process </w:delText>
        </w:r>
      </w:del>
      <w:r w:rsidRPr="007F5650">
        <w:rPr>
          <w:color w:val="000000"/>
        </w:rPr>
        <w:t xml:space="preserve">requires </w:t>
      </w:r>
      <w:ins w:id="18" w:author="Dr. Angela Mailis" w:date="2024-06-04T14:55:00Z">
        <w:r w:rsidR="00934295">
          <w:rPr>
            <w:color w:val="000000"/>
          </w:rPr>
          <w:t xml:space="preserve">92-126 </w:t>
        </w:r>
      </w:ins>
      <w:del w:id="19" w:author="Dr. Angela Mailis" w:date="2024-06-04T14:55:00Z">
        <w:r w:rsidRPr="007F5650" w:rsidDel="00934295">
          <w:rPr>
            <w:color w:val="000000"/>
          </w:rPr>
          <w:delText xml:space="preserve">81-110 </w:delText>
        </w:r>
      </w:del>
      <w:r w:rsidRPr="007F5650">
        <w:rPr>
          <w:color w:val="000000"/>
        </w:rPr>
        <w:t xml:space="preserve">hrs </w:t>
      </w:r>
      <w:r>
        <w:rPr>
          <w:color w:val="000000"/>
        </w:rPr>
        <w:t xml:space="preserve">of additional </w:t>
      </w:r>
      <w:r w:rsidRPr="007F5650">
        <w:rPr>
          <w:color w:val="000000"/>
        </w:rPr>
        <w:t>staff time</w:t>
      </w:r>
      <w:r>
        <w:rPr>
          <w:color w:val="000000"/>
        </w:rPr>
        <w:t>/year</w:t>
      </w:r>
      <w:del w:id="20" w:author="Dr. Angela Mailis, MD, MSc, FRCPC (PhysMed)" w:date="2024-05-29T10:45:00Z">
        <w:r w:rsidRPr="007F5650" w:rsidDel="00975492">
          <w:rPr>
            <w:color w:val="000000"/>
          </w:rPr>
          <w:delText>.</w:delText>
        </w:r>
      </w:del>
      <w:del w:id="21" w:author="shah Fat" w:date="2024-05-28T17:51:00Z">
        <w:r w:rsidRPr="007F5650" w:rsidDel="00613E78">
          <w:delText xml:space="preserve"> </w:delText>
        </w:r>
        <w:r w:rsidRPr="00571DDD" w:rsidDel="00613E78">
          <w:rPr>
            <w:color w:val="000000"/>
          </w:rPr>
          <w:delText xml:space="preserve">Rejected referrals create significant amount of administrative work adding to factors </w:delText>
        </w:r>
        <w:r w:rsidDel="00613E78">
          <w:rPr>
            <w:color w:val="000000"/>
          </w:rPr>
          <w:delText xml:space="preserve">promoting </w:delText>
        </w:r>
        <w:r w:rsidRPr="00571DDD" w:rsidDel="00613E78">
          <w:rPr>
            <w:color w:val="000000"/>
          </w:rPr>
          <w:delText>burn</w:delText>
        </w:r>
        <w:r w:rsidDel="00613E78">
          <w:rPr>
            <w:color w:val="000000"/>
          </w:rPr>
          <w:delText>-</w:delText>
        </w:r>
        <w:r w:rsidRPr="00571DDD" w:rsidDel="00613E78">
          <w:rPr>
            <w:color w:val="000000"/>
          </w:rPr>
          <w:delText>out of health providers</w:delText>
        </w:r>
      </w:del>
      <w:r w:rsidRPr="00571DDD">
        <w:rPr>
          <w:color w:val="000000"/>
        </w:rPr>
        <w:t xml:space="preserve">. </w:t>
      </w:r>
      <w:r w:rsidRPr="00571DDD">
        <w:t>Without additional healthcare resources, our study highlight</w:t>
      </w:r>
      <w:r>
        <w:t>s</w:t>
      </w:r>
      <w:r w:rsidRPr="00571DDD">
        <w:t xml:space="preserve"> simple but effective improvements in the referral process that could facilitate patient care, avoid unnecessary delays, and decrease possible sources of </w:t>
      </w:r>
      <w:r>
        <w:t xml:space="preserve">patient </w:t>
      </w:r>
      <w:r w:rsidRPr="00571DDD">
        <w:t>complaints</w:t>
      </w:r>
      <w:r>
        <w:t>.</w:t>
      </w:r>
    </w:p>
    <w:p w14:paraId="546C7629" w14:textId="77777777" w:rsidR="00766ADA" w:rsidRDefault="00766ADA" w:rsidP="00766ADA">
      <w:pPr>
        <w:spacing w:line="360" w:lineRule="auto"/>
        <w:jc w:val="both"/>
      </w:pPr>
    </w:p>
    <w:p w14:paraId="2B293187" w14:textId="50BC83BF" w:rsidR="00766ADA" w:rsidRDefault="00766ADA" w:rsidP="00766ADA">
      <w:pPr>
        <w:spacing w:line="360" w:lineRule="auto"/>
        <w:jc w:val="both"/>
      </w:pPr>
      <w:r>
        <w:t>Key words: Rejected referrals; chronic pain; Primary Care Providers (PCPs)</w:t>
      </w:r>
    </w:p>
    <w:p w14:paraId="64BAA845" w14:textId="77777777" w:rsidR="00766ADA" w:rsidRPr="00571DDD" w:rsidRDefault="00766ADA" w:rsidP="00766ADA">
      <w:pPr>
        <w:spacing w:line="360" w:lineRule="auto"/>
        <w:jc w:val="both"/>
      </w:pPr>
    </w:p>
    <w:p w14:paraId="119BA59F" w14:textId="77777777" w:rsidR="00377350" w:rsidRPr="007E21F9" w:rsidRDefault="00377350" w:rsidP="00766ADA">
      <w:pPr>
        <w:spacing w:line="360" w:lineRule="auto"/>
        <w:jc w:val="both"/>
        <w:rPr>
          <w:b/>
        </w:rPr>
      </w:pPr>
    </w:p>
    <w:p w14:paraId="3009A805" w14:textId="77777777" w:rsidR="00766ADA" w:rsidRDefault="00766ADA">
      <w:pPr>
        <w:spacing w:after="160" w:line="259" w:lineRule="auto"/>
        <w:rPr>
          <w:b/>
        </w:rPr>
      </w:pPr>
      <w:r>
        <w:rPr>
          <w:b/>
        </w:rPr>
        <w:br w:type="page"/>
      </w:r>
    </w:p>
    <w:p w14:paraId="00000004" w14:textId="37FAEAAC" w:rsidR="00142C2E" w:rsidRPr="007E21F9" w:rsidRDefault="003A716C" w:rsidP="007E21F9">
      <w:pPr>
        <w:spacing w:line="360" w:lineRule="auto"/>
        <w:jc w:val="center"/>
        <w:rPr>
          <w:b/>
        </w:rPr>
      </w:pPr>
      <w:r w:rsidRPr="007E21F9">
        <w:rPr>
          <w:b/>
        </w:rPr>
        <w:lastRenderedPageBreak/>
        <w:t>INTRODUCTION</w:t>
      </w:r>
      <w:del w:id="22" w:author="Dr. Angela Mailis, MD, MSc, FRCPC (PhysMed)" w:date="2024-06-04T12:59:00Z">
        <w:r w:rsidRPr="007E21F9" w:rsidDel="003D05EF">
          <w:rPr>
            <w:b/>
          </w:rPr>
          <w:delText>/BACKGROUND</w:delText>
        </w:r>
      </w:del>
    </w:p>
    <w:p w14:paraId="00000005" w14:textId="3E44BDC2" w:rsidR="00142C2E" w:rsidRPr="000A5915" w:rsidRDefault="003A716C" w:rsidP="000A5915">
      <w:pPr>
        <w:spacing w:line="360" w:lineRule="auto"/>
        <w:ind w:firstLine="720"/>
      </w:pPr>
      <w:r w:rsidRPr="000A5915">
        <w:t xml:space="preserve">In many countries, </w:t>
      </w:r>
      <w:r w:rsidR="003F6CD3" w:rsidRPr="000A5915">
        <w:t xml:space="preserve">referral of patients </w:t>
      </w:r>
      <w:r w:rsidRPr="000A5915">
        <w:t xml:space="preserve">from general physicians to specialists are necessary to access </w:t>
      </w:r>
      <w:r w:rsidR="001105A0" w:rsidRPr="000A5915">
        <w:t xml:space="preserve">and control </w:t>
      </w:r>
      <w:r w:rsidRPr="000A5915">
        <w:t xml:space="preserve">health resources. </w:t>
      </w:r>
      <w:r w:rsidR="005142A7" w:rsidRPr="000A5915">
        <w:t xml:space="preserve">Accurate and </w:t>
      </w:r>
      <w:del w:id="23" w:author="shah Fat" w:date="2024-05-29T03:27:00Z">
        <w:r w:rsidR="005142A7" w:rsidRPr="000A5915" w:rsidDel="00EC128A">
          <w:delText>fulsome</w:delText>
        </w:r>
      </w:del>
      <w:ins w:id="24" w:author="shah Fat" w:date="2024-05-29T03:27:00Z">
        <w:r w:rsidR="00EC128A">
          <w:t xml:space="preserve"> detailed</w:t>
        </w:r>
      </w:ins>
      <w:ins w:id="25" w:author="Dr. Angela Mailis, MD, MSc, FRCPC (PhysMed)" w:date="2024-05-29T12:22:00Z">
        <w:r w:rsidR="009473C6">
          <w:t xml:space="preserve"> </w:t>
        </w:r>
      </w:ins>
      <w:del w:id="26" w:author="shah Fat" w:date="2024-05-29T03:27:00Z">
        <w:r w:rsidR="005142A7" w:rsidRPr="000A5915" w:rsidDel="00EC128A">
          <w:delText xml:space="preserve"> </w:delText>
        </w:r>
      </w:del>
      <w:r w:rsidRPr="000A5915">
        <w:t>communication between all physicians is critical</w:t>
      </w:r>
      <w:r w:rsidR="005142A7" w:rsidRPr="000A5915">
        <w:t xml:space="preserve"> to ensure efficient and high quality of care delivery</w:t>
      </w:r>
      <w:r w:rsidRPr="000A5915">
        <w:t xml:space="preserve">, no matter how simple or complex the </w:t>
      </w:r>
      <w:r w:rsidR="001105A0" w:rsidRPr="000A5915">
        <w:t xml:space="preserve">patient or </w:t>
      </w:r>
      <w:r w:rsidRPr="000A5915">
        <w:t xml:space="preserve">specialist’s involvement. Referral processes vary significantly, not only across specialties </w:t>
      </w:r>
      <w:proofErr w:type="gramStart"/>
      <w:r w:rsidRPr="000A5915">
        <w:t>but</w:t>
      </w:r>
      <w:proofErr w:type="gramEnd"/>
      <w:r w:rsidRPr="000A5915">
        <w:t xml:space="preserve"> among specialists within a particular </w:t>
      </w:r>
      <w:r w:rsidR="00250985" w:rsidRPr="000A5915">
        <w:t>clinical domain</w:t>
      </w:r>
      <w:r w:rsidRPr="000A5915">
        <w:t xml:space="preserve"> and e</w:t>
      </w:r>
      <w:r w:rsidR="000A5915" w:rsidRPr="000A5915">
        <w:t>ven within a geographic region.</w:t>
      </w:r>
      <w:r w:rsidR="000A5915" w:rsidRPr="000A5915">
        <w:rPr>
          <w:vertAlign w:val="superscript"/>
        </w:rPr>
        <w:t>1</w:t>
      </w:r>
      <w:r w:rsidR="000A5915" w:rsidRPr="000A5915">
        <w:t xml:space="preserve"> There</w:t>
      </w:r>
      <w:r w:rsidRPr="000A5915">
        <w:t xml:space="preserve"> are no </w:t>
      </w:r>
      <w:r w:rsidR="001105A0" w:rsidRPr="000A5915">
        <w:t xml:space="preserve">best practices outlining </w:t>
      </w:r>
      <w:ins w:id="27" w:author="shah Fat" w:date="2024-05-29T02:54:00Z">
        <w:r w:rsidR="00FB43CA">
          <w:t xml:space="preserve">the </w:t>
        </w:r>
      </w:ins>
      <w:r w:rsidR="001105A0" w:rsidRPr="000A5915">
        <w:t xml:space="preserve">most effective </w:t>
      </w:r>
      <w:r w:rsidRPr="000A5915">
        <w:t xml:space="preserve">method of communication </w:t>
      </w:r>
      <w:r w:rsidR="001105A0" w:rsidRPr="000A5915">
        <w:t>or content</w:t>
      </w:r>
      <w:r w:rsidRPr="000A5915">
        <w:t xml:space="preserve"> required for </w:t>
      </w:r>
      <w:r w:rsidR="005142A7" w:rsidRPr="000A5915">
        <w:t xml:space="preserve">a given </w:t>
      </w:r>
      <w:r w:rsidRPr="000A5915">
        <w:t xml:space="preserve">situation. </w:t>
      </w:r>
    </w:p>
    <w:p w14:paraId="00000006" w14:textId="4657C405" w:rsidR="00142C2E" w:rsidRPr="000A5915" w:rsidRDefault="003A716C" w:rsidP="000A5915">
      <w:pPr>
        <w:pBdr>
          <w:top w:val="nil"/>
          <w:left w:val="nil"/>
          <w:bottom w:val="nil"/>
          <w:right w:val="nil"/>
          <w:between w:val="nil"/>
        </w:pBdr>
        <w:shd w:val="clear" w:color="auto" w:fill="FFFFFF"/>
        <w:spacing w:before="280" w:after="280" w:line="360" w:lineRule="auto"/>
        <w:ind w:firstLine="720"/>
        <w:rPr>
          <w:color w:val="000000"/>
        </w:rPr>
      </w:pPr>
      <w:proofErr w:type="gramStart"/>
      <w:r w:rsidRPr="000A5915">
        <w:rPr>
          <w:color w:val="000000"/>
        </w:rPr>
        <w:t>In Canada, physicians refer patients for specialty care by selecting the most appropriate specialist</w:t>
      </w:r>
      <w:r w:rsidR="00F86015" w:rsidRPr="000A5915">
        <w:rPr>
          <w:color w:val="000000"/>
        </w:rPr>
        <w:t>s</w:t>
      </w:r>
      <w:r w:rsidRPr="000A5915">
        <w:rPr>
          <w:color w:val="000000"/>
        </w:rPr>
        <w:t xml:space="preserve"> or clinic </w:t>
      </w:r>
      <w:r w:rsidR="001105A0" w:rsidRPr="000A5915">
        <w:rPr>
          <w:color w:val="000000"/>
        </w:rPr>
        <w:t xml:space="preserve">to address </w:t>
      </w:r>
      <w:r w:rsidR="00413305" w:rsidRPr="000A5915">
        <w:rPr>
          <w:color w:val="000000"/>
        </w:rPr>
        <w:t xml:space="preserve">the patient’s </w:t>
      </w:r>
      <w:r w:rsidR="00250985" w:rsidRPr="000A5915">
        <w:rPr>
          <w:color w:val="000000"/>
        </w:rPr>
        <w:t xml:space="preserve">condition </w:t>
      </w:r>
      <w:r w:rsidRPr="000A5915">
        <w:rPr>
          <w:color w:val="000000"/>
        </w:rPr>
        <w:t>and fax the relevant information.</w:t>
      </w:r>
      <w:r w:rsidR="006228E8" w:rsidRPr="000A5915">
        <w:rPr>
          <w:color w:val="000000"/>
          <w:vertAlign w:val="superscript"/>
        </w:rPr>
        <w:t>2</w:t>
      </w:r>
      <w:r w:rsidRPr="000A5915">
        <w:rPr>
          <w:color w:val="000000"/>
        </w:rPr>
        <w:t xml:space="preserve"> </w:t>
      </w:r>
      <w:r w:rsidR="001105A0" w:rsidRPr="000A5915">
        <w:rPr>
          <w:color w:val="000000"/>
        </w:rPr>
        <w:t>S</w:t>
      </w:r>
      <w:r w:rsidRPr="000A5915">
        <w:rPr>
          <w:color w:val="000000"/>
        </w:rPr>
        <w:t>pecialists schedule appointment</w:t>
      </w:r>
      <w:r w:rsidR="001105A0" w:rsidRPr="000A5915">
        <w:rPr>
          <w:color w:val="000000"/>
        </w:rPr>
        <w:t>s</w:t>
      </w:r>
      <w:r w:rsidRPr="000A5915">
        <w:rPr>
          <w:color w:val="000000"/>
        </w:rPr>
        <w:t xml:space="preserve"> after assessing the patient’s files and prioritizing them by </w:t>
      </w:r>
      <w:r w:rsidR="001105A0" w:rsidRPr="000A5915">
        <w:rPr>
          <w:color w:val="000000"/>
        </w:rPr>
        <w:t xml:space="preserve">medical </w:t>
      </w:r>
      <w:r w:rsidRPr="000A5915">
        <w:rPr>
          <w:color w:val="000000"/>
        </w:rPr>
        <w:t>urgency.</w:t>
      </w:r>
      <w:r w:rsidR="006228E8" w:rsidRPr="000A5915">
        <w:rPr>
          <w:color w:val="000000"/>
          <w:vertAlign w:val="superscript"/>
        </w:rPr>
        <w:t>3</w:t>
      </w:r>
      <w:r w:rsidRPr="000A5915">
        <w:rPr>
          <w:color w:val="000000"/>
        </w:rPr>
        <w:t xml:space="preserve"> Specialists may reject referrals </w:t>
      </w:r>
      <w:r w:rsidR="001105A0" w:rsidRPr="000A5915">
        <w:rPr>
          <w:color w:val="000000"/>
        </w:rPr>
        <w:t xml:space="preserve">for several reasons including </w:t>
      </w:r>
      <w:r w:rsidR="006443A1" w:rsidRPr="000A5915">
        <w:rPr>
          <w:color w:val="000000"/>
        </w:rPr>
        <w:t xml:space="preserve">but not limited to </w:t>
      </w:r>
      <w:r w:rsidRPr="000A5915">
        <w:rPr>
          <w:color w:val="000000"/>
        </w:rPr>
        <w:t>insufficient information</w:t>
      </w:r>
      <w:r w:rsidR="007C44C6" w:rsidRPr="000A5915">
        <w:rPr>
          <w:color w:val="000000"/>
        </w:rPr>
        <w:t>,</w:t>
      </w:r>
      <w:r w:rsidR="007C44C6" w:rsidRPr="000A5915">
        <w:rPr>
          <w:color w:val="000000"/>
          <w:vertAlign w:val="superscript"/>
        </w:rPr>
        <w:t xml:space="preserve"> 4</w:t>
      </w:r>
      <w:r w:rsidRPr="000A5915">
        <w:rPr>
          <w:color w:val="000000"/>
        </w:rPr>
        <w:t xml:space="preserve"> </w:t>
      </w:r>
      <w:r w:rsidR="006443A1" w:rsidRPr="000A5915">
        <w:rPr>
          <w:color w:val="000000"/>
        </w:rPr>
        <w:t>protracted</w:t>
      </w:r>
      <w:r w:rsidRPr="000A5915">
        <w:rPr>
          <w:color w:val="000000"/>
        </w:rPr>
        <w:t xml:space="preserve"> wait lists</w:t>
      </w:r>
      <w:r w:rsidR="001A15D1" w:rsidRPr="000A5915">
        <w:rPr>
          <w:color w:val="000000"/>
        </w:rPr>
        <w:t>,</w:t>
      </w:r>
      <w:r w:rsidRPr="000A5915">
        <w:rPr>
          <w:color w:val="000000"/>
        </w:rPr>
        <w:t xml:space="preserve"> </w:t>
      </w:r>
      <w:r w:rsidR="006443A1" w:rsidRPr="000A5915">
        <w:rPr>
          <w:color w:val="000000"/>
        </w:rPr>
        <w:t xml:space="preserve">or </w:t>
      </w:r>
      <w:r w:rsidRPr="000A5915">
        <w:rPr>
          <w:color w:val="000000"/>
        </w:rPr>
        <w:t xml:space="preserve">referrals </w:t>
      </w:r>
      <w:r w:rsidR="006443A1" w:rsidRPr="000A5915">
        <w:rPr>
          <w:color w:val="000000"/>
        </w:rPr>
        <w:t xml:space="preserve">made </w:t>
      </w:r>
      <w:r w:rsidRPr="000A5915">
        <w:rPr>
          <w:color w:val="000000"/>
        </w:rPr>
        <w:t>outside the scope of practice etc.</w:t>
      </w:r>
      <w:proofErr w:type="gramEnd"/>
    </w:p>
    <w:p w14:paraId="7CE13E5A" w14:textId="3337DD36" w:rsidR="00D472CD" w:rsidRPr="00D472CD" w:rsidRDefault="003A716C">
      <w:pPr>
        <w:spacing w:line="360" w:lineRule="atLeast"/>
        <w:ind w:firstLine="720"/>
        <w:textAlignment w:val="baseline"/>
        <w:rPr>
          <w:ins w:id="28" w:author="Dr. Angela Mailis, MD, MSc, FRCPC (PhysMed)" w:date="2024-06-04T14:29:00Z"/>
          <w:color w:val="000000"/>
        </w:rPr>
        <w:pPrChange w:id="29" w:author="Dr. Angela Mailis" w:date="2024-06-04T14:56:00Z">
          <w:pPr>
            <w:spacing w:line="360" w:lineRule="auto"/>
            <w:ind w:firstLine="720"/>
          </w:pPr>
        </w:pPrChange>
      </w:pPr>
      <w:proofErr w:type="gramStart"/>
      <w:r w:rsidRPr="000A5915">
        <w:t xml:space="preserve">Various data sources, such as chart audits, questionnaires, health administration databases, and electronic health records, have been used to study referral trends from primary care </w:t>
      </w:r>
      <w:r w:rsidR="00E65C5F" w:rsidRPr="000A5915">
        <w:t xml:space="preserve">providers (PCPs) </w:t>
      </w:r>
      <w:r w:rsidRPr="000A5915">
        <w:t xml:space="preserve">to </w:t>
      </w:r>
      <w:r w:rsidR="00E65C5F" w:rsidRPr="000A5915">
        <w:t xml:space="preserve">specialists </w:t>
      </w:r>
      <w:r w:rsidRPr="000A5915">
        <w:t xml:space="preserve">in many </w:t>
      </w:r>
      <w:r w:rsidR="006443A1" w:rsidRPr="000A5915">
        <w:t>countries</w:t>
      </w:r>
      <w:r w:rsidRPr="000A5915">
        <w:t>.</w:t>
      </w:r>
      <w:r w:rsidR="00697B1A" w:rsidRPr="000A5915">
        <w:rPr>
          <w:vertAlign w:val="superscript"/>
        </w:rPr>
        <w:t>5,6,7,8,9,10</w:t>
      </w:r>
      <w:r w:rsidRPr="000A5915">
        <w:t xml:space="preserve"> </w:t>
      </w:r>
      <w:r w:rsidR="006922F5" w:rsidRPr="000A5915">
        <w:t>Specifically</w:t>
      </w:r>
      <w:r w:rsidR="00250985" w:rsidRPr="000A5915">
        <w:t>,</w:t>
      </w:r>
      <w:r w:rsidR="006922F5" w:rsidRPr="000A5915">
        <w:t xml:space="preserve"> in Canada, </w:t>
      </w:r>
      <w:r w:rsidR="006443A1" w:rsidRPr="000A5915">
        <w:t>several</w:t>
      </w:r>
      <w:r w:rsidR="006443A1" w:rsidRPr="000A5915">
        <w:rPr>
          <w:color w:val="000000"/>
        </w:rPr>
        <w:t xml:space="preserve"> </w:t>
      </w:r>
      <w:r w:rsidRPr="000A5915">
        <w:rPr>
          <w:color w:val="000000"/>
        </w:rPr>
        <w:t>studies have examined referral patterns.</w:t>
      </w:r>
      <w:r w:rsidR="00697B1A" w:rsidRPr="000A5915">
        <w:rPr>
          <w:color w:val="000000"/>
          <w:vertAlign w:val="superscript"/>
        </w:rPr>
        <w:t>7,</w:t>
      </w:r>
      <w:r w:rsidR="00261D09" w:rsidRPr="000A5915">
        <w:rPr>
          <w:color w:val="000000"/>
          <w:vertAlign w:val="superscript"/>
        </w:rPr>
        <w:t>11,12</w:t>
      </w:r>
      <w:r w:rsidRPr="000A5915">
        <w:rPr>
          <w:color w:val="000000"/>
        </w:rPr>
        <w:t xml:space="preserve"> </w:t>
      </w:r>
      <w:r w:rsidR="00E65C5F" w:rsidRPr="000A5915">
        <w:rPr>
          <w:color w:val="000000"/>
        </w:rPr>
        <w:t xml:space="preserve">While the most frequent PCP referrals appear to be sent (in order of rank) to gastroenterology, </w:t>
      </w:r>
      <w:r w:rsidRPr="000A5915">
        <w:rPr>
          <w:color w:val="111111"/>
        </w:rPr>
        <w:t>obstetrics and gynecology, dermatology, and general surgery</w:t>
      </w:r>
      <w:r w:rsidR="00E65C5F" w:rsidRPr="000A5915">
        <w:rPr>
          <w:color w:val="111111"/>
        </w:rPr>
        <w:t>,</w:t>
      </w:r>
      <w:r w:rsidR="00697B1A" w:rsidRPr="000A5915">
        <w:rPr>
          <w:color w:val="111111"/>
          <w:vertAlign w:val="superscript"/>
        </w:rPr>
        <w:t>8</w:t>
      </w:r>
      <w:r w:rsidR="00E65C5F" w:rsidRPr="000A5915">
        <w:rPr>
          <w:color w:val="111111"/>
        </w:rPr>
        <w:t xml:space="preserve"> </w:t>
      </w:r>
      <w:r w:rsidRPr="000A5915">
        <w:rPr>
          <w:color w:val="000000"/>
        </w:rPr>
        <w:t>little is known about referral</w:t>
      </w:r>
      <w:r w:rsidR="003F6CD3" w:rsidRPr="000A5915">
        <w:rPr>
          <w:color w:val="000000"/>
        </w:rPr>
        <w:t xml:space="preserve"> practices</w:t>
      </w:r>
      <w:r w:rsidRPr="000A5915">
        <w:rPr>
          <w:color w:val="000000"/>
        </w:rPr>
        <w:t xml:space="preserve"> between </w:t>
      </w:r>
      <w:r w:rsidR="00E65C5F" w:rsidRPr="000A5915">
        <w:rPr>
          <w:color w:val="000000"/>
        </w:rPr>
        <w:t xml:space="preserve">PCPs </w:t>
      </w:r>
      <w:r w:rsidRPr="000A5915">
        <w:rPr>
          <w:color w:val="000000"/>
        </w:rPr>
        <w:t>and pain clinic</w:t>
      </w:r>
      <w:r w:rsidR="00E65C5F" w:rsidRPr="000A5915">
        <w:rPr>
          <w:color w:val="000000"/>
        </w:rPr>
        <w:t>s</w:t>
      </w:r>
      <w:r w:rsidRPr="000A5915">
        <w:rPr>
          <w:color w:val="000000"/>
        </w:rPr>
        <w:t xml:space="preserve"> in Canada.</w:t>
      </w:r>
      <w:proofErr w:type="gramEnd"/>
      <w:r w:rsidRPr="000A5915">
        <w:rPr>
          <w:color w:val="000000"/>
        </w:rPr>
        <w:t xml:space="preserve"> </w:t>
      </w:r>
      <w:ins w:id="30" w:author="Dr. Angela Mailis, MD, MSc, FRCPC (PhysMed)" w:date="2024-06-04T14:32:00Z">
        <w:r w:rsidR="00D472CD" w:rsidRPr="0018461A">
          <w:rPr>
            <w:color w:val="000000"/>
            <w:highlight w:val="yellow"/>
          </w:rPr>
          <w:t>I</w:t>
        </w:r>
      </w:ins>
      <w:ins w:id="31" w:author="Dr. Angela Mailis, MD, MSc, FRCPC (PhysMed)" w:date="2024-06-04T14:33:00Z">
        <w:r w:rsidR="00D472CD" w:rsidRPr="0018461A">
          <w:rPr>
            <w:color w:val="000000"/>
            <w:highlight w:val="yellow"/>
          </w:rPr>
          <w:t>n</w:t>
        </w:r>
      </w:ins>
      <w:ins w:id="32" w:author="Dr. Angela Mailis, MD, MSc, FRCPC (PhysMed)" w:date="2024-06-04T14:32:00Z">
        <w:r w:rsidR="00D472CD" w:rsidRPr="0018461A">
          <w:rPr>
            <w:color w:val="000000"/>
            <w:highlight w:val="yellow"/>
          </w:rPr>
          <w:t xml:space="preserve"> a large surve</w:t>
        </w:r>
      </w:ins>
      <w:ins w:id="33" w:author="Dr. Angela Mailis, MD, MSc, FRCPC (PhysMed)" w:date="2024-06-04T14:33:00Z">
        <w:r w:rsidR="00D472CD" w:rsidRPr="0018461A">
          <w:rPr>
            <w:color w:val="000000"/>
            <w:highlight w:val="yellow"/>
          </w:rPr>
          <w:t xml:space="preserve">y of American physicians </w:t>
        </w:r>
      </w:ins>
      <w:ins w:id="34" w:author="Dr. Angela Mailis, MD, MSc, FRCPC (PhysMed)" w:date="2024-06-04T14:30:00Z">
        <w:r w:rsidR="00D472CD" w:rsidRPr="0018461A">
          <w:rPr>
            <w:color w:val="000000"/>
            <w:highlight w:val="yellow"/>
          </w:rPr>
          <w:t xml:space="preserve">only 34.8% of consultants stated they received </w:t>
        </w:r>
      </w:ins>
      <w:ins w:id="35" w:author="Dr. Angela Mailis, MD, MSc, FRCPC (PhysMed)" w:date="2024-06-04T14:33:00Z">
        <w:r w:rsidR="00D472CD" w:rsidRPr="0018461A">
          <w:rPr>
            <w:color w:val="000000"/>
            <w:highlight w:val="yellow"/>
          </w:rPr>
          <w:t xml:space="preserve">referrals from primary care containing </w:t>
        </w:r>
      </w:ins>
      <w:ins w:id="36" w:author="Dr. Angela Mailis, MD, MSc, FRCPC (PhysMed)" w:date="2024-06-04T14:30:00Z">
        <w:r w:rsidR="00D472CD" w:rsidRPr="0018461A">
          <w:rPr>
            <w:color w:val="000000"/>
            <w:highlight w:val="yellow"/>
          </w:rPr>
          <w:t>relevant and adequate clinical details</w:t>
        </w:r>
      </w:ins>
      <w:ins w:id="37" w:author="SFL" w:date="2024-06-13T16:04:00Z">
        <w:r w:rsidR="007941F7">
          <w:rPr>
            <w:color w:val="000000"/>
            <w:highlight w:val="yellow"/>
          </w:rPr>
          <w:t xml:space="preserve"> </w:t>
        </w:r>
      </w:ins>
      <w:ins w:id="38" w:author="Dr. Angela Mailis, MD, MSc, FRCPC (PhysMed)" w:date="2024-06-04T14:30:00Z">
        <w:del w:id="39" w:author="SFL" w:date="2024-06-13T16:04:00Z">
          <w:r w:rsidR="00D472CD" w:rsidRPr="0018461A" w:rsidDel="007941F7">
            <w:rPr>
              <w:color w:val="000000"/>
              <w:highlight w:val="yellow"/>
            </w:rPr>
            <w:delText xml:space="preserve"> </w:delText>
          </w:r>
        </w:del>
      </w:ins>
      <w:ins w:id="40" w:author="Dr. Angela Mailis, MD, MSc, FRCPC (PhysMed)" w:date="2024-06-04T14:33:00Z">
        <w:r w:rsidR="00D472CD" w:rsidRPr="0018461A">
          <w:rPr>
            <w:color w:val="000000"/>
            <w:highlight w:val="yellow"/>
          </w:rPr>
          <w:t>(</w:t>
        </w:r>
      </w:ins>
      <w:ins w:id="41" w:author="Dr. Angela Mailis, MD, MSc, FRCPC (PhysMed)" w:date="2024-06-04T14:32:00Z">
        <w:r w:rsidR="00D472CD" w:rsidRPr="0018461A">
          <w:rPr>
            <w:color w:val="212121"/>
            <w:highlight w:val="yellow"/>
            <w:shd w:val="clear" w:color="auto" w:fill="FFFFFF"/>
          </w:rPr>
          <w:t xml:space="preserve">O'Malley AS, </w:t>
        </w:r>
        <w:proofErr w:type="spellStart"/>
        <w:r w:rsidR="00D472CD" w:rsidRPr="0018461A">
          <w:rPr>
            <w:color w:val="212121"/>
            <w:highlight w:val="yellow"/>
            <w:shd w:val="clear" w:color="auto" w:fill="FFFFFF"/>
          </w:rPr>
          <w:t>Reschovsky</w:t>
        </w:r>
        <w:proofErr w:type="spellEnd"/>
        <w:r w:rsidR="00D472CD" w:rsidRPr="0018461A">
          <w:rPr>
            <w:color w:val="212121"/>
            <w:highlight w:val="yellow"/>
            <w:shd w:val="clear" w:color="auto" w:fill="FFFFFF"/>
          </w:rPr>
          <w:t xml:space="preserve"> JD. Referral and consultation communication between primary care and specialist physicians: finding common ground. Arch Intern Med. 2011 Jan 10</w:t>
        </w:r>
        <w:proofErr w:type="gramStart"/>
        <w:r w:rsidR="00D472CD" w:rsidRPr="0018461A">
          <w:rPr>
            <w:color w:val="212121"/>
            <w:highlight w:val="yellow"/>
            <w:shd w:val="clear" w:color="auto" w:fill="FFFFFF"/>
          </w:rPr>
          <w:t>;171</w:t>
        </w:r>
        <w:proofErr w:type="gramEnd"/>
        <w:r w:rsidR="00D472CD" w:rsidRPr="0018461A">
          <w:rPr>
            <w:color w:val="212121"/>
            <w:highlight w:val="yellow"/>
            <w:shd w:val="clear" w:color="auto" w:fill="FFFFFF"/>
          </w:rPr>
          <w:t xml:space="preserve">(1):56-65. </w:t>
        </w:r>
        <w:proofErr w:type="spellStart"/>
        <w:proofErr w:type="gramStart"/>
        <w:r w:rsidR="00D472CD" w:rsidRPr="0018461A">
          <w:rPr>
            <w:color w:val="212121"/>
            <w:highlight w:val="yellow"/>
            <w:shd w:val="clear" w:color="auto" w:fill="FFFFFF"/>
          </w:rPr>
          <w:t>doi</w:t>
        </w:r>
        <w:proofErr w:type="spellEnd"/>
        <w:proofErr w:type="gramEnd"/>
        <w:r w:rsidR="00D472CD" w:rsidRPr="0018461A">
          <w:rPr>
            <w:color w:val="212121"/>
            <w:highlight w:val="yellow"/>
            <w:shd w:val="clear" w:color="auto" w:fill="FFFFFF"/>
          </w:rPr>
          <w:t>: 10.1001/archinternmed.2010.480. PMID: 21220662</w:t>
        </w:r>
      </w:ins>
      <w:ins w:id="42" w:author="Dr. Angela Mailis, MD, MSc, FRCPC (PhysMed)" w:date="2024-06-04T14:33:00Z">
        <w:r w:rsidR="00D472CD" w:rsidRPr="0018461A">
          <w:rPr>
            <w:color w:val="212121"/>
            <w:highlight w:val="yellow"/>
            <w:shd w:val="clear" w:color="auto" w:fill="FFFFFF"/>
          </w:rPr>
          <w:t>)</w:t>
        </w:r>
      </w:ins>
      <w:ins w:id="43" w:author="Dr. Angela Mailis, MD, MSc, FRCPC (PhysMed)" w:date="2024-06-04T14:32:00Z">
        <w:r w:rsidR="00D472CD" w:rsidRPr="0018461A">
          <w:rPr>
            <w:color w:val="212121"/>
            <w:highlight w:val="yellow"/>
            <w:shd w:val="clear" w:color="auto" w:fill="FFFFFF"/>
          </w:rPr>
          <w:t>.</w:t>
        </w:r>
      </w:ins>
      <w:ins w:id="44" w:author="SFL" w:date="2024-06-13T16:04:00Z">
        <w:r w:rsidR="007941F7" w:rsidRPr="007941F7">
          <w:rPr>
            <w:color w:val="212121"/>
            <w:shd w:val="clear" w:color="auto" w:fill="FFFFFF"/>
            <w:vertAlign w:val="superscript"/>
          </w:rPr>
          <w:t>13</w:t>
        </w:r>
      </w:ins>
    </w:p>
    <w:p w14:paraId="7B96C625" w14:textId="77777777" w:rsidR="00D472CD" w:rsidRDefault="00D472CD" w:rsidP="000A5915">
      <w:pPr>
        <w:spacing w:line="360" w:lineRule="auto"/>
        <w:ind w:firstLine="720"/>
        <w:rPr>
          <w:ins w:id="45" w:author="Dr. Angela Mailis, MD, MSc, FRCPC (PhysMed)" w:date="2024-06-04T14:29:00Z"/>
          <w:color w:val="000000"/>
        </w:rPr>
      </w:pPr>
    </w:p>
    <w:p w14:paraId="4B169F7B" w14:textId="7752CB74" w:rsidR="00D474A0" w:rsidRPr="000A5915" w:rsidRDefault="00D06B8D" w:rsidP="000A5915">
      <w:pPr>
        <w:spacing w:line="360" w:lineRule="auto"/>
        <w:ind w:firstLine="720"/>
      </w:pPr>
      <w:proofErr w:type="gramStart"/>
      <w:r w:rsidRPr="000A5915">
        <w:rPr>
          <w:color w:val="000000"/>
        </w:rPr>
        <w:t>Since chronic pain patients are complex with significant medical and psychiatric comorbidities and associated high levels of health care utilization, referrals to specialty pain clinics are necessary in many cases</w:t>
      </w:r>
      <w:ins w:id="46" w:author="shah Fat" w:date="2024-05-28T18:03:00Z">
        <w:r w:rsidR="00451CEC">
          <w:rPr>
            <w:color w:val="000000"/>
          </w:rPr>
          <w:t xml:space="preserve"> (Foley, </w:t>
        </w:r>
        <w:commentRangeStart w:id="47"/>
        <w:r w:rsidR="00451CEC">
          <w:rPr>
            <w:color w:val="000000"/>
          </w:rPr>
          <w:t>2021</w:t>
        </w:r>
        <w:commentRangeEnd w:id="47"/>
        <w:r w:rsidR="00A97995">
          <w:rPr>
            <w:rStyle w:val="CommentReference"/>
          </w:rPr>
          <w:commentReference w:id="47"/>
        </w:r>
        <w:r w:rsidR="00451CEC">
          <w:rPr>
            <w:color w:val="000000"/>
          </w:rPr>
          <w:t>)</w:t>
        </w:r>
      </w:ins>
      <w:r w:rsidRPr="000A5915">
        <w:rPr>
          <w:color w:val="000000"/>
        </w:rPr>
        <w:t>.</w:t>
      </w:r>
      <w:ins w:id="48" w:author="SFL" w:date="2024-06-13T16:04:00Z">
        <w:r w:rsidR="007941F7" w:rsidRPr="007941F7">
          <w:rPr>
            <w:color w:val="000000"/>
            <w:vertAlign w:val="superscript"/>
            <w:rPrChange w:id="49" w:author="SFL" w:date="2024-06-13T16:04:00Z">
              <w:rPr>
                <w:color w:val="000000"/>
              </w:rPr>
            </w:rPrChange>
          </w:rPr>
          <w:t>14</w:t>
        </w:r>
      </w:ins>
      <w:r w:rsidRPr="000A5915">
        <w:rPr>
          <w:color w:val="000000"/>
        </w:rPr>
        <w:t xml:space="preserve"> </w:t>
      </w:r>
      <w:r w:rsidR="006443A1" w:rsidRPr="00EE26CD">
        <w:rPr>
          <w:color w:val="000000"/>
        </w:rPr>
        <w:t>Previous evidence has documented</w:t>
      </w:r>
      <w:r w:rsidR="006443A1" w:rsidRPr="000A5915">
        <w:rPr>
          <w:color w:val="000000"/>
        </w:rPr>
        <w:t xml:space="preserve"> prolonged wait times for chronic pain patients in Canada with </w:t>
      </w:r>
      <w:r w:rsidR="00250985" w:rsidRPr="000A5915">
        <w:rPr>
          <w:color w:val="000000"/>
        </w:rPr>
        <w:t xml:space="preserve">calls </w:t>
      </w:r>
      <w:r w:rsidR="006443A1" w:rsidRPr="000A5915">
        <w:rPr>
          <w:color w:val="000000"/>
        </w:rPr>
        <w:t>for more resources to alleviate this issue</w:t>
      </w:r>
      <w:del w:id="50" w:author="shah Fat" w:date="2024-05-28T17:52:00Z">
        <w:r w:rsidR="002203AC" w:rsidRPr="000A5915" w:rsidDel="00613E78">
          <w:rPr>
            <w:color w:val="000000"/>
          </w:rPr>
          <w:delText xml:space="preserve"> (</w:delText>
        </w:r>
        <w:r w:rsidR="00421CD5" w:rsidRPr="000A5915" w:rsidDel="00613E78">
          <w:rPr>
            <w:rFonts w:eastAsia="Arial"/>
            <w:color w:val="222222"/>
          </w:rPr>
          <w:delText>Ansell, 2017</w:delText>
        </w:r>
        <w:r w:rsidR="002203AC" w:rsidRPr="000A5915" w:rsidDel="00613E78">
          <w:rPr>
            <w:color w:val="000000"/>
          </w:rPr>
          <w:delText>)</w:delText>
        </w:r>
      </w:del>
      <w:r w:rsidR="006443A1" w:rsidRPr="000A5915">
        <w:rPr>
          <w:color w:val="000000"/>
        </w:rPr>
        <w:t>.</w:t>
      </w:r>
      <w:r w:rsidR="00697B1A" w:rsidRPr="007941F7">
        <w:rPr>
          <w:strike/>
          <w:color w:val="000000"/>
          <w:vertAlign w:val="superscript"/>
          <w:rPrChange w:id="51" w:author="SFL" w:date="2024-06-13T16:06:00Z">
            <w:rPr>
              <w:color w:val="000000"/>
              <w:vertAlign w:val="superscript"/>
            </w:rPr>
          </w:rPrChange>
        </w:rPr>
        <w:t>13</w:t>
      </w:r>
      <w:ins w:id="52" w:author="SFL" w:date="2024-06-13T16:06:00Z">
        <w:r w:rsidR="007941F7" w:rsidRPr="007941F7">
          <w:rPr>
            <w:color w:val="000000"/>
            <w:vertAlign w:val="superscript"/>
            <w:rPrChange w:id="53" w:author="SFL" w:date="2024-06-13T16:06:00Z">
              <w:rPr>
                <w:color w:val="000000"/>
              </w:rPr>
            </w:rPrChange>
          </w:rPr>
          <w:t>15</w:t>
        </w:r>
      </w:ins>
      <w:r w:rsidR="006443A1" w:rsidRPr="000A5915">
        <w:rPr>
          <w:color w:val="000000"/>
        </w:rPr>
        <w:t xml:space="preserve"> </w:t>
      </w:r>
      <w:r w:rsidR="009133A2" w:rsidRPr="000A5915">
        <w:t>Referrals lack</w:t>
      </w:r>
      <w:r w:rsidR="006443A1" w:rsidRPr="000A5915">
        <w:t>ing</w:t>
      </w:r>
      <w:r w:rsidR="009133A2" w:rsidRPr="000A5915">
        <w:t xml:space="preserve"> adequate information or inappropriate for the </w:t>
      </w:r>
      <w:r w:rsidR="0004594D" w:rsidRPr="000A5915">
        <w:t>s</w:t>
      </w:r>
      <w:r w:rsidR="009133A2" w:rsidRPr="000A5915">
        <w:t xml:space="preserve">cope and </w:t>
      </w:r>
      <w:r w:rsidR="009133A2" w:rsidRPr="000A5915">
        <w:lastRenderedPageBreak/>
        <w:t>expertise of a pain clinic</w:t>
      </w:r>
      <w:r w:rsidR="006443A1" w:rsidRPr="000A5915">
        <w:t xml:space="preserve"> may</w:t>
      </w:r>
      <w:r w:rsidR="009133A2" w:rsidRPr="000A5915">
        <w:t xml:space="preserve"> cause </w:t>
      </w:r>
      <w:r w:rsidR="00760F80" w:rsidRPr="000A5915">
        <w:t xml:space="preserve">unnecessary </w:t>
      </w:r>
      <w:r w:rsidR="009133A2" w:rsidRPr="000A5915">
        <w:t xml:space="preserve">delays or </w:t>
      </w:r>
      <w:r w:rsidR="00760F80" w:rsidRPr="000A5915">
        <w:t xml:space="preserve">initial </w:t>
      </w:r>
      <w:r w:rsidR="009133A2" w:rsidRPr="000A5915">
        <w:t>rejection of referred patients, duplicat</w:t>
      </w:r>
      <w:r w:rsidR="00760F80" w:rsidRPr="000A5915">
        <w:t>iv</w:t>
      </w:r>
      <w:r w:rsidR="009133A2" w:rsidRPr="000A5915">
        <w:t xml:space="preserve">e administrative load, and </w:t>
      </w:r>
      <w:r w:rsidR="00D474A0" w:rsidRPr="000A5915">
        <w:t xml:space="preserve">generate </w:t>
      </w:r>
      <w:r w:rsidR="00760F80" w:rsidRPr="000A5915">
        <w:t>frustration</w:t>
      </w:r>
      <w:r w:rsidR="009133A2" w:rsidRPr="000A5915">
        <w:t xml:space="preserve"> to </w:t>
      </w:r>
      <w:r w:rsidR="00D474A0" w:rsidRPr="000A5915">
        <w:t xml:space="preserve">the </w:t>
      </w:r>
      <w:r w:rsidR="006443A1" w:rsidRPr="000A5915">
        <w:t>patient</w:t>
      </w:r>
      <w:r w:rsidR="00D474A0" w:rsidRPr="000A5915">
        <w:t>s</w:t>
      </w:r>
      <w:r w:rsidR="006443A1" w:rsidRPr="000A5915">
        <w:t>, specialist</w:t>
      </w:r>
      <w:r w:rsidR="00D474A0" w:rsidRPr="000A5915">
        <w:t xml:space="preserve">s </w:t>
      </w:r>
      <w:r w:rsidR="009133A2" w:rsidRPr="000A5915">
        <w:t>and clinic staff</w:t>
      </w:r>
      <w:ins w:id="54" w:author="SFL" w:date="2024-06-10T10:48:00Z">
        <w:r w:rsidR="002A00CD">
          <w:t xml:space="preserve"> (Greenwood, </w:t>
        </w:r>
        <w:commentRangeStart w:id="55"/>
        <w:r w:rsidR="002A00CD">
          <w:t>2018</w:t>
        </w:r>
      </w:ins>
      <w:commentRangeEnd w:id="55"/>
      <w:ins w:id="56" w:author="SFL" w:date="2024-06-10T10:49:00Z">
        <w:r w:rsidR="002A00CD">
          <w:rPr>
            <w:rStyle w:val="CommentReference"/>
          </w:rPr>
          <w:commentReference w:id="55"/>
        </w:r>
      </w:ins>
      <w:ins w:id="57" w:author="SFL" w:date="2024-06-10T10:48:00Z">
        <w:r w:rsidR="002A00CD">
          <w:t>)</w:t>
        </w:r>
      </w:ins>
      <w:r w:rsidR="00E65C5F" w:rsidRPr="000A5915">
        <w:t>.</w:t>
      </w:r>
      <w:ins w:id="58" w:author="SFL" w:date="2024-06-13T16:05:00Z">
        <w:r w:rsidR="007941F7" w:rsidRPr="007941F7">
          <w:rPr>
            <w:vertAlign w:val="superscript"/>
            <w:rPrChange w:id="59" w:author="SFL" w:date="2024-06-13T16:05:00Z">
              <w:rPr/>
            </w:rPrChange>
          </w:rPr>
          <w:t>1</w:t>
        </w:r>
      </w:ins>
      <w:ins w:id="60" w:author="SFL" w:date="2024-06-13T16:06:00Z">
        <w:r w:rsidR="007941F7">
          <w:rPr>
            <w:vertAlign w:val="superscript"/>
          </w:rPr>
          <w:t>6</w:t>
        </w:r>
      </w:ins>
      <w:r w:rsidR="006443A1" w:rsidRPr="000A5915">
        <w:t xml:space="preserve"> </w:t>
      </w:r>
      <w:r w:rsidR="006443A1" w:rsidRPr="000A5915">
        <w:rPr>
          <w:color w:val="000000"/>
        </w:rPr>
        <w:t>An effective and efficient referral process could help to alleviate the personal</w:t>
      </w:r>
      <w:r w:rsidR="00A23E27" w:rsidRPr="000A5915">
        <w:rPr>
          <w:color w:val="000000"/>
        </w:rPr>
        <w:t>, emotional</w:t>
      </w:r>
      <w:r w:rsidR="00D87F30" w:rsidRPr="000A5915">
        <w:rPr>
          <w:color w:val="000000"/>
        </w:rPr>
        <w:t>,</w:t>
      </w:r>
      <w:r w:rsidR="00A23E27" w:rsidRPr="000A5915">
        <w:rPr>
          <w:color w:val="000000"/>
        </w:rPr>
        <w:t xml:space="preserve"> </w:t>
      </w:r>
      <w:r w:rsidR="006443A1" w:rsidRPr="000A5915">
        <w:rPr>
          <w:color w:val="000000"/>
        </w:rPr>
        <w:t xml:space="preserve">and </w:t>
      </w:r>
      <w:r w:rsidR="00760F80" w:rsidRPr="000A5915">
        <w:rPr>
          <w:color w:val="000000"/>
        </w:rPr>
        <w:t xml:space="preserve">any </w:t>
      </w:r>
      <w:r w:rsidR="006443A1" w:rsidRPr="000A5915">
        <w:rPr>
          <w:color w:val="000000"/>
        </w:rPr>
        <w:t>economic burden related to unnecessary wait times.</w:t>
      </w:r>
      <w:proofErr w:type="gramEnd"/>
      <w:r w:rsidR="006443A1" w:rsidRPr="000A5915">
        <w:rPr>
          <w:color w:val="000000"/>
        </w:rPr>
        <w:t xml:space="preserve"> </w:t>
      </w:r>
    </w:p>
    <w:p w14:paraId="61B8D7D8" w14:textId="77777777" w:rsidR="00D474A0" w:rsidRDefault="00D474A0" w:rsidP="007E21F9">
      <w:pPr>
        <w:spacing w:line="360" w:lineRule="auto"/>
        <w:ind w:firstLine="720"/>
      </w:pPr>
    </w:p>
    <w:p w14:paraId="00000009" w14:textId="6F4BCF31" w:rsidR="00142C2E" w:rsidRPr="007E21F9" w:rsidRDefault="00CB6B4D" w:rsidP="007E21F9">
      <w:pPr>
        <w:spacing w:line="360" w:lineRule="auto"/>
        <w:ind w:firstLine="720"/>
      </w:pPr>
      <w:del w:id="61" w:author="shah Fat" w:date="2024-05-29T01:20:00Z">
        <w:r w:rsidRPr="000E0001" w:rsidDel="005F7935">
          <w:rPr>
            <w:highlight w:val="yellow"/>
            <w:rPrChange w:id="62" w:author="Dr. Angela Mailis, MD, MSc, FRCPC (PhysMed)" w:date="2024-05-31T16:21:00Z">
              <w:rPr/>
            </w:rPrChange>
          </w:rPr>
          <w:delText xml:space="preserve">The </w:delText>
        </w:r>
        <w:r w:rsidR="009133A2" w:rsidRPr="000E0001" w:rsidDel="005F7935">
          <w:rPr>
            <w:highlight w:val="yellow"/>
            <w:rPrChange w:id="63" w:author="Dr. Angela Mailis, MD, MSc, FRCPC (PhysMed)" w:date="2024-05-31T16:21:00Z">
              <w:rPr/>
            </w:rPrChange>
          </w:rPr>
          <w:delText xml:space="preserve">present study explores </w:delText>
        </w:r>
        <w:r w:rsidR="00760F80" w:rsidRPr="000E0001" w:rsidDel="005F7935">
          <w:rPr>
            <w:highlight w:val="yellow"/>
            <w:rPrChange w:id="64" w:author="Dr. Angela Mailis, MD, MSc, FRCPC (PhysMed)" w:date="2024-05-31T16:21:00Z">
              <w:rPr/>
            </w:rPrChange>
          </w:rPr>
          <w:delText xml:space="preserve">the </w:delText>
        </w:r>
        <w:r w:rsidR="00250985" w:rsidRPr="000E0001" w:rsidDel="005F7935">
          <w:rPr>
            <w:highlight w:val="yellow"/>
            <w:rPrChange w:id="65" w:author="Dr. Angela Mailis, MD, MSc, FRCPC (PhysMed)" w:date="2024-05-31T16:21:00Z">
              <w:rPr/>
            </w:rPrChange>
          </w:rPr>
          <w:delText>potential causes</w:delText>
        </w:r>
        <w:r w:rsidR="005933BA" w:rsidRPr="000E0001" w:rsidDel="005F7935">
          <w:rPr>
            <w:highlight w:val="yellow"/>
            <w:rPrChange w:id="66" w:author="Dr. Angela Mailis, MD, MSc, FRCPC (PhysMed)" w:date="2024-05-31T16:21:00Z">
              <w:rPr/>
            </w:rPrChange>
          </w:rPr>
          <w:delText xml:space="preserve"> </w:delText>
        </w:r>
        <w:r w:rsidR="00760F80" w:rsidRPr="000E0001" w:rsidDel="005F7935">
          <w:rPr>
            <w:highlight w:val="yellow"/>
            <w:rPrChange w:id="67" w:author="Dr. Angela Mailis, MD, MSc, FRCPC (PhysMed)" w:date="2024-05-31T16:21:00Z">
              <w:rPr/>
            </w:rPrChange>
          </w:rPr>
          <w:delText xml:space="preserve">and the profile of referring physicians associated with patient referrals rejected by a </w:delText>
        </w:r>
        <w:r w:rsidRPr="000E0001" w:rsidDel="005F7935">
          <w:rPr>
            <w:highlight w:val="yellow"/>
            <w:rPrChange w:id="68" w:author="Dr. Angela Mailis, MD, MSc, FRCPC (PhysMed)" w:date="2024-05-31T16:21:00Z">
              <w:rPr/>
            </w:rPrChange>
          </w:rPr>
          <w:delText>community</w:delText>
        </w:r>
        <w:r w:rsidR="003E3EE6" w:rsidRPr="000E0001" w:rsidDel="005F7935">
          <w:rPr>
            <w:highlight w:val="yellow"/>
            <w:rPrChange w:id="69" w:author="Dr. Angela Mailis, MD, MSc, FRCPC (PhysMed)" w:date="2024-05-31T16:21:00Z">
              <w:rPr/>
            </w:rPrChange>
          </w:rPr>
          <w:delText>-</w:delText>
        </w:r>
        <w:r w:rsidRPr="000E0001" w:rsidDel="005F7935">
          <w:rPr>
            <w:highlight w:val="yellow"/>
            <w:rPrChange w:id="70" w:author="Dr. Angela Mailis, MD, MSc, FRCPC (PhysMed)" w:date="2024-05-31T16:21:00Z">
              <w:rPr/>
            </w:rPrChange>
          </w:rPr>
          <w:delText xml:space="preserve">based pain clinic </w:delText>
        </w:r>
        <w:r w:rsidR="00A23E27" w:rsidRPr="000E0001" w:rsidDel="005F7935">
          <w:rPr>
            <w:highlight w:val="yellow"/>
            <w:rPrChange w:id="71" w:author="Dr. Angela Mailis, MD, MSc, FRCPC (PhysMed)" w:date="2024-05-31T16:21:00Z">
              <w:rPr/>
            </w:rPrChange>
          </w:rPr>
          <w:delText>to</w:delText>
        </w:r>
        <w:r w:rsidR="009133A2" w:rsidRPr="000E0001" w:rsidDel="005F7935">
          <w:rPr>
            <w:highlight w:val="yellow"/>
            <w:rPrChange w:id="72" w:author="Dr. Angela Mailis, MD, MSc, FRCPC (PhysMed)" w:date="2024-05-31T16:21:00Z">
              <w:rPr/>
            </w:rPrChange>
          </w:rPr>
          <w:delText xml:space="preserve"> </w:delText>
        </w:r>
        <w:r w:rsidR="00250985" w:rsidRPr="000E0001" w:rsidDel="005F7935">
          <w:rPr>
            <w:highlight w:val="yellow"/>
            <w:rPrChange w:id="73" w:author="Dr. Angela Mailis, MD, MSc, FRCPC (PhysMed)" w:date="2024-05-31T16:21:00Z">
              <w:rPr/>
            </w:rPrChange>
          </w:rPr>
          <w:delText>document the</w:delText>
        </w:r>
        <w:r w:rsidR="00760F80" w:rsidRPr="000E0001" w:rsidDel="005F7935">
          <w:rPr>
            <w:highlight w:val="yellow"/>
            <w:rPrChange w:id="74" w:author="Dr. Angela Mailis, MD, MSc, FRCPC (PhysMed)" w:date="2024-05-31T16:21:00Z">
              <w:rPr/>
            </w:rPrChange>
          </w:rPr>
          <w:delText xml:space="preserve"> </w:delText>
        </w:r>
        <w:r w:rsidR="00A23E27" w:rsidRPr="000E0001" w:rsidDel="005F7935">
          <w:rPr>
            <w:highlight w:val="yellow"/>
            <w:rPrChange w:id="75" w:author="Dr. Angela Mailis, MD, MSc, FRCPC (PhysMed)" w:date="2024-05-31T16:21:00Z">
              <w:rPr/>
            </w:rPrChange>
          </w:rPr>
          <w:delText xml:space="preserve">underlying factors </w:delText>
        </w:r>
        <w:r w:rsidR="009133A2" w:rsidRPr="000E0001" w:rsidDel="005F7935">
          <w:rPr>
            <w:highlight w:val="yellow"/>
            <w:rPrChange w:id="76" w:author="Dr. Angela Mailis, MD, MSc, FRCPC (PhysMed)" w:date="2024-05-31T16:21:00Z">
              <w:rPr/>
            </w:rPrChange>
          </w:rPr>
          <w:delText>and magnitude of the issue</w:delText>
        </w:r>
      </w:del>
      <w:del w:id="77" w:author="Dr. Angela Mailis, MD, MSc, FRCPC (PhysMed)" w:date="2024-05-29T12:24:00Z">
        <w:r w:rsidR="009133A2" w:rsidRPr="000E0001" w:rsidDel="009473C6">
          <w:rPr>
            <w:highlight w:val="yellow"/>
            <w:rPrChange w:id="78" w:author="Dr. Angela Mailis, MD, MSc, FRCPC (PhysMed)" w:date="2024-05-31T16:21:00Z">
              <w:rPr/>
            </w:rPrChange>
          </w:rPr>
          <w:delText>.</w:delText>
        </w:r>
      </w:del>
      <w:ins w:id="79" w:author="shah Fat" w:date="2024-05-29T01:20:00Z">
        <w:del w:id="80" w:author="Dr. Angela Mailis, MD, MSc, FRCPC (PhysMed)" w:date="2024-05-29T12:24:00Z">
          <w:r w:rsidR="005F7935" w:rsidRPr="000E0001" w:rsidDel="009473C6">
            <w:rPr>
              <w:highlight w:val="yellow"/>
              <w:rPrChange w:id="81" w:author="Dr. Angela Mailis, MD, MSc, FRCPC (PhysMed)" w:date="2024-05-31T16:21:00Z">
                <w:rPr/>
              </w:rPrChange>
            </w:rPr>
            <w:delText xml:space="preserve"> </w:delText>
          </w:r>
        </w:del>
        <w:r w:rsidR="005F7935" w:rsidRPr="000E0001">
          <w:rPr>
            <w:highlight w:val="yellow"/>
            <w:rPrChange w:id="82" w:author="Dr. Angela Mailis, MD, MSc, FRCPC (PhysMed)" w:date="2024-05-31T16:21:00Z">
              <w:rPr/>
            </w:rPrChange>
          </w:rPr>
          <w:t xml:space="preserve">This study aims to identify the reasons behind </w:t>
        </w:r>
      </w:ins>
      <w:ins w:id="83" w:author="Dr. Angela Mailis, MD, MSc, FRCPC (PhysMed)" w:date="2024-05-29T12:24:00Z">
        <w:r w:rsidR="009473C6" w:rsidRPr="000E0001">
          <w:rPr>
            <w:highlight w:val="yellow"/>
            <w:rPrChange w:id="84" w:author="Dr. Angela Mailis, MD, MSc, FRCPC (PhysMed)" w:date="2024-05-31T16:21:00Z">
              <w:rPr/>
            </w:rPrChange>
          </w:rPr>
          <w:t xml:space="preserve">the rejection of </w:t>
        </w:r>
      </w:ins>
      <w:ins w:id="85" w:author="shah Fat" w:date="2024-05-29T01:20:00Z">
        <w:r w:rsidR="005F7935" w:rsidRPr="000E0001">
          <w:rPr>
            <w:highlight w:val="yellow"/>
            <w:rPrChange w:id="86" w:author="Dr. Angela Mailis, MD, MSc, FRCPC (PhysMed)" w:date="2024-05-31T16:21:00Z">
              <w:rPr/>
            </w:rPrChange>
          </w:rPr>
          <w:t xml:space="preserve">patient referrals </w:t>
        </w:r>
        <w:del w:id="87" w:author="Dr. Angela Mailis, MD, MSc, FRCPC (PhysMed)" w:date="2024-05-29T12:24:00Z">
          <w:r w:rsidR="005F7935" w:rsidRPr="000E0001" w:rsidDel="009473C6">
            <w:rPr>
              <w:highlight w:val="yellow"/>
              <w:rPrChange w:id="88" w:author="Dr. Angela Mailis, MD, MSc, FRCPC (PhysMed)" w:date="2024-05-31T16:21:00Z">
                <w:rPr/>
              </w:rPrChange>
            </w:rPr>
            <w:delText xml:space="preserve">being rejected </w:delText>
          </w:r>
        </w:del>
        <w:r w:rsidR="005F7935" w:rsidRPr="000E0001">
          <w:rPr>
            <w:highlight w:val="yellow"/>
            <w:rPrChange w:id="89" w:author="Dr. Angela Mailis, MD, MSc, FRCPC (PhysMed)" w:date="2024-05-31T16:21:00Z">
              <w:rPr/>
            </w:rPrChange>
          </w:rPr>
          <w:t>by a community</w:t>
        </w:r>
        <w:del w:id="90" w:author="Dr. Angela Mailis, MD, MSc, FRCPC (PhysMed)" w:date="2024-05-30T15:31:00Z">
          <w:r w:rsidR="005F7935" w:rsidRPr="000E0001" w:rsidDel="00EF2761">
            <w:rPr>
              <w:highlight w:val="yellow"/>
              <w:rPrChange w:id="91" w:author="Dr. Angela Mailis, MD, MSc, FRCPC (PhysMed)" w:date="2024-05-31T16:21:00Z">
                <w:rPr/>
              </w:rPrChange>
            </w:rPr>
            <w:delText>-based</w:delText>
          </w:r>
        </w:del>
        <w:r w:rsidR="005F7935" w:rsidRPr="000E0001">
          <w:rPr>
            <w:highlight w:val="yellow"/>
            <w:rPrChange w:id="92" w:author="Dr. Angela Mailis, MD, MSc, FRCPC (PhysMed)" w:date="2024-05-31T16:21:00Z">
              <w:rPr/>
            </w:rPrChange>
          </w:rPr>
          <w:t xml:space="preserve"> pain clinic and </w:t>
        </w:r>
      </w:ins>
      <w:ins w:id="93" w:author="Dr. Angela Mailis, MD, MSc, FRCPC (PhysMed)" w:date="2024-05-29T12:24:00Z">
        <w:r w:rsidR="009473C6" w:rsidRPr="000E0001">
          <w:rPr>
            <w:highlight w:val="yellow"/>
            <w:rPrChange w:id="94" w:author="Dr. Angela Mailis, MD, MSc, FRCPC (PhysMed)" w:date="2024-05-31T16:21:00Z">
              <w:rPr/>
            </w:rPrChange>
          </w:rPr>
          <w:t xml:space="preserve">describe the </w:t>
        </w:r>
      </w:ins>
      <w:ins w:id="95" w:author="shah Fat" w:date="2024-05-29T01:20:00Z">
        <w:del w:id="96" w:author="Dr. Angela Mailis, MD, MSc, FRCPC (PhysMed)" w:date="2024-05-29T12:24:00Z">
          <w:r w:rsidR="005F7935" w:rsidRPr="000E0001" w:rsidDel="009473C6">
            <w:rPr>
              <w:highlight w:val="yellow"/>
              <w:rPrChange w:id="97" w:author="Dr. Angela Mailis, MD, MSc, FRCPC (PhysMed)" w:date="2024-05-31T16:21:00Z">
                <w:rPr/>
              </w:rPrChange>
            </w:rPr>
            <w:delText xml:space="preserve">to </w:delText>
          </w:r>
        </w:del>
        <w:r w:rsidR="005F7935" w:rsidRPr="000E0001">
          <w:rPr>
            <w:highlight w:val="yellow"/>
            <w:rPrChange w:id="98" w:author="Dr. Angela Mailis, MD, MSc, FRCPC (PhysMed)" w:date="2024-05-31T16:21:00Z">
              <w:rPr/>
            </w:rPrChange>
          </w:rPr>
          <w:t xml:space="preserve">profile </w:t>
        </w:r>
      </w:ins>
      <w:ins w:id="99" w:author="Dr. Angela Mailis, MD, MSc, FRCPC (PhysMed)" w:date="2024-05-29T12:25:00Z">
        <w:r w:rsidR="009473C6" w:rsidRPr="000E0001">
          <w:rPr>
            <w:highlight w:val="yellow"/>
            <w:rPrChange w:id="100" w:author="Dr. Angela Mailis, MD, MSc, FRCPC (PhysMed)" w:date="2024-05-31T16:21:00Z">
              <w:rPr/>
            </w:rPrChange>
          </w:rPr>
          <w:t xml:space="preserve">of </w:t>
        </w:r>
      </w:ins>
      <w:ins w:id="101" w:author="shah Fat" w:date="2024-05-29T01:20:00Z">
        <w:del w:id="102" w:author="Dr. Angela Mailis, MD, MSc, FRCPC (PhysMed)" w:date="2024-05-29T12:25:00Z">
          <w:r w:rsidR="005F7935" w:rsidRPr="000E0001" w:rsidDel="009473C6">
            <w:rPr>
              <w:highlight w:val="yellow"/>
              <w:rPrChange w:id="103" w:author="Dr. Angela Mailis, MD, MSc, FRCPC (PhysMed)" w:date="2024-05-31T16:21:00Z">
                <w:rPr/>
              </w:rPrChange>
            </w:rPr>
            <w:delText xml:space="preserve">the referring </w:delText>
          </w:r>
        </w:del>
        <w:r w:rsidR="005F7935" w:rsidRPr="000E0001">
          <w:rPr>
            <w:highlight w:val="yellow"/>
            <w:rPrChange w:id="104" w:author="Dr. Angela Mailis, MD, MSc, FRCPC (PhysMed)" w:date="2024-05-31T16:21:00Z">
              <w:rPr/>
            </w:rPrChange>
          </w:rPr>
          <w:t xml:space="preserve">physicians </w:t>
        </w:r>
      </w:ins>
      <w:ins w:id="105" w:author="Dr. Angela Mailis, MD, MSc, FRCPC (PhysMed)" w:date="2024-05-29T12:25:00Z">
        <w:r w:rsidR="009473C6" w:rsidRPr="000E0001">
          <w:rPr>
            <w:highlight w:val="yellow"/>
            <w:rPrChange w:id="106" w:author="Dr. Angela Mailis, MD, MSc, FRCPC (PhysMed)" w:date="2024-05-31T16:21:00Z">
              <w:rPr/>
            </w:rPrChange>
          </w:rPr>
          <w:t xml:space="preserve">who submitted referrals that </w:t>
        </w:r>
        <w:proofErr w:type="gramStart"/>
        <w:r w:rsidR="009473C6" w:rsidRPr="000E0001">
          <w:rPr>
            <w:highlight w:val="yellow"/>
            <w:rPrChange w:id="107" w:author="Dr. Angela Mailis, MD, MSc, FRCPC (PhysMed)" w:date="2024-05-31T16:21:00Z">
              <w:rPr/>
            </w:rPrChange>
          </w:rPr>
          <w:t xml:space="preserve">were </w:t>
        </w:r>
      </w:ins>
      <w:ins w:id="108" w:author="shah Fat" w:date="2024-05-29T01:20:00Z">
        <w:del w:id="109" w:author="Dr. Angela Mailis, MD, MSc, FRCPC (PhysMed)" w:date="2024-05-29T12:25:00Z">
          <w:r w:rsidR="005F7935" w:rsidRPr="000E0001" w:rsidDel="009473C6">
            <w:rPr>
              <w:highlight w:val="yellow"/>
              <w:rPrChange w:id="110" w:author="Dr. Angela Mailis, MD, MSc, FRCPC (PhysMed)" w:date="2024-05-31T16:21:00Z">
                <w:rPr/>
              </w:rPrChange>
            </w:rPr>
            <w:delText xml:space="preserve">associated with these </w:delText>
          </w:r>
        </w:del>
        <w:r w:rsidR="005F7935" w:rsidRPr="000E0001">
          <w:rPr>
            <w:highlight w:val="yellow"/>
            <w:rPrChange w:id="111" w:author="Dr. Angela Mailis, MD, MSc, FRCPC (PhysMed)" w:date="2024-05-31T16:21:00Z">
              <w:rPr/>
            </w:rPrChange>
          </w:rPr>
          <w:t>rejected</w:t>
        </w:r>
        <w:proofErr w:type="gramEnd"/>
        <w:del w:id="112" w:author="Dr. Angela Mailis, MD, MSc, FRCPC (PhysMed)" w:date="2024-05-29T12:25:00Z">
          <w:r w:rsidR="005F7935" w:rsidRPr="000E0001" w:rsidDel="009473C6">
            <w:rPr>
              <w:highlight w:val="yellow"/>
              <w:rPrChange w:id="113" w:author="Dr. Angela Mailis, MD, MSc, FRCPC (PhysMed)" w:date="2024-05-31T16:21:00Z">
                <w:rPr/>
              </w:rPrChange>
            </w:rPr>
            <w:delText xml:space="preserve"> referrals</w:delText>
          </w:r>
        </w:del>
        <w:r w:rsidR="005F7935" w:rsidRPr="000E0001">
          <w:rPr>
            <w:highlight w:val="yellow"/>
            <w:rPrChange w:id="114" w:author="Dr. Angela Mailis, MD, MSc, FRCPC (PhysMed)" w:date="2024-05-31T16:21:00Z">
              <w:rPr/>
            </w:rPrChange>
          </w:rPr>
          <w:t>.</w:t>
        </w:r>
      </w:ins>
    </w:p>
    <w:p w14:paraId="0000000A" w14:textId="536FBC78" w:rsidR="00142C2E" w:rsidRPr="007E21F9" w:rsidDel="00EF2761" w:rsidRDefault="00EC128A" w:rsidP="007E21F9">
      <w:pPr>
        <w:spacing w:line="360" w:lineRule="auto"/>
        <w:rPr>
          <w:del w:id="115" w:author="Dr. Angela Mailis, MD, MSc, FRCPC (PhysMed)" w:date="2024-05-30T15:31:00Z"/>
        </w:rPr>
      </w:pPr>
      <w:ins w:id="116" w:author="shah Fat" w:date="2024-05-29T03:09:00Z">
        <w:del w:id="117" w:author="Dr. Angela Mailis, MD, MSc, FRCPC (PhysMed)" w:date="2024-05-30T15:31:00Z">
          <w:r w:rsidRPr="009473C6" w:rsidDel="00EF2761">
            <w:rPr>
              <w:highlight w:val="yellow"/>
              <w:rPrChange w:id="118" w:author="Dr. Angela Mailis, MD, MSc, FRCPC (PhysMed)" w:date="2024-05-29T12:26:00Z">
                <w:rPr/>
              </w:rPrChange>
            </w:rPr>
            <w:delText>Research Question: What factors contribute to patient referrals being rejected by a community-based pain clinic, and what are the characteristics of referring physicians associated with these rejected referrals?</w:delText>
          </w:r>
        </w:del>
      </w:ins>
    </w:p>
    <w:p w14:paraId="0000000B" w14:textId="77777777" w:rsidR="00142C2E" w:rsidRPr="007E21F9" w:rsidRDefault="003A716C" w:rsidP="007E21F9">
      <w:pPr>
        <w:spacing w:line="360" w:lineRule="auto"/>
        <w:jc w:val="center"/>
        <w:rPr>
          <w:b/>
        </w:rPr>
      </w:pPr>
      <w:r w:rsidRPr="007E21F9">
        <w:rPr>
          <w:b/>
        </w:rPr>
        <w:t>METHODS</w:t>
      </w:r>
    </w:p>
    <w:p w14:paraId="0000000C" w14:textId="77777777" w:rsidR="00142C2E" w:rsidRPr="007E21F9" w:rsidRDefault="003A716C" w:rsidP="007E21F9">
      <w:pPr>
        <w:numPr>
          <w:ilvl w:val="0"/>
          <w:numId w:val="1"/>
        </w:numPr>
        <w:pBdr>
          <w:top w:val="nil"/>
          <w:left w:val="nil"/>
          <w:bottom w:val="nil"/>
          <w:right w:val="nil"/>
          <w:between w:val="nil"/>
        </w:pBdr>
        <w:spacing w:line="360" w:lineRule="auto"/>
        <w:rPr>
          <w:b/>
          <w:color w:val="000000"/>
        </w:rPr>
      </w:pPr>
      <w:r w:rsidRPr="007E21F9">
        <w:rPr>
          <w:b/>
          <w:color w:val="000000"/>
        </w:rPr>
        <w:t>Design</w:t>
      </w:r>
    </w:p>
    <w:p w14:paraId="0000000D" w14:textId="6EF4C6BE" w:rsidR="00142C2E" w:rsidRPr="007E21F9" w:rsidRDefault="003A716C" w:rsidP="002A00CD">
      <w:pPr>
        <w:spacing w:line="360" w:lineRule="auto"/>
        <w:ind w:firstLine="720"/>
      </w:pPr>
      <w:r w:rsidRPr="007E21F9">
        <w:t xml:space="preserve">A retrospective cross-sectional study </w:t>
      </w:r>
      <w:proofErr w:type="gramStart"/>
      <w:r w:rsidRPr="007E21F9">
        <w:t>was conducted</w:t>
      </w:r>
      <w:proofErr w:type="gramEnd"/>
      <w:r w:rsidRPr="007E21F9">
        <w:t xml:space="preserve"> on </w:t>
      </w:r>
      <w:r w:rsidR="0004594D">
        <w:t xml:space="preserve">a series of </w:t>
      </w:r>
      <w:r w:rsidR="000B5668">
        <w:t xml:space="preserve">consecutive </w:t>
      </w:r>
      <w:r w:rsidRPr="007E21F9">
        <w:t>new chronic pain patient</w:t>
      </w:r>
      <w:r w:rsidR="00D87F30">
        <w:t>s</w:t>
      </w:r>
      <w:r w:rsidRPr="007E21F9">
        <w:t xml:space="preserve"> </w:t>
      </w:r>
      <w:r w:rsidR="00A23E27">
        <w:t xml:space="preserve">referred to and initially rejected by </w:t>
      </w:r>
      <w:r w:rsidRPr="007E21F9">
        <w:t xml:space="preserve">a </w:t>
      </w:r>
      <w:del w:id="119" w:author="Dr. Angela Mailis, MD, MSc, FRCPC (PhysMed)" w:date="2024-05-29T12:26:00Z">
        <w:r w:rsidRPr="007E21F9" w:rsidDel="009473C6">
          <w:delText xml:space="preserve">non-interventional </w:delText>
        </w:r>
      </w:del>
      <w:r w:rsidRPr="007E21F9">
        <w:t xml:space="preserve">community-based pain clinic between November 2021 – June 2022.  </w:t>
      </w:r>
      <w:ins w:id="120" w:author="SFL" w:date="2024-06-10T10:51:00Z">
        <w:r w:rsidR="002A00CD" w:rsidRPr="002A00CD">
          <w:t xml:space="preserve">The </w:t>
        </w:r>
        <w:proofErr w:type="gramStart"/>
        <w:r w:rsidR="002A00CD" w:rsidRPr="002A00CD">
          <w:t>study was approved by the University of Toronto, Research Ethics Boar</w:t>
        </w:r>
      </w:ins>
      <w:ins w:id="121" w:author="SFL" w:date="2024-06-10T10:52:00Z">
        <w:r w:rsidR="002A00CD">
          <w:t>d</w:t>
        </w:r>
        <w:proofErr w:type="gramEnd"/>
        <w:r w:rsidR="002A00CD">
          <w:t xml:space="preserve"> (</w:t>
        </w:r>
      </w:ins>
      <w:ins w:id="122" w:author="shah Fat" w:date="2024-05-29T02:41:00Z">
        <w:del w:id="123" w:author="SFL" w:date="2024-06-10T10:52:00Z">
          <w:r w:rsidR="007C3EF5" w:rsidRPr="000E0001" w:rsidDel="002A00CD">
            <w:rPr>
              <w:highlight w:val="yellow"/>
              <w:rPrChange w:id="124" w:author="Dr. Angela Mailis, MD, MSc, FRCPC (PhysMed)" w:date="2024-05-31T16:21:00Z">
                <w:rPr/>
              </w:rPrChange>
            </w:rPr>
            <w:delText>T</w:delText>
          </w:r>
        </w:del>
        <w:del w:id="125" w:author="SFL" w:date="2024-06-10T10:51:00Z">
          <w:r w:rsidR="007C3EF5" w:rsidRPr="000E0001" w:rsidDel="002A00CD">
            <w:rPr>
              <w:highlight w:val="yellow"/>
              <w:rPrChange w:id="126" w:author="Dr. Angela Mailis, MD, MSc, FRCPC (PhysMed)" w:date="2024-05-31T16:21:00Z">
                <w:rPr/>
              </w:rPrChange>
            </w:rPr>
            <w:delText>his study was approved by the institutional Research Ethics Board (</w:delText>
          </w:r>
          <w:r w:rsidR="007C3EF5" w:rsidRPr="00934295" w:rsidDel="002A00CD">
            <w:rPr>
              <w:highlight w:val="green"/>
              <w:rPrChange w:id="127" w:author="Dr. Angela Mailis" w:date="2024-06-04T14:57:00Z">
                <w:rPr/>
              </w:rPrChange>
            </w:rPr>
            <w:delText>UHN</w:delText>
          </w:r>
        </w:del>
        <w:r w:rsidR="007C3EF5" w:rsidRPr="00934295">
          <w:rPr>
            <w:highlight w:val="green"/>
            <w:rPrChange w:id="128" w:author="Dr. Angela Mailis" w:date="2024-06-04T14:57:00Z">
              <w:rPr/>
            </w:rPrChange>
          </w:rPr>
          <w:t xml:space="preserve"> REB number: </w:t>
        </w:r>
      </w:ins>
      <w:ins w:id="129" w:author="SFL" w:date="2024-06-10T10:53:00Z">
        <w:r w:rsidR="002A00CD">
          <w:rPr>
            <w:highlight w:val="green"/>
          </w:rPr>
          <w:t>43224</w:t>
        </w:r>
      </w:ins>
      <w:ins w:id="130" w:author="shah Fat" w:date="2024-05-29T02:41:00Z">
        <w:r w:rsidR="007C3EF5" w:rsidRPr="000E0001">
          <w:rPr>
            <w:highlight w:val="yellow"/>
            <w:rPrChange w:id="131" w:author="Dr. Angela Mailis, MD, MSc, FRCPC (PhysMed)" w:date="2024-05-31T16:21:00Z">
              <w:rPr/>
            </w:rPrChange>
          </w:rPr>
          <w:t xml:space="preserve">). All patients signed informed written consent </w:t>
        </w:r>
        <w:del w:id="132" w:author="Dr. Angela Mailis, MD, MSc, FRCPC (PhysMed)" w:date="2024-05-29T12:27:00Z">
          <w:r w:rsidR="007C3EF5" w:rsidRPr="000E0001" w:rsidDel="009473C6">
            <w:rPr>
              <w:highlight w:val="yellow"/>
              <w:rPrChange w:id="133" w:author="Dr. Angela Mailis, MD, MSc, FRCPC (PhysMed)" w:date="2024-05-31T16:21:00Z">
                <w:rPr/>
              </w:rPrChange>
            </w:rPr>
            <w:delText xml:space="preserve">forms </w:delText>
          </w:r>
        </w:del>
        <w:r w:rsidR="007C3EF5" w:rsidRPr="000E0001">
          <w:rPr>
            <w:highlight w:val="yellow"/>
            <w:rPrChange w:id="134" w:author="Dr. Angela Mailis, MD, MSc, FRCPC (PhysMed)" w:date="2024-05-31T16:21:00Z">
              <w:rPr/>
            </w:rPrChange>
          </w:rPr>
          <w:t>outlining the anonymous use of their data in an aggregate format for research purposes.</w:t>
        </w:r>
      </w:ins>
    </w:p>
    <w:p w14:paraId="0000000E" w14:textId="77777777" w:rsidR="00142C2E" w:rsidRPr="007E21F9" w:rsidRDefault="00142C2E" w:rsidP="007E21F9">
      <w:pPr>
        <w:spacing w:line="360" w:lineRule="auto"/>
        <w:ind w:firstLine="720"/>
      </w:pPr>
    </w:p>
    <w:p w14:paraId="0000000F" w14:textId="77777777" w:rsidR="00142C2E" w:rsidRPr="007E21F9" w:rsidRDefault="003A716C" w:rsidP="007E21F9">
      <w:pPr>
        <w:widowControl w:val="0"/>
        <w:numPr>
          <w:ilvl w:val="0"/>
          <w:numId w:val="1"/>
        </w:numPr>
        <w:pBdr>
          <w:top w:val="nil"/>
          <w:left w:val="nil"/>
          <w:bottom w:val="nil"/>
          <w:right w:val="nil"/>
          <w:between w:val="nil"/>
        </w:pBdr>
        <w:spacing w:line="360" w:lineRule="auto"/>
        <w:rPr>
          <w:b/>
          <w:color w:val="000000"/>
        </w:rPr>
      </w:pPr>
      <w:r w:rsidRPr="007E21F9">
        <w:rPr>
          <w:b/>
          <w:color w:val="000000"/>
        </w:rPr>
        <w:t>Setting and referral process</w:t>
      </w:r>
    </w:p>
    <w:p w14:paraId="292F4E5C" w14:textId="3B8C8201" w:rsidR="00306A46" w:rsidRDefault="003A716C" w:rsidP="002A00CD">
      <w:pPr>
        <w:spacing w:line="360" w:lineRule="auto"/>
        <w:ind w:firstLine="720"/>
      </w:pPr>
      <w:r w:rsidRPr="007E21F9">
        <w:t xml:space="preserve">The Pain and Wellness Centre (PWC) </w:t>
      </w:r>
      <w:proofErr w:type="gramStart"/>
      <w:r w:rsidRPr="007E21F9">
        <w:t>was founded</w:t>
      </w:r>
      <w:proofErr w:type="gramEnd"/>
      <w:r w:rsidRPr="007E21F9">
        <w:t xml:space="preserve"> in 2014, as a community-based pain clinic in the province of Ontario</w:t>
      </w:r>
      <w:r w:rsidR="009B61C0">
        <w:t>, Canada</w:t>
      </w:r>
      <w:ins w:id="135" w:author="Dr. Angela Mailis, MD, MSc, FRCPC (PhysMed)" w:date="2024-06-04T13:58:00Z">
        <w:r w:rsidR="0065107B">
          <w:t xml:space="preserve"> </w:t>
        </w:r>
        <w:r w:rsidR="0065107B" w:rsidRPr="0065107B">
          <w:rPr>
            <w:highlight w:val="yellow"/>
            <w:rPrChange w:id="136" w:author="Dr. Angela Mailis, MD, MSc, FRCPC (PhysMed)" w:date="2024-06-04T13:58:00Z">
              <w:rPr/>
            </w:rPrChange>
          </w:rPr>
          <w:t>serving adults of all ages and youth (from age 12 to 18)</w:t>
        </w:r>
      </w:ins>
      <w:r w:rsidRPr="007E21F9">
        <w:t xml:space="preserve">. It </w:t>
      </w:r>
      <w:ins w:id="137" w:author="Dr. Angela Mailis, MD, MSc, FRCPC (PhysMed)" w:date="2024-05-29T12:27:00Z">
        <w:r w:rsidR="009473C6" w:rsidRPr="00EF2761">
          <w:rPr>
            <w:highlight w:val="yellow"/>
            <w:rPrChange w:id="138" w:author="Dr. Angela Mailis, MD, MSc, FRCPC (PhysMed)" w:date="2024-05-30T15:34:00Z">
              <w:rPr/>
            </w:rPrChange>
          </w:rPr>
          <w:t xml:space="preserve">provides </w:t>
        </w:r>
      </w:ins>
      <w:del w:id="139" w:author="Dr. Angela Mailis, MD, MSc, FRCPC (PhysMed)" w:date="2024-05-29T12:27:00Z">
        <w:r w:rsidR="009B61C0" w:rsidRPr="00EF2761" w:rsidDel="009473C6">
          <w:rPr>
            <w:highlight w:val="yellow"/>
            <w:rPrChange w:id="140" w:author="Dr. Angela Mailis, MD, MSc, FRCPC (PhysMed)" w:date="2024-05-30T15:34:00Z">
              <w:rPr/>
            </w:rPrChange>
          </w:rPr>
          <w:delText xml:space="preserve">is </w:delText>
        </w:r>
        <w:r w:rsidR="0004594D" w:rsidRPr="00EF2761" w:rsidDel="009473C6">
          <w:rPr>
            <w:highlight w:val="yellow"/>
            <w:rPrChange w:id="141" w:author="Dr. Angela Mailis, MD, MSc, FRCPC (PhysMed)" w:date="2024-05-30T15:34:00Z">
              <w:rPr/>
            </w:rPrChange>
          </w:rPr>
          <w:delText xml:space="preserve">a non-interventional </w:delText>
        </w:r>
        <w:r w:rsidR="009B61C0" w:rsidRPr="00EF2761" w:rsidDel="009473C6">
          <w:rPr>
            <w:highlight w:val="yellow"/>
            <w:rPrChange w:id="142" w:author="Dr. Angela Mailis, MD, MSc, FRCPC (PhysMed)" w:date="2024-05-30T15:34:00Z">
              <w:rPr/>
            </w:rPrChange>
          </w:rPr>
          <w:delText xml:space="preserve">pain clinic providing </w:delText>
        </w:r>
      </w:del>
      <w:ins w:id="143" w:author="Dr. Angela Mailis, MD, MSc, FRCPC (PhysMed)" w:date="2024-05-29T12:27:00Z">
        <w:r w:rsidR="009473C6" w:rsidRPr="00EF2761">
          <w:rPr>
            <w:highlight w:val="yellow"/>
            <w:rPrChange w:id="144" w:author="Dr. Angela Mailis, MD, MSc, FRCPC (PhysMed)" w:date="2024-05-30T15:34:00Z">
              <w:rPr/>
            </w:rPrChange>
          </w:rPr>
          <w:t>pain</w:t>
        </w:r>
        <w:r w:rsidR="009473C6">
          <w:t xml:space="preserve"> </w:t>
        </w:r>
      </w:ins>
      <w:del w:id="145" w:author="Dr. Angela Mailis, MD, MSc, FRCPC (PhysMed)" w:date="2024-05-29T12:27:00Z">
        <w:r w:rsidR="009B61C0" w:rsidDel="009473C6">
          <w:delText xml:space="preserve">diagnostic </w:delText>
        </w:r>
      </w:del>
      <w:r w:rsidR="009B61C0" w:rsidRPr="007E21F9">
        <w:t>consultations</w:t>
      </w:r>
      <w:r w:rsidR="009B61C0">
        <w:t>, investigations</w:t>
      </w:r>
      <w:r w:rsidR="00A23E27">
        <w:t xml:space="preserve">, </w:t>
      </w:r>
      <w:r w:rsidR="00020CF8" w:rsidRPr="007E21F9">
        <w:t>treatments,</w:t>
      </w:r>
      <w:r w:rsidR="004046A1">
        <w:t xml:space="preserve"> </w:t>
      </w:r>
      <w:r w:rsidR="009B61C0">
        <w:t>and</w:t>
      </w:r>
      <w:r w:rsidR="009B61C0" w:rsidRPr="007E21F9">
        <w:t xml:space="preserve"> </w:t>
      </w:r>
      <w:r w:rsidRPr="007E21F9">
        <w:t>multi/interdisciplinary pain management</w:t>
      </w:r>
      <w:ins w:id="146" w:author="Dr. Angela Mailis, MD, MSc, FRCPC (PhysMed)" w:date="2024-05-29T12:27:00Z">
        <w:r w:rsidR="009473C6">
          <w:t xml:space="preserve">, </w:t>
        </w:r>
        <w:r w:rsidR="009473C6" w:rsidRPr="00EF2761">
          <w:rPr>
            <w:highlight w:val="yellow"/>
            <w:rPrChange w:id="147" w:author="Dr. Angela Mailis, MD, MSc, FRCPC (PhysMed)" w:date="2024-05-30T15:34:00Z">
              <w:rPr/>
            </w:rPrChange>
          </w:rPr>
          <w:t>but does not perform</w:t>
        </w:r>
      </w:ins>
      <w:ins w:id="148" w:author="Dr. Angela Mailis, MD, MSc, FRCPC (PhysMed)" w:date="2024-05-29T12:28:00Z">
        <w:r w:rsidR="009473C6" w:rsidRPr="00EF2761">
          <w:rPr>
            <w:highlight w:val="yellow"/>
            <w:rPrChange w:id="149" w:author="Dr. Angela Mailis, MD, MSc, FRCPC (PhysMed)" w:date="2024-05-30T15:34:00Z">
              <w:rPr/>
            </w:rPrChange>
          </w:rPr>
          <w:t xml:space="preserve"> </w:t>
        </w:r>
      </w:ins>
      <w:ins w:id="150" w:author="Dr. Angela Mailis, MD, MSc, FRCPC (PhysMed)" w:date="2024-05-30T15:31:00Z">
        <w:r w:rsidR="00EF2761" w:rsidRPr="00EF2761">
          <w:rPr>
            <w:highlight w:val="yellow"/>
            <w:rPrChange w:id="151" w:author="Dr. Angela Mailis, MD, MSc, FRCPC (PhysMed)" w:date="2024-05-30T15:34:00Z">
              <w:rPr/>
            </w:rPrChange>
          </w:rPr>
          <w:t>“nerve blocks</w:t>
        </w:r>
      </w:ins>
      <w:ins w:id="152" w:author="Dr. Angela Mailis, MD, MSc, FRCPC (PhysMed)" w:date="2024-05-30T15:32:00Z">
        <w:r w:rsidR="00EF2761" w:rsidRPr="00EF2761">
          <w:rPr>
            <w:highlight w:val="yellow"/>
            <w:rPrChange w:id="153" w:author="Dr. Angela Mailis, MD, MSc, FRCPC (PhysMed)" w:date="2024-05-30T15:34:00Z">
              <w:rPr/>
            </w:rPrChange>
          </w:rPr>
          <w:t xml:space="preserve">”, </w:t>
        </w:r>
        <w:del w:id="154" w:author="SFL" w:date="2024-06-10T11:11:00Z">
          <w:r w:rsidR="00EF2761" w:rsidRPr="00EF2761" w:rsidDel="002A00CD">
            <w:rPr>
              <w:highlight w:val="yellow"/>
              <w:rPrChange w:id="155" w:author="Dr. Angela Mailis, MD, MSc, FRCPC (PhysMed)" w:date="2024-05-30T15:34:00Z">
                <w:rPr/>
              </w:rPrChange>
            </w:rPr>
            <w:delText>eg.</w:delText>
          </w:r>
        </w:del>
      </w:ins>
      <w:ins w:id="156" w:author="SFL" w:date="2024-06-10T11:11:00Z">
        <w:r w:rsidR="002A00CD" w:rsidRPr="002A00CD">
          <w:rPr>
            <w:highlight w:val="yellow"/>
          </w:rPr>
          <w:t>e.g.</w:t>
        </w:r>
      </w:ins>
      <w:ins w:id="157" w:author="Dr. Angela Mailis, MD, MSc, FRCPC (PhysMed)" w:date="2024-05-30T15:32:00Z">
        <w:r w:rsidR="00EF2761" w:rsidRPr="00EF2761">
          <w:rPr>
            <w:highlight w:val="yellow"/>
            <w:rPrChange w:id="158" w:author="Dr. Angela Mailis, MD, MSc, FRCPC (PhysMed)" w:date="2024-05-30T15:34:00Z">
              <w:rPr/>
            </w:rPrChange>
          </w:rPr>
          <w:t xml:space="preserve"> trigger point injections, </w:t>
        </w:r>
      </w:ins>
      <w:ins w:id="159" w:author="Dr. Angela Mailis, MD, MSc, FRCPC (PhysMed)" w:date="2024-05-29T12:28:00Z">
        <w:r w:rsidR="009473C6" w:rsidRPr="00EF2761">
          <w:rPr>
            <w:highlight w:val="yellow"/>
            <w:rPrChange w:id="160" w:author="Dr. Angela Mailis, MD, MSc, FRCPC (PhysMed)" w:date="2024-05-30T15:34:00Z">
              <w:rPr/>
            </w:rPrChange>
          </w:rPr>
          <w:t>spinal injections or injections in periphera</w:t>
        </w:r>
      </w:ins>
      <w:ins w:id="161" w:author="Dr. Angela Mailis, MD, MSc, FRCPC (PhysMed)" w:date="2024-05-29T12:29:00Z">
        <w:r w:rsidR="009473C6" w:rsidRPr="00EF2761">
          <w:rPr>
            <w:highlight w:val="yellow"/>
            <w:rPrChange w:id="162" w:author="Dr. Angela Mailis, MD, MSc, FRCPC (PhysMed)" w:date="2024-05-30T15:34:00Z">
              <w:rPr/>
            </w:rPrChange>
          </w:rPr>
          <w:t>l ne</w:t>
        </w:r>
      </w:ins>
      <w:ins w:id="163" w:author="Dr. Angela Mailis, MD, MSc, FRCPC (PhysMed)" w:date="2024-05-29T12:30:00Z">
        <w:r w:rsidR="00F40DF5" w:rsidRPr="00EF2761">
          <w:rPr>
            <w:highlight w:val="yellow"/>
            <w:rPrChange w:id="164" w:author="Dr. Angela Mailis, MD, MSc, FRCPC (PhysMed)" w:date="2024-05-30T15:34:00Z">
              <w:rPr/>
            </w:rPrChange>
          </w:rPr>
          <w:t>r</w:t>
        </w:r>
      </w:ins>
      <w:ins w:id="165" w:author="Dr. Angela Mailis, MD, MSc, FRCPC (PhysMed)" w:date="2024-05-29T12:29:00Z">
        <w:r w:rsidR="009473C6" w:rsidRPr="00EF2761">
          <w:rPr>
            <w:highlight w:val="yellow"/>
            <w:rPrChange w:id="166" w:author="Dr. Angela Mailis, MD, MSc, FRCPC (PhysMed)" w:date="2024-05-30T15:34:00Z">
              <w:rPr/>
            </w:rPrChange>
          </w:rPr>
          <w:t>ves or roots (</w:t>
        </w:r>
        <w:proofErr w:type="gramStart"/>
        <w:r w:rsidR="009473C6" w:rsidRPr="00EF2761">
          <w:rPr>
            <w:highlight w:val="yellow"/>
            <w:rPrChange w:id="167" w:author="Dr. Angela Mailis, MD, MSc, FRCPC (PhysMed)" w:date="2024-05-30T15:34:00Z">
              <w:rPr/>
            </w:rPrChange>
          </w:rPr>
          <w:t>hence</w:t>
        </w:r>
        <w:proofErr w:type="gramEnd"/>
        <w:r w:rsidR="009473C6" w:rsidRPr="00EF2761">
          <w:rPr>
            <w:highlight w:val="yellow"/>
            <w:rPrChange w:id="168" w:author="Dr. Angela Mailis, MD, MSc, FRCPC (PhysMed)" w:date="2024-05-30T15:34:00Z">
              <w:rPr/>
            </w:rPrChange>
          </w:rPr>
          <w:t xml:space="preserve"> it is designated as non-interventional </w:t>
        </w:r>
      </w:ins>
      <w:ins w:id="169" w:author="Dr. Angela Mailis, MD, MSc, FRCPC (PhysMed)" w:date="2024-05-29T12:30:00Z">
        <w:r w:rsidR="00F40DF5" w:rsidRPr="00EF2761">
          <w:rPr>
            <w:highlight w:val="yellow"/>
            <w:rPrChange w:id="170" w:author="Dr. Angela Mailis, MD, MSc, FRCPC (PhysMed)" w:date="2024-05-30T15:34:00Z">
              <w:rPr/>
            </w:rPrChange>
          </w:rPr>
          <w:t xml:space="preserve">pain </w:t>
        </w:r>
      </w:ins>
      <w:ins w:id="171" w:author="Dr. Angela Mailis, MD, MSc, FRCPC (PhysMed)" w:date="2024-05-29T12:29:00Z">
        <w:r w:rsidR="009473C6" w:rsidRPr="00EF2761">
          <w:rPr>
            <w:highlight w:val="yellow"/>
            <w:rPrChange w:id="172" w:author="Dr. Angela Mailis, MD, MSc, FRCPC (PhysMed)" w:date="2024-05-30T15:34:00Z">
              <w:rPr/>
            </w:rPrChange>
          </w:rPr>
          <w:t>clinic</w:t>
        </w:r>
      </w:ins>
      <w:ins w:id="173" w:author="Dr. Angela Mailis, MD, MSc, FRCPC (PhysMed)" w:date="2024-05-29T12:30:00Z">
        <w:r w:rsidR="00F40DF5" w:rsidRPr="00EF2761">
          <w:rPr>
            <w:highlight w:val="yellow"/>
            <w:rPrChange w:id="174" w:author="Dr. Angela Mailis, MD, MSc, FRCPC (PhysMed)" w:date="2024-05-30T15:34:00Z">
              <w:rPr/>
            </w:rPrChange>
          </w:rPr>
          <w:t>)</w:t>
        </w:r>
      </w:ins>
      <w:r w:rsidR="00FF345E" w:rsidRPr="00EF2761">
        <w:rPr>
          <w:highlight w:val="yellow"/>
          <w:rPrChange w:id="175" w:author="Dr. Angela Mailis, MD, MSc, FRCPC (PhysMed)" w:date="2024-05-30T15:34:00Z">
            <w:rPr/>
          </w:rPrChange>
        </w:rPr>
        <w:t>.</w:t>
      </w:r>
      <w:r w:rsidR="00FF345E">
        <w:t xml:space="preserve"> </w:t>
      </w:r>
      <w:r w:rsidR="008F13A8">
        <w:t xml:space="preserve">The centre receives referrals that range from </w:t>
      </w:r>
      <w:r w:rsidR="00250985">
        <w:t xml:space="preserve">common </w:t>
      </w:r>
      <w:r w:rsidR="008F13A8">
        <w:t>medical conditions such as sports injuries, herniated disc with sciatica</w:t>
      </w:r>
      <w:r w:rsidR="00642B79">
        <w:t>,</w:t>
      </w:r>
      <w:r w:rsidR="008F13A8">
        <w:t xml:space="preserve"> rotator cuff injuries</w:t>
      </w:r>
      <w:r w:rsidR="00642B79">
        <w:t xml:space="preserve"> or osteoarthritis;</w:t>
      </w:r>
      <w:r w:rsidR="008F13A8">
        <w:t xml:space="preserve"> </w:t>
      </w:r>
      <w:r w:rsidR="005933BA">
        <w:t xml:space="preserve">to </w:t>
      </w:r>
      <w:r w:rsidR="008F13A8">
        <w:t xml:space="preserve">extremely complex cases with severe biomedical and/or psychiatric </w:t>
      </w:r>
      <w:r w:rsidR="008F13A8" w:rsidRPr="002A00CD">
        <w:rPr>
          <w:rFonts w:asciiTheme="majorBidi" w:hAnsiTheme="majorBidi" w:cstheme="majorBidi"/>
          <w:rPrChange w:id="176" w:author="SFL" w:date="2024-06-10T11:05:00Z">
            <w:rPr/>
          </w:rPrChange>
        </w:rPr>
        <w:t>comorbidities</w:t>
      </w:r>
      <w:ins w:id="177" w:author="SFL" w:date="2024-06-10T11:04:00Z">
        <w:r w:rsidR="002A00CD" w:rsidRPr="002A00CD">
          <w:rPr>
            <w:rFonts w:asciiTheme="majorBidi" w:hAnsiTheme="majorBidi" w:cstheme="majorBidi"/>
            <w:rPrChange w:id="178" w:author="SFL" w:date="2024-06-10T11:05:00Z">
              <w:rPr/>
            </w:rPrChange>
          </w:rPr>
          <w:t xml:space="preserve"> (</w:t>
        </w:r>
        <w:proofErr w:type="spellStart"/>
        <w:r w:rsidR="002A00CD" w:rsidRPr="002A00CD">
          <w:rPr>
            <w:rFonts w:asciiTheme="majorBidi" w:hAnsiTheme="majorBidi" w:cstheme="majorBidi"/>
            <w:sz w:val="22"/>
            <w:szCs w:val="22"/>
            <w:rPrChange w:id="179" w:author="SFL" w:date="2024-06-10T11:05:00Z">
              <w:rPr>
                <w:rFonts w:asciiTheme="minorHAnsi" w:hAnsiTheme="minorHAnsi"/>
                <w:sz w:val="22"/>
                <w:szCs w:val="22"/>
              </w:rPr>
            </w:rPrChange>
          </w:rPr>
          <w:t>Penlington</w:t>
        </w:r>
        <w:proofErr w:type="spellEnd"/>
        <w:r w:rsidR="002A00CD" w:rsidRPr="002A00CD">
          <w:rPr>
            <w:rFonts w:asciiTheme="majorBidi" w:hAnsiTheme="majorBidi" w:cstheme="majorBidi"/>
            <w:sz w:val="22"/>
            <w:szCs w:val="22"/>
            <w:rPrChange w:id="180" w:author="SFL" w:date="2024-06-10T11:05:00Z">
              <w:rPr>
                <w:rFonts w:asciiTheme="minorHAnsi" w:hAnsiTheme="minorHAnsi"/>
                <w:sz w:val="22"/>
                <w:szCs w:val="22"/>
              </w:rPr>
            </w:rPrChange>
          </w:rPr>
          <w:t xml:space="preserve">, 2019; Turk, D. C., </w:t>
        </w:r>
      </w:ins>
      <w:commentRangeStart w:id="181"/>
      <w:ins w:id="182" w:author="SFL" w:date="2024-06-10T11:05:00Z">
        <w:r w:rsidR="002A00CD" w:rsidRPr="002A00CD">
          <w:rPr>
            <w:rFonts w:asciiTheme="majorBidi" w:hAnsiTheme="majorBidi" w:cstheme="majorBidi"/>
            <w:sz w:val="22"/>
            <w:szCs w:val="22"/>
            <w:rPrChange w:id="183" w:author="SFL" w:date="2024-06-10T11:05:00Z">
              <w:rPr>
                <w:rFonts w:asciiTheme="minorHAnsi" w:hAnsiTheme="minorHAnsi"/>
                <w:sz w:val="22"/>
                <w:szCs w:val="22"/>
              </w:rPr>
            </w:rPrChange>
          </w:rPr>
          <w:t>2002</w:t>
        </w:r>
        <w:commentRangeEnd w:id="181"/>
        <w:r w:rsidR="002A00CD">
          <w:rPr>
            <w:rStyle w:val="CommentReference"/>
          </w:rPr>
          <w:commentReference w:id="181"/>
        </w:r>
        <w:r w:rsidR="002A00CD" w:rsidRPr="002A00CD">
          <w:rPr>
            <w:rFonts w:asciiTheme="majorBidi" w:hAnsiTheme="majorBidi" w:cstheme="majorBidi"/>
            <w:sz w:val="22"/>
            <w:szCs w:val="22"/>
            <w:rPrChange w:id="184" w:author="SFL" w:date="2024-06-10T11:05:00Z">
              <w:rPr>
                <w:rFonts w:asciiTheme="minorHAnsi" w:hAnsiTheme="minorHAnsi"/>
                <w:sz w:val="22"/>
                <w:szCs w:val="22"/>
              </w:rPr>
            </w:rPrChange>
          </w:rPr>
          <w:t>)</w:t>
        </w:r>
      </w:ins>
      <w:ins w:id="185" w:author="SFL" w:date="2024-06-13T16:07:00Z">
        <w:r w:rsidR="007941F7" w:rsidRPr="007941F7">
          <w:rPr>
            <w:rFonts w:asciiTheme="majorBidi" w:hAnsiTheme="majorBidi" w:cstheme="majorBidi"/>
            <w:sz w:val="22"/>
            <w:szCs w:val="22"/>
            <w:vertAlign w:val="superscript"/>
            <w:rPrChange w:id="186" w:author="SFL" w:date="2024-06-13T16:07:00Z">
              <w:rPr>
                <w:rFonts w:asciiTheme="majorBidi" w:hAnsiTheme="majorBidi" w:cstheme="majorBidi"/>
                <w:sz w:val="22"/>
                <w:szCs w:val="22"/>
              </w:rPr>
            </w:rPrChange>
          </w:rPr>
          <w:t>17,18</w:t>
        </w:r>
      </w:ins>
      <w:r w:rsidR="008F13A8" w:rsidRPr="002A00CD">
        <w:rPr>
          <w:rFonts w:asciiTheme="majorBidi" w:hAnsiTheme="majorBidi" w:cstheme="majorBidi"/>
          <w:rPrChange w:id="187" w:author="SFL" w:date="2024-06-10T11:05:00Z">
            <w:rPr/>
          </w:rPrChange>
        </w:rPr>
        <w:t>,</w:t>
      </w:r>
      <w:r w:rsidR="008F13A8">
        <w:t xml:space="preserve"> unclear diagnosis, Functional Neurological Disorders, and widespread pain conditions with severe disability. </w:t>
      </w:r>
      <w:r w:rsidR="00FF345E">
        <w:t xml:space="preserve">The </w:t>
      </w:r>
      <w:r w:rsidRPr="007E21F9">
        <w:t xml:space="preserve">PWC has a specific referral form </w:t>
      </w:r>
      <w:r w:rsidR="00250985">
        <w:t>in PDF</w:t>
      </w:r>
      <w:ins w:id="188" w:author="shah Fat" w:date="2024-05-29T01:28:00Z">
        <w:r w:rsidR="005F7935">
          <w:t xml:space="preserve"> </w:t>
        </w:r>
      </w:ins>
      <w:ins w:id="189" w:author="Dr. Angela Mailis, MD, MSc, FRCPC (PhysMed)" w:date="2024-05-29T12:31:00Z">
        <w:r w:rsidR="00F40DF5" w:rsidRPr="00EF2761">
          <w:rPr>
            <w:highlight w:val="yellow"/>
            <w:rPrChange w:id="190" w:author="Dr. Angela Mailis, MD, MSc, FRCPC (PhysMed)" w:date="2024-05-30T15:34:00Z">
              <w:rPr/>
            </w:rPrChange>
          </w:rPr>
          <w:t xml:space="preserve">non-fillable </w:t>
        </w:r>
      </w:ins>
      <w:ins w:id="191" w:author="shah Fat" w:date="2024-05-29T01:28:00Z">
        <w:r w:rsidR="005F7935" w:rsidRPr="00EF2761">
          <w:rPr>
            <w:highlight w:val="yellow"/>
            <w:rPrChange w:id="192" w:author="Dr. Angela Mailis, MD, MSc, FRCPC (PhysMed)" w:date="2024-05-30T15:34:00Z">
              <w:rPr/>
            </w:rPrChange>
          </w:rPr>
          <w:t>format</w:t>
        </w:r>
      </w:ins>
      <w:ins w:id="193" w:author="SFL" w:date="2024-06-10T10:27:00Z">
        <w:r w:rsidR="002A00CD">
          <w:rPr>
            <w:highlight w:val="yellow"/>
          </w:rPr>
          <w:t xml:space="preserve"> (Appendix </w:t>
        </w:r>
      </w:ins>
      <w:ins w:id="194" w:author="SFL" w:date="2024-06-10T10:29:00Z">
        <w:r w:rsidR="002A00CD">
          <w:rPr>
            <w:highlight w:val="yellow"/>
          </w:rPr>
          <w:t>1</w:t>
        </w:r>
      </w:ins>
      <w:ins w:id="195" w:author="SFL" w:date="2024-06-10T10:27:00Z">
        <w:r w:rsidR="002A00CD">
          <w:rPr>
            <w:highlight w:val="yellow"/>
          </w:rPr>
          <w:t>)</w:t>
        </w:r>
      </w:ins>
      <w:ins w:id="196" w:author="shah Fat" w:date="2024-05-29T01:28:00Z">
        <w:r w:rsidR="005F7935" w:rsidRPr="00EF2761">
          <w:rPr>
            <w:highlight w:val="yellow"/>
            <w:rPrChange w:id="197" w:author="Dr. Angela Mailis, MD, MSc, FRCPC (PhysMed)" w:date="2024-05-30T15:34:00Z">
              <w:rPr/>
            </w:rPrChange>
          </w:rPr>
          <w:t>,</w:t>
        </w:r>
      </w:ins>
      <w:r w:rsidR="00250985">
        <w:t xml:space="preserve"> </w:t>
      </w:r>
      <w:r w:rsidRPr="007E21F9">
        <w:t xml:space="preserve">accessible </w:t>
      </w:r>
      <w:r w:rsidR="00250985">
        <w:t>on</w:t>
      </w:r>
      <w:r w:rsidR="00250985" w:rsidRPr="007E21F9">
        <w:t xml:space="preserve"> </w:t>
      </w:r>
      <w:r w:rsidR="009B61C0">
        <w:t>the clinic</w:t>
      </w:r>
      <w:r w:rsidR="00A23E27">
        <w:t>’s</w:t>
      </w:r>
      <w:r w:rsidR="009B61C0" w:rsidRPr="007E21F9">
        <w:t xml:space="preserve"> </w:t>
      </w:r>
      <w:r w:rsidRPr="007E21F9">
        <w:t>website</w:t>
      </w:r>
      <w:ins w:id="198" w:author="shah Fat" w:date="2024-05-29T01:28:00Z">
        <w:del w:id="199" w:author="Dr. Angela Mailis, MD, MSc, FRCPC (PhysMed)" w:date="2024-05-29T12:31:00Z">
          <w:r w:rsidR="005F7935" w:rsidDel="00F40DF5">
            <w:delText>, which is a fillable document with pre-populated fields</w:delText>
          </w:r>
        </w:del>
      </w:ins>
      <w:r w:rsidR="00A23E27">
        <w:t xml:space="preserve">. The form </w:t>
      </w:r>
      <w:r w:rsidR="009B61C0">
        <w:t>request</w:t>
      </w:r>
      <w:r w:rsidR="00A23E27">
        <w:t>s</w:t>
      </w:r>
      <w:r w:rsidR="009B61C0">
        <w:t xml:space="preserve"> </w:t>
      </w:r>
      <w:r w:rsidR="0004594D">
        <w:t>b</w:t>
      </w:r>
      <w:r w:rsidRPr="007E21F9">
        <w:t xml:space="preserve">asic information </w:t>
      </w:r>
      <w:r w:rsidR="009B61C0">
        <w:t>on</w:t>
      </w:r>
      <w:r w:rsidR="009B61C0" w:rsidRPr="007E21F9">
        <w:t xml:space="preserve"> </w:t>
      </w:r>
      <w:r w:rsidRPr="007E21F9">
        <w:t xml:space="preserve">the patient and the </w:t>
      </w:r>
      <w:r w:rsidR="00A23E27">
        <w:t xml:space="preserve">referring </w:t>
      </w:r>
      <w:r w:rsidRPr="007E21F9">
        <w:t>physician, a succinct summary of the patient’s history (e</w:t>
      </w:r>
      <w:r w:rsidR="00250985">
        <w:t>.</w:t>
      </w:r>
      <w:r w:rsidRPr="007E21F9">
        <w:t>g.</w:t>
      </w:r>
      <w:r w:rsidR="00250985">
        <w:t>,</w:t>
      </w:r>
      <w:r w:rsidRPr="007E21F9">
        <w:t xml:space="preserve"> Cumulative Patient Profile or other summary), relevant imaging</w:t>
      </w:r>
      <w:r w:rsidR="0004594D">
        <w:t>,</w:t>
      </w:r>
      <w:r w:rsidRPr="007E21F9">
        <w:t xml:space="preserve"> and related consultations</w:t>
      </w:r>
      <w:r w:rsidR="009B61C0">
        <w:t>,</w:t>
      </w:r>
      <w:r w:rsidRPr="007E21F9">
        <w:t xml:space="preserve"> if available.</w:t>
      </w:r>
      <w:r w:rsidR="009D5329">
        <w:t xml:space="preserve"> </w:t>
      </w:r>
      <w:r w:rsidR="00A23E27">
        <w:t xml:space="preserve">The form also clearly indicates </w:t>
      </w:r>
      <w:r w:rsidR="00A23E27" w:rsidRPr="007E21F9">
        <w:t xml:space="preserve">services </w:t>
      </w:r>
      <w:r w:rsidR="00A23E27">
        <w:t xml:space="preserve">that are not </w:t>
      </w:r>
      <w:r w:rsidR="00250985">
        <w:t xml:space="preserve">accessible </w:t>
      </w:r>
      <w:r w:rsidR="00A23E27">
        <w:t xml:space="preserve">through the clinic (e.g. cannabis, </w:t>
      </w:r>
      <w:r w:rsidR="00A23E27">
        <w:lastRenderedPageBreak/>
        <w:t xml:space="preserve">interventional procedures </w:t>
      </w:r>
      <w:ins w:id="200" w:author="Dr. Angela Mailis, MD, MSc, FRCPC (PhysMed)" w:date="2024-05-29T12:33:00Z">
        <w:r w:rsidR="001E0871" w:rsidRPr="0018461A">
          <w:rPr>
            <w:highlight w:val="yellow"/>
          </w:rPr>
          <w:t>such as nerve blocks</w:t>
        </w:r>
        <w:r w:rsidR="001E0871">
          <w:t xml:space="preserve"> </w:t>
        </w:r>
      </w:ins>
      <w:r w:rsidR="00A23E27">
        <w:t>etc</w:t>
      </w:r>
      <w:r w:rsidR="00A23E27" w:rsidRPr="0018461A">
        <w:rPr>
          <w:highlight w:val="yellow"/>
        </w:rPr>
        <w:t>.)</w:t>
      </w:r>
      <w:ins w:id="201" w:author="Dr. Angela Mailis, MD, MSc, FRCPC (PhysMed)" w:date="2024-06-04T14:05:00Z">
        <w:r w:rsidR="00BD574F" w:rsidRPr="0018461A">
          <w:rPr>
            <w:highlight w:val="yellow"/>
          </w:rPr>
          <w:t xml:space="preserve">, </w:t>
        </w:r>
      </w:ins>
      <w:del w:id="202" w:author="Dr. Angela Mailis, MD, MSc, FRCPC (PhysMed)" w:date="2024-06-04T14:05:00Z">
        <w:r w:rsidR="00A23E27" w:rsidRPr="0018461A" w:rsidDel="00BD574F">
          <w:rPr>
            <w:highlight w:val="yellow"/>
          </w:rPr>
          <w:delText>.</w:delText>
        </w:r>
      </w:del>
      <w:ins w:id="203" w:author="Dr. Angela Mailis, MD, MSc, FRCPC (PhysMed)" w:date="2024-06-04T14:05:00Z">
        <w:r w:rsidR="00BD574F" w:rsidRPr="0018461A">
          <w:rPr>
            <w:highlight w:val="yellow"/>
          </w:rPr>
          <w:t>while</w:t>
        </w:r>
      </w:ins>
      <w:ins w:id="204" w:author="Dr. Angela Mailis, MD, MSc, FRCPC (PhysMed)" w:date="2024-06-04T14:06:00Z">
        <w:r w:rsidR="00BD574F" w:rsidRPr="0018461A">
          <w:rPr>
            <w:highlight w:val="yellow"/>
          </w:rPr>
          <w:t xml:space="preserve"> </w:t>
        </w:r>
      </w:ins>
      <w:del w:id="205" w:author="Dr. Angela Mailis, MD, MSc, FRCPC (PhysMed)" w:date="2024-06-04T14:05:00Z">
        <w:r w:rsidR="00306A46" w:rsidRPr="0018461A" w:rsidDel="00BD574F">
          <w:rPr>
            <w:highlight w:val="yellow"/>
          </w:rPr>
          <w:delText xml:space="preserve"> </w:delText>
        </w:r>
      </w:del>
      <w:ins w:id="206" w:author="Dr. Angela Mailis, MD, MSc, FRCPC (PhysMed)" w:date="2024-06-04T14:04:00Z">
        <w:r w:rsidR="00BD574F" w:rsidRPr="0018461A">
          <w:rPr>
            <w:highlight w:val="yellow"/>
          </w:rPr>
          <w:t>patients who have been seen by several o</w:t>
        </w:r>
      </w:ins>
      <w:ins w:id="207" w:author="Dr. Angela Mailis, MD, MSc, FRCPC (PhysMed)" w:date="2024-06-04T14:05:00Z">
        <w:r w:rsidR="00BD574F" w:rsidRPr="0018461A">
          <w:rPr>
            <w:highlight w:val="yellow"/>
          </w:rPr>
          <w:t>ther clinics, investigated</w:t>
        </w:r>
      </w:ins>
      <w:ins w:id="208" w:author="Dr. Angela Mailis, MD, MSc, FRCPC (PhysMed)" w:date="2024-06-04T14:06:00Z">
        <w:r w:rsidR="00BD574F" w:rsidRPr="0018461A">
          <w:rPr>
            <w:highlight w:val="yellow"/>
          </w:rPr>
          <w:t>,</w:t>
        </w:r>
      </w:ins>
      <w:ins w:id="209" w:author="Dr. Angela Mailis, MD, MSc, FRCPC (PhysMed)" w:date="2024-06-04T14:05:00Z">
        <w:r w:rsidR="00BD574F" w:rsidRPr="0018461A">
          <w:rPr>
            <w:highlight w:val="yellow"/>
          </w:rPr>
          <w:t xml:space="preserve"> and treated</w:t>
        </w:r>
      </w:ins>
      <w:ins w:id="210" w:author="Dr. Angela Mailis, MD, MSc, FRCPC (PhysMed)" w:date="2024-06-04T14:06:00Z">
        <w:r w:rsidR="00BD574F" w:rsidRPr="0018461A">
          <w:rPr>
            <w:highlight w:val="yellow"/>
          </w:rPr>
          <w:t>,</w:t>
        </w:r>
      </w:ins>
      <w:ins w:id="211" w:author="Dr. Angela Mailis, MD, MSc, FRCPC (PhysMed)" w:date="2024-06-04T14:05:00Z">
        <w:r w:rsidR="00BD574F" w:rsidRPr="0018461A">
          <w:rPr>
            <w:highlight w:val="yellow"/>
          </w:rPr>
          <w:t xml:space="preserve"> are not accepted to avoid duplication of health utilization</w:t>
        </w:r>
      </w:ins>
      <w:ins w:id="212" w:author="Dr. Angela Mailis, MD, MSc, FRCPC (PhysMed)" w:date="2024-06-04T14:06:00Z">
        <w:r w:rsidR="00BD574F" w:rsidRPr="0018461A">
          <w:rPr>
            <w:highlight w:val="yellow"/>
          </w:rPr>
          <w:t xml:space="preserve"> (“nothing to offer”).</w:t>
        </w:r>
      </w:ins>
    </w:p>
    <w:p w14:paraId="57A674D6" w14:textId="77777777" w:rsidR="00306A46" w:rsidRDefault="00306A46" w:rsidP="009D3D31">
      <w:pPr>
        <w:spacing w:line="360" w:lineRule="auto"/>
        <w:ind w:firstLine="720"/>
      </w:pPr>
    </w:p>
    <w:p w14:paraId="16DD0839" w14:textId="38E7ADD0" w:rsidR="00306A46" w:rsidRDefault="00684C5D" w:rsidP="00F07B63">
      <w:pPr>
        <w:spacing w:line="360" w:lineRule="auto"/>
        <w:ind w:firstLine="720"/>
      </w:pPr>
      <w:r>
        <w:t>The diagram</w:t>
      </w:r>
      <w:r w:rsidR="00F07B63">
        <w:t xml:space="preserve"> </w:t>
      </w:r>
      <w:r>
        <w:t xml:space="preserve">below </w:t>
      </w:r>
      <w:r w:rsidR="00A23E27">
        <w:t xml:space="preserve">illustrates </w:t>
      </w:r>
      <w:r w:rsidR="00250985">
        <w:t xml:space="preserve">the </w:t>
      </w:r>
      <w:r>
        <w:t>referral</w:t>
      </w:r>
      <w:r w:rsidR="00250985">
        <w:t xml:space="preserve"> </w:t>
      </w:r>
      <w:r w:rsidR="00A23E27">
        <w:t>process</w:t>
      </w:r>
      <w:r w:rsidR="00250985">
        <w:t xml:space="preserve">. The </w:t>
      </w:r>
      <w:r w:rsidR="006A0EB6">
        <w:t xml:space="preserve">study relates to the </w:t>
      </w:r>
      <w:r w:rsidR="00250985">
        <w:t xml:space="preserve">portion </w:t>
      </w:r>
      <w:r w:rsidR="006A0EB6">
        <w:t>of the process encircled in the diagram</w:t>
      </w:r>
      <w:r>
        <w:t xml:space="preserve">. </w:t>
      </w:r>
      <w:r w:rsidRPr="00016077">
        <w:t xml:space="preserve">If a referral </w:t>
      </w:r>
      <w:proofErr w:type="gramStart"/>
      <w:r w:rsidRPr="00016077">
        <w:t>is rejected</w:t>
      </w:r>
      <w:proofErr w:type="gramEnd"/>
      <w:r w:rsidRPr="00016077">
        <w:t xml:space="preserve">, a specific form </w:t>
      </w:r>
      <w:r w:rsidR="00A62F7B">
        <w:t>indicating</w:t>
      </w:r>
      <w:r w:rsidR="00A62F7B" w:rsidRPr="00016077">
        <w:t xml:space="preserve"> </w:t>
      </w:r>
      <w:r w:rsidRPr="00016077">
        <w:t>the reason(s) for rejection is faxed to the</w:t>
      </w:r>
      <w:r w:rsidRPr="007E21F9">
        <w:t xml:space="preserve"> referring physician/clinic.</w:t>
      </w:r>
      <w:r>
        <w:t xml:space="preserve"> </w:t>
      </w:r>
      <w:r w:rsidR="00F07B63">
        <w:t>(Figure 1)</w:t>
      </w:r>
    </w:p>
    <w:p w14:paraId="51A49628" w14:textId="77777777" w:rsidR="00704120" w:rsidRDefault="00704120" w:rsidP="009D3D31">
      <w:pPr>
        <w:spacing w:line="360" w:lineRule="auto"/>
        <w:ind w:firstLine="720"/>
      </w:pPr>
    </w:p>
    <w:p w14:paraId="35781378" w14:textId="4A375E26" w:rsidR="00306A46" w:rsidRDefault="002A00CD" w:rsidP="009D3D31">
      <w:pPr>
        <w:spacing w:line="360" w:lineRule="auto"/>
        <w:ind w:firstLine="720"/>
      </w:pPr>
      <w:ins w:id="213" w:author="SFL" w:date="2024-06-10T10:55:00Z">
        <w:r>
          <w:rPr>
            <w:noProof/>
            <w:lang w:eastAsia="en-CA"/>
          </w:rPr>
          <w:drawing>
            <wp:inline distT="0" distB="0" distL="0" distR="0" wp14:anchorId="4923C773" wp14:editId="3AE689C9">
              <wp:extent cx="5943600" cy="41313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131310"/>
                      </a:xfrm>
                      <a:prstGeom prst="rect">
                        <a:avLst/>
                      </a:prstGeom>
                    </pic:spPr>
                  </pic:pic>
                </a:graphicData>
              </a:graphic>
            </wp:inline>
          </w:drawing>
        </w:r>
      </w:ins>
      <w:del w:id="214" w:author="SFL" w:date="2024-06-10T10:54:00Z">
        <w:r w:rsidR="00306A46" w:rsidRPr="00306A46" w:rsidDel="002A00CD">
          <w:rPr>
            <w:noProof/>
            <w:lang w:eastAsia="en-CA"/>
          </w:rPr>
          <w:drawing>
            <wp:inline distT="0" distB="0" distL="0" distR="0" wp14:anchorId="72601253" wp14:editId="6143BE89">
              <wp:extent cx="5943600" cy="4455160"/>
              <wp:effectExtent l="0" t="0" r="0" b="2540"/>
              <wp:docPr id="123150216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502165" name="Picture 1" descr="A diagram of a flowchart&#10;&#10;Description automatically generated"/>
                      <pic:cNvPicPr/>
                    </pic:nvPicPr>
                    <pic:blipFill>
                      <a:blip r:embed="rId12"/>
                      <a:stretch>
                        <a:fillRect/>
                      </a:stretch>
                    </pic:blipFill>
                    <pic:spPr>
                      <a:xfrm>
                        <a:off x="0" y="0"/>
                        <a:ext cx="5943600" cy="4455160"/>
                      </a:xfrm>
                      <a:prstGeom prst="rect">
                        <a:avLst/>
                      </a:prstGeom>
                    </pic:spPr>
                  </pic:pic>
                </a:graphicData>
              </a:graphic>
            </wp:inline>
          </w:drawing>
        </w:r>
      </w:del>
    </w:p>
    <w:p w14:paraId="00590B26" w14:textId="77777777" w:rsidR="00016077" w:rsidRDefault="00016077" w:rsidP="007E21F9">
      <w:pPr>
        <w:spacing w:line="360" w:lineRule="auto"/>
        <w:ind w:firstLine="720"/>
      </w:pPr>
    </w:p>
    <w:p w14:paraId="00000015" w14:textId="77777777" w:rsidR="00142C2E" w:rsidRPr="007E21F9" w:rsidRDefault="003A716C" w:rsidP="007E21F9">
      <w:pPr>
        <w:numPr>
          <w:ilvl w:val="0"/>
          <w:numId w:val="1"/>
        </w:numPr>
        <w:pBdr>
          <w:top w:val="nil"/>
          <w:left w:val="nil"/>
          <w:bottom w:val="nil"/>
          <w:right w:val="nil"/>
          <w:between w:val="nil"/>
        </w:pBdr>
        <w:spacing w:line="360" w:lineRule="auto"/>
        <w:rPr>
          <w:b/>
          <w:color w:val="000000"/>
        </w:rPr>
      </w:pPr>
      <w:r w:rsidRPr="007E21F9">
        <w:rPr>
          <w:b/>
          <w:color w:val="000000"/>
        </w:rPr>
        <w:t>Data Collection</w:t>
      </w:r>
    </w:p>
    <w:p w14:paraId="00000017" w14:textId="6239B097" w:rsidR="00142C2E" w:rsidRDefault="009726B8" w:rsidP="002203AC">
      <w:pPr>
        <w:pStyle w:val="ListParagraph"/>
        <w:spacing w:line="360" w:lineRule="auto"/>
        <w:ind w:left="0" w:firstLine="720"/>
      </w:pPr>
      <w:bookmarkStart w:id="215" w:name="_heading=h.gjdgxs" w:colFirst="0" w:colLast="0"/>
      <w:bookmarkEnd w:id="215"/>
      <w:r>
        <w:t xml:space="preserve">Data were collected on </w:t>
      </w:r>
      <w:r w:rsidR="00911F93" w:rsidRPr="007E21F9">
        <w:t xml:space="preserve">all primary care physicians </w:t>
      </w:r>
      <w:r w:rsidR="00911F93">
        <w:t xml:space="preserve">(PCPs) </w:t>
      </w:r>
      <w:r w:rsidR="00911F93" w:rsidRPr="007E21F9">
        <w:t xml:space="preserve">and specialists (collectively </w:t>
      </w:r>
      <w:r w:rsidR="002F6CAE">
        <w:t xml:space="preserve">called </w:t>
      </w:r>
      <w:r w:rsidR="00911F93" w:rsidRPr="007E21F9">
        <w:t xml:space="preserve">Referring Physicians = RPs) </w:t>
      </w:r>
      <w:r w:rsidR="00911F93">
        <w:t>who were responsible for the rejected referrals.</w:t>
      </w:r>
      <w:r>
        <w:t xml:space="preserve"> </w:t>
      </w:r>
      <w:r w:rsidR="003A716C" w:rsidRPr="007E21F9">
        <w:t xml:space="preserve">A minimal patient data </w:t>
      </w:r>
      <w:r w:rsidR="00424168">
        <w:t xml:space="preserve">set </w:t>
      </w:r>
      <w:r w:rsidR="003A716C" w:rsidRPr="007E21F9">
        <w:t>(</w:t>
      </w:r>
      <w:r>
        <w:t xml:space="preserve">e.g. </w:t>
      </w:r>
      <w:r w:rsidR="003A716C" w:rsidRPr="007E21F9">
        <w:t xml:space="preserve">date of referral, patient name and gender) </w:t>
      </w:r>
      <w:proofErr w:type="gramStart"/>
      <w:r w:rsidR="003A716C" w:rsidRPr="007E21F9">
        <w:t>w</w:t>
      </w:r>
      <w:r w:rsidR="005933BA">
        <w:t>as</w:t>
      </w:r>
      <w:r w:rsidR="003A716C" w:rsidRPr="007E21F9">
        <w:t xml:space="preserve"> collected</w:t>
      </w:r>
      <w:proofErr w:type="gramEnd"/>
      <w:r w:rsidR="003A716C" w:rsidRPr="007E21F9">
        <w:t xml:space="preserve"> through the clinic’s </w:t>
      </w:r>
      <w:r w:rsidR="00911F93">
        <w:t>electronic medical record (EMR)</w:t>
      </w:r>
      <w:r w:rsidR="00911F93" w:rsidRPr="007E21F9">
        <w:t xml:space="preserve"> </w:t>
      </w:r>
      <w:r w:rsidR="003A716C" w:rsidRPr="007E21F9">
        <w:t xml:space="preserve">system. </w:t>
      </w:r>
    </w:p>
    <w:p w14:paraId="48189A73" w14:textId="77777777" w:rsidR="00377350" w:rsidRPr="007E21F9" w:rsidRDefault="00377350" w:rsidP="007E21F9">
      <w:pPr>
        <w:spacing w:line="360" w:lineRule="auto"/>
        <w:ind w:firstLine="720"/>
      </w:pPr>
    </w:p>
    <w:p w14:paraId="00000018" w14:textId="5A497DDB" w:rsidR="00142C2E" w:rsidRPr="00F159B9" w:rsidRDefault="003A716C" w:rsidP="000A5915">
      <w:pPr>
        <w:spacing w:line="360" w:lineRule="auto"/>
        <w:ind w:firstLine="720"/>
        <w:rPr>
          <w:color w:val="000000" w:themeColor="text1"/>
        </w:rPr>
      </w:pPr>
      <w:r w:rsidRPr="007E21F9">
        <w:lastRenderedPageBreak/>
        <w:t>Reasons for reject</w:t>
      </w:r>
      <w:r w:rsidR="00A62F7B">
        <w:t xml:space="preserve">ion </w:t>
      </w:r>
      <w:r w:rsidR="00B9706C">
        <w:t xml:space="preserve">(outlined in our referral form) </w:t>
      </w:r>
      <w:r w:rsidRPr="007E21F9">
        <w:t xml:space="preserve">were </w:t>
      </w:r>
      <w:r w:rsidR="00FD3C70">
        <w:t xml:space="preserve">catalogued using </w:t>
      </w:r>
      <w:r w:rsidR="00D87F30">
        <w:t xml:space="preserve">pre-specified codes. A </w:t>
      </w:r>
      <w:r w:rsidR="00424168">
        <w:t>r</w:t>
      </w:r>
      <w:r w:rsidR="00D87F30">
        <w:t xml:space="preserve">eferral </w:t>
      </w:r>
      <w:r w:rsidR="00424168">
        <w:t>r</w:t>
      </w:r>
      <w:r w:rsidR="00D87F30">
        <w:t>ejection form, highlighting the reason(s) for</w:t>
      </w:r>
      <w:r w:rsidR="00D87F30" w:rsidRPr="007E21F9">
        <w:t xml:space="preserve"> </w:t>
      </w:r>
      <w:r w:rsidR="00D87F30">
        <w:t xml:space="preserve">inappropriate referral </w:t>
      </w:r>
      <w:proofErr w:type="gramStart"/>
      <w:r w:rsidR="00D87F30">
        <w:t>was sent</w:t>
      </w:r>
      <w:proofErr w:type="gramEnd"/>
      <w:r w:rsidR="00D87F30">
        <w:t xml:space="preserve"> to </w:t>
      </w:r>
      <w:r w:rsidR="000A5915">
        <w:t>the RP for all such submissions</w:t>
      </w:r>
      <w:r w:rsidR="00D87F30">
        <w:t xml:space="preserve"> </w:t>
      </w:r>
      <w:r w:rsidR="000A5915">
        <w:rPr>
          <w:color w:val="000000" w:themeColor="text1"/>
        </w:rPr>
        <w:t>(</w:t>
      </w:r>
      <w:r w:rsidR="006B6DC4" w:rsidRPr="00E61FC3">
        <w:rPr>
          <w:color w:val="000000" w:themeColor="text1"/>
        </w:rPr>
        <w:t>Appendix</w:t>
      </w:r>
      <w:r w:rsidR="00F07B63">
        <w:rPr>
          <w:color w:val="000000" w:themeColor="text1"/>
        </w:rPr>
        <w:t xml:space="preserve"> </w:t>
      </w:r>
      <w:ins w:id="216" w:author="SFL" w:date="2024-06-10T10:29:00Z">
        <w:r w:rsidR="002A00CD">
          <w:rPr>
            <w:color w:val="000000" w:themeColor="text1"/>
          </w:rPr>
          <w:t>2</w:t>
        </w:r>
      </w:ins>
      <w:del w:id="217" w:author="SFL" w:date="2024-06-10T10:29:00Z">
        <w:r w:rsidR="00F07B63" w:rsidDel="002A00CD">
          <w:rPr>
            <w:color w:val="000000" w:themeColor="text1"/>
          </w:rPr>
          <w:delText>1</w:delText>
        </w:r>
      </w:del>
      <w:r w:rsidR="000A5915">
        <w:rPr>
          <w:color w:val="000000" w:themeColor="text1"/>
        </w:rPr>
        <w:t>)</w:t>
      </w:r>
      <w:r w:rsidR="00E61FC3">
        <w:rPr>
          <w:color w:val="000000" w:themeColor="text1"/>
        </w:rPr>
        <w:t>.</w:t>
      </w:r>
    </w:p>
    <w:p w14:paraId="337B8441" w14:textId="77777777" w:rsidR="00377350" w:rsidRPr="007E21F9" w:rsidRDefault="00377350" w:rsidP="007E21F9">
      <w:pPr>
        <w:spacing w:line="360" w:lineRule="auto"/>
        <w:ind w:firstLine="720"/>
      </w:pPr>
    </w:p>
    <w:p w14:paraId="0000001A" w14:textId="41A05237" w:rsidR="00142C2E" w:rsidRDefault="00424168" w:rsidP="007E21F9">
      <w:pPr>
        <w:spacing w:line="360" w:lineRule="auto"/>
        <w:ind w:firstLine="720"/>
        <w:rPr>
          <w:ins w:id="218" w:author="Dr. Angela Mailis" w:date="2024-06-04T14:57:00Z"/>
        </w:rPr>
      </w:pPr>
      <w:r>
        <w:t>T</w:t>
      </w:r>
      <w:r w:rsidR="003A716C" w:rsidRPr="007E21F9">
        <w:t xml:space="preserve">o </w:t>
      </w:r>
      <w:r w:rsidR="00675FFA">
        <w:t>provide context to</w:t>
      </w:r>
      <w:r w:rsidR="00675FFA" w:rsidRPr="007E21F9">
        <w:t xml:space="preserve"> </w:t>
      </w:r>
      <w:r w:rsidR="003A716C" w:rsidRPr="007E21F9">
        <w:t xml:space="preserve">the overall </w:t>
      </w:r>
      <w:r>
        <w:t xml:space="preserve">referral </w:t>
      </w:r>
      <w:r w:rsidR="003A716C" w:rsidRPr="007E21F9">
        <w:t xml:space="preserve">rejection rate in our clinic, we retrieved referral data from our quarterly submissions to </w:t>
      </w:r>
      <w:r w:rsidR="00D87F30">
        <w:t xml:space="preserve">the provincial </w:t>
      </w:r>
      <w:r w:rsidR="003A716C" w:rsidRPr="007E21F9">
        <w:t xml:space="preserve">Ministry of Health and </w:t>
      </w:r>
      <w:r w:rsidR="00D87F30" w:rsidRPr="007E21F9">
        <w:t>Long Term</w:t>
      </w:r>
      <w:r w:rsidR="003A716C" w:rsidRPr="007E21F9">
        <w:t xml:space="preserve"> Care (MOHLTC). </w:t>
      </w:r>
    </w:p>
    <w:p w14:paraId="2722D09F" w14:textId="77777777" w:rsidR="00934295" w:rsidRDefault="00934295" w:rsidP="007E21F9">
      <w:pPr>
        <w:spacing w:line="360" w:lineRule="auto"/>
        <w:ind w:firstLine="720"/>
      </w:pPr>
    </w:p>
    <w:p w14:paraId="0DFE1048" w14:textId="2A56B837" w:rsidR="00D87F30" w:rsidRPr="007E21F9" w:rsidRDefault="003A716C" w:rsidP="00D87F30">
      <w:pPr>
        <w:spacing w:line="360" w:lineRule="auto"/>
        <w:ind w:firstLine="720"/>
      </w:pPr>
      <w:r w:rsidRPr="007E21F9">
        <w:t>For physicians who</w:t>
      </w:r>
      <w:r w:rsidR="00D87F30">
        <w:t>se referral</w:t>
      </w:r>
      <w:r w:rsidR="00F159B9">
        <w:t>s</w:t>
      </w:r>
      <w:r w:rsidR="00D87F30">
        <w:t xml:space="preserve"> were rejected, </w:t>
      </w:r>
      <w:r w:rsidR="00D93A5B">
        <w:t>provider demographic</w:t>
      </w:r>
      <w:r w:rsidRPr="007E21F9">
        <w:t xml:space="preserve"> information </w:t>
      </w:r>
      <w:r w:rsidR="00424168">
        <w:t>(i.e., sex</w:t>
      </w:r>
      <w:r w:rsidR="00424168" w:rsidRPr="007E21F9">
        <w:t xml:space="preserve">, university </w:t>
      </w:r>
      <w:r w:rsidR="00424168">
        <w:t>associated with MD degree</w:t>
      </w:r>
      <w:r w:rsidR="00424168" w:rsidRPr="007E21F9">
        <w:t>, specialty, language</w:t>
      </w:r>
      <w:r w:rsidR="00424168">
        <w:t>(</w:t>
      </w:r>
      <w:r w:rsidR="00424168" w:rsidRPr="007E21F9">
        <w:t>s</w:t>
      </w:r>
      <w:r w:rsidR="00424168">
        <w:t>)</w:t>
      </w:r>
      <w:r w:rsidR="00424168" w:rsidRPr="007E21F9">
        <w:t xml:space="preserve"> spoken, and years elapsed between graduation and start of practice</w:t>
      </w:r>
      <w:r w:rsidR="00424168">
        <w:t>)</w:t>
      </w:r>
      <w:r w:rsidR="00424168" w:rsidRPr="007E21F9">
        <w:t xml:space="preserve"> </w:t>
      </w:r>
      <w:r w:rsidRPr="007E21F9">
        <w:t xml:space="preserve">was collected </w:t>
      </w:r>
      <w:r w:rsidR="00D87F30">
        <w:t xml:space="preserve">using the </w:t>
      </w:r>
      <w:r w:rsidR="00424168" w:rsidRPr="007E21F9">
        <w:t xml:space="preserve">College of Physicians and Surgeons of Ontario (CPSO) </w:t>
      </w:r>
      <w:r w:rsidR="00D87F30">
        <w:t>public</w:t>
      </w:r>
      <w:r w:rsidR="00D87F30" w:rsidRPr="007E21F9">
        <w:t xml:space="preserve"> </w:t>
      </w:r>
      <w:r w:rsidRPr="007E21F9">
        <w:t>database</w:t>
      </w:r>
      <w:r w:rsidRPr="00704120">
        <w:rPr>
          <w:color w:val="000000" w:themeColor="text1"/>
        </w:rPr>
        <w:t xml:space="preserve">.  </w:t>
      </w:r>
      <w:r w:rsidR="00D474A0" w:rsidRPr="00704120">
        <w:rPr>
          <w:color w:val="000000" w:themeColor="text1"/>
        </w:rPr>
        <w:t>T</w:t>
      </w:r>
      <w:r w:rsidR="00D87F30" w:rsidRPr="00704120">
        <w:rPr>
          <w:color w:val="000000" w:themeColor="text1"/>
        </w:rPr>
        <w:t>ime</w:t>
      </w:r>
      <w:r w:rsidR="005933BA" w:rsidRPr="00704120">
        <w:rPr>
          <w:color w:val="000000" w:themeColor="text1"/>
        </w:rPr>
        <w:t>-to-practice</w:t>
      </w:r>
      <w:r w:rsidR="00D87F30" w:rsidRPr="00704120">
        <w:rPr>
          <w:color w:val="000000" w:themeColor="text1"/>
        </w:rPr>
        <w:t xml:space="preserve"> </w:t>
      </w:r>
      <w:proofErr w:type="gramStart"/>
      <w:r w:rsidR="00D87F30" w:rsidRPr="00704120">
        <w:rPr>
          <w:color w:val="000000" w:themeColor="text1"/>
        </w:rPr>
        <w:t xml:space="preserve">was </w:t>
      </w:r>
      <w:r w:rsidR="005933BA" w:rsidRPr="00704120">
        <w:rPr>
          <w:color w:val="000000" w:themeColor="text1"/>
        </w:rPr>
        <w:t>calculated</w:t>
      </w:r>
      <w:proofErr w:type="gramEnd"/>
      <w:r w:rsidR="005933BA" w:rsidRPr="00704120">
        <w:rPr>
          <w:color w:val="000000" w:themeColor="text1"/>
        </w:rPr>
        <w:t xml:space="preserve"> </w:t>
      </w:r>
      <w:r w:rsidR="00287510" w:rsidRPr="00704120">
        <w:rPr>
          <w:color w:val="000000" w:themeColor="text1"/>
        </w:rPr>
        <w:t xml:space="preserve">as the </w:t>
      </w:r>
      <w:r w:rsidR="00704120" w:rsidRPr="00704120">
        <w:rPr>
          <w:color w:val="000000" w:themeColor="text1"/>
        </w:rPr>
        <w:t>time</w:t>
      </w:r>
      <w:r w:rsidR="00421CD5" w:rsidRPr="00704120">
        <w:rPr>
          <w:color w:val="000000" w:themeColor="text1"/>
        </w:rPr>
        <w:t xml:space="preserve"> </w:t>
      </w:r>
      <w:r w:rsidR="00424168">
        <w:rPr>
          <w:color w:val="000000" w:themeColor="text1"/>
        </w:rPr>
        <w:t>from</w:t>
      </w:r>
      <w:r w:rsidR="00424168" w:rsidRPr="00704120">
        <w:rPr>
          <w:color w:val="000000" w:themeColor="text1"/>
        </w:rPr>
        <w:t xml:space="preserve"> </w:t>
      </w:r>
      <w:r w:rsidR="00704120" w:rsidRPr="00704120">
        <w:rPr>
          <w:color w:val="000000" w:themeColor="text1"/>
        </w:rPr>
        <w:t xml:space="preserve">the year of </w:t>
      </w:r>
      <w:r w:rsidR="00421CD5" w:rsidRPr="00704120">
        <w:rPr>
          <w:color w:val="000000" w:themeColor="text1"/>
        </w:rPr>
        <w:t xml:space="preserve">graduation </w:t>
      </w:r>
      <w:r w:rsidR="00424168">
        <w:rPr>
          <w:color w:val="000000" w:themeColor="text1"/>
        </w:rPr>
        <w:t>to the</w:t>
      </w:r>
      <w:r w:rsidR="00424168" w:rsidRPr="00704120">
        <w:rPr>
          <w:color w:val="000000" w:themeColor="text1"/>
        </w:rPr>
        <w:t xml:space="preserve"> </w:t>
      </w:r>
      <w:r w:rsidR="00704120" w:rsidRPr="00704120">
        <w:rPr>
          <w:color w:val="000000" w:themeColor="text1"/>
        </w:rPr>
        <w:t xml:space="preserve">year of </w:t>
      </w:r>
      <w:r w:rsidR="00421CD5" w:rsidRPr="00704120">
        <w:rPr>
          <w:color w:val="000000" w:themeColor="text1"/>
        </w:rPr>
        <w:t>independent practice</w:t>
      </w:r>
      <w:r w:rsidR="00704120" w:rsidRPr="00704120">
        <w:rPr>
          <w:color w:val="000000" w:themeColor="text1"/>
        </w:rPr>
        <w:t xml:space="preserve">. </w:t>
      </w:r>
      <w:proofErr w:type="gramStart"/>
      <w:r w:rsidR="00704120" w:rsidRPr="00704120">
        <w:rPr>
          <w:color w:val="000000" w:themeColor="text1"/>
        </w:rPr>
        <w:t>The latter was defined as:</w:t>
      </w:r>
      <w:r w:rsidR="00421CD5" w:rsidRPr="00704120">
        <w:rPr>
          <w:color w:val="000000" w:themeColor="text1"/>
        </w:rPr>
        <w:t xml:space="preserve"> </w:t>
      </w:r>
      <w:r w:rsidR="00D87F30" w:rsidRPr="007E21F9">
        <w:t xml:space="preserve">a) most recent date of license </w:t>
      </w:r>
      <w:r w:rsidR="00704120">
        <w:t xml:space="preserve">granted </w:t>
      </w:r>
      <w:r w:rsidR="00D87F30" w:rsidRPr="007E21F9">
        <w:t xml:space="preserve">after specialty certification by the College of Physician and Surgeons of Ontario (CPSO), including </w:t>
      </w:r>
      <w:r w:rsidR="00D87F30">
        <w:t xml:space="preserve">PCPs </w:t>
      </w:r>
      <w:r w:rsidR="00D87F30" w:rsidRPr="007E21F9">
        <w:t xml:space="preserve">holding Certification </w:t>
      </w:r>
      <w:r w:rsidR="00704120">
        <w:t xml:space="preserve">by </w:t>
      </w:r>
      <w:r w:rsidR="00D87F30" w:rsidRPr="007E21F9">
        <w:t xml:space="preserve">the College of Family Physicians (CCFP designation); </w:t>
      </w:r>
      <w:r w:rsidR="00424168">
        <w:t xml:space="preserve">or </w:t>
      </w:r>
      <w:r w:rsidR="00D87F30" w:rsidRPr="007E21F9">
        <w:t>b) earliest license registration with CPSO for those who had no specialty</w:t>
      </w:r>
      <w:r w:rsidR="00424168">
        <w:t xml:space="preserve"> designation</w:t>
      </w:r>
      <w:r w:rsidR="00D87F30" w:rsidRPr="007E21F9">
        <w:t xml:space="preserve">; </w:t>
      </w:r>
      <w:r w:rsidR="00704120">
        <w:t xml:space="preserve">or </w:t>
      </w:r>
      <w:r w:rsidR="00D87F30" w:rsidRPr="007E21F9">
        <w:t>c) date of most recent independent practice in Ontario for foreign trained physicians.</w:t>
      </w:r>
      <w:proofErr w:type="gramEnd"/>
    </w:p>
    <w:p w14:paraId="3C4B5491" w14:textId="77777777" w:rsidR="005933BA" w:rsidRPr="00571639" w:rsidRDefault="005933BA" w:rsidP="004C0900">
      <w:pPr>
        <w:spacing w:line="360" w:lineRule="auto"/>
        <w:ind w:firstLine="720"/>
      </w:pPr>
    </w:p>
    <w:p w14:paraId="2E43F009" w14:textId="5CE4BBB9" w:rsidR="00571639" w:rsidRPr="00571639" w:rsidRDefault="00424168" w:rsidP="000A5915">
      <w:pPr>
        <w:spacing w:line="360" w:lineRule="auto"/>
        <w:ind w:firstLine="720"/>
      </w:pPr>
      <w:r>
        <w:t>The study also categorized</w:t>
      </w:r>
      <w:r w:rsidR="00571639" w:rsidRPr="00571639">
        <w:t xml:space="preserve"> rejected referrals </w:t>
      </w:r>
      <w:r>
        <w:t xml:space="preserve">by </w:t>
      </w:r>
      <w:del w:id="219" w:author="shah Fat" w:date="2024-05-29T01:30:00Z">
        <w:r w:rsidDel="002D7323">
          <w:delText xml:space="preserve">difference </w:delText>
        </w:r>
        <w:r w:rsidR="00571639" w:rsidRPr="00571639" w:rsidDel="002D7323">
          <w:delText xml:space="preserve">between </w:delText>
        </w:r>
      </w:del>
      <w:r w:rsidR="00571639" w:rsidRPr="00571639">
        <w:t>physicians</w:t>
      </w:r>
      <w:r w:rsidR="00704120">
        <w:t xml:space="preserve"> who graduated </w:t>
      </w:r>
      <w:proofErr w:type="gramStart"/>
      <w:r w:rsidR="00704120">
        <w:t xml:space="preserve">from a </w:t>
      </w:r>
      <w:r w:rsidR="00DA2B18">
        <w:t>C</w:t>
      </w:r>
      <w:r w:rsidR="00704120">
        <w:t>anadian medical school</w:t>
      </w:r>
      <w:ins w:id="220" w:author="Dr. Angela Mailis, MD, MSc, FRCPC (PhysMed)" w:date="2024-05-30T15:35:00Z">
        <w:r w:rsidR="00EF2761">
          <w:t>s</w:t>
        </w:r>
      </w:ins>
      <w:proofErr w:type="gramEnd"/>
      <w:r w:rsidR="00BC692D">
        <w:t xml:space="preserve"> and those who graduated</w:t>
      </w:r>
      <w:r w:rsidR="00F159B9">
        <w:t xml:space="preserve"> from a medical school outside Canada</w:t>
      </w:r>
      <w:r w:rsidR="000A5915">
        <w:t>,</w:t>
      </w:r>
      <w:r w:rsidR="000A5915" w:rsidRPr="00261D09">
        <w:rPr>
          <w:vertAlign w:val="superscript"/>
        </w:rPr>
        <w:t xml:space="preserve"> </w:t>
      </w:r>
      <w:r w:rsidR="000A5915" w:rsidRPr="007941F7">
        <w:rPr>
          <w:strike/>
          <w:vertAlign w:val="superscript"/>
          <w:rPrChange w:id="221" w:author="SFL" w:date="2024-06-13T16:08:00Z">
            <w:rPr>
              <w:vertAlign w:val="superscript"/>
            </w:rPr>
          </w:rPrChange>
        </w:rPr>
        <w:t>14</w:t>
      </w:r>
      <w:ins w:id="222" w:author="SFL" w:date="2024-06-13T16:08:00Z">
        <w:r w:rsidR="007941F7" w:rsidRPr="007941F7">
          <w:rPr>
            <w:vertAlign w:val="superscript"/>
            <w:rPrChange w:id="223" w:author="SFL" w:date="2024-06-13T16:08:00Z">
              <w:rPr/>
            </w:rPrChange>
          </w:rPr>
          <w:t>19</w:t>
        </w:r>
      </w:ins>
      <w:r w:rsidR="00F159B9" w:rsidRPr="007941F7">
        <w:rPr>
          <w:vertAlign w:val="superscript"/>
          <w:rPrChange w:id="224" w:author="SFL" w:date="2024-06-13T16:08:00Z">
            <w:rPr/>
          </w:rPrChange>
        </w:rPr>
        <w:t xml:space="preserve"> </w:t>
      </w:r>
      <w:r w:rsidR="00F159B9">
        <w:t xml:space="preserve">the former classified as </w:t>
      </w:r>
      <w:r w:rsidR="00571639" w:rsidRPr="00704120">
        <w:rPr>
          <w:i/>
        </w:rPr>
        <w:t>Canadian University (CU)</w:t>
      </w:r>
      <w:r w:rsidR="00571639" w:rsidRPr="00704120">
        <w:t xml:space="preserve"> graduates and the latter as </w:t>
      </w:r>
      <w:r w:rsidR="00571639" w:rsidRPr="00704120">
        <w:rPr>
          <w:i/>
        </w:rPr>
        <w:t>Foreign University</w:t>
      </w:r>
      <w:r w:rsidR="00571639" w:rsidRPr="00704120">
        <w:t xml:space="preserve"> </w:t>
      </w:r>
      <w:r w:rsidR="00571639" w:rsidRPr="00704120">
        <w:rPr>
          <w:i/>
        </w:rPr>
        <w:t>(FU)</w:t>
      </w:r>
      <w:r w:rsidR="00571639" w:rsidRPr="00704120">
        <w:t xml:space="preserve"> graduates.</w:t>
      </w:r>
      <w:r w:rsidR="00571639" w:rsidRPr="00571639">
        <w:t xml:space="preserve"> </w:t>
      </w:r>
    </w:p>
    <w:p w14:paraId="4432CC6F" w14:textId="77777777" w:rsidR="00EE2014" w:rsidRDefault="00EE2014" w:rsidP="007E21F9">
      <w:pPr>
        <w:spacing w:line="360" w:lineRule="auto"/>
        <w:ind w:left="720"/>
        <w:rPr>
          <w:b/>
        </w:rPr>
      </w:pPr>
    </w:p>
    <w:p w14:paraId="0000001D" w14:textId="426F5593" w:rsidR="00142C2E" w:rsidRPr="007E21F9" w:rsidRDefault="003A716C" w:rsidP="002203AC">
      <w:pPr>
        <w:spacing w:line="360" w:lineRule="auto"/>
        <w:ind w:left="720"/>
        <w:rPr>
          <w:b/>
        </w:rPr>
      </w:pPr>
      <w:r w:rsidRPr="007E21F9">
        <w:rPr>
          <w:b/>
        </w:rPr>
        <w:t xml:space="preserve">Data Analysis </w:t>
      </w:r>
    </w:p>
    <w:p w14:paraId="24FBEB04" w14:textId="1765D7DB" w:rsidR="002203AC" w:rsidRDefault="002173F9" w:rsidP="002203AC">
      <w:pPr>
        <w:spacing w:line="360" w:lineRule="auto"/>
      </w:pPr>
      <w:sdt>
        <w:sdtPr>
          <w:tag w:val="goog_rdk_3"/>
          <w:id w:val="-345241999"/>
        </w:sdtPr>
        <w:sdtEndPr/>
        <w:sdtContent>
          <w:r w:rsidR="002203AC">
            <w:tab/>
          </w:r>
        </w:sdtContent>
      </w:sdt>
      <w:r w:rsidR="003A716C" w:rsidRPr="007E21F9">
        <w:t xml:space="preserve">All data </w:t>
      </w:r>
      <w:proofErr w:type="gramStart"/>
      <w:r w:rsidR="003A716C" w:rsidRPr="007E21F9">
        <w:t>were analyzed</w:t>
      </w:r>
      <w:proofErr w:type="gramEnd"/>
      <w:r w:rsidR="003A716C" w:rsidRPr="007E21F9">
        <w:t xml:space="preserve"> using SPSS (Statistical Package for the Social Sciences v.16.0, SPSS Inc., Chicago, IL, USA). Descriptive statistics </w:t>
      </w:r>
      <w:proofErr w:type="gramStart"/>
      <w:r w:rsidR="003A716C" w:rsidRPr="007E21F9">
        <w:t>were used</w:t>
      </w:r>
      <w:proofErr w:type="gramEnd"/>
      <w:r w:rsidR="003A716C" w:rsidRPr="007E21F9">
        <w:t xml:space="preserve"> for physicians' demographics and referral status. Categorical variables </w:t>
      </w:r>
      <w:proofErr w:type="gramStart"/>
      <w:r w:rsidR="003A716C" w:rsidRPr="007E21F9">
        <w:t>were summarized</w:t>
      </w:r>
      <w:proofErr w:type="gramEnd"/>
      <w:r w:rsidR="003A716C" w:rsidRPr="007E21F9">
        <w:t xml:space="preserve"> using proportions; continuous variables were reported using mean and standard deviation. Fisher's exact tests or the Pearson χ2 </w:t>
      </w:r>
      <w:proofErr w:type="gramStart"/>
      <w:r w:rsidR="003A716C" w:rsidRPr="007E21F9">
        <w:t>test were</w:t>
      </w:r>
      <w:proofErr w:type="gramEnd"/>
      <w:r w:rsidR="003A716C" w:rsidRPr="007E21F9">
        <w:t xml:space="preserve"> employed to compare categorical variables. For continuous variables, a t-test </w:t>
      </w:r>
      <w:proofErr w:type="gramStart"/>
      <w:r w:rsidR="003A716C" w:rsidRPr="007E21F9">
        <w:t>was used</w:t>
      </w:r>
      <w:proofErr w:type="gramEnd"/>
      <w:r w:rsidR="003A716C" w:rsidRPr="007E21F9">
        <w:t xml:space="preserve">. The ratio analysis made use of the χ2 goodness-of-fit test. The two-sided P value of 0.05 </w:t>
      </w:r>
      <w:proofErr w:type="gramStart"/>
      <w:r w:rsidR="003A716C" w:rsidRPr="007E21F9">
        <w:t>was used</w:t>
      </w:r>
      <w:proofErr w:type="gramEnd"/>
      <w:r w:rsidR="003A716C" w:rsidRPr="007E21F9">
        <w:t xml:space="preserve"> to </w:t>
      </w:r>
      <w:r w:rsidR="003A716C" w:rsidRPr="007E21F9">
        <w:lastRenderedPageBreak/>
        <w:t xml:space="preserve">determine minimal statistical significance at a 95% confidence range. When the denominator </w:t>
      </w:r>
      <w:r w:rsidR="00D87F30">
        <w:t>was</w:t>
      </w:r>
      <w:r w:rsidR="00D87F30" w:rsidRPr="007E21F9">
        <w:t xml:space="preserve"> </w:t>
      </w:r>
      <w:r w:rsidR="003A716C" w:rsidRPr="007E21F9">
        <w:t xml:space="preserve">different because </w:t>
      </w:r>
      <w:r w:rsidR="00D87F30">
        <w:t xml:space="preserve">of </w:t>
      </w:r>
      <w:r w:rsidR="003A716C" w:rsidRPr="007E21F9">
        <w:t xml:space="preserve">missing data, the exact number </w:t>
      </w:r>
      <w:proofErr w:type="gramStart"/>
      <w:r w:rsidR="00D87F30">
        <w:t>was</w:t>
      </w:r>
      <w:r w:rsidR="00D87F30" w:rsidRPr="007E21F9">
        <w:t xml:space="preserve"> </w:t>
      </w:r>
      <w:r w:rsidR="003A716C" w:rsidRPr="007E21F9">
        <w:t>shown</w:t>
      </w:r>
      <w:proofErr w:type="gramEnd"/>
      <w:r w:rsidR="003A716C" w:rsidRPr="007E21F9">
        <w:t xml:space="preserve"> in brackets.</w:t>
      </w:r>
      <w:r w:rsidR="002203AC">
        <w:t xml:space="preserve"> F</w:t>
      </w:r>
      <w:r w:rsidR="002203AC" w:rsidRPr="007E21F9">
        <w:t xml:space="preserve">or referrals that </w:t>
      </w:r>
      <w:proofErr w:type="gramStart"/>
      <w:r w:rsidR="002203AC" w:rsidRPr="007E21F9">
        <w:t>were rejected</w:t>
      </w:r>
      <w:r w:rsidR="00B54D19">
        <w:t xml:space="preserve"> and then </w:t>
      </w:r>
      <w:r w:rsidR="002203AC" w:rsidRPr="007E21F9">
        <w:t>resubmitted with additional information, and accepted</w:t>
      </w:r>
      <w:r w:rsidR="002203AC">
        <w:t>,</w:t>
      </w:r>
      <w:proofErr w:type="gramEnd"/>
      <w:r w:rsidR="002203AC">
        <w:t xml:space="preserve"> w</w:t>
      </w:r>
      <w:r w:rsidR="002203AC" w:rsidRPr="007E21F9">
        <w:t xml:space="preserve">e calculated time from </w:t>
      </w:r>
      <w:r w:rsidR="00B54D19">
        <w:t xml:space="preserve">initial </w:t>
      </w:r>
      <w:r w:rsidR="002203AC" w:rsidRPr="007E21F9">
        <w:t xml:space="preserve">rejection date to acceptance. </w:t>
      </w:r>
    </w:p>
    <w:p w14:paraId="4B93CD69" w14:textId="61462947" w:rsidR="00704120" w:rsidDel="00BD574F" w:rsidRDefault="00704120" w:rsidP="007E21F9">
      <w:pPr>
        <w:spacing w:line="360" w:lineRule="auto"/>
        <w:jc w:val="center"/>
        <w:rPr>
          <w:del w:id="225" w:author="Dr. Angela Mailis, MD, MSc, FRCPC (PhysMed)" w:date="2024-06-04T14:07:00Z"/>
          <w:b/>
        </w:rPr>
      </w:pPr>
    </w:p>
    <w:p w14:paraId="5A9C7122" w14:textId="75384AA1" w:rsidR="00E60BF0" w:rsidDel="00BD574F" w:rsidRDefault="00E60BF0" w:rsidP="007E21F9">
      <w:pPr>
        <w:spacing w:line="360" w:lineRule="auto"/>
        <w:jc w:val="center"/>
        <w:rPr>
          <w:del w:id="226" w:author="Dr. Angela Mailis, MD, MSc, FRCPC (PhysMed)" w:date="2024-06-04T14:07:00Z"/>
          <w:b/>
        </w:rPr>
      </w:pPr>
    </w:p>
    <w:p w14:paraId="0E40D752" w14:textId="346795FC" w:rsidR="00E60BF0" w:rsidDel="00BD574F" w:rsidRDefault="00E60BF0" w:rsidP="007E21F9">
      <w:pPr>
        <w:spacing w:line="360" w:lineRule="auto"/>
        <w:jc w:val="center"/>
        <w:rPr>
          <w:del w:id="227" w:author="Dr. Angela Mailis, MD, MSc, FRCPC (PhysMed)" w:date="2024-06-04T14:07:00Z"/>
          <w:b/>
        </w:rPr>
      </w:pPr>
    </w:p>
    <w:p w14:paraId="328CE786" w14:textId="77777777" w:rsidR="00E60BF0" w:rsidRDefault="00E60BF0" w:rsidP="007E21F9">
      <w:pPr>
        <w:spacing w:line="360" w:lineRule="auto"/>
        <w:jc w:val="center"/>
        <w:rPr>
          <w:b/>
        </w:rPr>
      </w:pPr>
    </w:p>
    <w:p w14:paraId="0000001F" w14:textId="7F5A7051" w:rsidR="00142C2E" w:rsidRPr="007E21F9" w:rsidRDefault="003A716C" w:rsidP="007E21F9">
      <w:pPr>
        <w:spacing w:line="360" w:lineRule="auto"/>
        <w:jc w:val="center"/>
        <w:rPr>
          <w:b/>
        </w:rPr>
      </w:pPr>
      <w:r w:rsidRPr="007E21F9">
        <w:rPr>
          <w:b/>
        </w:rPr>
        <w:t>RESULTS</w:t>
      </w:r>
    </w:p>
    <w:p w14:paraId="03F1C14F" w14:textId="77777777" w:rsidR="00D474A0" w:rsidRPr="007E21F9" w:rsidRDefault="00D474A0" w:rsidP="00D474A0">
      <w:pPr>
        <w:spacing w:line="360" w:lineRule="auto"/>
        <w:rPr>
          <w:b/>
        </w:rPr>
      </w:pPr>
      <w:r w:rsidRPr="007E21F9">
        <w:rPr>
          <w:b/>
        </w:rPr>
        <w:t xml:space="preserve">Reasons for rejected referrals </w:t>
      </w:r>
    </w:p>
    <w:p w14:paraId="6C91AA78" w14:textId="29861A8D" w:rsidR="00D474A0" w:rsidRPr="006D721E" w:rsidRDefault="00D474A0" w:rsidP="000A5915">
      <w:pPr>
        <w:spacing w:line="360" w:lineRule="auto"/>
        <w:ind w:firstLine="720"/>
        <w:rPr>
          <w:b/>
          <w:bCs/>
        </w:rPr>
      </w:pPr>
      <w:r w:rsidRPr="007E21F9">
        <w:t>T</w:t>
      </w:r>
      <w:r>
        <w:t>he t</w:t>
      </w:r>
      <w:r w:rsidRPr="007E21F9">
        <w:t>wo</w:t>
      </w:r>
      <w:r>
        <w:t xml:space="preserve"> most frequent </w:t>
      </w:r>
      <w:r w:rsidRPr="007E21F9">
        <w:t xml:space="preserve">reasons for rejected referrals were: a) </w:t>
      </w:r>
      <w:r w:rsidRPr="007E21F9">
        <w:rPr>
          <w:b/>
        </w:rPr>
        <w:t xml:space="preserve">Inadequate </w:t>
      </w:r>
      <w:r w:rsidRPr="001E4995">
        <w:rPr>
          <w:b/>
          <w:bCs/>
        </w:rPr>
        <w:t>information</w:t>
      </w:r>
      <w:r w:rsidRPr="007E21F9">
        <w:t xml:space="preserve"> with little or no relevant </w:t>
      </w:r>
      <w:r>
        <w:t>content,</w:t>
      </w:r>
      <w:r w:rsidRPr="007E21F9">
        <w:t xml:space="preserve"> </w:t>
      </w:r>
      <w:r>
        <w:t xml:space="preserve">accounting for </w:t>
      </w:r>
      <w:r w:rsidRPr="007E21F9">
        <w:t xml:space="preserve">62% of </w:t>
      </w:r>
      <w:r>
        <w:t xml:space="preserve">rejected </w:t>
      </w:r>
      <w:r w:rsidRPr="007E21F9">
        <w:t>referrals</w:t>
      </w:r>
      <w:r>
        <w:t xml:space="preserve"> (74/120), </w:t>
      </w:r>
      <w:r w:rsidRPr="007E21F9">
        <w:t>and</w:t>
      </w:r>
      <w:r>
        <w:t xml:space="preserve"> </w:t>
      </w:r>
      <w:r w:rsidRPr="007E21F9">
        <w:t xml:space="preserve">b) </w:t>
      </w:r>
      <w:r>
        <w:rPr>
          <w:b/>
        </w:rPr>
        <w:t>I</w:t>
      </w:r>
      <w:r w:rsidRPr="007E21F9">
        <w:rPr>
          <w:b/>
        </w:rPr>
        <w:t>nappropriate</w:t>
      </w:r>
      <w:r w:rsidRPr="007E21F9">
        <w:t xml:space="preserve"> </w:t>
      </w:r>
      <w:r w:rsidRPr="001E4995">
        <w:rPr>
          <w:b/>
          <w:bCs/>
        </w:rPr>
        <w:t>referrals</w:t>
      </w:r>
      <w:r w:rsidRPr="007E21F9">
        <w:t xml:space="preserve"> </w:t>
      </w:r>
      <w:r w:rsidR="0008130B">
        <w:t xml:space="preserve">accounting for </w:t>
      </w:r>
      <w:r w:rsidRPr="007E21F9">
        <w:t>38%</w:t>
      </w:r>
      <w:r w:rsidR="0008130B">
        <w:t xml:space="preserve"> (46</w:t>
      </w:r>
      <w:r w:rsidR="006A0EB6">
        <w:t>/120</w:t>
      </w:r>
      <w:r w:rsidR="0008130B">
        <w:t>)</w:t>
      </w:r>
      <w:r>
        <w:t xml:space="preserve"> </w:t>
      </w:r>
      <w:r w:rsidR="0008130B">
        <w:t xml:space="preserve">of rejected referrals </w:t>
      </w:r>
      <w:r>
        <w:t>(</w:t>
      </w:r>
      <w:r w:rsidR="00766ADA">
        <w:t>T</w:t>
      </w:r>
      <w:r w:rsidR="000A5915">
        <w:t>able</w:t>
      </w:r>
      <w:r w:rsidR="00766ADA">
        <w:t xml:space="preserve"> 1</w:t>
      </w:r>
      <w:r>
        <w:t>)</w:t>
      </w:r>
      <w:r w:rsidRPr="006D721E">
        <w:rPr>
          <w:b/>
          <w:bCs/>
        </w:rPr>
        <w:t>.</w:t>
      </w:r>
    </w:p>
    <w:p w14:paraId="2B45B555" w14:textId="77777777" w:rsidR="00D474A0" w:rsidRPr="007E21F9" w:rsidRDefault="00D474A0" w:rsidP="00D474A0">
      <w:pPr>
        <w:spacing w:line="360" w:lineRule="auto"/>
        <w:ind w:firstLine="720"/>
      </w:pPr>
    </w:p>
    <w:p w14:paraId="36D57067" w14:textId="542BD37D" w:rsidR="00D474A0" w:rsidRDefault="00D474A0" w:rsidP="00D474A0">
      <w:pPr>
        <w:spacing w:line="360" w:lineRule="auto"/>
        <w:ind w:firstLine="720"/>
      </w:pPr>
      <w:r w:rsidRPr="007E21F9">
        <w:t xml:space="preserve">Forty-six per cent of the rejected referrals </w:t>
      </w:r>
      <w:r>
        <w:t xml:space="preserve">(n=55 referrals) </w:t>
      </w:r>
      <w:r w:rsidRPr="007E21F9">
        <w:t>were resubmitted within</w:t>
      </w:r>
      <w:r w:rsidR="00421CD5">
        <w:t xml:space="preserve"> </w:t>
      </w:r>
      <w:r w:rsidR="00287510">
        <w:t xml:space="preserve">a median of </w:t>
      </w:r>
      <w:r w:rsidR="00421CD5">
        <w:t xml:space="preserve">7 </w:t>
      </w:r>
      <w:r w:rsidR="00704120">
        <w:t xml:space="preserve">days </w:t>
      </w:r>
      <w:r w:rsidRPr="007E21F9">
        <w:t>(range 0-96 days) and accepted. The remain</w:t>
      </w:r>
      <w:r>
        <w:t xml:space="preserve">ing </w:t>
      </w:r>
      <w:r w:rsidRPr="007E21F9">
        <w:t>5</w:t>
      </w:r>
      <w:r>
        <w:t>4</w:t>
      </w:r>
      <w:r w:rsidRPr="007E21F9">
        <w:t>% of rejected referrals</w:t>
      </w:r>
      <w:r>
        <w:t xml:space="preserve"> (n=65</w:t>
      </w:r>
      <w:r w:rsidR="006A0EB6">
        <w:t>/120</w:t>
      </w:r>
      <w:r>
        <w:t xml:space="preserve">) </w:t>
      </w:r>
      <w:r w:rsidR="000E19B3">
        <w:t>by 49 RPs</w:t>
      </w:r>
      <w:r w:rsidR="00287510">
        <w:t>,</w:t>
      </w:r>
      <w:r w:rsidR="000E19B3">
        <w:t xml:space="preserve"> </w:t>
      </w:r>
      <w:r w:rsidRPr="007E21F9">
        <w:t xml:space="preserve">were </w:t>
      </w:r>
      <w:ins w:id="228" w:author="shah Fat" w:date="2024-05-29T01:31:00Z">
        <w:r w:rsidR="002D7323">
          <w:t xml:space="preserve">not </w:t>
        </w:r>
      </w:ins>
      <w:del w:id="229" w:author="shah Fat" w:date="2024-05-29T01:31:00Z">
        <w:r w:rsidRPr="007E21F9" w:rsidDel="002D7323">
          <w:delText xml:space="preserve">never </w:delText>
        </w:r>
      </w:del>
      <w:r w:rsidRPr="007E21F9">
        <w:t>resubmitted</w:t>
      </w:r>
      <w:r>
        <w:t xml:space="preserve"> within a 6-month </w:t>
      </w:r>
      <w:r w:rsidR="00CA2D0B">
        <w:t xml:space="preserve">window </w:t>
      </w:r>
      <w:r>
        <w:t>after the cut-off time for rejected referral collection</w:t>
      </w:r>
      <w:r w:rsidRPr="007E21F9">
        <w:t xml:space="preserve">. </w:t>
      </w:r>
      <w:r w:rsidR="0008130B">
        <w:t>Of note, 49% (n=32</w:t>
      </w:r>
      <w:r w:rsidR="006A0EB6">
        <w:t>/65</w:t>
      </w:r>
      <w:r w:rsidR="0008130B">
        <w:t xml:space="preserve">) of those referrals had been deemed inadequate (i.e., if the necessary information were to be forwarded, these referrals would have </w:t>
      </w:r>
      <w:r w:rsidR="00CA2D0B">
        <w:t xml:space="preserve">likely </w:t>
      </w:r>
      <w:r w:rsidR="0008130B">
        <w:t>been accepted).</w:t>
      </w:r>
    </w:p>
    <w:p w14:paraId="75F6463E" w14:textId="77777777" w:rsidR="00D474A0" w:rsidRDefault="00D474A0" w:rsidP="00692A67">
      <w:pPr>
        <w:spacing w:line="360" w:lineRule="auto"/>
        <w:rPr>
          <w:b/>
        </w:rPr>
      </w:pPr>
    </w:p>
    <w:p w14:paraId="5FCD0D75" w14:textId="1CEF3F0B" w:rsidR="00692A67" w:rsidRPr="007E21F9" w:rsidRDefault="00692A67" w:rsidP="00692A67">
      <w:pPr>
        <w:spacing w:line="360" w:lineRule="auto"/>
        <w:rPr>
          <w:b/>
        </w:rPr>
      </w:pPr>
      <w:r w:rsidRPr="007E21F9">
        <w:rPr>
          <w:b/>
        </w:rPr>
        <w:t xml:space="preserve">Characteristics of </w:t>
      </w:r>
      <w:ins w:id="230" w:author="shah Fat" w:date="2024-05-29T03:14:00Z">
        <w:r w:rsidR="00EC128A">
          <w:rPr>
            <w:b/>
          </w:rPr>
          <w:t>p</w:t>
        </w:r>
      </w:ins>
      <w:del w:id="231" w:author="shah Fat" w:date="2024-05-29T03:14:00Z">
        <w:r w:rsidRPr="007E21F9" w:rsidDel="00EC128A">
          <w:rPr>
            <w:b/>
          </w:rPr>
          <w:delText>P</w:delText>
        </w:r>
      </w:del>
      <w:r w:rsidRPr="007E21F9">
        <w:rPr>
          <w:b/>
        </w:rPr>
        <w:t xml:space="preserve">hysicians </w:t>
      </w:r>
      <w:ins w:id="232" w:author="shah Fat" w:date="2024-05-29T03:15:00Z">
        <w:r w:rsidR="00EC128A">
          <w:rPr>
            <w:b/>
          </w:rPr>
          <w:t>r</w:t>
        </w:r>
      </w:ins>
      <w:del w:id="233" w:author="shah Fat" w:date="2024-05-29T03:14:00Z">
        <w:r w:rsidRPr="007E21F9" w:rsidDel="00EC128A">
          <w:rPr>
            <w:b/>
          </w:rPr>
          <w:delText>R</w:delText>
        </w:r>
      </w:del>
      <w:r w:rsidRPr="007E21F9">
        <w:rPr>
          <w:b/>
        </w:rPr>
        <w:t xml:space="preserve">esponsible for rejected referrals  </w:t>
      </w:r>
    </w:p>
    <w:p w14:paraId="588A277B" w14:textId="08AE90EB" w:rsidR="00692A67" w:rsidRDefault="00D87F30" w:rsidP="000A5915">
      <w:pPr>
        <w:spacing w:line="360" w:lineRule="auto"/>
        <w:ind w:firstLine="720"/>
      </w:pPr>
      <w:r>
        <w:t>In total</w:t>
      </w:r>
      <w:r w:rsidR="00692A67" w:rsidRPr="007E21F9">
        <w:t>, 99 physicians were responsible for 120 rejected referrals</w:t>
      </w:r>
      <w:r w:rsidR="00B67A7C">
        <w:t>,</w:t>
      </w:r>
      <w:r w:rsidR="00692A67" w:rsidRPr="007E21F9">
        <w:t xml:space="preserve"> corresponding to 118 unique patients</w:t>
      </w:r>
      <w:r>
        <w:t xml:space="preserve"> </w:t>
      </w:r>
      <w:r w:rsidRPr="007E21F9">
        <w:t xml:space="preserve">(two referrals </w:t>
      </w:r>
      <w:r>
        <w:t xml:space="preserve">were </w:t>
      </w:r>
      <w:r w:rsidRPr="007E21F9">
        <w:t>submitted twice)</w:t>
      </w:r>
      <w:r>
        <w:t>.</w:t>
      </w:r>
      <w:r w:rsidR="00B67A7C">
        <w:t xml:space="preserve"> </w:t>
      </w:r>
      <w:r w:rsidR="00692A67" w:rsidRPr="007E21F9">
        <w:t>The male-female ratio of referring physicians was 1:1.2</w:t>
      </w:r>
      <w:r>
        <w:t xml:space="preserve"> </w:t>
      </w:r>
      <w:r w:rsidRPr="007E21F9">
        <w:t>(43% males and 57% females)</w:t>
      </w:r>
      <w:r>
        <w:t>. T</w:t>
      </w:r>
      <w:r w:rsidR="00692A67" w:rsidRPr="007E21F9">
        <w:t xml:space="preserve">he </w:t>
      </w:r>
      <w:r w:rsidR="00692A67" w:rsidRPr="00CB0F3F">
        <w:t>majority of</w:t>
      </w:r>
      <w:r w:rsidR="00692A67" w:rsidRPr="007E21F9">
        <w:t xml:space="preserve"> referrals </w:t>
      </w:r>
      <w:r w:rsidR="00CA2D0B" w:rsidRPr="00CB0F3F">
        <w:t>(</w:t>
      </w:r>
      <w:r w:rsidR="00CA2D0B">
        <w:t>n=</w:t>
      </w:r>
      <w:r w:rsidR="00CA2D0B" w:rsidRPr="00CB0F3F">
        <w:t>87/99</w:t>
      </w:r>
      <w:r w:rsidR="00CA2D0B">
        <w:t>)</w:t>
      </w:r>
      <w:r w:rsidR="00CA2D0B" w:rsidRPr="00CB0F3F">
        <w:t xml:space="preserve"> </w:t>
      </w:r>
      <w:r>
        <w:t>were submitted by</w:t>
      </w:r>
      <w:r w:rsidRPr="007E21F9">
        <w:t xml:space="preserve"> </w:t>
      </w:r>
      <w:r w:rsidR="00692A67" w:rsidRPr="007E21F9">
        <w:t xml:space="preserve">PCPs. </w:t>
      </w:r>
      <w:r w:rsidR="000A1E5E">
        <w:t>Fifty</w:t>
      </w:r>
      <w:r w:rsidR="00B67A7C">
        <w:t>-</w:t>
      </w:r>
      <w:r w:rsidR="000A1E5E">
        <w:t xml:space="preserve">three percent </w:t>
      </w:r>
      <w:r w:rsidR="00692A67" w:rsidRPr="007E21F9">
        <w:t>of RPs</w:t>
      </w:r>
      <w:r w:rsidR="000A1E5E">
        <w:t xml:space="preserve"> (n=53) were CU graduates </w:t>
      </w:r>
      <w:r w:rsidR="00B341FC" w:rsidRPr="00F86015">
        <w:t>(T</w:t>
      </w:r>
      <w:r w:rsidR="000A5915">
        <w:t>able</w:t>
      </w:r>
      <w:r w:rsidR="00B341FC" w:rsidRPr="00F86015">
        <w:t xml:space="preserve"> 2)</w:t>
      </w:r>
      <w:r w:rsidR="00692A67" w:rsidRPr="00F86015">
        <w:t>.</w:t>
      </w:r>
      <w:r w:rsidR="00766ADA">
        <w:t xml:space="preserve"> No differences between CU and FU graduates </w:t>
      </w:r>
      <w:proofErr w:type="gramStart"/>
      <w:r w:rsidR="00766ADA">
        <w:t>were seen</w:t>
      </w:r>
      <w:proofErr w:type="gramEnd"/>
      <w:r w:rsidR="00766ADA">
        <w:t xml:space="preserve"> regarding demographic data.</w:t>
      </w:r>
      <w:r w:rsidR="00692A67" w:rsidRPr="007E21F9">
        <w:t xml:space="preserve">  </w:t>
      </w:r>
    </w:p>
    <w:p w14:paraId="47197BB1" w14:textId="77777777" w:rsidR="00692A67" w:rsidRPr="007E21F9" w:rsidRDefault="00692A67" w:rsidP="00692A67">
      <w:pPr>
        <w:spacing w:line="360" w:lineRule="auto"/>
        <w:ind w:firstLine="720"/>
      </w:pPr>
    </w:p>
    <w:p w14:paraId="40D1665B" w14:textId="5E0CD962" w:rsidR="00CA2D0B" w:rsidRDefault="00692A67" w:rsidP="00CA2D0B">
      <w:pPr>
        <w:spacing w:line="360" w:lineRule="auto"/>
        <w:ind w:firstLine="720"/>
      </w:pPr>
      <w:r w:rsidRPr="007E21F9">
        <w:t xml:space="preserve">In terms of </w:t>
      </w:r>
      <w:r w:rsidR="00DA2B18">
        <w:t xml:space="preserve">the </w:t>
      </w:r>
      <w:r w:rsidRPr="007E21F9">
        <w:t xml:space="preserve">FU graduates, 46% had graduated from South Central Asian University medical schools, 35% from the Caribbean, 9% from East Asia, 7% from Africa and 4% from European medical schools. </w:t>
      </w:r>
      <w:r w:rsidR="00766ADA">
        <w:t>In terms of practice data, a</w:t>
      </w:r>
      <w:r w:rsidRPr="007E21F9">
        <w:t xml:space="preserve">lmost all </w:t>
      </w:r>
      <w:r w:rsidRPr="007E21F9">
        <w:rPr>
          <w:color w:val="212121"/>
          <w:highlight w:val="white"/>
        </w:rPr>
        <w:t>CU graduates (98%) had been practicing for at least 10 years as compared to only 48% of FU graduates</w:t>
      </w:r>
      <w:r w:rsidR="00421CD5">
        <w:rPr>
          <w:color w:val="212121"/>
        </w:rPr>
        <w:t>.</w:t>
      </w:r>
      <w:r w:rsidR="00444A69">
        <w:rPr>
          <w:color w:val="212121"/>
        </w:rPr>
        <w:t xml:space="preserve"> </w:t>
      </w:r>
      <w:r w:rsidR="00CA2D0B" w:rsidRPr="007E21F9">
        <w:t xml:space="preserve">No differences between CU and FU </w:t>
      </w:r>
      <w:r w:rsidR="00CA2D0B">
        <w:t xml:space="preserve">female and male </w:t>
      </w:r>
      <w:r w:rsidR="00CA2D0B" w:rsidRPr="007E21F9">
        <w:t xml:space="preserve">graduates </w:t>
      </w:r>
      <w:proofErr w:type="gramStart"/>
      <w:r w:rsidR="00CA2D0B" w:rsidRPr="007E21F9">
        <w:t>were observed</w:t>
      </w:r>
      <w:proofErr w:type="gramEnd"/>
      <w:r w:rsidR="00CA2D0B" w:rsidRPr="007E21F9">
        <w:t xml:space="preserve"> in terms of demographics and practice data.</w:t>
      </w:r>
      <w:r w:rsidR="00CA2D0B">
        <w:t xml:space="preserve"> </w:t>
      </w:r>
    </w:p>
    <w:p w14:paraId="34FF3CE1" w14:textId="77777777" w:rsidR="00444A69" w:rsidRDefault="00444A69" w:rsidP="00692A67">
      <w:pPr>
        <w:spacing w:line="360" w:lineRule="auto"/>
        <w:ind w:firstLine="720"/>
      </w:pPr>
    </w:p>
    <w:p w14:paraId="37AAFF41" w14:textId="708304E4" w:rsidR="00692A67" w:rsidRDefault="00147D91" w:rsidP="00990DE9">
      <w:pPr>
        <w:spacing w:line="360" w:lineRule="auto"/>
        <w:ind w:firstLine="720"/>
      </w:pPr>
      <w:r>
        <w:t>With respect</w:t>
      </w:r>
      <w:r w:rsidR="00692A67" w:rsidRPr="007E21F9">
        <w:t xml:space="preserve"> to languages spoken, </w:t>
      </w:r>
      <w:r w:rsidR="00990DE9">
        <w:t xml:space="preserve">all RPs spoke English with 35/99 of them speaking </w:t>
      </w:r>
      <w:r w:rsidR="00990DE9" w:rsidRPr="007E21F9">
        <w:t>English</w:t>
      </w:r>
      <w:r w:rsidR="00990DE9">
        <w:t xml:space="preserve"> only. The remaining 64 physicians spoke one or more languages (besides English), with more than 80% </w:t>
      </w:r>
      <w:del w:id="234" w:author="shah Fat" w:date="2024-05-29T01:33:00Z">
        <w:r w:rsidR="00766ADA" w:rsidDel="002D7323">
          <w:delText xml:space="preserve">were </w:delText>
        </w:r>
      </w:del>
      <w:r w:rsidR="00990DE9">
        <w:t xml:space="preserve">fluent in languages spoken in Asia. </w:t>
      </w:r>
    </w:p>
    <w:p w14:paraId="4898AAF5" w14:textId="77777777" w:rsidR="00766ADA" w:rsidRDefault="00766ADA" w:rsidP="00990DE9">
      <w:pPr>
        <w:spacing w:line="360" w:lineRule="auto"/>
        <w:ind w:firstLine="720"/>
      </w:pPr>
    </w:p>
    <w:p w14:paraId="3F60CCDD" w14:textId="04E5DD23" w:rsidR="00692A67" w:rsidRPr="007E21F9" w:rsidRDefault="00692A67" w:rsidP="00421CD5">
      <w:pPr>
        <w:spacing w:line="360" w:lineRule="auto"/>
        <w:ind w:firstLine="720"/>
      </w:pPr>
      <w:r w:rsidRPr="007E21F9">
        <w:t xml:space="preserve">Fourteen out of 99 </w:t>
      </w:r>
      <w:r w:rsidR="002F6CAE">
        <w:t>RP</w:t>
      </w:r>
      <w:r w:rsidR="00D14882">
        <w:t>s</w:t>
      </w:r>
      <w:r w:rsidR="002F6CAE" w:rsidRPr="007E21F9">
        <w:t xml:space="preserve"> </w:t>
      </w:r>
      <w:r w:rsidRPr="007E21F9">
        <w:t xml:space="preserve">accounted for more than one rejected referral. These 14 RPs </w:t>
      </w:r>
      <w:r w:rsidR="00545C95">
        <w:t>(</w:t>
      </w:r>
      <w:r w:rsidR="00D14882">
        <w:t>n=13</w:t>
      </w:r>
      <w:r w:rsidR="00545C95">
        <w:t xml:space="preserve"> </w:t>
      </w:r>
      <w:r w:rsidR="00147D91">
        <w:t>registered as PCPs</w:t>
      </w:r>
      <w:r w:rsidR="00545C95">
        <w:t xml:space="preserve">) </w:t>
      </w:r>
      <w:r w:rsidRPr="007E21F9">
        <w:t xml:space="preserve">submitted 33 rejected </w:t>
      </w:r>
      <w:sdt>
        <w:sdtPr>
          <w:tag w:val="goog_rdk_4"/>
          <w:id w:val="1286537155"/>
        </w:sdtPr>
        <w:sdtEndPr/>
        <w:sdtContent/>
      </w:sdt>
      <w:sdt>
        <w:sdtPr>
          <w:tag w:val="goog_rdk_5"/>
          <w:id w:val="1574157889"/>
        </w:sdtPr>
        <w:sdtEndPr/>
        <w:sdtContent/>
      </w:sdt>
      <w:r w:rsidRPr="007E21F9">
        <w:t>referrals</w:t>
      </w:r>
      <w:r w:rsidR="000E19B3" w:rsidRPr="000E19B3">
        <w:rPr>
          <w:color w:val="FF0000"/>
        </w:rPr>
        <w:t xml:space="preserve">. </w:t>
      </w:r>
      <w:r w:rsidR="00CA2D0B" w:rsidRPr="00192992">
        <w:t>Fifty-seven</w:t>
      </w:r>
      <w:r w:rsidRPr="007E21F9">
        <w:t xml:space="preserve"> per cent of </w:t>
      </w:r>
      <w:r>
        <w:t xml:space="preserve">these </w:t>
      </w:r>
      <w:r w:rsidRPr="00FD5DB7">
        <w:rPr>
          <w:color w:val="000000" w:themeColor="text1"/>
        </w:rPr>
        <w:t xml:space="preserve">physicians had a </w:t>
      </w:r>
      <w:r w:rsidR="000E19B3" w:rsidRPr="00FD5DB7">
        <w:rPr>
          <w:color w:val="000000" w:themeColor="text1"/>
        </w:rPr>
        <w:t xml:space="preserve">time </w:t>
      </w:r>
      <w:r w:rsidR="00990DE9" w:rsidRPr="00FD5DB7">
        <w:rPr>
          <w:color w:val="000000" w:themeColor="text1"/>
        </w:rPr>
        <w:t>from graduation</w:t>
      </w:r>
      <w:r w:rsidRPr="00FD5DB7">
        <w:rPr>
          <w:color w:val="000000" w:themeColor="text1"/>
        </w:rPr>
        <w:t xml:space="preserve">-to-practice range of 1-5 </w:t>
      </w:r>
      <w:sdt>
        <w:sdtPr>
          <w:rPr>
            <w:color w:val="000000" w:themeColor="text1"/>
          </w:rPr>
          <w:tag w:val="goog_rdk_6"/>
          <w:id w:val="910806283"/>
        </w:sdtPr>
        <w:sdtEndPr/>
        <w:sdtContent/>
      </w:sdt>
      <w:sdt>
        <w:sdtPr>
          <w:rPr>
            <w:color w:val="000000" w:themeColor="text1"/>
          </w:rPr>
          <w:tag w:val="goog_rdk_7"/>
          <w:id w:val="1951196924"/>
        </w:sdtPr>
        <w:sdtEndPr/>
        <w:sdtContent/>
      </w:sdt>
      <w:sdt>
        <w:sdtPr>
          <w:rPr>
            <w:color w:val="000000" w:themeColor="text1"/>
          </w:rPr>
          <w:tag w:val="goog_rdk_8"/>
          <w:id w:val="-993324151"/>
        </w:sdtPr>
        <w:sdtEndPr/>
        <w:sdtContent/>
      </w:sdt>
      <w:r w:rsidRPr="00FD5DB7">
        <w:rPr>
          <w:color w:val="000000" w:themeColor="text1"/>
        </w:rPr>
        <w:t>years (</w:t>
      </w:r>
      <w:proofErr w:type="gramStart"/>
      <w:r w:rsidRPr="00FD5DB7">
        <w:rPr>
          <w:color w:val="000000" w:themeColor="text1"/>
        </w:rPr>
        <w:t>fairly recent</w:t>
      </w:r>
      <w:proofErr w:type="gramEnd"/>
      <w:r w:rsidRPr="00FD5DB7">
        <w:rPr>
          <w:color w:val="000000" w:themeColor="text1"/>
        </w:rPr>
        <w:t xml:space="preserve"> graduates). </w:t>
      </w:r>
      <w:r w:rsidRPr="007E21F9">
        <w:t>Mo</w:t>
      </w:r>
      <w:r>
        <w:t>re than half</w:t>
      </w:r>
      <w:r w:rsidRPr="007E21F9">
        <w:t xml:space="preserve"> of </w:t>
      </w:r>
      <w:proofErr w:type="gramStart"/>
      <w:r w:rsidRPr="007E21F9">
        <w:t>these</w:t>
      </w:r>
      <w:proofErr w:type="gramEnd"/>
      <w:r w:rsidRPr="007E21F9">
        <w:t xml:space="preserve"> RPs </w:t>
      </w:r>
      <w:r>
        <w:t>(57%) had graduated from</w:t>
      </w:r>
      <w:r w:rsidRPr="007E21F9">
        <w:t xml:space="preserve"> Canadian universities</w:t>
      </w:r>
      <w:r w:rsidRPr="007E21F9">
        <w:rPr>
          <w:color w:val="000000" w:themeColor="text1"/>
        </w:rPr>
        <w:t xml:space="preserve">. </w:t>
      </w:r>
      <w:r>
        <w:t xml:space="preserve">The </w:t>
      </w:r>
      <w:r w:rsidRPr="007E21F9">
        <w:t xml:space="preserve">demographics of these physicians were no different from the subgroups reported earlier. </w:t>
      </w:r>
    </w:p>
    <w:p w14:paraId="5A708CD0" w14:textId="77777777" w:rsidR="00444A69" w:rsidRPr="007E21F9" w:rsidRDefault="00444A69" w:rsidP="00444A69">
      <w:pPr>
        <w:spacing w:line="360" w:lineRule="auto"/>
        <w:ind w:firstLine="720"/>
      </w:pPr>
    </w:p>
    <w:p w14:paraId="2AD6FBDA" w14:textId="4C8A9F96" w:rsidR="00444A69" w:rsidRPr="007E21F9" w:rsidRDefault="00444A69" w:rsidP="00444A69">
      <w:pPr>
        <w:spacing w:line="360" w:lineRule="auto"/>
        <w:ind w:firstLine="720"/>
      </w:pPr>
      <w:r w:rsidRPr="000E19B3">
        <w:t xml:space="preserve">Overall, only 29/99 RPs used our </w:t>
      </w:r>
      <w:r w:rsidR="006C41DD">
        <w:t xml:space="preserve">online </w:t>
      </w:r>
      <w:r w:rsidRPr="000E19B3">
        <w:t>PWC form</w:t>
      </w:r>
      <w:ins w:id="235" w:author="Dr. Angela Mailis, MD, MSc, FRCPC (PhysMed)" w:date="2024-05-31T16:09:00Z">
        <w:r w:rsidR="00C60F92">
          <w:t xml:space="preserve"> </w:t>
        </w:r>
        <w:r w:rsidR="00C60F92" w:rsidRPr="00F96820">
          <w:rPr>
            <w:highlight w:val="yellow"/>
          </w:rPr>
          <w:t>submitting 31 referrals</w:t>
        </w:r>
      </w:ins>
      <w:r w:rsidRPr="00F96820">
        <w:rPr>
          <w:highlight w:val="yellow"/>
        </w:rPr>
        <w:t>.</w:t>
      </w:r>
      <w:r w:rsidRPr="000E19B3">
        <w:t xml:space="preserve"> Despite use of our form, these referrals were lacking adequate information </w:t>
      </w:r>
      <w:ins w:id="236" w:author="Dr. Angela Mailis, MD, MSc, FRCPC (PhysMed)" w:date="2024-05-31T16:07:00Z">
        <w:r w:rsidR="00A95497" w:rsidRPr="00F96820">
          <w:rPr>
            <w:highlight w:val="yellow"/>
          </w:rPr>
          <w:t>or were inappropriate (</w:t>
        </w:r>
        <w:proofErr w:type="spellStart"/>
        <w:r w:rsidR="00A95497" w:rsidRPr="00F96820">
          <w:rPr>
            <w:highlight w:val="yellow"/>
          </w:rPr>
          <w:t>eg</w:t>
        </w:r>
        <w:proofErr w:type="spellEnd"/>
        <w:r w:rsidR="00A95497" w:rsidRPr="00F96820">
          <w:rPr>
            <w:highlight w:val="yellow"/>
          </w:rPr>
          <w:t xml:space="preserve">. referral for injections, podiatry </w:t>
        </w:r>
        <w:del w:id="237" w:author="SFL" w:date="2024-06-10T11:10:00Z">
          <w:r w:rsidR="00A95497" w:rsidRPr="00F96820" w:rsidDel="002A00CD">
            <w:rPr>
              <w:highlight w:val="yellow"/>
            </w:rPr>
            <w:delText>etc</w:delText>
          </w:r>
        </w:del>
      </w:ins>
      <w:ins w:id="238" w:author="SFL" w:date="2024-06-10T11:10:00Z">
        <w:r w:rsidR="002A00CD" w:rsidRPr="002A00CD">
          <w:rPr>
            <w:highlight w:val="yellow"/>
          </w:rPr>
          <w:t>etc.</w:t>
        </w:r>
      </w:ins>
      <w:ins w:id="239" w:author="Dr. Angela Mailis, MD, MSc, FRCPC (PhysMed)" w:date="2024-05-31T16:07:00Z">
        <w:r w:rsidR="00A95497" w:rsidRPr="00F96820">
          <w:rPr>
            <w:highlight w:val="yellow"/>
          </w:rPr>
          <w:t>).</w:t>
        </w:r>
      </w:ins>
      <w:ins w:id="240" w:author="Dr. Angela Mailis, MD, MSc, FRCPC (PhysMed)" w:date="2024-05-31T16:09:00Z">
        <w:r w:rsidR="00C60F92" w:rsidRPr="00F96820">
          <w:rPr>
            <w:highlight w:val="yellow"/>
          </w:rPr>
          <w:t xml:space="preserve"> </w:t>
        </w:r>
      </w:ins>
      <w:ins w:id="241" w:author="Dr. Angela Mailis, MD, MSc, FRCPC (PhysMed)" w:date="2024-05-31T16:10:00Z">
        <w:r w:rsidR="00C60F92" w:rsidRPr="00F96820">
          <w:rPr>
            <w:highlight w:val="yellow"/>
          </w:rPr>
          <w:t xml:space="preserve">Only 16 </w:t>
        </w:r>
        <w:proofErr w:type="gramStart"/>
        <w:r w:rsidR="00C60F92" w:rsidRPr="00F96820">
          <w:rPr>
            <w:highlight w:val="yellow"/>
          </w:rPr>
          <w:t>RPs</w:t>
        </w:r>
        <w:proofErr w:type="gramEnd"/>
        <w:r w:rsidR="00C60F92" w:rsidRPr="00F96820">
          <w:rPr>
            <w:highlight w:val="yellow"/>
          </w:rPr>
          <w:t xml:space="preserve"> whose </w:t>
        </w:r>
      </w:ins>
      <w:ins w:id="242" w:author="Dr. Angela Mailis, MD, MSc, FRCPC (PhysMed)" w:date="2024-05-31T16:11:00Z">
        <w:r w:rsidR="00C60F92" w:rsidRPr="00F96820">
          <w:rPr>
            <w:highlight w:val="yellow"/>
          </w:rPr>
          <w:t xml:space="preserve">referrals </w:t>
        </w:r>
      </w:ins>
      <w:ins w:id="243" w:author="Dr. Angela Mailis, MD, MSc, FRCPC (PhysMed)" w:date="2024-06-04T11:30:00Z">
        <w:r w:rsidR="00C23BBA">
          <w:rPr>
            <w:highlight w:val="yellow"/>
          </w:rPr>
          <w:t xml:space="preserve">on our form </w:t>
        </w:r>
      </w:ins>
      <w:ins w:id="244" w:author="Dr. Angela Mailis, MD, MSc, FRCPC (PhysMed)" w:date="2024-05-31T16:11:00Z">
        <w:r w:rsidR="00C60F92" w:rsidRPr="00F96820">
          <w:rPr>
            <w:highlight w:val="yellow"/>
          </w:rPr>
          <w:t xml:space="preserve">had been rejected for lack of information, </w:t>
        </w:r>
      </w:ins>
      <w:ins w:id="245" w:author="Dr. Angela Mailis, MD, MSc, FRCPC (PhysMed)" w:date="2024-05-31T16:10:00Z">
        <w:r w:rsidR="00C60F92" w:rsidRPr="00F96820">
          <w:rPr>
            <w:highlight w:val="yellow"/>
          </w:rPr>
          <w:t xml:space="preserve">resubmitted </w:t>
        </w:r>
      </w:ins>
      <w:ins w:id="246" w:author="Dr. Angela Mailis, MD, MSc, FRCPC (PhysMed)" w:date="2024-05-31T16:11:00Z">
        <w:r w:rsidR="00C60F92" w:rsidRPr="00F96820">
          <w:rPr>
            <w:highlight w:val="yellow"/>
          </w:rPr>
          <w:t>appropriate referrals (one per RP)</w:t>
        </w:r>
      </w:ins>
      <w:ins w:id="247" w:author="Dr. Angela Mailis, MD, MSc, FRCPC (PhysMed)" w:date="2024-05-31T16:17:00Z">
        <w:r w:rsidR="00E8525A" w:rsidRPr="00F96820">
          <w:rPr>
            <w:highlight w:val="yellow"/>
          </w:rPr>
          <w:t xml:space="preserve"> and were subsequently accepted</w:t>
        </w:r>
      </w:ins>
      <w:ins w:id="248" w:author="Dr. Angela Mailis, MD, MSc, FRCPC (PhysMed)" w:date="2024-05-31T16:13:00Z">
        <w:r w:rsidR="00C60F92" w:rsidRPr="00F96820">
          <w:rPr>
            <w:highlight w:val="yellow"/>
          </w:rPr>
          <w:t xml:space="preserve">. The remainder </w:t>
        </w:r>
      </w:ins>
      <w:ins w:id="249" w:author="Dr. Angela Mailis, MD, MSc, FRCPC (PhysMed)" w:date="2024-05-31T16:15:00Z">
        <w:r w:rsidR="0073464E" w:rsidRPr="00F96820">
          <w:rPr>
            <w:highlight w:val="yellow"/>
          </w:rPr>
          <w:t xml:space="preserve">15 rejected referrals </w:t>
        </w:r>
      </w:ins>
      <w:ins w:id="250" w:author="Dr. Angela Mailis, MD, MSc, FRCPC (PhysMed)" w:date="2024-06-04T12:40:00Z">
        <w:r w:rsidR="00995D46">
          <w:rPr>
            <w:highlight w:val="yellow"/>
          </w:rPr>
          <w:t xml:space="preserve">on our form </w:t>
        </w:r>
      </w:ins>
      <w:ins w:id="251" w:author="Dr. Angela Mailis, MD, MSc, FRCPC (PhysMed)" w:date="2024-05-31T16:15:00Z">
        <w:r w:rsidR="0073464E" w:rsidRPr="00F96820">
          <w:rPr>
            <w:highlight w:val="yellow"/>
          </w:rPr>
          <w:t>from 13 RPs</w:t>
        </w:r>
      </w:ins>
      <w:ins w:id="252" w:author="Dr. Angela Mailis, MD, MSc, FRCPC (PhysMed)" w:date="2024-05-31T16:16:00Z">
        <w:r w:rsidR="0073464E" w:rsidRPr="00F96820">
          <w:rPr>
            <w:highlight w:val="yellow"/>
          </w:rPr>
          <w:t xml:space="preserve"> were never resubmitted including </w:t>
        </w:r>
        <w:proofErr w:type="gramStart"/>
        <w:r w:rsidR="0073464E" w:rsidRPr="00F96820">
          <w:rPr>
            <w:highlight w:val="yellow"/>
          </w:rPr>
          <w:t>4</w:t>
        </w:r>
        <w:proofErr w:type="gramEnd"/>
        <w:r w:rsidR="0073464E" w:rsidRPr="00F96820">
          <w:rPr>
            <w:highlight w:val="yellow"/>
          </w:rPr>
          <w:t xml:space="preserve"> that could have been accepted if the reque</w:t>
        </w:r>
      </w:ins>
      <w:ins w:id="253" w:author="Dr. Angela Mailis, MD, MSc, FRCPC (PhysMed)" w:date="2024-05-31T16:17:00Z">
        <w:r w:rsidR="0073464E" w:rsidRPr="00F96820">
          <w:rPr>
            <w:highlight w:val="yellow"/>
          </w:rPr>
          <w:t>sted information had been forwarded to us.</w:t>
        </w:r>
        <w:r w:rsidR="0073464E">
          <w:t xml:space="preserve"> </w:t>
        </w:r>
      </w:ins>
      <w:del w:id="254" w:author="Dr. Angela Mailis, MD, MSc, FRCPC (PhysMed)" w:date="2024-05-31T16:09:00Z">
        <w:r w:rsidRPr="000E19B3" w:rsidDel="00C60F92">
          <w:delText xml:space="preserve">and were rejected </w:delText>
        </w:r>
      </w:del>
      <w:del w:id="255" w:author="Dr. Angela Mailis, MD, MSc, FRCPC (PhysMed)" w:date="2024-05-30T15:36:00Z">
        <w:r w:rsidRPr="000E19B3" w:rsidDel="00EF2761">
          <w:delText>3 out of 4 times (</w:delText>
        </w:r>
      </w:del>
      <w:commentRangeStart w:id="256"/>
      <w:commentRangeStart w:id="257"/>
      <w:del w:id="258" w:author="Dr. Angela Mailis, MD, MSc, FRCPC (PhysMed)" w:date="2024-05-31T16:09:00Z">
        <w:r w:rsidRPr="000E19B3" w:rsidDel="00C60F92">
          <w:delText>7</w:delText>
        </w:r>
      </w:del>
      <w:del w:id="259" w:author="Dr. Angela Mailis, MD, MSc, FRCPC (PhysMed)" w:date="2024-05-30T15:36:00Z">
        <w:r w:rsidRPr="000E19B3" w:rsidDel="00EF2761">
          <w:delText>4</w:delText>
        </w:r>
        <w:commentRangeEnd w:id="256"/>
        <w:r w:rsidR="007C3EF5" w:rsidDel="00EF2761">
          <w:rPr>
            <w:rStyle w:val="CommentReference"/>
          </w:rPr>
          <w:commentReference w:id="256"/>
        </w:r>
      </w:del>
      <w:commentRangeEnd w:id="257"/>
      <w:del w:id="260" w:author="Dr. Angela Mailis, MD, MSc, FRCPC (PhysMed)" w:date="2024-05-31T16:09:00Z">
        <w:r w:rsidR="00EF2761" w:rsidDel="00C60F92">
          <w:rPr>
            <w:rStyle w:val="CommentReference"/>
          </w:rPr>
          <w:commentReference w:id="257"/>
        </w:r>
      </w:del>
      <w:del w:id="261" w:author="Dr. Angela Mailis, MD, MSc, FRCPC (PhysMed)" w:date="2024-05-30T15:36:00Z">
        <w:r w:rsidRPr="000E19B3" w:rsidDel="00EF2761">
          <w:delText>%).</w:delText>
        </w:r>
      </w:del>
      <w:del w:id="262" w:author="Dr. Angela Mailis, MD, MSc, FRCPC (PhysMed)" w:date="2024-05-30T15:45:00Z">
        <w:r w:rsidRPr="000E19B3" w:rsidDel="00EF2761">
          <w:delText xml:space="preserve"> </w:delText>
        </w:r>
      </w:del>
      <w:r w:rsidRPr="000E19B3">
        <w:t>Additionally, 16/99 RPs used Oscar (an EMR vendor used by PCPs, but not specialists), while 54/99 RPs submitted a covering fax or some form of letter.</w:t>
      </w:r>
    </w:p>
    <w:p w14:paraId="0000005C" w14:textId="77777777" w:rsidR="00142C2E" w:rsidRPr="007E21F9" w:rsidRDefault="00142C2E" w:rsidP="007E21F9">
      <w:pPr>
        <w:spacing w:line="360" w:lineRule="auto"/>
        <w:rPr>
          <w:b/>
        </w:rPr>
      </w:pPr>
    </w:p>
    <w:p w14:paraId="00000071" w14:textId="67DFBD10" w:rsidR="00142C2E" w:rsidRPr="007E21F9" w:rsidRDefault="00233C83" w:rsidP="007E21F9">
      <w:pPr>
        <w:spacing w:line="360" w:lineRule="auto"/>
        <w:jc w:val="center"/>
        <w:rPr>
          <w:b/>
        </w:rPr>
      </w:pPr>
      <w:r w:rsidRPr="007E21F9">
        <w:rPr>
          <w:b/>
        </w:rPr>
        <w:t>DISCUSSION</w:t>
      </w:r>
    </w:p>
    <w:p w14:paraId="00000072" w14:textId="20C433DB" w:rsidR="00142C2E" w:rsidRPr="007E21F9" w:rsidRDefault="003A716C" w:rsidP="007E21F9">
      <w:pPr>
        <w:pBdr>
          <w:top w:val="nil"/>
          <w:left w:val="nil"/>
          <w:bottom w:val="nil"/>
          <w:right w:val="nil"/>
          <w:between w:val="nil"/>
        </w:pBdr>
        <w:spacing w:line="360" w:lineRule="auto"/>
        <w:ind w:firstLine="720"/>
        <w:rPr>
          <w:color w:val="000000"/>
        </w:rPr>
      </w:pPr>
      <w:r w:rsidRPr="007E21F9">
        <w:rPr>
          <w:color w:val="000000"/>
        </w:rPr>
        <w:t xml:space="preserve">Our study shows that </w:t>
      </w:r>
      <w:ins w:id="263" w:author="Dr. Angela Mailis, MD, MSc, FRCPC (PhysMed)" w:date="2024-05-31T16:27:00Z">
        <w:r w:rsidR="000E0001" w:rsidRPr="00F96820">
          <w:rPr>
            <w:color w:val="000000"/>
            <w:highlight w:val="yellow"/>
          </w:rPr>
          <w:t>62%</w:t>
        </w:r>
        <w:r w:rsidR="000E0001">
          <w:rPr>
            <w:color w:val="000000"/>
          </w:rPr>
          <w:t xml:space="preserve"> </w:t>
        </w:r>
      </w:ins>
      <w:del w:id="264" w:author="Dr. Angela Mailis, MD, MSc, FRCPC (PhysMed)" w:date="2024-05-31T16:27:00Z">
        <w:r w:rsidRPr="007E21F9" w:rsidDel="000E0001">
          <w:rPr>
            <w:color w:val="000000"/>
          </w:rPr>
          <w:delText xml:space="preserve">a significant number </w:delText>
        </w:r>
      </w:del>
      <w:r w:rsidRPr="007E21F9">
        <w:rPr>
          <w:color w:val="000000"/>
        </w:rPr>
        <w:t>of referrals to our pain clinic</w:t>
      </w:r>
      <w:r w:rsidR="0067414B">
        <w:rPr>
          <w:color w:val="000000"/>
        </w:rPr>
        <w:t xml:space="preserve"> </w:t>
      </w:r>
      <w:r w:rsidR="006A0EB6">
        <w:rPr>
          <w:color w:val="000000"/>
        </w:rPr>
        <w:t>(</w:t>
      </w:r>
      <w:r w:rsidR="000E19B3">
        <w:rPr>
          <w:color w:val="000000"/>
        </w:rPr>
        <w:t xml:space="preserve">primarily </w:t>
      </w:r>
      <w:r w:rsidR="0067414B">
        <w:rPr>
          <w:color w:val="000000"/>
        </w:rPr>
        <w:t>originat</w:t>
      </w:r>
      <w:r w:rsidR="000E19B3">
        <w:rPr>
          <w:color w:val="000000"/>
        </w:rPr>
        <w:t>ing</w:t>
      </w:r>
      <w:r w:rsidR="0067414B">
        <w:rPr>
          <w:color w:val="000000"/>
        </w:rPr>
        <w:t xml:space="preserve"> from PCPs</w:t>
      </w:r>
      <w:r w:rsidR="006A0EB6">
        <w:rPr>
          <w:color w:val="000000"/>
        </w:rPr>
        <w:t>)</w:t>
      </w:r>
      <w:r w:rsidR="0067414B">
        <w:rPr>
          <w:color w:val="000000"/>
        </w:rPr>
        <w:t xml:space="preserve"> </w:t>
      </w:r>
      <w:proofErr w:type="gramStart"/>
      <w:r w:rsidR="0067414B">
        <w:rPr>
          <w:color w:val="000000"/>
        </w:rPr>
        <w:t>are</w:t>
      </w:r>
      <w:r w:rsidR="008A7A78" w:rsidRPr="007E21F9">
        <w:rPr>
          <w:color w:val="000000"/>
        </w:rPr>
        <w:t xml:space="preserve"> </w:t>
      </w:r>
      <w:r w:rsidRPr="007E21F9">
        <w:rPr>
          <w:color w:val="000000"/>
        </w:rPr>
        <w:t>rejected</w:t>
      </w:r>
      <w:proofErr w:type="gramEnd"/>
      <w:r w:rsidRPr="007E21F9">
        <w:rPr>
          <w:color w:val="000000"/>
        </w:rPr>
        <w:t xml:space="preserve"> </w:t>
      </w:r>
      <w:r w:rsidR="008A7A78">
        <w:rPr>
          <w:color w:val="000000"/>
        </w:rPr>
        <w:t>for main</w:t>
      </w:r>
      <w:r w:rsidR="00163903">
        <w:rPr>
          <w:color w:val="000000"/>
        </w:rPr>
        <w:t>l</w:t>
      </w:r>
      <w:r w:rsidR="008A7A78">
        <w:rPr>
          <w:color w:val="000000"/>
        </w:rPr>
        <w:t xml:space="preserve">y </w:t>
      </w:r>
      <w:r w:rsidR="00163903">
        <w:rPr>
          <w:color w:val="000000"/>
        </w:rPr>
        <w:t>avoidable</w:t>
      </w:r>
      <w:r w:rsidR="008A7A78">
        <w:rPr>
          <w:color w:val="000000"/>
        </w:rPr>
        <w:t xml:space="preserve"> reasons</w:t>
      </w:r>
      <w:r w:rsidR="00163903">
        <w:rPr>
          <w:color w:val="000000"/>
        </w:rPr>
        <w:t xml:space="preserve"> </w:t>
      </w:r>
      <w:del w:id="265" w:author="Dr. Angela Mailis, MD, MSc, FRCPC (PhysMed)" w:date="2024-05-31T16:27:00Z">
        <w:r w:rsidR="00163903" w:rsidDel="000E0001">
          <w:rPr>
            <w:color w:val="000000"/>
          </w:rPr>
          <w:delText>(62%)</w:delText>
        </w:r>
        <w:r w:rsidR="008A7A78" w:rsidDel="000E0001">
          <w:rPr>
            <w:color w:val="000000"/>
          </w:rPr>
          <w:delText xml:space="preserve"> </w:delText>
        </w:r>
      </w:del>
      <w:r w:rsidRPr="007E21F9">
        <w:rPr>
          <w:color w:val="000000"/>
        </w:rPr>
        <w:t xml:space="preserve">and </w:t>
      </w:r>
      <w:r w:rsidR="00F86015">
        <w:rPr>
          <w:color w:val="000000"/>
        </w:rPr>
        <w:t xml:space="preserve">more </w:t>
      </w:r>
      <w:r w:rsidRPr="007E21F9">
        <w:rPr>
          <w:color w:val="000000"/>
        </w:rPr>
        <w:t xml:space="preserve">than half </w:t>
      </w:r>
      <w:r w:rsidR="00D832CA">
        <w:rPr>
          <w:color w:val="000000"/>
        </w:rPr>
        <w:t xml:space="preserve">of these </w:t>
      </w:r>
      <w:r w:rsidR="006C41DD">
        <w:rPr>
          <w:color w:val="000000"/>
        </w:rPr>
        <w:t xml:space="preserve">rejected referrals </w:t>
      </w:r>
      <w:r w:rsidRPr="007E21F9">
        <w:rPr>
          <w:color w:val="000000"/>
        </w:rPr>
        <w:t xml:space="preserve">are </w:t>
      </w:r>
      <w:r w:rsidR="00DA2B18">
        <w:rPr>
          <w:color w:val="000000"/>
        </w:rPr>
        <w:t>n</w:t>
      </w:r>
      <w:r w:rsidR="00DF08FA">
        <w:rPr>
          <w:color w:val="000000"/>
        </w:rPr>
        <w:t xml:space="preserve">ever </w:t>
      </w:r>
      <w:r w:rsidRPr="007E21F9">
        <w:rPr>
          <w:color w:val="000000"/>
        </w:rPr>
        <w:t xml:space="preserve">re-submitted. While difficulties faced by </w:t>
      </w:r>
      <w:r w:rsidR="006A0EB6">
        <w:rPr>
          <w:color w:val="000000"/>
        </w:rPr>
        <w:t xml:space="preserve">PCPs </w:t>
      </w:r>
      <w:r w:rsidRPr="007E21F9">
        <w:rPr>
          <w:color w:val="000000"/>
        </w:rPr>
        <w:t xml:space="preserve">in seeking specialty care </w:t>
      </w:r>
      <w:r w:rsidR="006C41DD">
        <w:rPr>
          <w:color w:val="000000"/>
        </w:rPr>
        <w:t>has</w:t>
      </w:r>
      <w:r w:rsidR="006C41DD" w:rsidRPr="007E21F9">
        <w:rPr>
          <w:color w:val="000000"/>
        </w:rPr>
        <w:t xml:space="preserve"> </w:t>
      </w:r>
      <w:r w:rsidRPr="007E21F9">
        <w:rPr>
          <w:color w:val="000000"/>
        </w:rPr>
        <w:t xml:space="preserve">been </w:t>
      </w:r>
      <w:r w:rsidR="006C41DD">
        <w:rPr>
          <w:color w:val="000000"/>
        </w:rPr>
        <w:t xml:space="preserve">the focus </w:t>
      </w:r>
      <w:r w:rsidRPr="007E21F9">
        <w:rPr>
          <w:color w:val="000000"/>
        </w:rPr>
        <w:t>in the literature, our study is the first in Canada to outline</w:t>
      </w:r>
      <w:r w:rsidR="00163903">
        <w:rPr>
          <w:color w:val="000000"/>
        </w:rPr>
        <w:t xml:space="preserve"> potential remediable causes</w:t>
      </w:r>
      <w:r w:rsidR="00897FCE">
        <w:rPr>
          <w:color w:val="000000"/>
        </w:rPr>
        <w:t>,</w:t>
      </w:r>
      <w:r w:rsidR="00163903">
        <w:rPr>
          <w:color w:val="000000"/>
        </w:rPr>
        <w:t xml:space="preserve"> which could improve </w:t>
      </w:r>
      <w:r w:rsidR="00D832CA">
        <w:rPr>
          <w:color w:val="000000"/>
        </w:rPr>
        <w:t>the efficiency of access to specialty pain care</w:t>
      </w:r>
      <w:r w:rsidR="006C41DD">
        <w:rPr>
          <w:color w:val="000000"/>
        </w:rPr>
        <w:t xml:space="preserve">. This study also highlights a </w:t>
      </w:r>
      <w:r w:rsidRPr="007E21F9">
        <w:rPr>
          <w:color w:val="000000"/>
        </w:rPr>
        <w:t>reverse situation:</w:t>
      </w:r>
      <w:r w:rsidR="000E19B3">
        <w:rPr>
          <w:color w:val="000000"/>
        </w:rPr>
        <w:t xml:space="preserve"> </w:t>
      </w:r>
      <w:r w:rsidRPr="007E21F9">
        <w:rPr>
          <w:color w:val="000000"/>
        </w:rPr>
        <w:t xml:space="preserve">difficulties </w:t>
      </w:r>
      <w:r w:rsidR="00DA2B18">
        <w:rPr>
          <w:color w:val="000000"/>
        </w:rPr>
        <w:t xml:space="preserve">facing </w:t>
      </w:r>
      <w:r w:rsidRPr="007E21F9">
        <w:rPr>
          <w:color w:val="000000"/>
        </w:rPr>
        <w:t xml:space="preserve">specialty pain clinics </w:t>
      </w:r>
      <w:r w:rsidR="000E19B3">
        <w:rPr>
          <w:color w:val="000000"/>
        </w:rPr>
        <w:t xml:space="preserve">regarding </w:t>
      </w:r>
      <w:r w:rsidR="006C41DD">
        <w:rPr>
          <w:color w:val="000000"/>
        </w:rPr>
        <w:t xml:space="preserve">poor </w:t>
      </w:r>
      <w:r w:rsidR="000E19B3">
        <w:rPr>
          <w:color w:val="000000"/>
        </w:rPr>
        <w:t xml:space="preserve">quality of </w:t>
      </w:r>
      <w:r w:rsidR="006C41DD">
        <w:rPr>
          <w:color w:val="000000"/>
        </w:rPr>
        <w:t xml:space="preserve">incoming </w:t>
      </w:r>
      <w:r w:rsidRPr="007E21F9">
        <w:rPr>
          <w:color w:val="000000"/>
        </w:rPr>
        <w:t>referrals.</w:t>
      </w:r>
    </w:p>
    <w:p w14:paraId="5DE22E81" w14:textId="12BB2566" w:rsidR="00636D00" w:rsidRPr="007E21F9" w:rsidDel="001A2E18" w:rsidRDefault="00636D00" w:rsidP="007E21F9">
      <w:pPr>
        <w:pBdr>
          <w:top w:val="nil"/>
          <w:left w:val="nil"/>
          <w:bottom w:val="nil"/>
          <w:right w:val="nil"/>
          <w:between w:val="nil"/>
        </w:pBdr>
        <w:spacing w:line="360" w:lineRule="auto"/>
        <w:rPr>
          <w:del w:id="266" w:author="Dr. Angela Mailis, MD, MSc, FRCPC (PhysMed)" w:date="2024-06-04T12:50:00Z"/>
          <w:highlight w:val="yellow"/>
        </w:rPr>
      </w:pPr>
    </w:p>
    <w:p w14:paraId="3E192D96" w14:textId="60EB3465" w:rsidR="00306935" w:rsidRPr="007E21F9" w:rsidDel="001A2E18" w:rsidRDefault="00AE199A" w:rsidP="007E21F9">
      <w:pPr>
        <w:pBdr>
          <w:top w:val="nil"/>
          <w:left w:val="nil"/>
          <w:bottom w:val="nil"/>
          <w:right w:val="nil"/>
          <w:between w:val="nil"/>
        </w:pBdr>
        <w:spacing w:line="360" w:lineRule="auto"/>
        <w:ind w:firstLine="720"/>
        <w:rPr>
          <w:del w:id="267" w:author="Dr. Angela Mailis, MD, MSc, FRCPC (PhysMed)" w:date="2024-06-04T12:50:00Z"/>
          <w:color w:val="000000"/>
        </w:rPr>
      </w:pPr>
      <w:del w:id="268" w:author="Dr. Angela Mailis, MD, MSc, FRCPC (PhysMed)" w:date="2024-06-04T12:49:00Z">
        <w:r w:rsidRPr="007E21F9" w:rsidDel="001A2E18">
          <w:delText>To</w:delText>
        </w:r>
        <w:r w:rsidR="00306935" w:rsidRPr="007E21F9" w:rsidDel="001A2E18">
          <w:delText xml:space="preserve"> </w:delText>
        </w:r>
        <w:r w:rsidR="00163903" w:rsidDel="001A2E18">
          <w:delText>place th</w:delText>
        </w:r>
        <w:r w:rsidR="006A0EB6" w:rsidDel="001A2E18">
          <w:delText>ese</w:delText>
        </w:r>
        <w:r w:rsidR="00897FCE" w:rsidDel="001A2E18">
          <w:delText xml:space="preserve"> data</w:delText>
        </w:r>
        <w:r w:rsidR="00163903" w:rsidDel="001A2E18">
          <w:delText xml:space="preserve"> in context</w:delText>
        </w:r>
        <w:r w:rsidR="000E19B3" w:rsidDel="001A2E18">
          <w:delText>,</w:delText>
        </w:r>
        <w:r w:rsidR="00163903" w:rsidDel="001A2E18">
          <w:delText xml:space="preserve"> </w:delText>
        </w:r>
      </w:del>
      <w:del w:id="269" w:author="Dr. Angela Mailis, MD, MSc, FRCPC (PhysMed)" w:date="2024-06-04T12:50:00Z">
        <w:r w:rsidR="00306935" w:rsidRPr="007E21F9" w:rsidDel="001A2E18">
          <w:delText xml:space="preserve">we </w:delText>
        </w:r>
        <w:r w:rsidR="00163903" w:rsidDel="001A2E18">
          <w:delText>reviewed</w:delText>
        </w:r>
        <w:r w:rsidR="00163903" w:rsidRPr="007E21F9" w:rsidDel="001A2E18">
          <w:delText xml:space="preserve"> </w:delText>
        </w:r>
        <w:r w:rsidR="00306935" w:rsidRPr="007E21F9" w:rsidDel="001A2E18">
          <w:delText xml:space="preserve">all MOHLTC data </w:delText>
        </w:r>
        <w:r w:rsidR="005F36E3" w:rsidDel="001A2E18">
          <w:delText xml:space="preserve">(reported quarterly) </w:delText>
        </w:r>
        <w:r w:rsidR="00306935" w:rsidRPr="007E21F9" w:rsidDel="001A2E18">
          <w:delText xml:space="preserve">for referrals received by </w:delText>
        </w:r>
        <w:r w:rsidR="005F36E3" w:rsidDel="001A2E18">
          <w:delText xml:space="preserve">our </w:delText>
        </w:r>
        <w:r w:rsidR="00306935" w:rsidRPr="007E21F9" w:rsidDel="001A2E18">
          <w:delText xml:space="preserve">clinic </w:delText>
        </w:r>
        <w:r w:rsidR="00CA195E" w:rsidDel="001A2E18">
          <w:delText>over the last</w:delText>
        </w:r>
        <w:r w:rsidR="00CA195E" w:rsidRPr="007E21F9" w:rsidDel="001A2E18">
          <w:delText xml:space="preserve"> </w:delText>
        </w:r>
        <w:r w:rsidR="005F36E3" w:rsidDel="001A2E18">
          <w:delText xml:space="preserve">6 </w:delText>
        </w:r>
        <w:r w:rsidR="00306935" w:rsidRPr="007E21F9" w:rsidDel="001A2E18">
          <w:delText>years (</w:delText>
        </w:r>
        <w:r w:rsidR="005F36E3" w:rsidDel="001A2E18">
          <w:delText xml:space="preserve">April </w:delText>
        </w:r>
        <w:r w:rsidR="00306935" w:rsidRPr="007E21F9" w:rsidDel="001A2E18">
          <w:delText xml:space="preserve">2016 </w:delText>
        </w:r>
        <w:r w:rsidR="005F36E3" w:rsidDel="001A2E18">
          <w:delText xml:space="preserve">to </w:delText>
        </w:r>
        <w:r w:rsidR="00306935" w:rsidRPr="007E21F9" w:rsidDel="001A2E18">
          <w:delText>March</w:delText>
        </w:r>
        <w:r w:rsidR="005F36E3" w:rsidDel="001A2E18">
          <w:delText xml:space="preserve"> 2023</w:delText>
        </w:r>
        <w:r w:rsidR="00306935" w:rsidRPr="007E21F9" w:rsidDel="001A2E18">
          <w:delText>)</w:delText>
        </w:r>
        <w:r w:rsidR="00B741AE" w:rsidDel="001A2E18">
          <w:delText>.</w:delText>
        </w:r>
        <w:r w:rsidR="005F36E3" w:rsidDel="001A2E18">
          <w:delText xml:space="preserve"> </w:delText>
        </w:r>
        <w:r w:rsidR="00DF08FA" w:rsidDel="001A2E18">
          <w:delText>The number of r</w:delText>
        </w:r>
        <w:r w:rsidR="00306935" w:rsidRPr="007E21F9" w:rsidDel="001A2E18">
          <w:delText>eferral</w:delText>
        </w:r>
        <w:r w:rsidR="00DF08FA" w:rsidDel="001A2E18">
          <w:delText>s</w:delText>
        </w:r>
        <w:r w:rsidR="00C541D8" w:rsidDel="001A2E18">
          <w:delText xml:space="preserve"> </w:delText>
        </w:r>
        <w:r w:rsidR="00306935" w:rsidRPr="007E21F9" w:rsidDel="001A2E18">
          <w:delText xml:space="preserve">increased </w:delText>
        </w:r>
        <w:r w:rsidR="00636D00" w:rsidRPr="007E21F9" w:rsidDel="001A2E18">
          <w:delText xml:space="preserve">between </w:delText>
        </w:r>
        <w:r w:rsidR="00D1760C" w:rsidDel="001A2E18">
          <w:delText xml:space="preserve">April </w:delText>
        </w:r>
        <w:r w:rsidR="00306935" w:rsidRPr="007E21F9" w:rsidDel="001A2E18">
          <w:delText>2016</w:delText>
        </w:r>
        <w:r w:rsidR="00D1760C" w:rsidDel="001A2E18">
          <w:delText xml:space="preserve"> </w:delText>
        </w:r>
        <w:r w:rsidR="00DF08FA" w:rsidDel="001A2E18">
          <w:delText>and</w:delText>
        </w:r>
        <w:r w:rsidR="00DF08FA" w:rsidRPr="007E21F9" w:rsidDel="001A2E18">
          <w:delText xml:space="preserve"> </w:delText>
        </w:r>
        <w:r w:rsidR="00636D00" w:rsidRPr="007E21F9" w:rsidDel="001A2E18">
          <w:delText xml:space="preserve">March 2023, from </w:delText>
        </w:r>
        <w:r w:rsidR="00306935" w:rsidRPr="007E21F9" w:rsidDel="001A2E18">
          <w:delText>488</w:delText>
        </w:r>
        <w:r w:rsidR="00CA195E" w:rsidDel="001A2E18">
          <w:delText xml:space="preserve"> per </w:delText>
        </w:r>
        <w:r w:rsidR="00306935" w:rsidRPr="007E21F9" w:rsidDel="001A2E18">
          <w:delText xml:space="preserve">year to </w:delText>
        </w:r>
        <w:r w:rsidR="00636D00" w:rsidRPr="007E21F9" w:rsidDel="001A2E18">
          <w:delText>640</w:delText>
        </w:r>
        <w:r w:rsidR="00CA195E" w:rsidDel="001A2E18">
          <w:delText xml:space="preserve"> per </w:delText>
        </w:r>
        <w:r w:rsidR="00636D00" w:rsidRPr="007E21F9" w:rsidDel="001A2E18">
          <w:delText>year</w:delText>
        </w:r>
        <w:r w:rsidR="00DF08FA" w:rsidDel="001A2E18">
          <w:delText xml:space="preserve"> (</w:delText>
        </w:r>
        <w:r w:rsidR="00DF08FA" w:rsidRPr="007E21F9" w:rsidDel="001A2E18">
          <w:delText>31%</w:delText>
        </w:r>
        <w:r w:rsidR="00CA195E" w:rsidDel="001A2E18">
          <w:delText xml:space="preserve"> increase, other than </w:delText>
        </w:r>
        <w:r w:rsidR="005F36E3" w:rsidDel="001A2E18">
          <w:delText>a drop during 2021</w:delText>
        </w:r>
        <w:r w:rsidR="006A0EB6" w:rsidDel="001A2E18">
          <w:delText xml:space="preserve">, at the peak of </w:delText>
        </w:r>
        <w:r w:rsidR="00CA195E" w:rsidDel="001A2E18">
          <w:delText>C</w:delText>
        </w:r>
        <w:r w:rsidR="006A0EB6" w:rsidDel="001A2E18">
          <w:delText>ovid-19)</w:delText>
        </w:r>
        <w:r w:rsidR="001561F0" w:rsidDel="001A2E18">
          <w:delText xml:space="preserve">. Additionally, </w:delText>
        </w:r>
        <w:r w:rsidR="00A7595C" w:rsidDel="001A2E18">
          <w:delText xml:space="preserve">the number of complex </w:delText>
        </w:r>
        <w:r w:rsidR="001561F0" w:rsidDel="001A2E18">
          <w:delText xml:space="preserve">consultations </w:delText>
        </w:r>
        <w:r w:rsidR="00A7595C" w:rsidDel="001A2E18">
          <w:delText xml:space="preserve">(patients with multiple </w:delText>
        </w:r>
        <w:r w:rsidR="006A0EB6" w:rsidDel="001A2E18">
          <w:delText xml:space="preserve">and severe </w:delText>
        </w:r>
        <w:r w:rsidR="00A7595C" w:rsidDel="001A2E18">
          <w:delText xml:space="preserve">biomedical and/or psychiatric </w:delText>
        </w:r>
      </w:del>
      <w:del w:id="270" w:author="Dr. Angela Mailis, MD, MSc, FRCPC (PhysMed)" w:date="2024-05-31T16:28:00Z">
        <w:r w:rsidR="00A7595C" w:rsidRPr="00F96820" w:rsidDel="000E0001">
          <w:rPr>
            <w:highlight w:val="yellow"/>
          </w:rPr>
          <w:delText xml:space="preserve">pain </w:delText>
        </w:r>
        <w:r w:rsidR="00A7595C" w:rsidDel="000E0001">
          <w:delText>issues</w:delText>
        </w:r>
      </w:del>
      <w:del w:id="271" w:author="Dr. Angela Mailis, MD, MSc, FRCPC (PhysMed)" w:date="2024-06-04T12:50:00Z">
        <w:r w:rsidR="00A7595C" w:rsidDel="001A2E18">
          <w:delText xml:space="preserve">) </w:delText>
        </w:r>
        <w:r w:rsidR="001561F0" w:rsidDel="001A2E18">
          <w:delText>increased substantially</w:delText>
        </w:r>
        <w:r w:rsidR="00306935" w:rsidRPr="007E21F9" w:rsidDel="001A2E18">
          <w:delText>,</w:delText>
        </w:r>
        <w:r w:rsidR="00F9423C" w:rsidDel="001A2E18">
          <w:delText xml:space="preserve"> from 15%</w:delText>
        </w:r>
        <w:r w:rsidR="00DF08FA" w:rsidDel="001A2E18">
          <w:delText xml:space="preserve"> of the referral pool</w:delText>
        </w:r>
        <w:r w:rsidR="00F9423C" w:rsidDel="001A2E18">
          <w:delText xml:space="preserve"> </w:delText>
        </w:r>
        <w:r w:rsidR="00CA195E" w:rsidDel="001A2E18">
          <w:delText>in 2016</w:delText>
        </w:r>
        <w:r w:rsidDel="001A2E18">
          <w:delText xml:space="preserve"> to </w:delText>
        </w:r>
        <w:r w:rsidR="00DF08FA" w:rsidDel="001A2E18">
          <w:delText>&gt;</w:delText>
        </w:r>
        <w:r w:rsidR="00F9423C" w:rsidDel="001A2E18">
          <w:delText>25%</w:delText>
        </w:r>
        <w:r w:rsidR="00361845" w:rsidDel="001A2E18">
          <w:delText xml:space="preserve">, </w:delText>
        </w:r>
        <w:r w:rsidR="00F9423C" w:rsidDel="001A2E18">
          <w:delText xml:space="preserve">based on our </w:delText>
        </w:r>
        <w:r w:rsidDel="001A2E18">
          <w:delText xml:space="preserve">latest </w:delText>
        </w:r>
        <w:r w:rsidR="00F9423C" w:rsidDel="001A2E18">
          <w:delText>quarterly data submitted to MOHLTC</w:delText>
        </w:r>
        <w:r w:rsidR="00C541D8" w:rsidDel="001A2E18">
          <w:delText>.</w:delText>
        </w:r>
        <w:r w:rsidR="005E1EAD" w:rsidDel="001A2E18">
          <w:delText xml:space="preserve"> Furthermore</w:delText>
        </w:r>
        <w:r w:rsidR="005F36E3" w:rsidDel="001A2E18">
          <w:delText>, t</w:delText>
        </w:r>
        <w:r w:rsidR="00E37274" w:rsidDel="001A2E18">
          <w:delText xml:space="preserve">he </w:delText>
        </w:r>
        <w:r w:rsidR="00306935" w:rsidRPr="007E21F9" w:rsidDel="001A2E18">
          <w:delText xml:space="preserve">proportion of referrals </w:delText>
        </w:r>
        <w:r w:rsidDel="001A2E18">
          <w:delText>not</w:delText>
        </w:r>
        <w:r w:rsidRPr="007E21F9" w:rsidDel="001A2E18">
          <w:delText xml:space="preserve"> re-submitted </w:delText>
        </w:r>
        <w:r w:rsidR="005F36E3" w:rsidDel="001A2E18">
          <w:delText xml:space="preserve">has </w:delText>
        </w:r>
        <w:r w:rsidR="005E1EAD" w:rsidDel="001A2E18">
          <w:delText xml:space="preserve">also </w:delText>
        </w:r>
        <w:r w:rsidR="00306935" w:rsidRPr="007E21F9" w:rsidDel="001A2E18">
          <w:delText>increased</w:delText>
        </w:r>
        <w:r w:rsidR="00897FCE" w:rsidDel="001A2E18">
          <w:delText xml:space="preserve"> </w:delText>
        </w:r>
        <w:r w:rsidR="00306935" w:rsidRPr="007E21F9" w:rsidDel="001A2E18">
          <w:delText xml:space="preserve">from 13.5% </w:delText>
        </w:r>
        <w:r w:rsidR="00DA2B18" w:rsidDel="001A2E18">
          <w:delText xml:space="preserve">of all received referrals </w:delText>
        </w:r>
        <w:r w:rsidR="00306935" w:rsidRPr="007E21F9" w:rsidDel="001A2E18">
          <w:delText>(pre-covid years</w:delText>
        </w:r>
        <w:r w:rsidR="005F36E3" w:rsidDel="001A2E18">
          <w:delText xml:space="preserve"> 2016-2019</w:delText>
        </w:r>
        <w:r w:rsidR="00306935" w:rsidRPr="007E21F9" w:rsidDel="001A2E18">
          <w:delText xml:space="preserve">) to 15.4% in post-covid years </w:delText>
        </w:r>
        <w:r w:rsidR="005F36E3" w:rsidDel="001A2E18">
          <w:delText xml:space="preserve">(2020-2023), </w:delText>
        </w:r>
        <w:r w:rsidR="00306935" w:rsidRPr="007E21F9" w:rsidDel="001A2E18">
          <w:delText>at times reaching levels as high as 18.6%</w:delText>
        </w:r>
        <w:r w:rsidR="00CA7BB4" w:rsidDel="001A2E18">
          <w:delText xml:space="preserve"> </w:delText>
        </w:r>
        <w:r w:rsidR="0088341A" w:rsidDel="001A2E18">
          <w:delText>in each</w:delText>
        </w:r>
        <w:r w:rsidR="004033AD" w:rsidDel="001A2E18">
          <w:delText xml:space="preserve"> 3-month period</w:delText>
        </w:r>
        <w:r w:rsidR="00306935" w:rsidRPr="007E21F9" w:rsidDel="001A2E18">
          <w:delText xml:space="preserve">. </w:delText>
        </w:r>
      </w:del>
    </w:p>
    <w:p w14:paraId="57D00BAF" w14:textId="3A45E819" w:rsidR="00636D00" w:rsidRPr="007E21F9" w:rsidDel="001A2E18" w:rsidRDefault="00636D00" w:rsidP="007E21F9">
      <w:pPr>
        <w:pBdr>
          <w:top w:val="nil"/>
          <w:left w:val="nil"/>
          <w:bottom w:val="nil"/>
          <w:right w:val="nil"/>
          <w:between w:val="nil"/>
        </w:pBdr>
        <w:spacing w:line="360" w:lineRule="auto"/>
        <w:ind w:firstLine="720"/>
        <w:rPr>
          <w:del w:id="272" w:author="Dr. Angela Mailis, MD, MSc, FRCPC (PhysMed)" w:date="2024-06-04T12:50:00Z"/>
          <w:color w:val="000000"/>
          <w:highlight w:val="yellow"/>
        </w:rPr>
      </w:pPr>
    </w:p>
    <w:p w14:paraId="66F6BBDE" w14:textId="2FA08F38" w:rsidR="00306935" w:rsidDel="001A2E18" w:rsidRDefault="00AE199A" w:rsidP="007E21F9">
      <w:pPr>
        <w:pBdr>
          <w:top w:val="nil"/>
          <w:left w:val="nil"/>
          <w:bottom w:val="nil"/>
          <w:right w:val="nil"/>
          <w:between w:val="nil"/>
        </w:pBdr>
        <w:spacing w:line="360" w:lineRule="auto"/>
        <w:ind w:firstLine="720"/>
        <w:rPr>
          <w:del w:id="273" w:author="Dr. Angela Mailis, MD, MSc, FRCPC (PhysMed)" w:date="2024-06-04T12:50:00Z"/>
          <w:color w:val="000000"/>
        </w:rPr>
      </w:pPr>
      <w:del w:id="274" w:author="Dr. Angela Mailis, MD, MSc, FRCPC (PhysMed)" w:date="2024-06-04T12:50:00Z">
        <w:r w:rsidDel="001A2E18">
          <w:rPr>
            <w:color w:val="000000"/>
          </w:rPr>
          <w:delText>To better</w:delText>
        </w:r>
        <w:r w:rsidR="00306935" w:rsidRPr="007E21F9" w:rsidDel="001A2E18">
          <w:rPr>
            <w:color w:val="000000"/>
          </w:rPr>
          <w:delText xml:space="preserve"> understand the magnitude of the problem</w:delText>
        </w:r>
        <w:r w:rsidR="00982A56" w:rsidDel="001A2E18">
          <w:rPr>
            <w:color w:val="000000"/>
          </w:rPr>
          <w:delText xml:space="preserve"> in terms of patients that we were unable to see in a timely manner or not at all,</w:delText>
        </w:r>
        <w:r w:rsidR="00306935" w:rsidRPr="007E21F9" w:rsidDel="001A2E18">
          <w:rPr>
            <w:color w:val="000000"/>
          </w:rPr>
          <w:delText xml:space="preserve"> </w:delText>
        </w:r>
        <w:r w:rsidR="005F36E3" w:rsidDel="001A2E18">
          <w:rPr>
            <w:color w:val="000000"/>
          </w:rPr>
          <w:delText xml:space="preserve">our </w:delText>
        </w:r>
        <w:r w:rsidR="00306935" w:rsidRPr="007E21F9" w:rsidDel="001A2E18">
          <w:rPr>
            <w:color w:val="000000"/>
          </w:rPr>
          <w:delText>6-year collective review of our MOHLTC records indicates that we received 3</w:delText>
        </w:r>
        <w:r w:rsidR="00361845" w:rsidDel="001A2E18">
          <w:rPr>
            <w:color w:val="000000"/>
          </w:rPr>
          <w:delText>,</w:delText>
        </w:r>
        <w:r w:rsidR="00306935" w:rsidRPr="007E21F9" w:rsidDel="001A2E18">
          <w:rPr>
            <w:color w:val="000000"/>
          </w:rPr>
          <w:delText xml:space="preserve">488 referrals (from April 2017 to March 2023); approximately 70% were accepted on first </w:delText>
        </w:r>
        <w:r w:rsidRPr="007E21F9" w:rsidDel="001A2E18">
          <w:rPr>
            <w:color w:val="000000"/>
          </w:rPr>
          <w:delText>pass,</w:delText>
        </w:r>
        <w:r w:rsidR="00306935" w:rsidRPr="007E21F9" w:rsidDel="001A2E18">
          <w:rPr>
            <w:color w:val="000000"/>
          </w:rPr>
          <w:delText xml:space="preserve"> while 30% </w:delText>
        </w:r>
        <w:r w:rsidDel="001A2E18">
          <w:rPr>
            <w:color w:val="000000"/>
          </w:rPr>
          <w:delText xml:space="preserve">(n=1046) </w:delText>
        </w:r>
        <w:r w:rsidR="00306935" w:rsidRPr="007E21F9" w:rsidDel="001A2E18">
          <w:rPr>
            <w:color w:val="000000"/>
          </w:rPr>
          <w:delText xml:space="preserve">were rejected. </w:delText>
        </w:r>
        <w:r w:rsidDel="001A2E18">
          <w:rPr>
            <w:color w:val="000000"/>
          </w:rPr>
          <w:delText>Of the</w:delText>
        </w:r>
        <w:r w:rsidR="00B341FC" w:rsidDel="001A2E18">
          <w:rPr>
            <w:color w:val="000000"/>
          </w:rPr>
          <w:delText xml:space="preserve"> referrals rejected on first pass, </w:delText>
        </w:r>
        <w:r w:rsidDel="001A2E18">
          <w:rPr>
            <w:color w:val="000000"/>
          </w:rPr>
          <w:delText>48% (n=</w:delText>
        </w:r>
        <w:r w:rsidR="00B341FC" w:rsidDel="001A2E18">
          <w:rPr>
            <w:color w:val="000000"/>
          </w:rPr>
          <w:delText>505</w:delText>
        </w:r>
        <w:r w:rsidDel="001A2E18">
          <w:rPr>
            <w:color w:val="000000"/>
          </w:rPr>
          <w:delText>)</w:delText>
        </w:r>
        <w:r w:rsidR="00B341FC" w:rsidDel="001A2E18">
          <w:rPr>
            <w:color w:val="000000"/>
          </w:rPr>
          <w:delText xml:space="preserve"> </w:delText>
        </w:r>
        <w:r w:rsidDel="001A2E18">
          <w:rPr>
            <w:color w:val="000000"/>
          </w:rPr>
          <w:delText xml:space="preserve">were </w:delText>
        </w:r>
        <w:r w:rsidR="00B341FC" w:rsidDel="001A2E18">
          <w:rPr>
            <w:color w:val="000000"/>
          </w:rPr>
          <w:delText xml:space="preserve">never resubmitted </w:delText>
        </w:r>
        <w:r w:rsidR="00306935" w:rsidRPr="007E21F9" w:rsidDel="001A2E18">
          <w:rPr>
            <w:color w:val="000000"/>
          </w:rPr>
          <w:delText>during this 6</w:delText>
        </w:r>
        <w:r w:rsidR="00636D00" w:rsidRPr="007E21F9" w:rsidDel="001A2E18">
          <w:rPr>
            <w:color w:val="000000"/>
          </w:rPr>
          <w:delText>-</w:delText>
        </w:r>
        <w:r w:rsidR="00306935" w:rsidRPr="007E21F9" w:rsidDel="001A2E18">
          <w:rPr>
            <w:color w:val="000000"/>
          </w:rPr>
          <w:delText>year period</w:delText>
        </w:r>
        <w:r w:rsidR="00673B31" w:rsidDel="001A2E18">
          <w:rPr>
            <w:color w:val="000000"/>
          </w:rPr>
          <w:delText xml:space="preserve"> </w:delText>
        </w:r>
        <w:r w:rsidR="00C360F9" w:rsidDel="001A2E18">
          <w:rPr>
            <w:color w:val="000000"/>
          </w:rPr>
          <w:delText>(</w:delText>
        </w:r>
        <w:r w:rsidDel="001A2E18">
          <w:rPr>
            <w:color w:val="000000"/>
          </w:rPr>
          <w:delText>we were unable to</w:delText>
        </w:r>
        <w:r w:rsidR="006A0EB6" w:rsidDel="001A2E18">
          <w:rPr>
            <w:color w:val="000000"/>
          </w:rPr>
          <w:delText xml:space="preserve"> track whether </w:delText>
        </w:r>
        <w:r w:rsidR="00C360F9" w:rsidDel="001A2E18">
          <w:rPr>
            <w:color w:val="000000"/>
          </w:rPr>
          <w:delText>patients were assessed at another pain clinic)</w:delText>
        </w:r>
        <w:r w:rsidR="00306935" w:rsidRPr="007E21F9" w:rsidDel="001A2E18">
          <w:rPr>
            <w:color w:val="000000"/>
          </w:rPr>
          <w:delText>.</w:delText>
        </w:r>
        <w:r w:rsidR="005F36E3" w:rsidDel="001A2E18">
          <w:rPr>
            <w:color w:val="000000"/>
          </w:rPr>
          <w:delText xml:space="preserve"> If the proportion of non-resubmitted referrals </w:delText>
        </w:r>
        <w:r w:rsidDel="001A2E18">
          <w:rPr>
            <w:color w:val="000000"/>
          </w:rPr>
          <w:delText xml:space="preserve">with inadequate information </w:delText>
        </w:r>
        <w:r w:rsidR="005F36E3" w:rsidDel="001A2E18">
          <w:rPr>
            <w:color w:val="000000"/>
          </w:rPr>
          <w:delText xml:space="preserve">were </w:delText>
        </w:r>
        <w:r w:rsidDel="001A2E18">
          <w:rPr>
            <w:color w:val="000000"/>
          </w:rPr>
          <w:delText>like</w:delText>
        </w:r>
        <w:r w:rsidR="005F36E3" w:rsidDel="001A2E18">
          <w:rPr>
            <w:color w:val="000000"/>
          </w:rPr>
          <w:delText xml:space="preserve"> what the present study </w:delText>
        </w:r>
        <w:r w:rsidDel="001A2E18">
          <w:rPr>
            <w:color w:val="000000"/>
          </w:rPr>
          <w:delText xml:space="preserve">suggests </w:delText>
        </w:r>
        <w:r w:rsidR="005F36E3" w:rsidDel="001A2E18">
          <w:rPr>
            <w:color w:val="000000"/>
          </w:rPr>
          <w:delText xml:space="preserve">(49%), we </w:delText>
        </w:r>
        <w:r w:rsidDel="001A2E18">
          <w:rPr>
            <w:color w:val="000000"/>
          </w:rPr>
          <w:delText xml:space="preserve">estimate </w:delText>
        </w:r>
        <w:r w:rsidR="005F36E3" w:rsidDel="001A2E18">
          <w:rPr>
            <w:color w:val="000000"/>
          </w:rPr>
          <w:delText xml:space="preserve">that </w:delText>
        </w:r>
        <w:r w:rsidDel="001A2E18">
          <w:rPr>
            <w:color w:val="000000"/>
          </w:rPr>
          <w:delText>approximately 2</w:delText>
        </w:r>
        <w:r w:rsidR="00E34356" w:rsidDel="001A2E18">
          <w:rPr>
            <w:color w:val="000000"/>
          </w:rPr>
          <w:delText>48</w:delText>
        </w:r>
        <w:r w:rsidDel="001A2E18">
          <w:rPr>
            <w:color w:val="000000"/>
          </w:rPr>
          <w:delText xml:space="preserve"> more patients </w:delText>
        </w:r>
        <w:r w:rsidR="005F36E3" w:rsidDel="001A2E18">
          <w:rPr>
            <w:color w:val="000000"/>
          </w:rPr>
          <w:delText>could have been seen in our clinic</w:delText>
        </w:r>
        <w:r w:rsidR="00673B31" w:rsidDel="001A2E18">
          <w:rPr>
            <w:color w:val="000000"/>
          </w:rPr>
          <w:delText xml:space="preserve"> (</w:delText>
        </w:r>
        <w:r w:rsidR="00DA2B18" w:rsidDel="001A2E18">
          <w:rPr>
            <w:color w:val="000000"/>
          </w:rPr>
          <w:delText>if only the referrals had been resubmitted with the necessary information</w:delText>
        </w:r>
        <w:r w:rsidR="00673B31" w:rsidDel="001A2E18">
          <w:rPr>
            <w:color w:val="000000"/>
          </w:rPr>
          <w:delText>)</w:delText>
        </w:r>
        <w:r w:rsidR="005F36E3" w:rsidDel="001A2E18">
          <w:rPr>
            <w:color w:val="000000"/>
          </w:rPr>
          <w:delText xml:space="preserve">. </w:delText>
        </w:r>
      </w:del>
    </w:p>
    <w:p w14:paraId="7398655D" w14:textId="543A93AB" w:rsidR="004033AD" w:rsidRPr="007E21F9" w:rsidDel="003D05EF" w:rsidRDefault="003D05EF" w:rsidP="004033AD">
      <w:pPr>
        <w:pBdr>
          <w:top w:val="nil"/>
          <w:left w:val="nil"/>
          <w:bottom w:val="nil"/>
          <w:right w:val="nil"/>
          <w:between w:val="nil"/>
        </w:pBdr>
        <w:spacing w:line="360" w:lineRule="auto"/>
        <w:ind w:firstLine="720"/>
        <w:rPr>
          <w:del w:id="275" w:author="Dr. Angela Mailis, MD, MSc, FRCPC (PhysMed)" w:date="2024-06-04T12:57:00Z"/>
          <w:color w:val="000000"/>
        </w:rPr>
      </w:pPr>
      <w:ins w:id="276" w:author="Dr. Angela Mailis, MD, MSc, FRCPC (PhysMed)" w:date="2024-06-04T12:57:00Z">
        <w:r>
          <w:rPr>
            <w:rFonts w:ascii="TimesNewRomanPSMT" w:hAnsi="TimesNewRomanPSMT"/>
          </w:rPr>
          <w:tab/>
        </w:r>
      </w:ins>
    </w:p>
    <w:p w14:paraId="3BD6B4A9" w14:textId="216EF457" w:rsidR="00D472CD" w:rsidRPr="00D472CD" w:rsidRDefault="003D05EF" w:rsidP="00F96820">
      <w:pPr>
        <w:pStyle w:val="NormalWeb"/>
        <w:spacing w:line="360" w:lineRule="auto"/>
        <w:rPr>
          <w:ins w:id="277" w:author="Dr. Angela Mailis, MD, MSc, FRCPC (PhysMed)" w:date="2024-06-04T12:54:00Z"/>
          <w:rFonts w:ascii="TimesNewRomanPSMT" w:hAnsi="TimesNewRomanPSMT"/>
          <w:rPrChange w:id="278" w:author="Dr. Angela Mailis, MD, MSc, FRCPC (PhysMed)" w:date="2024-06-04T14:27:00Z">
            <w:rPr>
              <w:ins w:id="279" w:author="Dr. Angela Mailis, MD, MSc, FRCPC (PhysMed)" w:date="2024-06-04T12:54:00Z"/>
            </w:rPr>
          </w:rPrChange>
        </w:rPr>
      </w:pPr>
      <w:ins w:id="280" w:author="Dr. Angela Mailis, MD, MSc, FRCPC (PhysMed)" w:date="2024-06-04T12:54:00Z">
        <w:r w:rsidRPr="00F96820">
          <w:rPr>
            <w:rFonts w:ascii="TimesNewRomanPSMT" w:hAnsi="TimesNewRomanPSMT"/>
            <w:highlight w:val="yellow"/>
          </w:rPr>
          <w:t xml:space="preserve">It is worth noting that the number of complex consultations </w:t>
        </w:r>
      </w:ins>
      <w:ins w:id="281" w:author="Dr. Angela Mailis" w:date="2024-06-04T15:04:00Z">
        <w:r w:rsidR="00187349">
          <w:rPr>
            <w:rFonts w:ascii="TimesNewRomanPSMT" w:hAnsi="TimesNewRomanPSMT"/>
            <w:highlight w:val="yellow"/>
          </w:rPr>
          <w:t xml:space="preserve">referrals to our clinic </w:t>
        </w:r>
      </w:ins>
      <w:ins w:id="282" w:author="Dr. Angela Mailis, MD, MSc, FRCPC (PhysMed)" w:date="2024-06-04T12:54:00Z">
        <w:r w:rsidRPr="003D05EF">
          <w:rPr>
            <w:rFonts w:ascii="TimesNewRomanPSMT" w:hAnsi="TimesNewRomanPSMT"/>
            <w:highlight w:val="yellow"/>
            <w:rPrChange w:id="283" w:author="Dr. Angela Mailis, MD, MSc, FRCPC (PhysMed)" w:date="2024-06-04T12:57:00Z">
              <w:rPr>
                <w:rFonts w:ascii="TimesNewRomanPSMT" w:hAnsi="TimesNewRomanPSMT"/>
              </w:rPr>
            </w:rPrChange>
          </w:rPr>
          <w:t xml:space="preserve">(patients with multiple and severe biomedical and/or psychiatric </w:t>
        </w:r>
        <w:del w:id="284" w:author="Dr. Angela Mailis" w:date="2024-06-04T15:05:00Z">
          <w:r w:rsidRPr="003D05EF" w:rsidDel="00187349">
            <w:rPr>
              <w:rFonts w:ascii="TimesNewRomanPSMT" w:hAnsi="TimesNewRomanPSMT"/>
              <w:highlight w:val="yellow"/>
              <w:rPrChange w:id="285" w:author="Dr. Angela Mailis, MD, MSc, FRCPC (PhysMed)" w:date="2024-06-04T12:57:00Z">
                <w:rPr>
                  <w:rFonts w:ascii="TimesNewRomanPSMT" w:hAnsi="TimesNewRomanPSMT"/>
                </w:rPr>
              </w:rPrChange>
            </w:rPr>
            <w:delText xml:space="preserve">pain </w:delText>
          </w:r>
        </w:del>
        <w:r w:rsidRPr="003D05EF">
          <w:rPr>
            <w:rFonts w:ascii="TimesNewRomanPSMT" w:hAnsi="TimesNewRomanPSMT"/>
            <w:highlight w:val="yellow"/>
            <w:rPrChange w:id="286" w:author="Dr. Angela Mailis, MD, MSc, FRCPC (PhysMed)" w:date="2024-06-04T12:57:00Z">
              <w:rPr>
                <w:rFonts w:ascii="TimesNewRomanPSMT" w:hAnsi="TimesNewRomanPSMT"/>
              </w:rPr>
            </w:rPrChange>
          </w:rPr>
          <w:t>disorders) increased substantially, from 15% of the referral pool in 2016 to &gt;25%</w:t>
        </w:r>
      </w:ins>
      <w:ins w:id="287" w:author="Dr. Angela Mailis, MD, MSc, FRCPC (PhysMed)" w:date="2024-06-04T12:56:00Z">
        <w:r w:rsidRPr="003D05EF">
          <w:rPr>
            <w:rFonts w:ascii="TimesNewRomanPSMT" w:hAnsi="TimesNewRomanPSMT"/>
            <w:highlight w:val="yellow"/>
            <w:rPrChange w:id="288" w:author="Dr. Angela Mailis, MD, MSc, FRCPC (PhysMed)" w:date="2024-06-04T12:57:00Z">
              <w:rPr>
                <w:rFonts w:ascii="TimesNewRomanPSMT" w:hAnsi="TimesNewRomanPSMT"/>
              </w:rPr>
            </w:rPrChange>
          </w:rPr>
          <w:t xml:space="preserve"> at present</w:t>
        </w:r>
      </w:ins>
      <w:ins w:id="289" w:author="Dr. Angela Mailis, MD, MSc, FRCPC (PhysMed)" w:date="2024-06-04T12:54:00Z">
        <w:r w:rsidRPr="003D05EF">
          <w:rPr>
            <w:rFonts w:ascii="TimesNewRomanPSMT" w:hAnsi="TimesNewRomanPSMT"/>
            <w:highlight w:val="yellow"/>
            <w:rPrChange w:id="290" w:author="Dr. Angela Mailis, MD, MSc, FRCPC (PhysMed)" w:date="2024-06-04T12:57:00Z">
              <w:rPr>
                <w:rFonts w:ascii="TimesNewRomanPSMT" w:hAnsi="TimesNewRomanPSMT"/>
              </w:rPr>
            </w:rPrChange>
          </w:rPr>
          <w:t xml:space="preserve">, based on our latest </w:t>
        </w:r>
        <w:r w:rsidRPr="003D05EF">
          <w:rPr>
            <w:rFonts w:ascii="TimesNewRomanPSMT" w:hAnsi="TimesNewRomanPSMT"/>
            <w:highlight w:val="yellow"/>
            <w:rPrChange w:id="291" w:author="Dr. Angela Mailis, MD, MSc, FRCPC (PhysMed)" w:date="2024-06-04T12:57:00Z">
              <w:rPr>
                <w:rFonts w:ascii="TimesNewRomanPSMT" w:hAnsi="TimesNewRomanPSMT"/>
              </w:rPr>
            </w:rPrChange>
          </w:rPr>
          <w:lastRenderedPageBreak/>
          <w:t>quarterly data submitted to</w:t>
        </w:r>
      </w:ins>
      <w:ins w:id="292" w:author="Dr. Angela Mailis, MD, MSc, FRCPC (PhysMed)" w:date="2024-06-04T12:56:00Z">
        <w:r w:rsidRPr="003D05EF">
          <w:rPr>
            <w:rFonts w:ascii="TimesNewRomanPSMT" w:hAnsi="TimesNewRomanPSMT"/>
            <w:highlight w:val="yellow"/>
            <w:rPrChange w:id="293" w:author="Dr. Angela Mailis, MD, MSc, FRCPC (PhysMed)" w:date="2024-06-04T12:57:00Z">
              <w:rPr>
                <w:rFonts w:ascii="TimesNewRomanPSMT" w:hAnsi="TimesNewRomanPSMT"/>
              </w:rPr>
            </w:rPrChange>
          </w:rPr>
          <w:t xml:space="preserve"> the Ontario Ministry of Health and Long </w:t>
        </w:r>
      </w:ins>
      <w:ins w:id="294" w:author="Dr. Angela Mailis, MD, MSc, FRCPC (PhysMed)" w:date="2024-06-04T13:10:00Z">
        <w:r w:rsidR="009115BE">
          <w:rPr>
            <w:rFonts w:ascii="TimesNewRomanPSMT" w:hAnsi="TimesNewRomanPSMT"/>
            <w:highlight w:val="yellow"/>
          </w:rPr>
          <w:t>T</w:t>
        </w:r>
      </w:ins>
      <w:ins w:id="295" w:author="Dr. Angela Mailis, MD, MSc, FRCPC (PhysMed)" w:date="2024-06-04T12:56:00Z">
        <w:r w:rsidRPr="003D05EF">
          <w:rPr>
            <w:rFonts w:ascii="TimesNewRomanPSMT" w:hAnsi="TimesNewRomanPSMT"/>
            <w:highlight w:val="yellow"/>
            <w:rPrChange w:id="296" w:author="Dr. Angela Mailis, MD, MSc, FRCPC (PhysMed)" w:date="2024-06-04T12:57:00Z">
              <w:rPr>
                <w:rFonts w:ascii="TimesNewRomanPSMT" w:hAnsi="TimesNewRomanPSMT"/>
              </w:rPr>
            </w:rPrChange>
          </w:rPr>
          <w:t>erm Care</w:t>
        </w:r>
      </w:ins>
      <w:ins w:id="297" w:author="Dr. Angela Mailis, MD, MSc, FRCPC (PhysMed)" w:date="2024-06-04T12:54:00Z">
        <w:r w:rsidRPr="003D05EF">
          <w:rPr>
            <w:rFonts w:ascii="TimesNewRomanPSMT" w:hAnsi="TimesNewRomanPSMT"/>
            <w:highlight w:val="yellow"/>
            <w:rPrChange w:id="298" w:author="Dr. Angela Mailis, MD, MSc, FRCPC (PhysMed)" w:date="2024-06-04T12:57:00Z">
              <w:rPr>
                <w:rFonts w:ascii="TimesNewRomanPSMT" w:hAnsi="TimesNewRomanPSMT"/>
              </w:rPr>
            </w:rPrChange>
          </w:rPr>
          <w:t xml:space="preserve">. </w:t>
        </w:r>
      </w:ins>
      <w:ins w:id="299" w:author="Dr. Angela Mailis, MD, MSc, FRCPC (PhysMed)" w:date="2024-06-04T12:55:00Z">
        <w:r w:rsidRPr="003D05EF">
          <w:rPr>
            <w:rFonts w:ascii="TimesNewRomanPSMT" w:hAnsi="TimesNewRomanPSMT"/>
            <w:highlight w:val="yellow"/>
            <w:rPrChange w:id="300" w:author="Dr. Angela Mailis, MD, MSc, FRCPC (PhysMed)" w:date="2024-06-04T12:57:00Z">
              <w:rPr>
                <w:rFonts w:ascii="TimesNewRomanPSMT" w:hAnsi="TimesNewRomanPSMT"/>
              </w:rPr>
            </w:rPrChange>
          </w:rPr>
          <w:t>The complexity of the ref</w:t>
        </w:r>
      </w:ins>
      <w:ins w:id="301" w:author="Dr. Angela Mailis, MD, MSc, FRCPC (PhysMed)" w:date="2024-06-04T12:56:00Z">
        <w:r w:rsidRPr="003D05EF">
          <w:rPr>
            <w:rFonts w:ascii="TimesNewRomanPSMT" w:hAnsi="TimesNewRomanPSMT"/>
            <w:highlight w:val="yellow"/>
            <w:rPrChange w:id="302" w:author="Dr. Angela Mailis, MD, MSc, FRCPC (PhysMed)" w:date="2024-06-04T12:57:00Z">
              <w:rPr>
                <w:rFonts w:ascii="TimesNewRomanPSMT" w:hAnsi="TimesNewRomanPSMT"/>
              </w:rPr>
            </w:rPrChange>
          </w:rPr>
          <w:t>e</w:t>
        </w:r>
      </w:ins>
      <w:ins w:id="303" w:author="Dr. Angela Mailis, MD, MSc, FRCPC (PhysMed)" w:date="2024-06-04T12:55:00Z">
        <w:r w:rsidRPr="003D05EF">
          <w:rPr>
            <w:rFonts w:ascii="TimesNewRomanPSMT" w:hAnsi="TimesNewRomanPSMT"/>
            <w:highlight w:val="yellow"/>
            <w:rPrChange w:id="304" w:author="Dr. Angela Mailis, MD, MSc, FRCPC (PhysMed)" w:date="2024-06-04T12:57:00Z">
              <w:rPr>
                <w:rFonts w:ascii="TimesNewRomanPSMT" w:hAnsi="TimesNewRomanPSMT"/>
              </w:rPr>
            </w:rPrChange>
          </w:rPr>
          <w:t>rred cases requires transmission of basic and appropriate information from the referring physicians to the pain specialty clinic to avoi</w:t>
        </w:r>
      </w:ins>
      <w:ins w:id="305" w:author="Dr. Angela Mailis, MD, MSc, FRCPC (PhysMed)" w:date="2024-06-04T12:56:00Z">
        <w:r w:rsidRPr="003D05EF">
          <w:rPr>
            <w:rFonts w:ascii="TimesNewRomanPSMT" w:hAnsi="TimesNewRomanPSMT"/>
            <w:highlight w:val="yellow"/>
            <w:rPrChange w:id="306" w:author="Dr. Angela Mailis, MD, MSc, FRCPC (PhysMed)" w:date="2024-06-04T12:57:00Z">
              <w:rPr>
                <w:rFonts w:ascii="TimesNewRomanPSMT" w:hAnsi="TimesNewRomanPSMT"/>
              </w:rPr>
            </w:rPrChange>
          </w:rPr>
          <w:t xml:space="preserve">d unnecessary </w:t>
        </w:r>
      </w:ins>
      <w:ins w:id="307" w:author="Dr. Angela Mailis, MD, MSc, FRCPC (PhysMed)" w:date="2024-06-04T12:57:00Z">
        <w:r w:rsidRPr="003D05EF">
          <w:rPr>
            <w:rFonts w:ascii="TimesNewRomanPSMT" w:hAnsi="TimesNewRomanPSMT"/>
            <w:highlight w:val="yellow"/>
            <w:rPrChange w:id="308" w:author="Dr. Angela Mailis, MD, MSc, FRCPC (PhysMed)" w:date="2024-06-04T12:57:00Z">
              <w:rPr>
                <w:rFonts w:ascii="TimesNewRomanPSMT" w:hAnsi="TimesNewRomanPSMT"/>
              </w:rPr>
            </w:rPrChange>
          </w:rPr>
          <w:t xml:space="preserve">tests </w:t>
        </w:r>
      </w:ins>
      <w:ins w:id="309" w:author="Dr. Angela Mailis, MD, MSc, FRCPC (PhysMed)" w:date="2024-06-04T12:56:00Z">
        <w:r w:rsidRPr="003D05EF">
          <w:rPr>
            <w:rFonts w:ascii="TimesNewRomanPSMT" w:hAnsi="TimesNewRomanPSMT"/>
            <w:highlight w:val="yellow"/>
            <w:rPrChange w:id="310" w:author="Dr. Angela Mailis, MD, MSc, FRCPC (PhysMed)" w:date="2024-06-04T12:57:00Z">
              <w:rPr>
                <w:rFonts w:ascii="TimesNewRomanPSMT" w:hAnsi="TimesNewRomanPSMT"/>
              </w:rPr>
            </w:rPrChange>
          </w:rPr>
          <w:t>and health care utilization.</w:t>
        </w:r>
        <w:r>
          <w:rPr>
            <w:rFonts w:ascii="TimesNewRomanPSMT" w:hAnsi="TimesNewRomanPSMT"/>
          </w:rPr>
          <w:t xml:space="preserve"> </w:t>
        </w:r>
      </w:ins>
    </w:p>
    <w:p w14:paraId="4C9F183C" w14:textId="4FCBC43C" w:rsidR="00E34356" w:rsidRDefault="00D55E33" w:rsidP="009115BE">
      <w:pPr>
        <w:pBdr>
          <w:top w:val="nil"/>
          <w:left w:val="nil"/>
          <w:bottom w:val="nil"/>
          <w:right w:val="nil"/>
          <w:between w:val="nil"/>
        </w:pBdr>
        <w:spacing w:line="360" w:lineRule="auto"/>
        <w:ind w:firstLine="720"/>
        <w:rPr>
          <w:color w:val="000000"/>
        </w:rPr>
      </w:pPr>
      <w:r>
        <w:rPr>
          <w:color w:val="000000"/>
        </w:rPr>
        <w:t>This study, through a</w:t>
      </w:r>
      <w:r w:rsidR="004A418F" w:rsidRPr="00E81CD3">
        <w:rPr>
          <w:color w:val="000000"/>
        </w:rPr>
        <w:t>n internal audit of our clinic</w:t>
      </w:r>
      <w:r>
        <w:rPr>
          <w:color w:val="000000"/>
        </w:rPr>
        <w:t>,</w:t>
      </w:r>
      <w:r w:rsidR="004A418F" w:rsidRPr="00E81CD3">
        <w:rPr>
          <w:color w:val="000000"/>
        </w:rPr>
        <w:t xml:space="preserve"> </w:t>
      </w:r>
      <w:r w:rsidR="00FD5443" w:rsidRPr="00E81CD3">
        <w:rPr>
          <w:color w:val="000000"/>
        </w:rPr>
        <w:t xml:space="preserve">estimated </w:t>
      </w:r>
      <w:r w:rsidR="00E37274" w:rsidRPr="00E81CD3">
        <w:rPr>
          <w:color w:val="000000"/>
        </w:rPr>
        <w:t xml:space="preserve">the time spent by </w:t>
      </w:r>
      <w:r w:rsidR="004A418F" w:rsidRPr="00E81CD3">
        <w:rPr>
          <w:color w:val="000000"/>
        </w:rPr>
        <w:t xml:space="preserve">physicians and </w:t>
      </w:r>
      <w:r w:rsidR="004033AD" w:rsidRPr="00E81CD3">
        <w:rPr>
          <w:color w:val="000000"/>
        </w:rPr>
        <w:t>admin</w:t>
      </w:r>
      <w:r w:rsidR="00E37274" w:rsidRPr="00E81CD3">
        <w:rPr>
          <w:color w:val="000000"/>
        </w:rPr>
        <w:t>istrative</w:t>
      </w:r>
      <w:r w:rsidR="004033AD" w:rsidRPr="00E81CD3">
        <w:rPr>
          <w:color w:val="000000"/>
        </w:rPr>
        <w:t xml:space="preserve"> </w:t>
      </w:r>
      <w:r w:rsidR="004A418F" w:rsidRPr="00E81CD3">
        <w:rPr>
          <w:color w:val="000000"/>
        </w:rPr>
        <w:t>staff</w:t>
      </w:r>
      <w:r w:rsidR="00E37274" w:rsidRPr="00E81CD3">
        <w:rPr>
          <w:color w:val="000000"/>
        </w:rPr>
        <w:t xml:space="preserve"> </w:t>
      </w:r>
      <w:ins w:id="311" w:author="Dr. Angela Mailis, MD, MSc, FRCPC (PhysMed)" w:date="2024-06-04T13:13:00Z">
        <w:r w:rsidR="009115BE" w:rsidRPr="004A1422">
          <w:rPr>
            <w:color w:val="000000"/>
            <w:highlight w:val="yellow"/>
            <w:rPrChange w:id="312" w:author="Dr. Angela Mailis, MD, MSc, FRCPC (PhysMed)" w:date="2024-06-04T13:24:00Z">
              <w:rPr>
                <w:color w:val="000000"/>
              </w:rPr>
            </w:rPrChange>
          </w:rPr>
          <w:t>in ou</w:t>
        </w:r>
      </w:ins>
      <w:ins w:id="313" w:author="Dr. Angela Mailis, MD, MSc, FRCPC (PhysMed)" w:date="2024-06-04T13:14:00Z">
        <w:r w:rsidR="009115BE" w:rsidRPr="004A1422">
          <w:rPr>
            <w:color w:val="000000"/>
            <w:highlight w:val="yellow"/>
            <w:rPrChange w:id="314" w:author="Dr. Angela Mailis, MD, MSc, FRCPC (PhysMed)" w:date="2024-06-04T13:24:00Z">
              <w:rPr>
                <w:color w:val="000000"/>
              </w:rPr>
            </w:rPrChange>
          </w:rPr>
          <w:t>r centre to triage</w:t>
        </w:r>
      </w:ins>
      <w:del w:id="315" w:author="Dr. Angela Mailis, MD, MSc, FRCPC (PhysMed)" w:date="2024-06-04T13:14:00Z">
        <w:r w:rsidR="00E37274" w:rsidRPr="004A1422" w:rsidDel="009115BE">
          <w:rPr>
            <w:color w:val="000000"/>
            <w:highlight w:val="yellow"/>
            <w:rPrChange w:id="316" w:author="Dr. Angela Mailis, MD, MSc, FRCPC (PhysMed)" w:date="2024-06-04T13:24:00Z">
              <w:rPr>
                <w:color w:val="000000"/>
              </w:rPr>
            </w:rPrChange>
          </w:rPr>
          <w:delText xml:space="preserve">in </w:delText>
        </w:r>
        <w:r w:rsidR="00FD5443" w:rsidRPr="004A1422" w:rsidDel="009115BE">
          <w:rPr>
            <w:color w:val="000000"/>
            <w:highlight w:val="yellow"/>
            <w:rPrChange w:id="317" w:author="Dr. Angela Mailis, MD, MSc, FRCPC (PhysMed)" w:date="2024-06-04T13:24:00Z">
              <w:rPr>
                <w:color w:val="000000"/>
              </w:rPr>
            </w:rPrChange>
          </w:rPr>
          <w:delText>triaging</w:delText>
        </w:r>
      </w:del>
      <w:r w:rsidR="00FD5443" w:rsidRPr="004A1422">
        <w:rPr>
          <w:color w:val="000000"/>
          <w:highlight w:val="yellow"/>
          <w:rPrChange w:id="318" w:author="Dr. Angela Mailis, MD, MSc, FRCPC (PhysMed)" w:date="2024-06-04T13:24:00Z">
            <w:rPr>
              <w:color w:val="000000"/>
            </w:rPr>
          </w:rPrChange>
        </w:rPr>
        <w:t xml:space="preserve"> </w:t>
      </w:r>
      <w:r w:rsidR="00E37274" w:rsidRPr="004A1422">
        <w:rPr>
          <w:color w:val="000000"/>
          <w:highlight w:val="yellow"/>
          <w:rPrChange w:id="319" w:author="Dr. Angela Mailis, MD, MSc, FRCPC (PhysMed)" w:date="2024-06-04T13:24:00Z">
            <w:rPr>
              <w:color w:val="000000"/>
            </w:rPr>
          </w:rPrChange>
        </w:rPr>
        <w:t>rejected referrals</w:t>
      </w:r>
      <w:del w:id="320" w:author="Dr. Angela Mailis, MD, MSc, FRCPC (PhysMed)" w:date="2024-06-04T12:57:00Z">
        <w:r w:rsidR="00673B31" w:rsidRPr="004A1422" w:rsidDel="003D05EF">
          <w:rPr>
            <w:color w:val="000000"/>
            <w:highlight w:val="yellow"/>
            <w:rPrChange w:id="321" w:author="Dr. Angela Mailis, MD, MSc, FRCPC (PhysMed)" w:date="2024-06-04T13:24:00Z">
              <w:rPr>
                <w:color w:val="000000"/>
              </w:rPr>
            </w:rPrChange>
          </w:rPr>
          <w:delText xml:space="preserve"> for the above 6-year period</w:delText>
        </w:r>
      </w:del>
      <w:ins w:id="322" w:author="Dr. Angela Mailis, MD, MSc, FRCPC (PhysMed)" w:date="2024-06-04T13:09:00Z">
        <w:r w:rsidR="009115BE" w:rsidRPr="004A1422">
          <w:rPr>
            <w:color w:val="000000"/>
            <w:highlight w:val="yellow"/>
            <w:rPrChange w:id="323" w:author="Dr. Angela Mailis, MD, MSc, FRCPC (PhysMed)" w:date="2024-06-04T13:24:00Z">
              <w:rPr>
                <w:color w:val="000000"/>
              </w:rPr>
            </w:rPrChange>
          </w:rPr>
          <w:t xml:space="preserve">. </w:t>
        </w:r>
      </w:ins>
      <w:proofErr w:type="gramStart"/>
      <w:ins w:id="324" w:author="Dr. Angela Mailis, MD, MSc, FRCPC (PhysMed)" w:date="2024-06-04T13:12:00Z">
        <w:r w:rsidR="009115BE" w:rsidRPr="004A1422">
          <w:rPr>
            <w:color w:val="000000"/>
            <w:highlight w:val="yellow"/>
            <w:rPrChange w:id="325" w:author="Dr. Angela Mailis, MD, MSc, FRCPC (PhysMed)" w:date="2024-06-04T13:24:00Z">
              <w:rPr>
                <w:color w:val="000000"/>
              </w:rPr>
            </w:rPrChange>
          </w:rPr>
          <w:t>E</w:t>
        </w:r>
      </w:ins>
      <w:ins w:id="326" w:author="Dr. Angela Mailis, MD, MSc, FRCPC (PhysMed)" w:date="2024-06-04T13:11:00Z">
        <w:r w:rsidR="009115BE" w:rsidRPr="004A1422">
          <w:rPr>
            <w:color w:val="000000"/>
            <w:highlight w:val="yellow"/>
            <w:rPrChange w:id="327" w:author="Dr. Angela Mailis, MD, MSc, FRCPC (PhysMed)" w:date="2024-06-04T13:24:00Z">
              <w:rPr>
                <w:color w:val="000000"/>
              </w:rPr>
            </w:rPrChange>
          </w:rPr>
          <w:t>ach referral takes about 20-30 min for review, completi</w:t>
        </w:r>
      </w:ins>
      <w:ins w:id="328" w:author="Dr. Angela Mailis, MD, MSc, FRCPC (PhysMed)" w:date="2024-06-04T13:15:00Z">
        <w:r w:rsidR="009115BE" w:rsidRPr="004A1422">
          <w:rPr>
            <w:color w:val="000000"/>
            <w:highlight w:val="yellow"/>
            <w:rPrChange w:id="329" w:author="Dr. Angela Mailis, MD, MSc, FRCPC (PhysMed)" w:date="2024-06-04T13:24:00Z">
              <w:rPr>
                <w:color w:val="000000"/>
              </w:rPr>
            </w:rPrChange>
          </w:rPr>
          <w:t>on of</w:t>
        </w:r>
      </w:ins>
      <w:ins w:id="330" w:author="Dr. Angela Mailis, MD, MSc, FRCPC (PhysMed)" w:date="2024-06-04T13:11:00Z">
        <w:r w:rsidR="009115BE" w:rsidRPr="004A1422">
          <w:rPr>
            <w:color w:val="000000"/>
            <w:highlight w:val="yellow"/>
            <w:rPrChange w:id="331" w:author="Dr. Angela Mailis, MD, MSc, FRCPC (PhysMed)" w:date="2024-06-04T13:24:00Z">
              <w:rPr>
                <w:color w:val="000000"/>
              </w:rPr>
            </w:rPrChange>
          </w:rPr>
          <w:t xml:space="preserve"> the rejection form</w:t>
        </w:r>
      </w:ins>
      <w:ins w:id="332" w:author="Dr. Angela Mailis, MD, MSc, FRCPC (PhysMed)" w:date="2024-06-04T13:15:00Z">
        <w:r w:rsidR="009115BE" w:rsidRPr="004A1422">
          <w:rPr>
            <w:color w:val="000000"/>
            <w:highlight w:val="yellow"/>
            <w:rPrChange w:id="333" w:author="Dr. Angela Mailis, MD, MSc, FRCPC (PhysMed)" w:date="2024-06-04T13:24:00Z">
              <w:rPr>
                <w:color w:val="000000"/>
              </w:rPr>
            </w:rPrChange>
          </w:rPr>
          <w:t>,</w:t>
        </w:r>
      </w:ins>
      <w:ins w:id="334" w:author="Dr. Angela Mailis, MD, MSc, FRCPC (PhysMed)" w:date="2024-06-04T13:11:00Z">
        <w:r w:rsidR="009115BE" w:rsidRPr="004A1422">
          <w:rPr>
            <w:color w:val="000000"/>
            <w:highlight w:val="yellow"/>
            <w:rPrChange w:id="335" w:author="Dr. Angela Mailis, MD, MSc, FRCPC (PhysMed)" w:date="2024-06-04T13:24:00Z">
              <w:rPr>
                <w:color w:val="000000"/>
              </w:rPr>
            </w:rPrChange>
          </w:rPr>
          <w:t xml:space="preserve"> and faxing it to the referring physician’s office</w:t>
        </w:r>
      </w:ins>
      <w:ins w:id="336" w:author="Dr. Angela Mailis, MD, MSc, FRCPC (PhysMed)" w:date="2024-06-04T13:12:00Z">
        <w:r w:rsidR="009115BE" w:rsidRPr="004A1422">
          <w:rPr>
            <w:color w:val="000000"/>
            <w:highlight w:val="yellow"/>
            <w:rPrChange w:id="337" w:author="Dr. Angela Mailis, MD, MSc, FRCPC (PhysMed)" w:date="2024-06-04T13:24:00Z">
              <w:rPr>
                <w:color w:val="000000"/>
              </w:rPr>
            </w:rPrChange>
          </w:rPr>
          <w:t>, while r</w:t>
        </w:r>
      </w:ins>
      <w:ins w:id="338" w:author="Dr. Angela Mailis, MD, MSc, FRCPC (PhysMed)" w:date="2024-06-04T13:11:00Z">
        <w:r w:rsidR="009115BE" w:rsidRPr="004A1422">
          <w:rPr>
            <w:color w:val="000000"/>
            <w:highlight w:val="yellow"/>
            <w:rPrChange w:id="339" w:author="Dr. Angela Mailis, MD, MSc, FRCPC (PhysMed)" w:date="2024-06-04T13:24:00Z">
              <w:rPr>
                <w:color w:val="000000"/>
              </w:rPr>
            </w:rPrChange>
          </w:rPr>
          <w:t xml:space="preserve">eview/ acceptance of resubmitted referrals </w:t>
        </w:r>
      </w:ins>
      <w:ins w:id="340" w:author="Dr. Angela Mailis, MD, MSc, FRCPC (PhysMed)" w:date="2024-06-04T13:12:00Z">
        <w:r w:rsidR="009115BE" w:rsidRPr="004A1422">
          <w:rPr>
            <w:color w:val="000000"/>
            <w:highlight w:val="yellow"/>
            <w:rPrChange w:id="341" w:author="Dr. Angela Mailis, MD, MSc, FRCPC (PhysMed)" w:date="2024-06-04T13:24:00Z">
              <w:rPr>
                <w:color w:val="000000"/>
              </w:rPr>
            </w:rPrChange>
          </w:rPr>
          <w:t xml:space="preserve">takes another 15 min. Extrapolating the current </w:t>
        </w:r>
      </w:ins>
      <w:ins w:id="342" w:author="Dr. Angela Mailis, MD, MSc, FRCPC (PhysMed)" w:date="2024-06-04T13:13:00Z">
        <w:r w:rsidR="009115BE" w:rsidRPr="004A1422">
          <w:rPr>
            <w:color w:val="000000"/>
            <w:highlight w:val="yellow"/>
            <w:rPrChange w:id="343" w:author="Dr. Angela Mailis, MD, MSc, FRCPC (PhysMed)" w:date="2024-06-04T13:24:00Z">
              <w:rPr>
                <w:color w:val="000000"/>
              </w:rPr>
            </w:rPrChange>
          </w:rPr>
          <w:t xml:space="preserve">7-month </w:t>
        </w:r>
      </w:ins>
      <w:ins w:id="344" w:author="Dr. Angela Mailis, MD, MSc, FRCPC (PhysMed)" w:date="2024-06-04T13:12:00Z">
        <w:r w:rsidR="009115BE" w:rsidRPr="004A1422">
          <w:rPr>
            <w:color w:val="000000"/>
            <w:highlight w:val="yellow"/>
            <w:rPrChange w:id="345" w:author="Dr. Angela Mailis, MD, MSc, FRCPC (PhysMed)" w:date="2024-06-04T13:24:00Z">
              <w:rPr>
                <w:color w:val="000000"/>
              </w:rPr>
            </w:rPrChange>
          </w:rPr>
          <w:t xml:space="preserve">study </w:t>
        </w:r>
      </w:ins>
      <w:ins w:id="346" w:author="Dr. Angela Mailis, MD, MSc, FRCPC (PhysMed)" w:date="2024-06-04T13:13:00Z">
        <w:r w:rsidR="009115BE" w:rsidRPr="004A1422">
          <w:rPr>
            <w:color w:val="000000"/>
            <w:highlight w:val="yellow"/>
            <w:rPrChange w:id="347" w:author="Dr. Angela Mailis, MD, MSc, FRCPC (PhysMed)" w:date="2024-06-04T13:24:00Z">
              <w:rPr>
                <w:color w:val="000000"/>
              </w:rPr>
            </w:rPrChange>
          </w:rPr>
          <w:t>results (120 rejected referrals, 55 resubmitted ref</w:t>
        </w:r>
      </w:ins>
      <w:ins w:id="348" w:author="Dr. Angela Mailis, MD, MSc, FRCPC (PhysMed)" w:date="2024-06-04T13:14:00Z">
        <w:r w:rsidR="009115BE" w:rsidRPr="004A1422">
          <w:rPr>
            <w:color w:val="000000"/>
            <w:highlight w:val="yellow"/>
            <w:rPrChange w:id="349" w:author="Dr. Angela Mailis, MD, MSc, FRCPC (PhysMed)" w:date="2024-06-04T13:24:00Z">
              <w:rPr>
                <w:color w:val="000000"/>
              </w:rPr>
            </w:rPrChange>
          </w:rPr>
          <w:t>e</w:t>
        </w:r>
      </w:ins>
      <w:ins w:id="350" w:author="Dr. Angela Mailis, MD, MSc, FRCPC (PhysMed)" w:date="2024-06-04T13:13:00Z">
        <w:r w:rsidR="009115BE" w:rsidRPr="004A1422">
          <w:rPr>
            <w:color w:val="000000"/>
            <w:highlight w:val="yellow"/>
            <w:rPrChange w:id="351" w:author="Dr. Angela Mailis, MD, MSc, FRCPC (PhysMed)" w:date="2024-06-04T13:24:00Z">
              <w:rPr>
                <w:color w:val="000000"/>
              </w:rPr>
            </w:rPrChange>
          </w:rPr>
          <w:t>rrals) to a 12</w:t>
        </w:r>
      </w:ins>
      <w:ins w:id="352" w:author="Dr. Angela Mailis, MD, MSc, FRCPC (PhysMed)" w:date="2024-06-04T13:15:00Z">
        <w:r w:rsidR="009115BE" w:rsidRPr="004A1422">
          <w:rPr>
            <w:color w:val="000000"/>
            <w:highlight w:val="yellow"/>
            <w:rPrChange w:id="353" w:author="Dr. Angela Mailis, MD, MSc, FRCPC (PhysMed)" w:date="2024-06-04T13:24:00Z">
              <w:rPr>
                <w:color w:val="000000"/>
              </w:rPr>
            </w:rPrChange>
          </w:rPr>
          <w:t>-</w:t>
        </w:r>
      </w:ins>
      <w:ins w:id="354" w:author="Dr. Angela Mailis, MD, MSc, FRCPC (PhysMed)" w:date="2024-06-04T13:13:00Z">
        <w:r w:rsidR="009115BE" w:rsidRPr="004A1422">
          <w:rPr>
            <w:color w:val="000000"/>
            <w:highlight w:val="yellow"/>
            <w:rPrChange w:id="355" w:author="Dr. Angela Mailis, MD, MSc, FRCPC (PhysMed)" w:date="2024-06-04T13:24:00Z">
              <w:rPr>
                <w:color w:val="000000"/>
              </w:rPr>
            </w:rPrChange>
          </w:rPr>
          <w:t>month period</w:t>
        </w:r>
      </w:ins>
      <w:ins w:id="356" w:author="Dr. Angela Mailis, MD, MSc, FRCPC (PhysMed)" w:date="2024-06-04T13:14:00Z">
        <w:r w:rsidR="009115BE" w:rsidRPr="004A1422">
          <w:rPr>
            <w:color w:val="000000"/>
            <w:highlight w:val="yellow"/>
            <w:rPrChange w:id="357" w:author="Dr. Angela Mailis, MD, MSc, FRCPC (PhysMed)" w:date="2024-06-04T13:24:00Z">
              <w:rPr>
                <w:color w:val="000000"/>
              </w:rPr>
            </w:rPrChange>
          </w:rPr>
          <w:t xml:space="preserve">, </w:t>
        </w:r>
      </w:ins>
      <w:ins w:id="358" w:author="Dr. Angela Mailis, MD, MSc, FRCPC (PhysMed)" w:date="2024-06-04T13:16:00Z">
        <w:r w:rsidR="009115BE" w:rsidRPr="004A1422">
          <w:rPr>
            <w:color w:val="000000"/>
            <w:highlight w:val="yellow"/>
            <w:rPrChange w:id="359" w:author="Dr. Angela Mailis, MD, MSc, FRCPC (PhysMed)" w:date="2024-06-04T13:24:00Z">
              <w:rPr>
                <w:color w:val="000000"/>
              </w:rPr>
            </w:rPrChange>
          </w:rPr>
          <w:t>the process o</w:t>
        </w:r>
      </w:ins>
      <w:ins w:id="360" w:author="Dr. Angela Mailis" w:date="2024-06-04T15:05:00Z">
        <w:r w:rsidR="00187349">
          <w:rPr>
            <w:color w:val="000000"/>
            <w:highlight w:val="yellow"/>
          </w:rPr>
          <w:t>f</w:t>
        </w:r>
      </w:ins>
      <w:ins w:id="361" w:author="Dr. Angela Mailis, MD, MSc, FRCPC (PhysMed)" w:date="2024-06-04T13:16:00Z">
        <w:del w:id="362" w:author="Dr. Angela Mailis" w:date="2024-06-04T15:05:00Z">
          <w:r w:rsidR="009115BE" w:rsidRPr="004A1422" w:rsidDel="00187349">
            <w:rPr>
              <w:color w:val="000000"/>
              <w:highlight w:val="yellow"/>
              <w:rPrChange w:id="363" w:author="Dr. Angela Mailis, MD, MSc, FRCPC (PhysMed)" w:date="2024-06-04T13:24:00Z">
                <w:rPr>
                  <w:color w:val="000000"/>
                </w:rPr>
              </w:rPrChange>
            </w:rPr>
            <w:delText>r</w:delText>
          </w:r>
        </w:del>
        <w:r w:rsidR="009115BE" w:rsidRPr="004A1422">
          <w:rPr>
            <w:color w:val="000000"/>
            <w:highlight w:val="yellow"/>
            <w:rPrChange w:id="364" w:author="Dr. Angela Mailis, MD, MSc, FRCPC (PhysMed)" w:date="2024-06-04T13:24:00Z">
              <w:rPr>
                <w:color w:val="000000"/>
              </w:rPr>
            </w:rPrChange>
          </w:rPr>
          <w:t xml:space="preserve"> rejection/ resubmission of referrals accounts for </w:t>
        </w:r>
      </w:ins>
      <w:ins w:id="365" w:author="Dr. Angela Mailis, MD, MSc, FRCPC (PhysMed)" w:date="2024-06-04T13:15:00Z">
        <w:r w:rsidR="009115BE" w:rsidRPr="004A1422">
          <w:rPr>
            <w:color w:val="000000"/>
            <w:highlight w:val="yellow"/>
            <w:rPrChange w:id="366" w:author="Dr. Angela Mailis, MD, MSc, FRCPC (PhysMed)" w:date="2024-06-04T13:24:00Z">
              <w:rPr>
                <w:color w:val="000000"/>
              </w:rPr>
            </w:rPrChange>
          </w:rPr>
          <w:t>92-126 hrs</w:t>
        </w:r>
      </w:ins>
      <w:ins w:id="367" w:author="Dr. Angela Mailis, MD, MSc, FRCPC (PhysMed)" w:date="2024-06-04T13:24:00Z">
        <w:r w:rsidR="004A1422" w:rsidRPr="004A1422">
          <w:rPr>
            <w:color w:val="000000"/>
            <w:highlight w:val="yellow"/>
            <w:rPrChange w:id="368" w:author="Dr. Angela Mailis, MD, MSc, FRCPC (PhysMed)" w:date="2024-06-04T13:24:00Z">
              <w:rPr>
                <w:color w:val="000000"/>
              </w:rPr>
            </w:rPrChange>
          </w:rPr>
          <w:t xml:space="preserve"> of staff labour per  </w:t>
        </w:r>
      </w:ins>
      <w:ins w:id="369" w:author="Dr. Angela Mailis, MD, MSc, FRCPC (PhysMed)" w:date="2024-06-04T13:15:00Z">
        <w:r w:rsidR="009115BE" w:rsidRPr="004A1422">
          <w:rPr>
            <w:color w:val="000000"/>
            <w:highlight w:val="yellow"/>
            <w:rPrChange w:id="370" w:author="Dr. Angela Mailis, MD, MSc, FRCPC (PhysMed)" w:date="2024-06-04T13:24:00Z">
              <w:rPr>
                <w:color w:val="000000"/>
              </w:rPr>
            </w:rPrChange>
          </w:rPr>
          <w:t>year</w:t>
        </w:r>
      </w:ins>
      <w:del w:id="371" w:author="Dr. Angela Mailis, MD, MSc, FRCPC (PhysMed)" w:date="2024-06-04T13:09:00Z">
        <w:r w:rsidR="00E37274" w:rsidRPr="004A1422" w:rsidDel="009115BE">
          <w:rPr>
            <w:color w:val="000000"/>
            <w:highlight w:val="yellow"/>
            <w:rPrChange w:id="372" w:author="Dr. Angela Mailis, MD, MSc, FRCPC (PhysMed)" w:date="2024-06-04T13:24:00Z">
              <w:rPr>
                <w:color w:val="000000"/>
              </w:rPr>
            </w:rPrChange>
          </w:rPr>
          <w:delText>.</w:delText>
        </w:r>
        <w:r w:rsidR="00FD5443" w:rsidRPr="004A1422" w:rsidDel="009115BE">
          <w:rPr>
            <w:color w:val="000000"/>
            <w:highlight w:val="yellow"/>
            <w:rPrChange w:id="373" w:author="Dr. Angela Mailis, MD, MSc, FRCPC (PhysMed)" w:date="2024-06-04T13:24:00Z">
              <w:rPr>
                <w:color w:val="000000"/>
              </w:rPr>
            </w:rPrChange>
          </w:rPr>
          <w:delText xml:space="preserve"> </w:delText>
        </w:r>
        <w:r w:rsidR="00E34356" w:rsidRPr="004A1422" w:rsidDel="009115BE">
          <w:rPr>
            <w:color w:val="000000"/>
            <w:highlight w:val="yellow"/>
            <w:rPrChange w:id="374" w:author="Dr. Angela Mailis, MD, MSc, FRCPC (PhysMed)" w:date="2024-06-04T13:24:00Z">
              <w:rPr>
                <w:color w:val="000000"/>
              </w:rPr>
            </w:rPrChange>
          </w:rPr>
          <w:delText xml:space="preserve"> </w:delText>
        </w:r>
      </w:del>
      <w:ins w:id="375" w:author="Dr. Angela Mailis, MD, MSc, FRCPC (PhysMed)" w:date="2024-06-04T13:17:00Z">
        <w:r w:rsidR="009115BE" w:rsidRPr="004A1422">
          <w:rPr>
            <w:color w:val="000000"/>
            <w:highlight w:val="yellow"/>
            <w:rPrChange w:id="376" w:author="Dr. Angela Mailis, MD, MSc, FRCPC (PhysMed)" w:date="2024-06-04T13:24:00Z">
              <w:rPr>
                <w:color w:val="000000"/>
              </w:rPr>
            </w:rPrChange>
          </w:rPr>
          <w:t>.</w:t>
        </w:r>
        <w:proofErr w:type="gramEnd"/>
        <w:r w:rsidR="009115BE">
          <w:rPr>
            <w:color w:val="000000"/>
          </w:rPr>
          <w:t xml:space="preserve"> </w:t>
        </w:r>
      </w:ins>
      <w:del w:id="377" w:author="Dr. Angela Mailis, MD, MSc, FRCPC (PhysMed)" w:date="2024-06-04T13:16:00Z">
        <w:r w:rsidR="00E34356" w:rsidRPr="00E81CD3" w:rsidDel="009115BE">
          <w:rPr>
            <w:color w:val="000000"/>
          </w:rPr>
          <w:delText xml:space="preserve">The rejected referrals </w:delText>
        </w:r>
        <w:r w:rsidR="00E81CD3" w:rsidDel="009115BE">
          <w:rPr>
            <w:color w:val="000000"/>
          </w:rPr>
          <w:delText xml:space="preserve">and those accepted after resubmission, </w:delText>
        </w:r>
        <w:r w:rsidR="00E34356" w:rsidRPr="00E81CD3" w:rsidDel="009115BE">
          <w:rPr>
            <w:color w:val="000000"/>
          </w:rPr>
          <w:delText>account</w:delText>
        </w:r>
      </w:del>
      <w:del w:id="378" w:author="Dr. Angela Mailis, MD, MSc, FRCPC (PhysMed)" w:date="2024-06-04T12:58:00Z">
        <w:r w:rsidR="00E34356" w:rsidRPr="00E81CD3" w:rsidDel="003D05EF">
          <w:rPr>
            <w:color w:val="000000"/>
          </w:rPr>
          <w:delText>ed</w:delText>
        </w:r>
      </w:del>
      <w:del w:id="379" w:author="Dr. Angela Mailis, MD, MSc, FRCPC (PhysMed)" w:date="2024-06-04T13:16:00Z">
        <w:r w:rsidR="00E34356" w:rsidRPr="00E81CD3" w:rsidDel="009115BE">
          <w:rPr>
            <w:color w:val="000000"/>
          </w:rPr>
          <w:delText xml:space="preserve"> for 81 to 110 hrs </w:delText>
        </w:r>
        <w:r w:rsidR="009F43C7" w:rsidDel="009115BE">
          <w:rPr>
            <w:color w:val="000000"/>
          </w:rPr>
          <w:delText xml:space="preserve">of labour </w:delText>
        </w:r>
        <w:r w:rsidR="00E34356" w:rsidRPr="00E81CD3" w:rsidDel="009115BE">
          <w:rPr>
            <w:color w:val="000000"/>
          </w:rPr>
          <w:delText>per year</w:delText>
        </w:r>
        <w:r w:rsidR="00E81CD3" w:rsidDel="009115BE">
          <w:rPr>
            <w:color w:val="000000"/>
          </w:rPr>
          <w:delText xml:space="preserve"> by staff</w:delText>
        </w:r>
        <w:r w:rsidDel="009115BE">
          <w:rPr>
            <w:color w:val="000000"/>
          </w:rPr>
          <w:delText xml:space="preserve">. </w:delText>
        </w:r>
      </w:del>
      <w:r>
        <w:rPr>
          <w:color w:val="000000"/>
        </w:rPr>
        <w:t xml:space="preserve">Additionally, this </w:t>
      </w:r>
      <w:ins w:id="380" w:author="Dr. Angela Mailis, MD, MSc, FRCPC (PhysMed)" w:date="2024-06-04T12:58:00Z">
        <w:r w:rsidR="003D05EF">
          <w:rPr>
            <w:color w:val="000000"/>
          </w:rPr>
          <w:t xml:space="preserve">does </w:t>
        </w:r>
      </w:ins>
      <w:del w:id="381" w:author="Dr. Angela Mailis, MD, MSc, FRCPC (PhysMed)" w:date="2024-06-04T12:58:00Z">
        <w:r w:rsidDel="003D05EF">
          <w:rPr>
            <w:color w:val="000000"/>
          </w:rPr>
          <w:delText xml:space="preserve">did </w:delText>
        </w:r>
      </w:del>
      <w:r>
        <w:rPr>
          <w:color w:val="000000"/>
        </w:rPr>
        <w:t xml:space="preserve">not include </w:t>
      </w:r>
      <w:r w:rsidR="00E34356" w:rsidRPr="00E81CD3">
        <w:rPr>
          <w:color w:val="000000"/>
        </w:rPr>
        <w:t xml:space="preserve">time spent with distraught patients </w:t>
      </w:r>
      <w:r w:rsidR="00F24FAD" w:rsidRPr="00E81CD3">
        <w:rPr>
          <w:color w:val="000000"/>
        </w:rPr>
        <w:t>calling our clinic staff</w:t>
      </w:r>
      <w:r>
        <w:rPr>
          <w:color w:val="000000"/>
        </w:rPr>
        <w:t xml:space="preserve"> </w:t>
      </w:r>
      <w:ins w:id="382" w:author="shah Fat" w:date="2024-05-29T03:21:00Z">
        <w:r w:rsidR="00EC128A">
          <w:rPr>
            <w:color w:val="000000"/>
          </w:rPr>
          <w:t xml:space="preserve">as to </w:t>
        </w:r>
      </w:ins>
      <w:r>
        <w:rPr>
          <w:color w:val="000000"/>
        </w:rPr>
        <w:t>why appointments</w:t>
      </w:r>
      <w:r w:rsidR="00F24FAD" w:rsidRPr="00E81CD3">
        <w:rPr>
          <w:color w:val="000000"/>
        </w:rPr>
        <w:t xml:space="preserve"> </w:t>
      </w:r>
      <w:proofErr w:type="gramStart"/>
      <w:r w:rsidR="006A0EB6" w:rsidRPr="00E81CD3">
        <w:rPr>
          <w:color w:val="000000"/>
        </w:rPr>
        <w:t>were delayed</w:t>
      </w:r>
      <w:proofErr w:type="gramEnd"/>
      <w:r w:rsidR="006A0EB6" w:rsidRPr="00E81CD3">
        <w:rPr>
          <w:color w:val="000000"/>
        </w:rPr>
        <w:t xml:space="preserve"> or could not be granted</w:t>
      </w:r>
      <w:ins w:id="383" w:author="Dr. Angela Mailis, MD, MSc, FRCPC (PhysMed)" w:date="2024-06-04T13:17:00Z">
        <w:r w:rsidR="009115BE">
          <w:rPr>
            <w:color w:val="000000"/>
          </w:rPr>
          <w:t>.</w:t>
        </w:r>
      </w:ins>
      <w:r w:rsidR="00E81CD3">
        <w:rPr>
          <w:color w:val="000000"/>
        </w:rPr>
        <w:t xml:space="preserve"> </w:t>
      </w:r>
      <w:del w:id="384" w:author="Dr. Angela Mailis, MD, MSc, FRCPC (PhysMed)" w:date="2024-06-04T13:17:00Z">
        <w:r w:rsidR="00E81CD3" w:rsidDel="009115BE">
          <w:rPr>
            <w:color w:val="000000"/>
          </w:rPr>
          <w:delText>(</w:delText>
        </w:r>
        <w:r w:rsidR="00E81CD3" w:rsidRPr="00F86015" w:rsidDel="009115BE">
          <w:rPr>
            <w:color w:val="000000"/>
          </w:rPr>
          <w:delText>see</w:delText>
        </w:r>
        <w:r w:rsidR="00673B31" w:rsidRPr="00F86015" w:rsidDel="009115BE">
          <w:rPr>
            <w:color w:val="000000"/>
          </w:rPr>
          <w:delText xml:space="preserve"> T</w:delText>
        </w:r>
        <w:r w:rsidR="000A5915" w:rsidDel="009115BE">
          <w:rPr>
            <w:color w:val="000000"/>
          </w:rPr>
          <w:delText>able</w:delText>
        </w:r>
        <w:r w:rsidR="00673B31" w:rsidRPr="00F86015" w:rsidDel="009115BE">
          <w:rPr>
            <w:color w:val="000000"/>
          </w:rPr>
          <w:delText xml:space="preserve"> 3</w:delText>
        </w:r>
        <w:r w:rsidR="00E81CD3" w:rsidRPr="00F86015" w:rsidDel="009115BE">
          <w:rPr>
            <w:color w:val="000000"/>
          </w:rPr>
          <w:delText>)</w:delText>
        </w:r>
        <w:r w:rsidR="00E34356" w:rsidRPr="00E81CD3" w:rsidDel="009115BE">
          <w:rPr>
            <w:color w:val="000000"/>
          </w:rPr>
          <w:delText xml:space="preserve"> </w:delText>
        </w:r>
      </w:del>
    </w:p>
    <w:p w14:paraId="41B05E2C" w14:textId="77777777" w:rsidR="00DA2B18" w:rsidRDefault="00DA2B18" w:rsidP="00E34356">
      <w:pPr>
        <w:pBdr>
          <w:top w:val="nil"/>
          <w:left w:val="nil"/>
          <w:bottom w:val="nil"/>
          <w:right w:val="nil"/>
          <w:between w:val="nil"/>
        </w:pBdr>
        <w:spacing w:line="360" w:lineRule="auto"/>
        <w:ind w:firstLine="720"/>
        <w:rPr>
          <w:color w:val="000000"/>
        </w:rPr>
      </w:pPr>
    </w:p>
    <w:p w14:paraId="0000007C" w14:textId="568F3F76" w:rsidR="00142C2E" w:rsidRPr="007E21F9" w:rsidRDefault="00636D00" w:rsidP="000A5915">
      <w:pPr>
        <w:pBdr>
          <w:top w:val="nil"/>
          <w:left w:val="nil"/>
          <w:bottom w:val="nil"/>
          <w:right w:val="nil"/>
          <w:between w:val="nil"/>
        </w:pBdr>
        <w:spacing w:line="360" w:lineRule="auto"/>
        <w:ind w:firstLine="720"/>
        <w:rPr>
          <w:color w:val="000000"/>
        </w:rPr>
      </w:pPr>
      <w:r w:rsidRPr="007E21F9">
        <w:rPr>
          <w:color w:val="000000"/>
        </w:rPr>
        <w:t xml:space="preserve">PCPs </w:t>
      </w:r>
      <w:r w:rsidR="009F43C7">
        <w:rPr>
          <w:color w:val="000000"/>
        </w:rPr>
        <w:t xml:space="preserve">have </w:t>
      </w:r>
      <w:r w:rsidR="003A716C" w:rsidRPr="007E21F9">
        <w:rPr>
          <w:color w:val="000000"/>
          <w:highlight w:val="white"/>
        </w:rPr>
        <w:t>report</w:t>
      </w:r>
      <w:r w:rsidR="009F43C7">
        <w:rPr>
          <w:color w:val="000000"/>
          <w:highlight w:val="white"/>
        </w:rPr>
        <w:t>ed</w:t>
      </w:r>
      <w:r w:rsidR="003A716C" w:rsidRPr="007E21F9">
        <w:rPr>
          <w:color w:val="000000"/>
          <w:highlight w:val="white"/>
        </w:rPr>
        <w:t xml:space="preserve"> difficulty accessing specialists and a lack of timely responses</w:t>
      </w:r>
      <w:r w:rsidR="003A716C" w:rsidRPr="007E21F9">
        <w:rPr>
          <w:color w:val="000000"/>
        </w:rPr>
        <w:t xml:space="preserve"> for appointments.</w:t>
      </w:r>
      <w:r w:rsidR="00697B1A" w:rsidRPr="00F96820">
        <w:rPr>
          <w:strike/>
          <w:color w:val="000000"/>
          <w:vertAlign w:val="superscript"/>
        </w:rPr>
        <w:t>15</w:t>
      </w:r>
      <w:ins w:id="385" w:author="SFL" w:date="2024-06-13T16:09:00Z">
        <w:r w:rsidR="007941F7">
          <w:rPr>
            <w:color w:val="000000"/>
            <w:vertAlign w:val="superscript"/>
          </w:rPr>
          <w:t>20</w:t>
        </w:r>
      </w:ins>
      <w:r w:rsidR="003A716C" w:rsidRPr="000A5915">
        <w:rPr>
          <w:color w:val="000000"/>
          <w:vertAlign w:val="superscript"/>
        </w:rPr>
        <w:t xml:space="preserve"> </w:t>
      </w:r>
      <w:r w:rsidR="003A716C" w:rsidRPr="007E21F9">
        <w:rPr>
          <w:color w:val="000000"/>
        </w:rPr>
        <w:t>According to a 2017 study</w:t>
      </w:r>
      <w:r w:rsidR="000A5915" w:rsidRPr="007E21F9">
        <w:rPr>
          <w:color w:val="000000"/>
        </w:rPr>
        <w:t>,</w:t>
      </w:r>
      <w:r w:rsidR="000A5915" w:rsidRPr="00261D09">
        <w:rPr>
          <w:color w:val="000000"/>
          <w:vertAlign w:val="superscript"/>
        </w:rPr>
        <w:t xml:space="preserve"> </w:t>
      </w:r>
      <w:r w:rsidR="000A5915" w:rsidRPr="00F96820">
        <w:rPr>
          <w:strike/>
          <w:color w:val="000000"/>
          <w:vertAlign w:val="superscript"/>
        </w:rPr>
        <w:t>16</w:t>
      </w:r>
      <w:ins w:id="386" w:author="SFL" w:date="2024-06-13T16:09:00Z">
        <w:r w:rsidR="007941F7">
          <w:rPr>
            <w:strike/>
            <w:color w:val="000000"/>
            <w:vertAlign w:val="superscript"/>
          </w:rPr>
          <w:t>21</w:t>
        </w:r>
      </w:ins>
      <w:r w:rsidR="003A716C" w:rsidRPr="007E21F9">
        <w:rPr>
          <w:color w:val="000000"/>
        </w:rPr>
        <w:t xml:space="preserve"> even after seven weeks of referrals </w:t>
      </w:r>
      <w:proofErr w:type="gramStart"/>
      <w:r w:rsidR="003A716C" w:rsidRPr="007E21F9">
        <w:rPr>
          <w:color w:val="000000"/>
        </w:rPr>
        <w:t>being sent</w:t>
      </w:r>
      <w:proofErr w:type="gramEnd"/>
      <w:r w:rsidR="003A716C" w:rsidRPr="007E21F9">
        <w:rPr>
          <w:color w:val="000000"/>
        </w:rPr>
        <w:t xml:space="preserve">, 36% of referrals were not acknowledged. </w:t>
      </w:r>
      <w:proofErr w:type="gramStart"/>
      <w:r w:rsidR="003A716C" w:rsidRPr="007E21F9">
        <w:rPr>
          <w:color w:val="000000"/>
        </w:rPr>
        <w:t xml:space="preserve">Voiced complaints from </w:t>
      </w:r>
      <w:r w:rsidRPr="007E21F9">
        <w:rPr>
          <w:color w:val="000000"/>
        </w:rPr>
        <w:t xml:space="preserve">PCPs </w:t>
      </w:r>
      <w:r w:rsidR="003A716C" w:rsidRPr="007E21F9">
        <w:rPr>
          <w:color w:val="000000"/>
        </w:rPr>
        <w:t xml:space="preserve">regarding access to specialty care have increased post </w:t>
      </w:r>
      <w:proofErr w:type="spellStart"/>
      <w:r w:rsidR="003A716C" w:rsidRPr="007E21F9">
        <w:rPr>
          <w:color w:val="000000"/>
        </w:rPr>
        <w:t>covid</w:t>
      </w:r>
      <w:proofErr w:type="spellEnd"/>
      <w:r w:rsidR="003A716C" w:rsidRPr="007E21F9">
        <w:rPr>
          <w:color w:val="000000"/>
        </w:rPr>
        <w:t>, including complaints relating to very long wait lists, long time to deliver notes, and assigning tasks and investigations to primary care providers instead of ordering them themselves (illustrated by an excerpt from Dr. A. Stewart</w:t>
      </w:r>
      <w:r w:rsidRPr="007E21F9">
        <w:rPr>
          <w:color w:val="000000"/>
        </w:rPr>
        <w:t>’s</w:t>
      </w:r>
      <w:r w:rsidR="003A716C" w:rsidRPr="007E21F9">
        <w:rPr>
          <w:color w:val="000000"/>
        </w:rPr>
        <w:t xml:space="preserve"> Canadian Healthcare Network Op Ed, February 14, 2023: “Family medicine is dumping ground for others </w:t>
      </w:r>
      <w:r w:rsidR="00261D09">
        <w:rPr>
          <w:color w:val="000000"/>
        </w:rPr>
        <w:t>people</w:t>
      </w:r>
      <w:r w:rsidR="00261D09" w:rsidRPr="007E21F9">
        <w:rPr>
          <w:color w:val="000000"/>
        </w:rPr>
        <w:t>’</w:t>
      </w:r>
      <w:r w:rsidR="00261D09">
        <w:rPr>
          <w:color w:val="000000"/>
        </w:rPr>
        <w:t xml:space="preserve">s </w:t>
      </w:r>
      <w:r w:rsidR="003A716C" w:rsidRPr="007E21F9">
        <w:rPr>
          <w:color w:val="000000"/>
        </w:rPr>
        <w:t>work”).</w:t>
      </w:r>
      <w:r w:rsidR="0090497D" w:rsidRPr="00F96820">
        <w:rPr>
          <w:strike/>
          <w:color w:val="000000"/>
          <w:vertAlign w:val="superscript"/>
        </w:rPr>
        <w:t>17</w:t>
      </w:r>
      <w:ins w:id="387" w:author="SFL" w:date="2024-06-13T16:10:00Z">
        <w:r w:rsidR="007941F7">
          <w:rPr>
            <w:strike/>
            <w:color w:val="000000"/>
            <w:vertAlign w:val="superscript"/>
          </w:rPr>
          <w:t xml:space="preserve"> </w:t>
        </w:r>
        <w:r w:rsidR="007941F7" w:rsidRPr="00F96820">
          <w:rPr>
            <w:color w:val="000000"/>
            <w:vertAlign w:val="superscript"/>
          </w:rPr>
          <w:t xml:space="preserve"> 22</w:t>
        </w:r>
      </w:ins>
      <w:proofErr w:type="gramEnd"/>
    </w:p>
    <w:p w14:paraId="476FEF5F" w14:textId="6E2F0049" w:rsidR="001E4995" w:rsidRPr="007E21F9" w:rsidRDefault="001E4995" w:rsidP="007E21F9">
      <w:pPr>
        <w:pBdr>
          <w:top w:val="nil"/>
          <w:left w:val="nil"/>
          <w:bottom w:val="nil"/>
          <w:right w:val="nil"/>
          <w:between w:val="nil"/>
        </w:pBdr>
        <w:spacing w:line="360" w:lineRule="auto"/>
        <w:ind w:firstLine="720"/>
      </w:pPr>
    </w:p>
    <w:p w14:paraId="7D212B56" w14:textId="6548CB80" w:rsidR="00035EEE" w:rsidRPr="007E21F9" w:rsidRDefault="00C54AAA" w:rsidP="007E21F9">
      <w:pPr>
        <w:pBdr>
          <w:top w:val="nil"/>
          <w:left w:val="nil"/>
          <w:bottom w:val="nil"/>
          <w:right w:val="nil"/>
          <w:between w:val="nil"/>
        </w:pBdr>
        <w:spacing w:line="360" w:lineRule="auto"/>
        <w:ind w:firstLine="720"/>
        <w:rPr>
          <w:color w:val="000000"/>
        </w:rPr>
      </w:pPr>
      <w:r>
        <w:rPr>
          <w:color w:val="000000"/>
        </w:rPr>
        <w:t xml:space="preserve">Despite the presence of an online </w:t>
      </w:r>
      <w:r w:rsidR="003A716C" w:rsidRPr="00E34356">
        <w:rPr>
          <w:color w:val="000000"/>
        </w:rPr>
        <w:t>referral form</w:t>
      </w:r>
      <w:r>
        <w:rPr>
          <w:color w:val="000000"/>
        </w:rPr>
        <w:t xml:space="preserve">, only </w:t>
      </w:r>
      <w:r w:rsidR="00035EEE" w:rsidRPr="00E34356">
        <w:rPr>
          <w:color w:val="000000"/>
        </w:rPr>
        <w:t>29% of RPs</w:t>
      </w:r>
      <w:r w:rsidR="00D1760C" w:rsidRPr="00E34356">
        <w:rPr>
          <w:color w:val="000000"/>
        </w:rPr>
        <w:t xml:space="preserve"> </w:t>
      </w:r>
      <w:r>
        <w:rPr>
          <w:color w:val="000000"/>
        </w:rPr>
        <w:t>used it in this study</w:t>
      </w:r>
      <w:r w:rsidR="003A716C" w:rsidRPr="00E34356">
        <w:rPr>
          <w:color w:val="000000"/>
        </w:rPr>
        <w:t xml:space="preserve">. The form stipulates types of patients we </w:t>
      </w:r>
      <w:r w:rsidR="00B60CA1" w:rsidRPr="00E34356">
        <w:rPr>
          <w:color w:val="000000"/>
        </w:rPr>
        <w:t>can</w:t>
      </w:r>
      <w:r w:rsidR="003A716C" w:rsidRPr="00E34356">
        <w:rPr>
          <w:color w:val="000000"/>
        </w:rPr>
        <w:t xml:space="preserve"> </w:t>
      </w:r>
      <w:r w:rsidR="005449F0" w:rsidRPr="00E34356">
        <w:rPr>
          <w:color w:val="000000"/>
        </w:rPr>
        <w:t>service</w:t>
      </w:r>
      <w:r>
        <w:rPr>
          <w:color w:val="000000"/>
        </w:rPr>
        <w:t xml:space="preserve"> (and exclusionary criteria), </w:t>
      </w:r>
      <w:r w:rsidR="001E4995">
        <w:rPr>
          <w:color w:val="000000"/>
        </w:rPr>
        <w:t xml:space="preserve">and </w:t>
      </w:r>
      <w:r>
        <w:rPr>
          <w:color w:val="000000"/>
        </w:rPr>
        <w:t xml:space="preserve">the requirement for </w:t>
      </w:r>
      <w:r w:rsidR="003A716C" w:rsidRPr="00E34356">
        <w:rPr>
          <w:color w:val="000000"/>
        </w:rPr>
        <w:t xml:space="preserve">basic information and </w:t>
      </w:r>
      <w:r>
        <w:rPr>
          <w:color w:val="000000"/>
        </w:rPr>
        <w:t xml:space="preserve">attachment of </w:t>
      </w:r>
      <w:r w:rsidR="003A716C" w:rsidRPr="00E34356">
        <w:rPr>
          <w:color w:val="000000"/>
        </w:rPr>
        <w:t xml:space="preserve">imaging </w:t>
      </w:r>
      <w:r w:rsidR="00F24FAD">
        <w:rPr>
          <w:color w:val="000000"/>
        </w:rPr>
        <w:t>reports</w:t>
      </w:r>
      <w:r w:rsidR="003A716C" w:rsidRPr="00E34356">
        <w:rPr>
          <w:color w:val="000000"/>
        </w:rPr>
        <w:t xml:space="preserve">. </w:t>
      </w:r>
      <w:r>
        <w:rPr>
          <w:color w:val="000000"/>
        </w:rPr>
        <w:t xml:space="preserve">Surprisingly, </w:t>
      </w:r>
      <w:r w:rsidR="00B406A5">
        <w:rPr>
          <w:color w:val="000000"/>
        </w:rPr>
        <w:t xml:space="preserve">despite </w:t>
      </w:r>
      <w:ins w:id="388" w:author="Dr. Angela Mailis" w:date="2024-06-04T15:06:00Z">
        <w:r w:rsidR="00187349">
          <w:rPr>
            <w:color w:val="000000"/>
          </w:rPr>
          <w:t xml:space="preserve">the use of </w:t>
        </w:r>
      </w:ins>
      <w:del w:id="389" w:author="Dr. Angela Mailis" w:date="2024-06-04T15:06:00Z">
        <w:r w:rsidDel="00187349">
          <w:rPr>
            <w:color w:val="000000"/>
          </w:rPr>
          <w:delText xml:space="preserve">referrals submitted using </w:delText>
        </w:r>
      </w:del>
      <w:ins w:id="390" w:author="Dr. Angela Mailis" w:date="2024-06-04T15:06:00Z">
        <w:r w:rsidR="00187349">
          <w:rPr>
            <w:color w:val="000000"/>
          </w:rPr>
          <w:t xml:space="preserve">our referral </w:t>
        </w:r>
      </w:ins>
      <w:del w:id="391" w:author="Dr. Angela Mailis" w:date="2024-06-04T15:06:00Z">
        <w:r w:rsidDel="00187349">
          <w:rPr>
            <w:color w:val="000000"/>
          </w:rPr>
          <w:delText xml:space="preserve">the online </w:delText>
        </w:r>
      </w:del>
      <w:r>
        <w:rPr>
          <w:color w:val="000000"/>
        </w:rPr>
        <w:t xml:space="preserve">form, </w:t>
      </w:r>
      <w:ins w:id="392" w:author="Dr. Angela Mailis" w:date="2024-06-04T15:06:00Z">
        <w:r w:rsidR="00187349">
          <w:rPr>
            <w:color w:val="000000"/>
          </w:rPr>
          <w:t xml:space="preserve">several such referrals </w:t>
        </w:r>
        <w:proofErr w:type="gramStart"/>
        <w:r w:rsidR="00187349">
          <w:rPr>
            <w:color w:val="000000"/>
          </w:rPr>
          <w:t xml:space="preserve">were </w:t>
        </w:r>
      </w:ins>
      <w:del w:id="393" w:author="Dr. Angela Mailis" w:date="2024-06-04T15:06:00Z">
        <w:r w:rsidDel="00187349">
          <w:rPr>
            <w:color w:val="000000"/>
          </w:rPr>
          <w:delText xml:space="preserve">almost 75% of requests were still </w:delText>
        </w:r>
      </w:del>
      <w:r>
        <w:rPr>
          <w:color w:val="000000"/>
        </w:rPr>
        <w:t>rejected</w:t>
      </w:r>
      <w:proofErr w:type="gramEnd"/>
      <w:r>
        <w:rPr>
          <w:color w:val="000000"/>
        </w:rPr>
        <w:t xml:space="preserve"> due to omission of</w:t>
      </w:r>
      <w:r w:rsidR="003A716C" w:rsidRPr="00E34356">
        <w:rPr>
          <w:color w:val="000000"/>
        </w:rPr>
        <w:t xml:space="preserve"> </w:t>
      </w:r>
      <w:r w:rsidR="005449F0" w:rsidRPr="00E34356">
        <w:rPr>
          <w:color w:val="000000"/>
        </w:rPr>
        <w:t xml:space="preserve">basic </w:t>
      </w:r>
      <w:r w:rsidR="003A716C" w:rsidRPr="00E34356">
        <w:rPr>
          <w:color w:val="000000"/>
        </w:rPr>
        <w:t xml:space="preserve">necessary </w:t>
      </w:r>
      <w:r w:rsidR="009F43C7" w:rsidRPr="00E34356">
        <w:rPr>
          <w:color w:val="000000"/>
        </w:rPr>
        <w:t>information</w:t>
      </w:r>
      <w:del w:id="394" w:author="Dr. Angela Mailis" w:date="2024-06-04T15:07:00Z">
        <w:r w:rsidR="009F43C7" w:rsidRPr="00E34356" w:rsidDel="00187349">
          <w:rPr>
            <w:color w:val="000000"/>
          </w:rPr>
          <w:delText>,</w:delText>
        </w:r>
        <w:r w:rsidR="003A716C" w:rsidRPr="00E34356" w:rsidDel="00187349">
          <w:rPr>
            <w:color w:val="000000"/>
          </w:rPr>
          <w:delText xml:space="preserve"> or </w:delText>
        </w:r>
        <w:r w:rsidR="00B60CA1" w:rsidDel="00187349">
          <w:rPr>
            <w:color w:val="000000"/>
          </w:rPr>
          <w:delText xml:space="preserve">inappropriate </w:delText>
        </w:r>
        <w:r w:rsidR="00B60CA1" w:rsidRPr="00E34356" w:rsidDel="00187349">
          <w:rPr>
            <w:color w:val="000000"/>
          </w:rPr>
          <w:delText>types</w:delText>
        </w:r>
        <w:r w:rsidR="003A716C" w:rsidRPr="00E34356" w:rsidDel="00187349">
          <w:rPr>
            <w:color w:val="000000"/>
          </w:rPr>
          <w:delText xml:space="preserve"> of patients</w:delText>
        </w:r>
      </w:del>
      <w:r w:rsidR="003A716C" w:rsidRPr="00E34356">
        <w:rPr>
          <w:color w:val="000000"/>
        </w:rPr>
        <w:t>.</w:t>
      </w:r>
      <w:r>
        <w:rPr>
          <w:color w:val="000000"/>
        </w:rPr>
        <w:t xml:space="preserve"> It is unclear whether the poor results reflect workflow challenges with the form or form structure, respectively.</w:t>
      </w:r>
      <w:r w:rsidR="003A716C" w:rsidRPr="00E34356">
        <w:rPr>
          <w:color w:val="000000"/>
        </w:rPr>
        <w:t xml:space="preserve"> </w:t>
      </w:r>
    </w:p>
    <w:p w14:paraId="1AB96FE8" w14:textId="77777777" w:rsidR="00035EEE" w:rsidRPr="007E21F9" w:rsidRDefault="00035EEE" w:rsidP="007E21F9">
      <w:pPr>
        <w:pBdr>
          <w:top w:val="nil"/>
          <w:left w:val="nil"/>
          <w:bottom w:val="nil"/>
          <w:right w:val="nil"/>
          <w:between w:val="nil"/>
        </w:pBdr>
        <w:spacing w:line="360" w:lineRule="auto"/>
        <w:ind w:firstLine="720"/>
        <w:rPr>
          <w:color w:val="000000"/>
        </w:rPr>
      </w:pPr>
    </w:p>
    <w:p w14:paraId="79D3CB3F" w14:textId="72CBCED9" w:rsidR="00AA5880" w:rsidRDefault="00AA5880" w:rsidP="000A5915">
      <w:pPr>
        <w:spacing w:after="160" w:line="360" w:lineRule="auto"/>
        <w:ind w:firstLine="720"/>
        <w:rPr>
          <w:color w:val="000000"/>
        </w:rPr>
      </w:pPr>
      <w:r>
        <w:rPr>
          <w:color w:val="000000"/>
        </w:rPr>
        <w:lastRenderedPageBreak/>
        <w:t xml:space="preserve">A further </w:t>
      </w:r>
      <w:r w:rsidRPr="007E21F9">
        <w:rPr>
          <w:color w:val="000000"/>
        </w:rPr>
        <w:t>reason contributing to inappropriate or inadequate referral</w:t>
      </w:r>
      <w:r>
        <w:rPr>
          <w:color w:val="000000"/>
        </w:rPr>
        <w:t xml:space="preserve"> information </w:t>
      </w:r>
      <w:proofErr w:type="gramStart"/>
      <w:r>
        <w:rPr>
          <w:color w:val="000000"/>
        </w:rPr>
        <w:t xml:space="preserve">could be </w:t>
      </w:r>
      <w:r w:rsidRPr="007E21F9">
        <w:rPr>
          <w:color w:val="000000"/>
        </w:rPr>
        <w:t>relate</w:t>
      </w:r>
      <w:r>
        <w:rPr>
          <w:color w:val="000000"/>
        </w:rPr>
        <w:t>d</w:t>
      </w:r>
      <w:proofErr w:type="gramEnd"/>
      <w:r w:rsidRPr="007E21F9">
        <w:rPr>
          <w:color w:val="000000"/>
        </w:rPr>
        <w:t xml:space="preserve"> to </w:t>
      </w:r>
      <w:r>
        <w:rPr>
          <w:color w:val="000000"/>
        </w:rPr>
        <w:t xml:space="preserve">poor </w:t>
      </w:r>
      <w:r w:rsidRPr="007E21F9">
        <w:rPr>
          <w:color w:val="000000"/>
        </w:rPr>
        <w:t xml:space="preserve">understanding as to what </w:t>
      </w:r>
      <w:r>
        <w:rPr>
          <w:color w:val="000000"/>
        </w:rPr>
        <w:t>services each pain clinic might offer</w:t>
      </w:r>
      <w:r w:rsidRPr="007E21F9">
        <w:rPr>
          <w:color w:val="000000"/>
        </w:rPr>
        <w:t xml:space="preserve">. Since </w:t>
      </w:r>
      <w:r>
        <w:rPr>
          <w:color w:val="000000"/>
        </w:rPr>
        <w:t>many</w:t>
      </w:r>
      <w:r w:rsidRPr="007E21F9">
        <w:rPr>
          <w:color w:val="000000"/>
        </w:rPr>
        <w:t xml:space="preserve"> pain clinics in the community offer interventions (</w:t>
      </w:r>
      <w:r>
        <w:rPr>
          <w:color w:val="000000"/>
        </w:rPr>
        <w:t xml:space="preserve">i.e., </w:t>
      </w:r>
      <w:r w:rsidRPr="007E21F9">
        <w:rPr>
          <w:color w:val="000000"/>
        </w:rPr>
        <w:t>injections</w:t>
      </w:r>
      <w:r>
        <w:rPr>
          <w:color w:val="000000"/>
        </w:rPr>
        <w:t xml:space="preserve">, </w:t>
      </w:r>
      <w:r w:rsidRPr="007E21F9">
        <w:rPr>
          <w:color w:val="000000"/>
        </w:rPr>
        <w:t>commonly known</w:t>
      </w:r>
      <w:r>
        <w:rPr>
          <w:color w:val="000000"/>
        </w:rPr>
        <w:t xml:space="preserve"> as</w:t>
      </w:r>
      <w:r w:rsidRPr="007E21F9">
        <w:rPr>
          <w:color w:val="000000"/>
        </w:rPr>
        <w:t xml:space="preserve"> “nerve blocks”), </w:t>
      </w:r>
      <w:r>
        <w:rPr>
          <w:color w:val="000000"/>
        </w:rPr>
        <w:t xml:space="preserve">we </w:t>
      </w:r>
      <w:r w:rsidRPr="007E21F9">
        <w:rPr>
          <w:color w:val="000000"/>
        </w:rPr>
        <w:t xml:space="preserve">often receive requests for injections even </w:t>
      </w:r>
      <w:r>
        <w:rPr>
          <w:color w:val="000000"/>
        </w:rPr>
        <w:t>when this exclusionary criterion is c</w:t>
      </w:r>
      <w:r w:rsidRPr="007E21F9">
        <w:rPr>
          <w:color w:val="000000"/>
        </w:rPr>
        <w:t>learly stipulate</w:t>
      </w:r>
      <w:r>
        <w:rPr>
          <w:color w:val="000000"/>
        </w:rPr>
        <w:t>d</w:t>
      </w:r>
      <w:r w:rsidRPr="007E21F9">
        <w:rPr>
          <w:color w:val="000000"/>
        </w:rPr>
        <w:t xml:space="preserve"> </w:t>
      </w:r>
      <w:r>
        <w:rPr>
          <w:color w:val="000000"/>
        </w:rPr>
        <w:t>on the referral form and website</w:t>
      </w:r>
      <w:r w:rsidRPr="007E21F9">
        <w:rPr>
          <w:color w:val="000000"/>
        </w:rPr>
        <w:t xml:space="preserve">. </w:t>
      </w:r>
      <w:r>
        <w:rPr>
          <w:color w:val="000000"/>
        </w:rPr>
        <w:t xml:space="preserve">However, injections are a common indication for initiating referral by PCPs and the issue </w:t>
      </w:r>
      <w:proofErr w:type="gramStart"/>
      <w:r>
        <w:rPr>
          <w:color w:val="000000"/>
        </w:rPr>
        <w:t xml:space="preserve">has </w:t>
      </w:r>
      <w:r w:rsidRPr="007E21F9">
        <w:rPr>
          <w:color w:val="000000"/>
        </w:rPr>
        <w:t>been explored and reported</w:t>
      </w:r>
      <w:r w:rsidR="000A5915">
        <w:rPr>
          <w:color w:val="000000"/>
        </w:rPr>
        <w:t xml:space="preserve"> in an older publication of our group</w:t>
      </w:r>
      <w:r w:rsidRPr="00612AFE">
        <w:rPr>
          <w:color w:val="000000"/>
        </w:rPr>
        <w:t>.</w:t>
      </w:r>
      <w:r w:rsidR="0090497D" w:rsidRPr="007941F7">
        <w:rPr>
          <w:strike/>
          <w:color w:val="000000"/>
          <w:vertAlign w:val="superscript"/>
          <w:rPrChange w:id="395" w:author="SFL" w:date="2024-06-13T16:10:00Z">
            <w:rPr>
              <w:color w:val="000000"/>
              <w:vertAlign w:val="superscript"/>
            </w:rPr>
          </w:rPrChange>
        </w:rPr>
        <w:t>18</w:t>
      </w:r>
      <w:r w:rsidRPr="007941F7">
        <w:rPr>
          <w:strike/>
          <w:color w:val="000000"/>
          <w:rPrChange w:id="396" w:author="SFL" w:date="2024-06-13T16:10:00Z">
            <w:rPr>
              <w:color w:val="000000"/>
            </w:rPr>
          </w:rPrChange>
        </w:rPr>
        <w:t xml:space="preserve"> </w:t>
      </w:r>
      <w:ins w:id="397" w:author="SFL" w:date="2024-06-13T16:10:00Z">
        <w:r w:rsidR="007941F7" w:rsidRPr="007941F7">
          <w:rPr>
            <w:color w:val="000000"/>
            <w:vertAlign w:val="superscript"/>
            <w:rPrChange w:id="398" w:author="SFL" w:date="2024-06-13T16:11:00Z">
              <w:rPr>
                <w:strike/>
                <w:color w:val="000000"/>
              </w:rPr>
            </w:rPrChange>
          </w:rPr>
          <w:t>23</w:t>
        </w:r>
      </w:ins>
      <w:proofErr w:type="gramEnd"/>
      <w:r>
        <w:rPr>
          <w:color w:val="000000"/>
        </w:rPr>
        <w:t xml:space="preserve"> </w:t>
      </w:r>
    </w:p>
    <w:p w14:paraId="13111281" w14:textId="6109AB9F" w:rsidR="00E60BF0" w:rsidDel="00187349" w:rsidRDefault="00E60BF0" w:rsidP="00E23B7B">
      <w:pPr>
        <w:spacing w:after="160" w:line="360" w:lineRule="auto"/>
        <w:ind w:firstLine="720"/>
        <w:rPr>
          <w:del w:id="399" w:author="Dr. Angela Mailis" w:date="2024-06-04T15:08:00Z"/>
          <w:color w:val="000000"/>
        </w:rPr>
      </w:pPr>
    </w:p>
    <w:p w14:paraId="5F2D3050" w14:textId="23E9B24B" w:rsidR="002E0DE5" w:rsidRDefault="00B406A5" w:rsidP="00E23B7B">
      <w:pPr>
        <w:spacing w:after="160" w:line="360" w:lineRule="auto"/>
        <w:ind w:firstLine="720"/>
        <w:rPr>
          <w:color w:val="000000"/>
        </w:rPr>
      </w:pPr>
      <w:proofErr w:type="gramStart"/>
      <w:r>
        <w:rPr>
          <w:color w:val="000000"/>
        </w:rPr>
        <w:t xml:space="preserve">We have attempted to </w:t>
      </w:r>
      <w:r w:rsidR="003A716C" w:rsidRPr="007E21F9">
        <w:rPr>
          <w:color w:val="000000"/>
        </w:rPr>
        <w:t>remediate th</w:t>
      </w:r>
      <w:r w:rsidR="00BE7F0C">
        <w:rPr>
          <w:color w:val="000000"/>
        </w:rPr>
        <w:t>e</w:t>
      </w:r>
      <w:r w:rsidR="003A716C" w:rsidRPr="007E21F9">
        <w:rPr>
          <w:color w:val="000000"/>
        </w:rPr>
        <w:t xml:space="preserve"> </w:t>
      </w:r>
      <w:r w:rsidR="005E6D43">
        <w:rPr>
          <w:color w:val="000000"/>
        </w:rPr>
        <w:t>challenge</w:t>
      </w:r>
      <w:r w:rsidR="005E6D43" w:rsidRPr="007E21F9">
        <w:rPr>
          <w:color w:val="000000"/>
        </w:rPr>
        <w:t xml:space="preserve"> </w:t>
      </w:r>
      <w:r w:rsidR="00BE7F0C">
        <w:rPr>
          <w:color w:val="000000"/>
        </w:rPr>
        <w:t xml:space="preserve">of </w:t>
      </w:r>
      <w:r w:rsidR="005E6D43">
        <w:rPr>
          <w:color w:val="000000"/>
        </w:rPr>
        <w:t xml:space="preserve">rejected </w:t>
      </w:r>
      <w:r w:rsidR="00BE7F0C">
        <w:rPr>
          <w:color w:val="000000"/>
        </w:rPr>
        <w:t xml:space="preserve">referrals, </w:t>
      </w:r>
      <w:r>
        <w:rPr>
          <w:color w:val="000000"/>
        </w:rPr>
        <w:t xml:space="preserve">by </w:t>
      </w:r>
      <w:r w:rsidR="003A716C" w:rsidRPr="007E21F9">
        <w:rPr>
          <w:color w:val="000000"/>
        </w:rPr>
        <w:t>a) attach</w:t>
      </w:r>
      <w:r>
        <w:rPr>
          <w:color w:val="000000"/>
        </w:rPr>
        <w:t>ing</w:t>
      </w:r>
      <w:r w:rsidR="003A716C" w:rsidRPr="007E21F9">
        <w:rPr>
          <w:color w:val="000000"/>
        </w:rPr>
        <w:t xml:space="preserve"> our referral form when we reject a referral </w:t>
      </w:r>
      <w:r w:rsidR="005E6D43">
        <w:rPr>
          <w:color w:val="000000"/>
        </w:rPr>
        <w:t xml:space="preserve">to encourage future use by </w:t>
      </w:r>
      <w:r w:rsidR="003A716C" w:rsidRPr="007E21F9">
        <w:rPr>
          <w:color w:val="000000"/>
        </w:rPr>
        <w:t>RFs; b) accept</w:t>
      </w:r>
      <w:r>
        <w:rPr>
          <w:color w:val="000000"/>
        </w:rPr>
        <w:t>ing</w:t>
      </w:r>
      <w:r w:rsidR="003A716C" w:rsidRPr="007E21F9">
        <w:rPr>
          <w:color w:val="000000"/>
        </w:rPr>
        <w:t xml:space="preserve"> referrals without </w:t>
      </w:r>
      <w:r w:rsidR="005E6D43">
        <w:rPr>
          <w:color w:val="000000"/>
        </w:rPr>
        <w:t>the</w:t>
      </w:r>
      <w:r w:rsidR="005E6D43" w:rsidRPr="007E21F9">
        <w:rPr>
          <w:color w:val="000000"/>
        </w:rPr>
        <w:t xml:space="preserve"> </w:t>
      </w:r>
      <w:r w:rsidR="003A716C" w:rsidRPr="007E21F9">
        <w:rPr>
          <w:color w:val="000000"/>
        </w:rPr>
        <w:t xml:space="preserve">form if </w:t>
      </w:r>
      <w:r w:rsidR="005E6D43">
        <w:rPr>
          <w:color w:val="000000"/>
        </w:rPr>
        <w:t xml:space="preserve">submitted with </w:t>
      </w:r>
      <w:r w:rsidR="003A716C" w:rsidRPr="007E21F9">
        <w:rPr>
          <w:color w:val="000000"/>
        </w:rPr>
        <w:t xml:space="preserve">basic background information, </w:t>
      </w:r>
      <w:r w:rsidR="00497F84">
        <w:rPr>
          <w:color w:val="000000"/>
        </w:rPr>
        <w:t xml:space="preserve">such as </w:t>
      </w:r>
      <w:r w:rsidR="003A716C" w:rsidRPr="007E21F9">
        <w:rPr>
          <w:color w:val="000000"/>
        </w:rPr>
        <w:t>Cumulative Patient Profile or similar</w:t>
      </w:r>
      <w:r w:rsidR="00035EEE" w:rsidRPr="007E21F9">
        <w:rPr>
          <w:color w:val="000000"/>
        </w:rPr>
        <w:t xml:space="preserve"> </w:t>
      </w:r>
      <w:r w:rsidR="005E6D43">
        <w:rPr>
          <w:color w:val="000000"/>
        </w:rPr>
        <w:t xml:space="preserve">data, </w:t>
      </w:r>
      <w:r w:rsidR="00035EEE" w:rsidRPr="007E21F9">
        <w:rPr>
          <w:color w:val="000000"/>
        </w:rPr>
        <w:t>appropriate imaging</w:t>
      </w:r>
      <w:r w:rsidR="00BE7F0C">
        <w:rPr>
          <w:color w:val="000000"/>
        </w:rPr>
        <w:t xml:space="preserve"> and</w:t>
      </w:r>
      <w:r w:rsidR="005E6D43">
        <w:rPr>
          <w:color w:val="000000"/>
        </w:rPr>
        <w:t>,</w:t>
      </w:r>
      <w:r w:rsidR="00BE7F0C">
        <w:rPr>
          <w:color w:val="000000"/>
        </w:rPr>
        <w:t xml:space="preserve"> previous relevant consultations (if they exist)</w:t>
      </w:r>
      <w:r w:rsidR="003A716C" w:rsidRPr="007E21F9">
        <w:rPr>
          <w:color w:val="000000"/>
        </w:rPr>
        <w:t xml:space="preserve">; and c)  </w:t>
      </w:r>
      <w:r>
        <w:rPr>
          <w:color w:val="000000"/>
        </w:rPr>
        <w:t xml:space="preserve">by </w:t>
      </w:r>
      <w:r w:rsidR="003A716C" w:rsidRPr="007E21F9">
        <w:rPr>
          <w:color w:val="000000"/>
        </w:rPr>
        <w:t>additionally employ</w:t>
      </w:r>
      <w:r>
        <w:rPr>
          <w:color w:val="000000"/>
        </w:rPr>
        <w:t>ing</w:t>
      </w:r>
      <w:r w:rsidR="003A716C" w:rsidRPr="007E21F9">
        <w:rPr>
          <w:color w:val="000000"/>
        </w:rPr>
        <w:t xml:space="preserve"> a Community Navigator who has visited </w:t>
      </w:r>
      <w:r w:rsidR="005E6D43">
        <w:rPr>
          <w:color w:val="000000"/>
        </w:rPr>
        <w:t xml:space="preserve">numerous </w:t>
      </w:r>
      <w:r w:rsidR="003A716C" w:rsidRPr="007E21F9">
        <w:rPr>
          <w:color w:val="000000"/>
        </w:rPr>
        <w:t xml:space="preserve">family practices in a 50 km range to educate clinic </w:t>
      </w:r>
      <w:r w:rsidR="005E6D43" w:rsidRPr="007E21F9">
        <w:rPr>
          <w:color w:val="000000"/>
        </w:rPr>
        <w:t>admin</w:t>
      </w:r>
      <w:r w:rsidR="005E6D43">
        <w:rPr>
          <w:color w:val="000000"/>
        </w:rPr>
        <w:t>istrative</w:t>
      </w:r>
      <w:r w:rsidR="003A716C" w:rsidRPr="007E21F9">
        <w:rPr>
          <w:color w:val="000000"/>
        </w:rPr>
        <w:t xml:space="preserve"> staff regarding </w:t>
      </w:r>
      <w:r w:rsidR="005E6D43">
        <w:rPr>
          <w:color w:val="000000"/>
        </w:rPr>
        <w:t>basic</w:t>
      </w:r>
      <w:r w:rsidR="005E6D43" w:rsidRPr="007E21F9">
        <w:rPr>
          <w:color w:val="000000"/>
        </w:rPr>
        <w:t xml:space="preserve"> </w:t>
      </w:r>
      <w:r w:rsidR="003A716C" w:rsidRPr="007E21F9">
        <w:rPr>
          <w:color w:val="000000"/>
        </w:rPr>
        <w:t xml:space="preserve">requirements and </w:t>
      </w:r>
      <w:r w:rsidR="005E6D43">
        <w:rPr>
          <w:color w:val="000000"/>
        </w:rPr>
        <w:t xml:space="preserve">have even left </w:t>
      </w:r>
      <w:r w:rsidR="003A716C" w:rsidRPr="007E21F9">
        <w:rPr>
          <w:color w:val="000000"/>
        </w:rPr>
        <w:t>printed material and referral forms behind.</w:t>
      </w:r>
      <w:proofErr w:type="gramEnd"/>
      <w:r w:rsidR="003A716C" w:rsidRPr="007E21F9">
        <w:rPr>
          <w:color w:val="000000"/>
        </w:rPr>
        <w:t xml:space="preserve"> </w:t>
      </w:r>
      <w:r w:rsidR="00374D58">
        <w:rPr>
          <w:color w:val="000000"/>
        </w:rPr>
        <w:t>While t</w:t>
      </w:r>
      <w:r w:rsidR="005E6D43">
        <w:rPr>
          <w:color w:val="000000"/>
        </w:rPr>
        <w:t xml:space="preserve">hese initiatives </w:t>
      </w:r>
      <w:proofErr w:type="gramStart"/>
      <w:r w:rsidR="005E6D43">
        <w:rPr>
          <w:color w:val="000000"/>
        </w:rPr>
        <w:t>have been met</w:t>
      </w:r>
      <w:proofErr w:type="gramEnd"/>
      <w:r w:rsidR="005E6D43">
        <w:rPr>
          <w:color w:val="000000"/>
        </w:rPr>
        <w:t xml:space="preserve"> with </w:t>
      </w:r>
      <w:r>
        <w:rPr>
          <w:color w:val="000000"/>
        </w:rPr>
        <w:t xml:space="preserve">very </w:t>
      </w:r>
      <w:r w:rsidR="005E6D43">
        <w:rPr>
          <w:color w:val="000000"/>
        </w:rPr>
        <w:t>limited success in terms of reducing the rejection rate</w:t>
      </w:r>
      <w:r w:rsidR="00374D58">
        <w:rPr>
          <w:color w:val="000000"/>
        </w:rPr>
        <w:t xml:space="preserve">, it is possible that they are not aligned with the current workflow </w:t>
      </w:r>
      <w:r>
        <w:rPr>
          <w:color w:val="000000"/>
        </w:rPr>
        <w:t xml:space="preserve">of </w:t>
      </w:r>
      <w:r w:rsidR="00374D58">
        <w:rPr>
          <w:color w:val="000000"/>
        </w:rPr>
        <w:t>PCPs and their staff.</w:t>
      </w:r>
      <w:ins w:id="400" w:author="Dr. Angela Mailis" w:date="2024-06-04T14:48:00Z">
        <w:r w:rsidR="00934295">
          <w:rPr>
            <w:color w:val="000000"/>
          </w:rPr>
          <w:t xml:space="preserve"> </w:t>
        </w:r>
        <w:r w:rsidR="00934295" w:rsidRPr="00F96820">
          <w:rPr>
            <w:color w:val="000000"/>
            <w:highlight w:val="yellow"/>
          </w:rPr>
          <w:t>However, currently, we are transforming our non</w:t>
        </w:r>
      </w:ins>
      <w:ins w:id="401" w:author="Dr. Angela Mailis" w:date="2024-06-04T14:50:00Z">
        <w:r w:rsidR="00934295" w:rsidRPr="00F96820">
          <w:rPr>
            <w:color w:val="000000"/>
            <w:highlight w:val="yellow"/>
          </w:rPr>
          <w:t>-</w:t>
        </w:r>
      </w:ins>
      <w:ins w:id="402" w:author="Dr. Angela Mailis" w:date="2024-06-04T14:48:00Z">
        <w:r w:rsidR="00934295" w:rsidRPr="00F96820">
          <w:rPr>
            <w:color w:val="000000"/>
            <w:highlight w:val="yellow"/>
          </w:rPr>
          <w:t>fillable PDF referral form to fillable on our website. We intend to</w:t>
        </w:r>
      </w:ins>
      <w:ins w:id="403" w:author="Dr. Angela Mailis" w:date="2024-06-04T14:49:00Z">
        <w:r w:rsidR="00934295" w:rsidRPr="00F96820">
          <w:rPr>
            <w:color w:val="000000"/>
            <w:highlight w:val="yellow"/>
          </w:rPr>
          <w:t xml:space="preserve"> follow up the rate of rejected referrals</w:t>
        </w:r>
      </w:ins>
      <w:ins w:id="404" w:author="Dr. Angela Mailis" w:date="2024-06-04T14:50:00Z">
        <w:r w:rsidR="00934295" w:rsidRPr="00F96820">
          <w:rPr>
            <w:color w:val="000000"/>
            <w:highlight w:val="yellow"/>
          </w:rPr>
          <w:t xml:space="preserve"> once we upload the fillable form</w:t>
        </w:r>
      </w:ins>
      <w:ins w:id="405" w:author="Dr. Angela Mailis" w:date="2024-06-04T14:51:00Z">
        <w:r w:rsidR="00934295" w:rsidRPr="00F96820">
          <w:rPr>
            <w:color w:val="000000"/>
            <w:highlight w:val="yellow"/>
          </w:rPr>
          <w:t xml:space="preserve"> in the hope our rate of rejections is decreased.</w:t>
        </w:r>
      </w:ins>
    </w:p>
    <w:p w14:paraId="121A69C0" w14:textId="77777777" w:rsidR="00AA5880" w:rsidRDefault="00AA5880" w:rsidP="00E23B7B">
      <w:pPr>
        <w:spacing w:after="160" w:line="360" w:lineRule="auto"/>
        <w:ind w:firstLine="720"/>
        <w:rPr>
          <w:color w:val="000000"/>
        </w:rPr>
      </w:pPr>
    </w:p>
    <w:p w14:paraId="00000080" w14:textId="15D68C95" w:rsidR="00142C2E" w:rsidRDefault="00436309" w:rsidP="000A5915">
      <w:pPr>
        <w:spacing w:after="160" w:line="360" w:lineRule="auto"/>
        <w:ind w:firstLine="720"/>
        <w:rPr>
          <w:ins w:id="406" w:author="Dr. Angela Mailis" w:date="2024-06-04T14:47:00Z"/>
          <w:color w:val="000000" w:themeColor="text1"/>
        </w:rPr>
      </w:pPr>
      <w:proofErr w:type="gramStart"/>
      <w:r>
        <w:rPr>
          <w:color w:val="000000"/>
        </w:rPr>
        <w:t>Although there are multiple facets to an effective re</w:t>
      </w:r>
      <w:r w:rsidR="00456EF9">
        <w:rPr>
          <w:color w:val="000000"/>
        </w:rPr>
        <w:t>ferral system, o</w:t>
      </w:r>
      <w:r w:rsidR="00374D58">
        <w:rPr>
          <w:color w:val="000000"/>
        </w:rPr>
        <w:t>ne</w:t>
      </w:r>
      <w:r w:rsidR="002E0DE5">
        <w:rPr>
          <w:color w:val="000000"/>
        </w:rPr>
        <w:t xml:space="preserve"> mechanism</w:t>
      </w:r>
      <w:r w:rsidR="00E23B7B">
        <w:rPr>
          <w:color w:val="000000"/>
        </w:rPr>
        <w:t xml:space="preserve"> </w:t>
      </w:r>
      <w:r w:rsidR="002E0DE5">
        <w:rPr>
          <w:color w:val="000000"/>
        </w:rPr>
        <w:t xml:space="preserve">to </w:t>
      </w:r>
      <w:r>
        <w:rPr>
          <w:color w:val="000000"/>
        </w:rPr>
        <w:t>improve the efficiency of referrals is the implementation of an electronic referral system.</w:t>
      </w:r>
      <w:bookmarkStart w:id="407" w:name="_GoBack"/>
      <w:r w:rsidR="0090497D" w:rsidRPr="00F96820">
        <w:rPr>
          <w:strike/>
          <w:color w:val="000000"/>
          <w:vertAlign w:val="superscript"/>
        </w:rPr>
        <w:t>19</w:t>
      </w:r>
      <w:bookmarkEnd w:id="407"/>
      <w:ins w:id="408" w:author="SFL" w:date="2024-06-13T16:11:00Z">
        <w:r w:rsidR="007941F7">
          <w:rPr>
            <w:color w:val="000000"/>
            <w:vertAlign w:val="superscript"/>
          </w:rPr>
          <w:t>24</w:t>
        </w:r>
      </w:ins>
      <w:r>
        <w:rPr>
          <w:color w:val="000000"/>
        </w:rPr>
        <w:t xml:space="preserve"> While there are multiple components in this type of strategy, a relatively quick and low</w:t>
      </w:r>
      <w:r w:rsidR="00AA5880">
        <w:rPr>
          <w:color w:val="000000"/>
        </w:rPr>
        <w:t>-</w:t>
      </w:r>
      <w:r>
        <w:rPr>
          <w:color w:val="000000"/>
        </w:rPr>
        <w:t>cost solution might be</w:t>
      </w:r>
      <w:r w:rsidR="002E0DE5">
        <w:rPr>
          <w:color w:val="000000"/>
        </w:rPr>
        <w:t xml:space="preserve"> </w:t>
      </w:r>
      <w:r w:rsidR="002E0DE5">
        <w:rPr>
          <w:color w:val="000000" w:themeColor="text1"/>
        </w:rPr>
        <w:t>to</w:t>
      </w:r>
      <w:r w:rsidR="002E0DE5" w:rsidRPr="00464CC5">
        <w:rPr>
          <w:color w:val="000000" w:themeColor="text1"/>
        </w:rPr>
        <w:t xml:space="preserve"> </w:t>
      </w:r>
      <w:r w:rsidR="002E0DE5">
        <w:rPr>
          <w:color w:val="000000" w:themeColor="text1"/>
        </w:rPr>
        <w:t>make the use</w:t>
      </w:r>
      <w:r w:rsidR="002E0DE5" w:rsidRPr="00464CC5">
        <w:rPr>
          <w:color w:val="000000" w:themeColor="text1"/>
        </w:rPr>
        <w:t xml:space="preserve"> of standardized referral forms mandatory and ensur</w:t>
      </w:r>
      <w:r w:rsidR="002E0DE5">
        <w:rPr>
          <w:color w:val="000000" w:themeColor="text1"/>
        </w:rPr>
        <w:t>e</w:t>
      </w:r>
      <w:r w:rsidR="002E0DE5" w:rsidRPr="00464CC5">
        <w:rPr>
          <w:color w:val="000000" w:themeColor="text1"/>
        </w:rPr>
        <w:t xml:space="preserve"> they are completed in </w:t>
      </w:r>
      <w:r w:rsidR="002E0DE5" w:rsidRPr="002E0DE5">
        <w:rPr>
          <w:color w:val="000000" w:themeColor="text1"/>
        </w:rPr>
        <w:t>full</w:t>
      </w:r>
      <w:r w:rsidR="002E0DE5">
        <w:rPr>
          <w:color w:val="000000" w:themeColor="text1"/>
        </w:rPr>
        <w:t xml:space="preserve"> (force field function online</w:t>
      </w:r>
      <w:r w:rsidR="00080FAD">
        <w:rPr>
          <w:color w:val="000000" w:themeColor="text1"/>
        </w:rPr>
        <w:t xml:space="preserve"> on our website</w:t>
      </w:r>
      <w:r w:rsidR="002E0DE5">
        <w:rPr>
          <w:color w:val="000000" w:themeColor="text1"/>
        </w:rPr>
        <w:t>)</w:t>
      </w:r>
      <w:r w:rsidR="000A5915">
        <w:rPr>
          <w:color w:val="000000" w:themeColor="text1"/>
        </w:rPr>
        <w:t>.</w:t>
      </w:r>
      <w:proofErr w:type="gramEnd"/>
      <w:r w:rsidR="000A5915">
        <w:rPr>
          <w:color w:val="000000" w:themeColor="text1"/>
        </w:rPr>
        <w:t xml:space="preserve"> </w:t>
      </w:r>
      <w:r w:rsidR="002E0DE5" w:rsidRPr="00464CC5">
        <w:rPr>
          <w:color w:val="000000" w:themeColor="text1"/>
        </w:rPr>
        <w:t xml:space="preserve">This </w:t>
      </w:r>
      <w:r w:rsidR="00B86605">
        <w:rPr>
          <w:color w:val="000000" w:themeColor="text1"/>
        </w:rPr>
        <w:t>could</w:t>
      </w:r>
      <w:r w:rsidR="002E0DE5" w:rsidRPr="00464CC5">
        <w:rPr>
          <w:color w:val="000000" w:themeColor="text1"/>
        </w:rPr>
        <w:t xml:space="preserve"> reduce the number of rejections due to missing information and ensure that referrals are appropriate for the clinic’s scope of service.</w:t>
      </w:r>
      <w:r w:rsidR="00852248">
        <w:rPr>
          <w:color w:val="000000" w:themeColor="text1"/>
        </w:rPr>
        <w:t xml:space="preserve"> </w:t>
      </w:r>
      <w:r>
        <w:rPr>
          <w:color w:val="000000" w:themeColor="text1"/>
        </w:rPr>
        <w:t xml:space="preserve">In addition, increasing accessibility of the form to providers by </w:t>
      </w:r>
      <w:r w:rsidR="00852248">
        <w:rPr>
          <w:color w:val="000000" w:themeColor="text1"/>
        </w:rPr>
        <w:t>embed</w:t>
      </w:r>
      <w:r>
        <w:rPr>
          <w:color w:val="000000" w:themeColor="text1"/>
        </w:rPr>
        <w:t>ding</w:t>
      </w:r>
      <w:r w:rsidR="00852248">
        <w:rPr>
          <w:color w:val="000000" w:themeColor="text1"/>
        </w:rPr>
        <w:t xml:space="preserve"> a fillable </w:t>
      </w:r>
      <w:r>
        <w:rPr>
          <w:color w:val="000000" w:themeColor="text1"/>
        </w:rPr>
        <w:t xml:space="preserve">PDF </w:t>
      </w:r>
      <w:r w:rsidR="00852248">
        <w:rPr>
          <w:color w:val="000000" w:themeColor="text1"/>
        </w:rPr>
        <w:t xml:space="preserve">form </w:t>
      </w:r>
      <w:r w:rsidR="00B86605">
        <w:rPr>
          <w:color w:val="000000" w:themeColor="text1"/>
        </w:rPr>
        <w:t xml:space="preserve">in commonly used Electronic Medical Record </w:t>
      </w:r>
      <w:r>
        <w:rPr>
          <w:color w:val="000000" w:themeColor="text1"/>
        </w:rPr>
        <w:t xml:space="preserve">systems (EMRs) </w:t>
      </w:r>
      <w:r w:rsidR="00B86605">
        <w:rPr>
          <w:color w:val="000000" w:themeColor="text1"/>
        </w:rPr>
        <w:t xml:space="preserve">for rapid and convenient </w:t>
      </w:r>
      <w:proofErr w:type="gramStart"/>
      <w:r>
        <w:rPr>
          <w:color w:val="000000" w:themeColor="text1"/>
        </w:rPr>
        <w:t>use</w:t>
      </w:r>
      <w:r w:rsidR="00F86015">
        <w:rPr>
          <w:color w:val="000000" w:themeColor="text1"/>
        </w:rPr>
        <w:t>,</w:t>
      </w:r>
      <w:proofErr w:type="gramEnd"/>
      <w:r>
        <w:rPr>
          <w:color w:val="000000" w:themeColor="text1"/>
        </w:rPr>
        <w:t xml:space="preserve"> may increase adoption of this tool.</w:t>
      </w:r>
    </w:p>
    <w:p w14:paraId="1041B5ED" w14:textId="33B2DC9A" w:rsidR="008702E7" w:rsidRPr="00F86015" w:rsidDel="00934295" w:rsidRDefault="008702E7" w:rsidP="000A5915">
      <w:pPr>
        <w:spacing w:after="160" w:line="360" w:lineRule="auto"/>
        <w:ind w:firstLine="720"/>
        <w:rPr>
          <w:del w:id="409" w:author="Dr. Angela Mailis" w:date="2024-06-04T14:48:00Z"/>
          <w:color w:val="000000" w:themeColor="text1"/>
        </w:rPr>
      </w:pPr>
    </w:p>
    <w:p w14:paraId="75115A8C" w14:textId="77777777" w:rsidR="00FD065C" w:rsidRDefault="00FD065C" w:rsidP="007E21F9">
      <w:pPr>
        <w:pBdr>
          <w:top w:val="nil"/>
          <w:left w:val="nil"/>
          <w:bottom w:val="nil"/>
          <w:right w:val="nil"/>
          <w:between w:val="nil"/>
        </w:pBdr>
        <w:spacing w:line="360" w:lineRule="auto"/>
        <w:ind w:firstLine="720"/>
        <w:rPr>
          <w:color w:val="000000"/>
        </w:rPr>
      </w:pPr>
    </w:p>
    <w:p w14:paraId="32494CF2" w14:textId="4746F41C" w:rsidR="002E0DE5" w:rsidRPr="00464CC5" w:rsidRDefault="00436309" w:rsidP="000A5915">
      <w:pPr>
        <w:spacing w:after="160" w:line="360" w:lineRule="auto"/>
        <w:ind w:firstLine="720"/>
        <w:rPr>
          <w:color w:val="000000" w:themeColor="text1"/>
        </w:rPr>
      </w:pPr>
      <w:r>
        <w:rPr>
          <w:color w:val="000000" w:themeColor="text1"/>
        </w:rPr>
        <w:lastRenderedPageBreak/>
        <w:t xml:space="preserve">A </w:t>
      </w:r>
      <w:r w:rsidR="00B406A5">
        <w:rPr>
          <w:color w:val="000000" w:themeColor="text1"/>
        </w:rPr>
        <w:t>po</w:t>
      </w:r>
      <w:r w:rsidR="002E0DE5">
        <w:rPr>
          <w:color w:val="000000" w:themeColor="text1"/>
        </w:rPr>
        <w:t xml:space="preserve">tential </w:t>
      </w:r>
      <w:r w:rsidR="00AA5880">
        <w:rPr>
          <w:color w:val="000000" w:themeColor="text1"/>
        </w:rPr>
        <w:t xml:space="preserve">(more difficult to apply) </w:t>
      </w:r>
      <w:r w:rsidR="002E0DE5">
        <w:rPr>
          <w:color w:val="000000" w:themeColor="text1"/>
        </w:rPr>
        <w:t>intervention</w:t>
      </w:r>
      <w:r w:rsidR="00B406A5">
        <w:rPr>
          <w:color w:val="000000" w:themeColor="text1"/>
        </w:rPr>
        <w:t xml:space="preserve"> to improve appropriate and adequate referrals to specialized pain facilities </w:t>
      </w:r>
      <w:r>
        <w:rPr>
          <w:color w:val="000000" w:themeColor="text1"/>
        </w:rPr>
        <w:t>c</w:t>
      </w:r>
      <w:r w:rsidR="00B406A5">
        <w:rPr>
          <w:color w:val="000000" w:themeColor="text1"/>
        </w:rPr>
        <w:t xml:space="preserve">ould be </w:t>
      </w:r>
      <w:r w:rsidR="002E0DE5">
        <w:rPr>
          <w:color w:val="000000" w:themeColor="text1"/>
        </w:rPr>
        <w:t xml:space="preserve">a province wide, </w:t>
      </w:r>
      <w:r w:rsidR="002E0DE5" w:rsidRPr="00464CC5">
        <w:rPr>
          <w:color w:val="000000" w:themeColor="text1"/>
        </w:rPr>
        <w:t xml:space="preserve">ongoing education </w:t>
      </w:r>
      <w:r w:rsidR="002E0DE5">
        <w:rPr>
          <w:color w:val="000000" w:themeColor="text1"/>
        </w:rPr>
        <w:t>campaign</w:t>
      </w:r>
      <w:r w:rsidR="002E0DE5" w:rsidRPr="00464CC5">
        <w:rPr>
          <w:color w:val="000000" w:themeColor="text1"/>
        </w:rPr>
        <w:t xml:space="preserve"> for referring physicians and their administrative staff about </w:t>
      </w:r>
      <w:r w:rsidR="002E0DE5">
        <w:rPr>
          <w:color w:val="000000" w:themeColor="text1"/>
        </w:rPr>
        <w:t xml:space="preserve">available clinics and associated services. </w:t>
      </w:r>
      <w:r>
        <w:rPr>
          <w:color w:val="000000" w:themeColor="text1"/>
        </w:rPr>
        <w:t>However, previous studies on referral guidelines for primary care to improve suitable referrals have been met with disappointing results.</w:t>
      </w:r>
      <w:r w:rsidR="000A5915" w:rsidRPr="007941F7">
        <w:rPr>
          <w:strike/>
          <w:color w:val="000000" w:themeColor="text1"/>
          <w:vertAlign w:val="superscript"/>
          <w:rPrChange w:id="410" w:author="SFL" w:date="2024-06-13T16:13:00Z">
            <w:rPr>
              <w:color w:val="000000" w:themeColor="text1"/>
              <w:vertAlign w:val="superscript"/>
            </w:rPr>
          </w:rPrChange>
        </w:rPr>
        <w:t>20</w:t>
      </w:r>
      <w:ins w:id="411" w:author="SFL" w:date="2024-06-13T16:12:00Z">
        <w:r w:rsidR="007941F7">
          <w:rPr>
            <w:color w:val="000000" w:themeColor="text1"/>
            <w:vertAlign w:val="superscript"/>
          </w:rPr>
          <w:t>25</w:t>
        </w:r>
      </w:ins>
      <w:r w:rsidRPr="00261D09">
        <w:rPr>
          <w:color w:val="000000" w:themeColor="text1"/>
          <w:vertAlign w:val="superscript"/>
        </w:rPr>
        <w:t xml:space="preserve"> </w:t>
      </w:r>
      <w:r w:rsidR="00456EF9">
        <w:rPr>
          <w:color w:val="000000" w:themeColor="text1"/>
        </w:rPr>
        <w:t xml:space="preserve">Moreover, </w:t>
      </w:r>
      <w:r w:rsidR="00B406A5">
        <w:rPr>
          <w:color w:val="000000" w:themeColor="text1"/>
        </w:rPr>
        <w:t xml:space="preserve">such a service and in particular online directory of clinics (that </w:t>
      </w:r>
      <w:r w:rsidR="00456EF9">
        <w:rPr>
          <w:color w:val="000000" w:themeColor="text1"/>
        </w:rPr>
        <w:t>require</w:t>
      </w:r>
      <w:r w:rsidR="00F86015">
        <w:rPr>
          <w:color w:val="000000" w:themeColor="text1"/>
        </w:rPr>
        <w:t>s</w:t>
      </w:r>
      <w:r w:rsidR="00456EF9">
        <w:rPr>
          <w:color w:val="000000" w:themeColor="text1"/>
        </w:rPr>
        <w:t xml:space="preserve"> r</w:t>
      </w:r>
      <w:r w:rsidR="00B406A5">
        <w:rPr>
          <w:color w:val="000000" w:themeColor="text1"/>
        </w:rPr>
        <w:t>egular</w:t>
      </w:r>
      <w:r w:rsidR="00456EF9">
        <w:rPr>
          <w:color w:val="000000" w:themeColor="text1"/>
        </w:rPr>
        <w:t xml:space="preserve"> maintenance</w:t>
      </w:r>
      <w:r w:rsidR="00B406A5">
        <w:rPr>
          <w:color w:val="000000" w:themeColor="text1"/>
        </w:rPr>
        <w:t>) is a</w:t>
      </w:r>
      <w:r w:rsidR="00E23B7B">
        <w:rPr>
          <w:color w:val="000000" w:themeColor="text1"/>
        </w:rPr>
        <w:t xml:space="preserve"> sizeable enterprise in terms of </w:t>
      </w:r>
      <w:r w:rsidR="00456EF9">
        <w:rPr>
          <w:color w:val="000000" w:themeColor="text1"/>
        </w:rPr>
        <w:t>labour</w:t>
      </w:r>
      <w:r w:rsidR="00E23B7B">
        <w:rPr>
          <w:color w:val="000000" w:themeColor="text1"/>
        </w:rPr>
        <w:t xml:space="preserve"> and funding and rather difficult to materialize.</w:t>
      </w:r>
    </w:p>
    <w:p w14:paraId="626DE3B7" w14:textId="77777777" w:rsidR="00374D58" w:rsidRDefault="00374D58" w:rsidP="00374D58">
      <w:pPr>
        <w:spacing w:line="360" w:lineRule="auto"/>
        <w:ind w:firstLine="720"/>
      </w:pPr>
    </w:p>
    <w:p w14:paraId="5FB18969" w14:textId="6CD92BB0" w:rsidR="00374D58" w:rsidRPr="00224E10" w:rsidRDefault="00374D58" w:rsidP="00224E10">
      <w:pPr>
        <w:spacing w:line="360" w:lineRule="auto"/>
        <w:ind w:firstLine="720"/>
        <w:jc w:val="center"/>
        <w:rPr>
          <w:b/>
          <w:bCs/>
        </w:rPr>
      </w:pPr>
      <w:r w:rsidRPr="00224E10">
        <w:rPr>
          <w:b/>
          <w:bCs/>
        </w:rPr>
        <w:t>CONCLUSIONS</w:t>
      </w:r>
    </w:p>
    <w:p w14:paraId="46C8F2F6" w14:textId="43111E19" w:rsidR="00612AFE" w:rsidRPr="007E21F9" w:rsidRDefault="00612AFE" w:rsidP="00830D14">
      <w:pPr>
        <w:pStyle w:val="NormalWeb"/>
        <w:spacing w:before="0" w:beforeAutospacing="0" w:after="0" w:afterAutospacing="0" w:line="360" w:lineRule="auto"/>
        <w:ind w:firstLine="720"/>
        <w:rPr>
          <w:color w:val="000000"/>
        </w:rPr>
      </w:pPr>
      <w:r w:rsidRPr="00CA683F">
        <w:rPr>
          <w:color w:val="000000"/>
        </w:rPr>
        <w:t xml:space="preserve">The number of rejected referrals and reasons for rejections </w:t>
      </w:r>
      <w:ins w:id="412" w:author="Dr. Angela Mailis" w:date="2024-06-04T15:08:00Z">
        <w:r w:rsidR="00187349" w:rsidRPr="00187349">
          <w:rPr>
            <w:color w:val="000000"/>
            <w:highlight w:val="yellow"/>
            <w:rPrChange w:id="413" w:author="Dr. Angela Mailis" w:date="2024-06-04T15:09:00Z">
              <w:rPr>
                <w:color w:val="000000"/>
              </w:rPr>
            </w:rPrChange>
          </w:rPr>
          <w:t>to a sp</w:t>
        </w:r>
      </w:ins>
      <w:ins w:id="414" w:author="Dr. Angela Mailis" w:date="2024-06-04T15:09:00Z">
        <w:r w:rsidR="00187349" w:rsidRPr="00187349">
          <w:rPr>
            <w:color w:val="000000"/>
            <w:highlight w:val="yellow"/>
            <w:rPrChange w:id="415" w:author="Dr. Angela Mailis" w:date="2024-06-04T15:09:00Z">
              <w:rPr>
                <w:color w:val="000000"/>
              </w:rPr>
            </w:rPrChange>
          </w:rPr>
          <w:t>ecialty pain clinic</w:t>
        </w:r>
        <w:r w:rsidR="00187349">
          <w:rPr>
            <w:color w:val="000000"/>
          </w:rPr>
          <w:t xml:space="preserve"> </w:t>
        </w:r>
      </w:ins>
      <w:r w:rsidRPr="00CA683F">
        <w:rPr>
          <w:color w:val="000000"/>
        </w:rPr>
        <w:t xml:space="preserve">are </w:t>
      </w:r>
      <w:r w:rsidR="00374D58">
        <w:rPr>
          <w:color w:val="000000"/>
        </w:rPr>
        <w:t>problematic</w:t>
      </w:r>
      <w:r w:rsidRPr="00CA683F">
        <w:rPr>
          <w:color w:val="000000"/>
        </w:rPr>
        <w:t xml:space="preserve">. </w:t>
      </w:r>
    </w:p>
    <w:p w14:paraId="60D5EC5D" w14:textId="1ACD3B7C" w:rsidR="00362303" w:rsidRPr="00362303" w:rsidRDefault="00362303" w:rsidP="00CA683F">
      <w:pPr>
        <w:spacing w:line="360" w:lineRule="auto"/>
        <w:ind w:firstLine="720"/>
        <w:rPr>
          <w:color w:val="000000"/>
        </w:rPr>
      </w:pPr>
    </w:p>
    <w:p w14:paraId="1D3FD321" w14:textId="6684BF99" w:rsidR="00D1760C" w:rsidRDefault="00374D58" w:rsidP="0018461A">
      <w:pPr>
        <w:pStyle w:val="NormalWeb"/>
        <w:spacing w:before="0" w:beforeAutospacing="0" w:after="0" w:afterAutospacing="0" w:line="360" w:lineRule="auto"/>
        <w:ind w:firstLine="720"/>
      </w:pPr>
      <w:r>
        <w:t>Overall, this</w:t>
      </w:r>
      <w:r w:rsidR="007330B3">
        <w:t xml:space="preserve"> study highlights the impact of inefficient or neglected processes that produce downstream challenges in timely patient care. </w:t>
      </w:r>
      <w:r w:rsidRPr="00CA683F">
        <w:rPr>
          <w:color w:val="000000"/>
        </w:rPr>
        <w:t xml:space="preserve">Such rejected referrals create a </w:t>
      </w:r>
      <w:r>
        <w:rPr>
          <w:color w:val="000000"/>
        </w:rPr>
        <w:t>significant</w:t>
      </w:r>
      <w:r w:rsidRPr="00CA683F">
        <w:rPr>
          <w:color w:val="000000"/>
        </w:rPr>
        <w:t xml:space="preserve"> </w:t>
      </w:r>
      <w:r>
        <w:rPr>
          <w:color w:val="000000"/>
        </w:rPr>
        <w:t xml:space="preserve">and unnecessary </w:t>
      </w:r>
      <w:r w:rsidRPr="00CA683F">
        <w:rPr>
          <w:color w:val="000000"/>
        </w:rPr>
        <w:t xml:space="preserve">amount of </w:t>
      </w:r>
      <w:r>
        <w:rPr>
          <w:color w:val="000000"/>
        </w:rPr>
        <w:t xml:space="preserve">administrative burden for </w:t>
      </w:r>
      <w:r w:rsidRPr="00CA683F">
        <w:rPr>
          <w:color w:val="000000"/>
        </w:rPr>
        <w:t>pain physicians and the</w:t>
      </w:r>
      <w:r>
        <w:rPr>
          <w:color w:val="000000"/>
        </w:rPr>
        <w:t>ir</w:t>
      </w:r>
      <w:r w:rsidRPr="00CA683F">
        <w:rPr>
          <w:color w:val="000000"/>
        </w:rPr>
        <w:t xml:space="preserve"> administrative staff</w:t>
      </w:r>
      <w:r>
        <w:rPr>
          <w:color w:val="000000"/>
        </w:rPr>
        <w:t xml:space="preserve"> and</w:t>
      </w:r>
      <w:r w:rsidRPr="00CA683F">
        <w:rPr>
          <w:color w:val="000000"/>
        </w:rPr>
        <w:t xml:space="preserve"> the referring clinic or practice</w:t>
      </w:r>
      <w:r>
        <w:rPr>
          <w:color w:val="000000"/>
        </w:rPr>
        <w:t xml:space="preserve">. </w:t>
      </w:r>
      <w:del w:id="416" w:author="SFL" w:date="2024-06-13T16:00:00Z">
        <w:r w:rsidDel="0018461A">
          <w:rPr>
            <w:color w:val="000000"/>
          </w:rPr>
          <w:delText xml:space="preserve">This increased and unnecessary workload adds to </w:delText>
        </w:r>
        <w:r w:rsidRPr="00CA683F" w:rsidDel="0018461A">
          <w:rPr>
            <w:color w:val="000000"/>
          </w:rPr>
          <w:delText xml:space="preserve">factors that promote burn out of health </w:delText>
        </w:r>
        <w:r w:rsidR="000A5915" w:rsidRPr="00CA683F" w:rsidDel="0018461A">
          <w:rPr>
            <w:color w:val="000000"/>
          </w:rPr>
          <w:delText>providers</w:delText>
        </w:r>
        <w:r w:rsidR="000A5915" w:rsidRPr="00E60BF0" w:rsidDel="0018461A">
          <w:rPr>
            <w:color w:val="000000" w:themeColor="text1"/>
          </w:rPr>
          <w:delText>.</w:delText>
        </w:r>
        <w:r w:rsidR="000A5915" w:rsidRPr="000A5915" w:rsidDel="0018461A">
          <w:rPr>
            <w:color w:val="000000" w:themeColor="text1"/>
            <w:vertAlign w:val="superscript"/>
          </w:rPr>
          <w:delText>21</w:delText>
        </w:r>
        <w:r w:rsidR="000A5915" w:rsidRPr="00CA683F" w:rsidDel="0018461A">
          <w:rPr>
            <w:color w:val="000000" w:themeColor="text1"/>
          </w:rPr>
          <w:delText xml:space="preserve"> </w:delText>
        </w:r>
      </w:del>
      <w:r w:rsidR="000A5915">
        <w:rPr>
          <w:color w:val="000000" w:themeColor="text1"/>
        </w:rPr>
        <w:t>Most</w:t>
      </w:r>
      <w:r w:rsidRPr="00CA683F">
        <w:rPr>
          <w:color w:val="000000" w:themeColor="text1"/>
        </w:rPr>
        <w:t xml:space="preserve"> importantly, </w:t>
      </w:r>
      <w:r w:rsidRPr="00CA683F">
        <w:rPr>
          <w:color w:val="000000"/>
        </w:rPr>
        <w:t xml:space="preserve">the burden on patients is considerable as there is delay in provision of care or </w:t>
      </w:r>
      <w:r>
        <w:rPr>
          <w:color w:val="000000"/>
        </w:rPr>
        <w:t xml:space="preserve">possibly </w:t>
      </w:r>
      <w:r w:rsidRPr="00CA683F">
        <w:rPr>
          <w:color w:val="000000"/>
        </w:rPr>
        <w:t>no care at all.</w:t>
      </w:r>
      <w:r>
        <w:rPr>
          <w:color w:val="000000"/>
        </w:rPr>
        <w:t xml:space="preserve"> </w:t>
      </w:r>
      <w:r w:rsidR="00EF066C">
        <w:rPr>
          <w:color w:val="000000"/>
        </w:rPr>
        <w:t>While referral systems are complex entities, o</w:t>
      </w:r>
      <w:r w:rsidR="00E23B7B">
        <w:rPr>
          <w:color w:val="000000"/>
        </w:rPr>
        <w:t xml:space="preserve">ur </w:t>
      </w:r>
      <w:r w:rsidR="003A716C" w:rsidRPr="007E21F9">
        <w:t xml:space="preserve">study </w:t>
      </w:r>
      <w:r w:rsidR="007330B3">
        <w:t xml:space="preserve">highlights </w:t>
      </w:r>
      <w:r w:rsidR="00AA5880">
        <w:t xml:space="preserve">two </w:t>
      </w:r>
      <w:r w:rsidR="007330B3">
        <w:t>simple but likely effective i</w:t>
      </w:r>
      <w:r w:rsidR="003A716C" w:rsidRPr="007E21F9">
        <w:t>mprovement</w:t>
      </w:r>
      <w:r w:rsidR="007330B3">
        <w:t>s</w:t>
      </w:r>
      <w:r w:rsidR="003A716C" w:rsidRPr="007E21F9">
        <w:t xml:space="preserve"> </w:t>
      </w:r>
      <w:r w:rsidR="007330B3">
        <w:t>in</w:t>
      </w:r>
      <w:r w:rsidR="007330B3" w:rsidRPr="007E21F9">
        <w:t xml:space="preserve"> </w:t>
      </w:r>
      <w:r w:rsidR="003A716C" w:rsidRPr="007E21F9">
        <w:t xml:space="preserve">the referral process </w:t>
      </w:r>
      <w:r>
        <w:t>that</w:t>
      </w:r>
      <w:r w:rsidR="00C06458">
        <w:t xml:space="preserve"> </w:t>
      </w:r>
      <w:r w:rsidR="007330B3">
        <w:t xml:space="preserve">could </w:t>
      </w:r>
      <w:r w:rsidR="003A716C" w:rsidRPr="007E21F9">
        <w:t>facilitate patient care, avoid unnecessary delays, strengthen the collaboration of pain clinicians and referring providers, and decrease possible sources of complaints on behalf of patients.</w:t>
      </w:r>
      <w:r w:rsidR="00E161B6">
        <w:t xml:space="preserve"> </w:t>
      </w:r>
    </w:p>
    <w:p w14:paraId="0A03A6FF" w14:textId="2E5A313C" w:rsidR="00227B13" w:rsidRDefault="00227B13" w:rsidP="00E60BF0">
      <w:pPr>
        <w:pStyle w:val="NormalWeb"/>
        <w:spacing w:before="0" w:beforeAutospacing="0" w:after="0" w:afterAutospacing="0" w:line="360" w:lineRule="auto"/>
        <w:ind w:firstLine="720"/>
      </w:pPr>
    </w:p>
    <w:p w14:paraId="551F882A" w14:textId="3E739317" w:rsidR="00227B13" w:rsidRDefault="00227B13" w:rsidP="00E60BF0">
      <w:pPr>
        <w:pStyle w:val="NormalWeb"/>
        <w:spacing w:before="0" w:beforeAutospacing="0" w:after="0" w:afterAutospacing="0" w:line="360" w:lineRule="auto"/>
        <w:ind w:firstLine="720"/>
      </w:pPr>
    </w:p>
    <w:p w14:paraId="72DEA75A" w14:textId="3E53962F" w:rsidR="00227B13" w:rsidRDefault="00227B13" w:rsidP="00E60BF0">
      <w:pPr>
        <w:pStyle w:val="NormalWeb"/>
        <w:spacing w:before="0" w:beforeAutospacing="0" w:after="0" w:afterAutospacing="0" w:line="360" w:lineRule="auto"/>
        <w:ind w:firstLine="720"/>
      </w:pPr>
    </w:p>
    <w:p w14:paraId="27B56576" w14:textId="1868BCAF" w:rsidR="00227B13" w:rsidRDefault="00227B13" w:rsidP="00E60BF0">
      <w:pPr>
        <w:pStyle w:val="NormalWeb"/>
        <w:spacing w:before="0" w:beforeAutospacing="0" w:after="0" w:afterAutospacing="0" w:line="360" w:lineRule="auto"/>
        <w:ind w:firstLine="720"/>
      </w:pPr>
    </w:p>
    <w:p w14:paraId="051B32C3" w14:textId="4F2EB348" w:rsidR="00227B13" w:rsidRDefault="00227B13" w:rsidP="00E60BF0">
      <w:pPr>
        <w:pStyle w:val="NormalWeb"/>
        <w:spacing w:before="0" w:beforeAutospacing="0" w:after="0" w:afterAutospacing="0" w:line="360" w:lineRule="auto"/>
        <w:ind w:firstLine="720"/>
      </w:pPr>
    </w:p>
    <w:p w14:paraId="4DA0BF60" w14:textId="51F3638E" w:rsidR="00227B13" w:rsidRDefault="00227B13" w:rsidP="00E60BF0">
      <w:pPr>
        <w:pStyle w:val="NormalWeb"/>
        <w:spacing w:before="0" w:beforeAutospacing="0" w:after="0" w:afterAutospacing="0" w:line="360" w:lineRule="auto"/>
        <w:ind w:firstLine="720"/>
      </w:pPr>
    </w:p>
    <w:p w14:paraId="013F3248" w14:textId="6B93B813" w:rsidR="00227B13" w:rsidRDefault="00227B13" w:rsidP="00E60BF0">
      <w:pPr>
        <w:pStyle w:val="NormalWeb"/>
        <w:spacing w:before="0" w:beforeAutospacing="0" w:after="0" w:afterAutospacing="0" w:line="360" w:lineRule="auto"/>
        <w:ind w:firstLine="720"/>
      </w:pPr>
    </w:p>
    <w:p w14:paraId="1D099815" w14:textId="33DA7E4B" w:rsidR="00227B13" w:rsidRDefault="00227B13" w:rsidP="00E60BF0">
      <w:pPr>
        <w:pStyle w:val="NormalWeb"/>
        <w:spacing w:before="0" w:beforeAutospacing="0" w:after="0" w:afterAutospacing="0" w:line="360" w:lineRule="auto"/>
        <w:ind w:firstLine="720"/>
      </w:pPr>
    </w:p>
    <w:p w14:paraId="602BCEFF" w14:textId="33FE51E3" w:rsidR="00227B13" w:rsidRDefault="00227B13" w:rsidP="00E60BF0">
      <w:pPr>
        <w:pStyle w:val="NormalWeb"/>
        <w:spacing w:before="0" w:beforeAutospacing="0" w:after="0" w:afterAutospacing="0" w:line="360" w:lineRule="auto"/>
        <w:ind w:firstLine="720"/>
      </w:pPr>
    </w:p>
    <w:p w14:paraId="3E982FBB" w14:textId="6519824D" w:rsidR="00227B13" w:rsidRDefault="00227B13" w:rsidP="00E60BF0">
      <w:pPr>
        <w:pStyle w:val="NormalWeb"/>
        <w:spacing w:before="0" w:beforeAutospacing="0" w:after="0" w:afterAutospacing="0" w:line="360" w:lineRule="auto"/>
        <w:ind w:firstLine="720"/>
      </w:pPr>
    </w:p>
    <w:p w14:paraId="5D340257" w14:textId="77777777" w:rsidR="00227B13" w:rsidRDefault="00227B13" w:rsidP="00227B13">
      <w:pPr>
        <w:spacing w:line="360" w:lineRule="auto"/>
        <w:rPr>
          <w:b/>
          <w:color w:val="000000" w:themeColor="text1"/>
        </w:rPr>
      </w:pPr>
      <w:r w:rsidRPr="00227B13">
        <w:rPr>
          <w:b/>
          <w:bCs/>
        </w:rPr>
        <w:lastRenderedPageBreak/>
        <w:t>DECLARATIONS</w:t>
      </w:r>
      <w:r>
        <w:rPr>
          <w:b/>
          <w:bCs/>
        </w:rPr>
        <w:t>:</w:t>
      </w:r>
      <w:r w:rsidRPr="00227B13">
        <w:rPr>
          <w:b/>
          <w:color w:val="000000" w:themeColor="text1"/>
        </w:rPr>
        <w:t xml:space="preserve"> </w:t>
      </w:r>
    </w:p>
    <w:p w14:paraId="06784655" w14:textId="17EC3EDA" w:rsidR="00227B13" w:rsidRDefault="00227B13" w:rsidP="00227B13">
      <w:pPr>
        <w:spacing w:line="360" w:lineRule="auto"/>
        <w:rPr>
          <w:b/>
          <w:color w:val="000000" w:themeColor="text1"/>
        </w:rPr>
      </w:pPr>
      <w:r w:rsidRPr="00F94DC0">
        <w:rPr>
          <w:b/>
          <w:color w:val="000000" w:themeColor="text1"/>
        </w:rPr>
        <w:t>Conflicts of Interest</w:t>
      </w:r>
    </w:p>
    <w:p w14:paraId="4F2ECCE5" w14:textId="14E6FC41" w:rsidR="00227B13" w:rsidRPr="00341F84" w:rsidRDefault="00227B13" w:rsidP="00073C23">
      <w:pPr>
        <w:spacing w:line="360" w:lineRule="auto"/>
      </w:pPr>
      <w:proofErr w:type="gramStart"/>
      <w:r w:rsidRPr="00411CB2">
        <w:rPr>
          <w:color w:val="000000" w:themeColor="text1"/>
        </w:rPr>
        <w:t>There are no financial relationships that might lead to a conflict of interest.</w:t>
      </w:r>
      <w:proofErr w:type="gramEnd"/>
      <w:r w:rsidRPr="00341F84">
        <w:rPr>
          <w:color w:val="000000"/>
        </w:rPr>
        <w:t xml:space="preserve"> Author A. Mailis does not have any conflicts of interest</w:t>
      </w:r>
      <w:r>
        <w:rPr>
          <w:color w:val="000000"/>
        </w:rPr>
        <w:t xml:space="preserve"> </w:t>
      </w:r>
      <w:r w:rsidRPr="00F94DC0">
        <w:rPr>
          <w:color w:val="000000"/>
        </w:rPr>
        <w:t>regarding the publication of this paper</w:t>
      </w:r>
      <w:r w:rsidRPr="00341F84">
        <w:rPr>
          <w:color w:val="000000"/>
        </w:rPr>
        <w:t xml:space="preserve">. Author </w:t>
      </w:r>
      <w:r>
        <w:rPr>
          <w:color w:val="000000"/>
        </w:rPr>
        <w:t xml:space="preserve">A. </w:t>
      </w:r>
      <w:proofErr w:type="spellStart"/>
      <w:r>
        <w:rPr>
          <w:color w:val="000000"/>
        </w:rPr>
        <w:t>Despande</w:t>
      </w:r>
      <w:proofErr w:type="spellEnd"/>
      <w:r>
        <w:rPr>
          <w:color w:val="000000"/>
        </w:rPr>
        <w:t xml:space="preserve"> </w:t>
      </w:r>
      <w:r w:rsidRPr="00341F84">
        <w:rPr>
          <w:color w:val="000000"/>
        </w:rPr>
        <w:t>does not have any conflicts of interest</w:t>
      </w:r>
      <w:r>
        <w:rPr>
          <w:color w:val="000000"/>
        </w:rPr>
        <w:t xml:space="preserve"> </w:t>
      </w:r>
      <w:r w:rsidRPr="00F94DC0">
        <w:rPr>
          <w:color w:val="000000"/>
        </w:rPr>
        <w:t>regarding the publication of this paper</w:t>
      </w:r>
      <w:r w:rsidRPr="00341F84">
        <w:rPr>
          <w:color w:val="000000"/>
        </w:rPr>
        <w:t xml:space="preserve">. Author </w:t>
      </w:r>
      <w:r>
        <w:rPr>
          <w:color w:val="000000"/>
        </w:rPr>
        <w:t>A.</w:t>
      </w:r>
      <w:r w:rsidR="007C44C6">
        <w:rPr>
          <w:color w:val="000000"/>
        </w:rPr>
        <w:t xml:space="preserve"> </w:t>
      </w:r>
      <w:r>
        <w:rPr>
          <w:color w:val="000000"/>
        </w:rPr>
        <w:t xml:space="preserve">Rafique </w:t>
      </w:r>
      <w:r w:rsidRPr="00341F84">
        <w:rPr>
          <w:color w:val="000000"/>
        </w:rPr>
        <w:t>does not have any conflicts of interest</w:t>
      </w:r>
      <w:r w:rsidRPr="00F94DC0">
        <w:t xml:space="preserve"> </w:t>
      </w:r>
      <w:r w:rsidRPr="00F94DC0">
        <w:rPr>
          <w:color w:val="000000"/>
        </w:rPr>
        <w:t>regarding the publication of this paper</w:t>
      </w:r>
      <w:r w:rsidRPr="00341F84">
        <w:rPr>
          <w:color w:val="000000"/>
        </w:rPr>
        <w:t xml:space="preserve">. Author </w:t>
      </w:r>
      <w:r>
        <w:rPr>
          <w:color w:val="000000"/>
        </w:rPr>
        <w:t>S</w:t>
      </w:r>
      <w:r w:rsidR="00BA2A53">
        <w:rPr>
          <w:color w:val="000000"/>
        </w:rPr>
        <w:t>.</w:t>
      </w:r>
      <w:r>
        <w:rPr>
          <w:color w:val="000000"/>
        </w:rPr>
        <w:t xml:space="preserve">F. Lakha </w:t>
      </w:r>
      <w:r w:rsidRPr="00341F84">
        <w:rPr>
          <w:color w:val="000000"/>
        </w:rPr>
        <w:t>does not have any conflicts of interest</w:t>
      </w:r>
      <w:r w:rsidRPr="00F94DC0">
        <w:t xml:space="preserve"> </w:t>
      </w:r>
      <w:r w:rsidRPr="00F94DC0">
        <w:rPr>
          <w:color w:val="000000"/>
        </w:rPr>
        <w:t>regarding the publication of this paper</w:t>
      </w:r>
      <w:r>
        <w:rPr>
          <w:color w:val="000000"/>
        </w:rPr>
        <w:t>.</w:t>
      </w:r>
      <w:r w:rsidRPr="00341F84">
        <w:rPr>
          <w:color w:val="000000"/>
        </w:rPr>
        <w:t xml:space="preserve"> </w:t>
      </w:r>
    </w:p>
    <w:p w14:paraId="517758DD" w14:textId="77777777" w:rsidR="00227B13" w:rsidRPr="00411CB2" w:rsidRDefault="00227B13" w:rsidP="00227B13">
      <w:pPr>
        <w:spacing w:line="360" w:lineRule="auto"/>
        <w:rPr>
          <w:color w:val="000000" w:themeColor="text1"/>
        </w:rPr>
      </w:pPr>
      <w:r w:rsidRPr="00411CB2">
        <w:rPr>
          <w:b/>
          <w:color w:val="000000" w:themeColor="text1"/>
        </w:rPr>
        <w:t>Funding Statement:</w:t>
      </w:r>
      <w:r w:rsidRPr="00411CB2">
        <w:rPr>
          <w:color w:val="000000" w:themeColor="text1"/>
        </w:rPr>
        <w:t xml:space="preserve"> </w:t>
      </w:r>
    </w:p>
    <w:p w14:paraId="6A98F0CC" w14:textId="77777777" w:rsidR="00227B13" w:rsidRPr="00411CB2" w:rsidRDefault="00227B13" w:rsidP="00227B13">
      <w:pPr>
        <w:spacing w:line="360" w:lineRule="auto"/>
        <w:rPr>
          <w:color w:val="000000" w:themeColor="text1"/>
        </w:rPr>
      </w:pPr>
      <w:r w:rsidRPr="00411CB2">
        <w:rPr>
          <w:color w:val="000000" w:themeColor="text1"/>
        </w:rPr>
        <w:t xml:space="preserve">This research received no specific grant from any funding agency in the public, commercial or not-for profit sectors. </w:t>
      </w:r>
    </w:p>
    <w:p w14:paraId="085AAC23" w14:textId="77777777" w:rsidR="00227B13" w:rsidRPr="00341D4C" w:rsidRDefault="00227B13" w:rsidP="00227B13">
      <w:pPr>
        <w:spacing w:line="360" w:lineRule="auto"/>
        <w:rPr>
          <w:b/>
          <w:color w:val="000000" w:themeColor="text1"/>
        </w:rPr>
      </w:pPr>
      <w:r w:rsidRPr="00341D4C">
        <w:rPr>
          <w:b/>
          <w:color w:val="000000" w:themeColor="text1"/>
        </w:rPr>
        <w:t>Authorship:</w:t>
      </w:r>
    </w:p>
    <w:p w14:paraId="198A6F04" w14:textId="77777777" w:rsidR="00227B13" w:rsidRDefault="00227B13" w:rsidP="00227B13">
      <w:pPr>
        <w:spacing w:line="360" w:lineRule="auto"/>
        <w:rPr>
          <w:color w:val="000000" w:themeColor="text1"/>
        </w:rPr>
      </w:pPr>
      <w:r w:rsidRPr="00341D4C">
        <w:rPr>
          <w:color w:val="000000" w:themeColor="text1"/>
        </w:rPr>
        <w:t xml:space="preserve">All named authors meet the International Committee of Medical Journal Editors (ICMJE) criteria for authorship for this article, take responsibility for the integrity of the work as a whole, and have given their approval for this version to </w:t>
      </w:r>
      <w:proofErr w:type="gramStart"/>
      <w:r w:rsidRPr="00341D4C">
        <w:rPr>
          <w:color w:val="000000" w:themeColor="text1"/>
        </w:rPr>
        <w:t>be published</w:t>
      </w:r>
      <w:proofErr w:type="gramEnd"/>
      <w:r w:rsidRPr="00341D4C">
        <w:rPr>
          <w:color w:val="000000" w:themeColor="text1"/>
        </w:rPr>
        <w:t>.</w:t>
      </w:r>
    </w:p>
    <w:p w14:paraId="6ED1BE0C" w14:textId="77777777" w:rsidR="00227B13" w:rsidRPr="00227B13" w:rsidRDefault="00227B13" w:rsidP="00227B13">
      <w:pPr>
        <w:spacing w:line="360" w:lineRule="auto"/>
        <w:rPr>
          <w:b/>
          <w:bCs/>
          <w:color w:val="000000" w:themeColor="text1"/>
        </w:rPr>
      </w:pPr>
      <w:r w:rsidRPr="00227B13">
        <w:rPr>
          <w:b/>
          <w:bCs/>
          <w:color w:val="000000" w:themeColor="text1"/>
        </w:rPr>
        <w:t xml:space="preserve">Authors Contribution: </w:t>
      </w:r>
    </w:p>
    <w:p w14:paraId="7F74CB24" w14:textId="7B50FBA4" w:rsidR="00227B13" w:rsidRPr="00341D4C" w:rsidRDefault="00227B13" w:rsidP="00227B13">
      <w:pPr>
        <w:spacing w:line="360" w:lineRule="auto"/>
        <w:rPr>
          <w:color w:val="000000" w:themeColor="text1"/>
        </w:rPr>
      </w:pPr>
      <w:r w:rsidRPr="00227B13">
        <w:rPr>
          <w:color w:val="000000" w:themeColor="text1"/>
        </w:rPr>
        <w:t>A.M, A.R., A. D., and S.F.L. contributed to the design and implementation of the research, to the analysis of the results and to the writing of the manuscript.</w:t>
      </w:r>
    </w:p>
    <w:p w14:paraId="3EA21CCA" w14:textId="77777777" w:rsidR="00227B13" w:rsidRDefault="00227B13" w:rsidP="00227B13">
      <w:pPr>
        <w:spacing w:line="360" w:lineRule="auto"/>
      </w:pPr>
      <w:r w:rsidRPr="00F94DC0">
        <w:rPr>
          <w:b/>
          <w:color w:val="000000" w:themeColor="text1"/>
        </w:rPr>
        <w:t>Data Availability</w:t>
      </w:r>
      <w:r>
        <w:rPr>
          <w:b/>
          <w:color w:val="000000" w:themeColor="text1"/>
        </w:rPr>
        <w:t>:</w:t>
      </w:r>
      <w:r w:rsidRPr="00F94DC0">
        <w:t xml:space="preserve"> </w:t>
      </w:r>
    </w:p>
    <w:p w14:paraId="6C373CD5" w14:textId="0BD8A7BC" w:rsidR="00227B13" w:rsidRDefault="00227B13" w:rsidP="00227B13">
      <w:pPr>
        <w:spacing w:line="360" w:lineRule="auto"/>
        <w:rPr>
          <w:color w:val="000000" w:themeColor="text1"/>
        </w:rPr>
      </w:pPr>
      <w:r w:rsidRPr="00F94DC0">
        <w:rPr>
          <w:color w:val="000000" w:themeColor="text1"/>
        </w:rPr>
        <w:t xml:space="preserve">Data will not </w:t>
      </w:r>
      <w:r>
        <w:rPr>
          <w:color w:val="000000" w:themeColor="text1"/>
        </w:rPr>
        <w:t xml:space="preserve">be </w:t>
      </w:r>
      <w:r w:rsidRPr="00F94DC0">
        <w:rPr>
          <w:color w:val="000000" w:themeColor="text1"/>
        </w:rPr>
        <w:t>available in a public repository</w:t>
      </w:r>
      <w:r w:rsidRPr="00F94DC0">
        <w:t xml:space="preserve"> </w:t>
      </w:r>
      <w:r>
        <w:rPr>
          <w:color w:val="000000" w:themeColor="text1"/>
        </w:rPr>
        <w:t>d</w:t>
      </w:r>
      <w:r w:rsidRPr="00F94DC0">
        <w:rPr>
          <w:color w:val="000000" w:themeColor="text1"/>
        </w:rPr>
        <w:t xml:space="preserve">ue to the </w:t>
      </w:r>
      <w:r>
        <w:rPr>
          <w:color w:val="000000" w:themeColor="text1"/>
        </w:rPr>
        <w:t xml:space="preserve">patients’ privacy and confidentiality issue. </w:t>
      </w:r>
    </w:p>
    <w:p w14:paraId="1E25B436" w14:textId="77777777" w:rsidR="00227B13" w:rsidRPr="002866E8" w:rsidRDefault="00227B13" w:rsidP="00227B13">
      <w:pPr>
        <w:spacing w:line="360" w:lineRule="auto"/>
        <w:rPr>
          <w:b/>
          <w:bCs/>
        </w:rPr>
      </w:pPr>
      <w:r w:rsidRPr="002866E8">
        <w:rPr>
          <w:b/>
          <w:bCs/>
        </w:rPr>
        <w:t>Ethical approval</w:t>
      </w:r>
    </w:p>
    <w:p w14:paraId="277F46C6" w14:textId="7BC85069" w:rsidR="00227B13" w:rsidRDefault="00227B13" w:rsidP="00227B13">
      <w:pPr>
        <w:spacing w:line="360" w:lineRule="auto"/>
      </w:pPr>
      <w:r w:rsidRPr="002866E8">
        <w:t xml:space="preserve">The study </w:t>
      </w:r>
      <w:proofErr w:type="gramStart"/>
      <w:r w:rsidRPr="002866E8">
        <w:t>was reviewed and approved by the University of Toronto Human Ethics Research Committee (Protocol#</w:t>
      </w:r>
      <w:r>
        <w:t xml:space="preserve"> </w:t>
      </w:r>
      <w:r w:rsidR="0018461A" w:rsidRPr="00E46CCA">
        <w:t>43224</w:t>
      </w:r>
      <w:r w:rsidRPr="002866E8">
        <w:t>)</w:t>
      </w:r>
      <w:proofErr w:type="gramEnd"/>
      <w:r w:rsidRPr="002866E8">
        <w:t>.</w:t>
      </w:r>
      <w:r>
        <w:t xml:space="preserve"> Ethics and consent statements included in the method section. </w:t>
      </w:r>
    </w:p>
    <w:p w14:paraId="1EA8B4D1" w14:textId="7A4E3C63" w:rsidR="00227B13" w:rsidRPr="00227B13" w:rsidRDefault="00227B13" w:rsidP="00E60BF0">
      <w:pPr>
        <w:pStyle w:val="NormalWeb"/>
        <w:spacing w:before="0" w:beforeAutospacing="0" w:after="0" w:afterAutospacing="0" w:line="360" w:lineRule="auto"/>
        <w:ind w:firstLine="720"/>
        <w:rPr>
          <w:b/>
          <w:bCs/>
        </w:rPr>
      </w:pPr>
    </w:p>
    <w:p w14:paraId="462F517E" w14:textId="17752820" w:rsidR="00227B13" w:rsidRDefault="00227B13" w:rsidP="00E60BF0">
      <w:pPr>
        <w:pStyle w:val="NormalWeb"/>
        <w:spacing w:before="0" w:beforeAutospacing="0" w:after="0" w:afterAutospacing="0" w:line="360" w:lineRule="auto"/>
        <w:ind w:firstLine="720"/>
      </w:pPr>
    </w:p>
    <w:p w14:paraId="049101A3" w14:textId="77777777" w:rsidR="00227B13" w:rsidRDefault="00227B13" w:rsidP="00E60BF0">
      <w:pPr>
        <w:pStyle w:val="NormalWeb"/>
        <w:spacing w:before="0" w:beforeAutospacing="0" w:after="0" w:afterAutospacing="0" w:line="360" w:lineRule="auto"/>
        <w:ind w:firstLine="720"/>
      </w:pPr>
    </w:p>
    <w:p w14:paraId="6E0F8D76" w14:textId="1E6ED7F5" w:rsidR="00224E10" w:rsidRDefault="00224E10">
      <w:pPr>
        <w:spacing w:after="160" w:line="259" w:lineRule="auto"/>
        <w:rPr>
          <w:color w:val="000000" w:themeColor="text1"/>
        </w:rPr>
      </w:pPr>
      <w:r>
        <w:rPr>
          <w:color w:val="000000" w:themeColor="text1"/>
        </w:rPr>
        <w:br w:type="page"/>
      </w:r>
    </w:p>
    <w:p w14:paraId="15F5275E" w14:textId="0A35975B" w:rsidR="00DC6B9D" w:rsidRPr="00E60BF0" w:rsidRDefault="00DC6B9D" w:rsidP="00E23B7B">
      <w:pPr>
        <w:spacing w:after="160" w:line="259" w:lineRule="auto"/>
        <w:rPr>
          <w:b/>
          <w:bCs/>
        </w:rPr>
      </w:pPr>
      <w:r w:rsidRPr="00E60BF0">
        <w:rPr>
          <w:b/>
          <w:bCs/>
        </w:rPr>
        <w:lastRenderedPageBreak/>
        <w:t>REFERENCES</w:t>
      </w:r>
    </w:p>
    <w:p w14:paraId="49ECD915" w14:textId="77777777" w:rsidR="0018461A" w:rsidRPr="00FE76D4" w:rsidRDefault="0018461A" w:rsidP="0018461A">
      <w:pPr>
        <w:numPr>
          <w:ilvl w:val="0"/>
          <w:numId w:val="13"/>
        </w:numPr>
        <w:spacing w:before="100" w:beforeAutospacing="1" w:after="100" w:afterAutospacing="1" w:line="360" w:lineRule="auto"/>
        <w:rPr>
          <w:ins w:id="417" w:author="SFL" w:date="2024-06-13T15:58:00Z"/>
          <w:rFonts w:asciiTheme="majorBidi" w:eastAsiaTheme="minorHAnsi" w:hAnsiTheme="majorBidi" w:cstheme="majorBidi"/>
          <w:sz w:val="22"/>
          <w:szCs w:val="22"/>
          <w:lang w:eastAsia="en-CA"/>
        </w:rPr>
      </w:pPr>
      <w:ins w:id="418" w:author="SFL" w:date="2024-06-13T15:58:00Z">
        <w:r w:rsidRPr="00FE76D4">
          <w:rPr>
            <w:rFonts w:asciiTheme="majorBidi" w:eastAsiaTheme="minorHAnsi" w:hAnsiTheme="majorBidi" w:cstheme="majorBidi"/>
            <w:sz w:val="22"/>
            <w:szCs w:val="22"/>
            <w:lang w:eastAsia="en-CA"/>
          </w:rPr>
          <w:t xml:space="preserve">Liddy C, Singh J, Kelly R, </w:t>
        </w:r>
        <w:proofErr w:type="spellStart"/>
        <w:r w:rsidRPr="00FE76D4">
          <w:rPr>
            <w:rFonts w:asciiTheme="majorBidi" w:eastAsiaTheme="minorHAnsi" w:hAnsiTheme="majorBidi" w:cstheme="majorBidi"/>
            <w:sz w:val="22"/>
            <w:szCs w:val="22"/>
            <w:lang w:eastAsia="en-CA"/>
          </w:rPr>
          <w:t>Dahrouge</w:t>
        </w:r>
        <w:proofErr w:type="spellEnd"/>
        <w:r w:rsidRPr="00FE76D4">
          <w:rPr>
            <w:rFonts w:asciiTheme="majorBidi" w:eastAsiaTheme="minorHAnsi" w:hAnsiTheme="majorBidi" w:cstheme="majorBidi"/>
            <w:sz w:val="22"/>
            <w:szCs w:val="22"/>
            <w:lang w:eastAsia="en-CA"/>
          </w:rPr>
          <w:t xml:space="preserve"> S, </w:t>
        </w:r>
        <w:proofErr w:type="spellStart"/>
        <w:r w:rsidRPr="00FE76D4">
          <w:rPr>
            <w:rFonts w:asciiTheme="majorBidi" w:eastAsiaTheme="minorHAnsi" w:hAnsiTheme="majorBidi" w:cstheme="majorBidi"/>
            <w:sz w:val="22"/>
            <w:szCs w:val="22"/>
            <w:lang w:eastAsia="en-CA"/>
          </w:rPr>
          <w:t>Taljaard</w:t>
        </w:r>
        <w:proofErr w:type="spellEnd"/>
        <w:r w:rsidRPr="00FE76D4">
          <w:rPr>
            <w:rFonts w:asciiTheme="majorBidi" w:eastAsiaTheme="minorHAnsi" w:hAnsiTheme="majorBidi" w:cstheme="majorBidi"/>
            <w:sz w:val="22"/>
            <w:szCs w:val="22"/>
            <w:lang w:eastAsia="en-CA"/>
          </w:rPr>
          <w:t xml:space="preserve"> M, Younger J. What is the impact of primary care model type on specialist referral rates? A cross-sectional study. BMC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w:t>
        </w:r>
        <w:proofErr w:type="spellStart"/>
        <w:r w:rsidRPr="00FE76D4">
          <w:rPr>
            <w:rFonts w:asciiTheme="majorBidi" w:eastAsiaTheme="minorHAnsi" w:hAnsiTheme="majorBidi" w:cstheme="majorBidi"/>
            <w:sz w:val="22"/>
            <w:szCs w:val="22"/>
            <w:lang w:eastAsia="en-CA"/>
          </w:rPr>
          <w:t>Pract</w:t>
        </w:r>
        <w:proofErr w:type="spellEnd"/>
        <w:r w:rsidRPr="00FE76D4">
          <w:rPr>
            <w:rFonts w:asciiTheme="majorBidi" w:eastAsiaTheme="minorHAnsi" w:hAnsiTheme="majorBidi" w:cstheme="majorBidi"/>
            <w:sz w:val="22"/>
            <w:szCs w:val="22"/>
            <w:lang w:eastAsia="en-CA"/>
          </w:rPr>
          <w:t xml:space="preserve">. </w:t>
        </w:r>
        <w:proofErr w:type="gramStart"/>
        <w:r w:rsidRPr="00FE76D4">
          <w:rPr>
            <w:rFonts w:asciiTheme="majorBidi" w:eastAsiaTheme="minorHAnsi" w:hAnsiTheme="majorBidi" w:cstheme="majorBidi"/>
            <w:sz w:val="22"/>
            <w:szCs w:val="22"/>
            <w:lang w:eastAsia="en-CA"/>
          </w:rPr>
          <w:t>2014</w:t>
        </w:r>
        <w:proofErr w:type="gramEnd"/>
        <w:r w:rsidRPr="00FE76D4">
          <w:rPr>
            <w:rFonts w:asciiTheme="majorBidi" w:eastAsiaTheme="minorHAnsi" w:hAnsiTheme="majorBidi" w:cstheme="majorBidi"/>
            <w:sz w:val="22"/>
            <w:szCs w:val="22"/>
            <w:lang w:eastAsia="en-CA"/>
          </w:rPr>
          <w:t>; 15(1):22.</w:t>
        </w:r>
      </w:ins>
    </w:p>
    <w:p w14:paraId="1E50E1A8" w14:textId="77777777" w:rsidR="0018461A" w:rsidRPr="00FE76D4" w:rsidRDefault="0018461A" w:rsidP="0018461A">
      <w:pPr>
        <w:numPr>
          <w:ilvl w:val="0"/>
          <w:numId w:val="13"/>
        </w:numPr>
        <w:spacing w:before="100" w:beforeAutospacing="1" w:after="100" w:afterAutospacing="1" w:line="360" w:lineRule="auto"/>
        <w:rPr>
          <w:ins w:id="419" w:author="SFL" w:date="2024-06-13T15:58:00Z"/>
          <w:rFonts w:asciiTheme="majorBidi" w:eastAsiaTheme="minorHAnsi" w:hAnsiTheme="majorBidi" w:cstheme="majorBidi"/>
          <w:sz w:val="22"/>
          <w:szCs w:val="22"/>
          <w:lang w:eastAsia="en-CA"/>
        </w:rPr>
      </w:pPr>
      <w:ins w:id="420" w:author="SFL" w:date="2024-06-13T15:58:00Z">
        <w:r w:rsidRPr="00FE76D4">
          <w:rPr>
            <w:rFonts w:asciiTheme="majorBidi" w:eastAsiaTheme="minorHAnsi" w:hAnsiTheme="majorBidi" w:cstheme="majorBidi"/>
            <w:sz w:val="22"/>
            <w:szCs w:val="22"/>
            <w:lang w:eastAsia="en-CA"/>
          </w:rPr>
          <w:t xml:space="preserve">Grossman JM, Cross DA, </w:t>
        </w:r>
        <w:proofErr w:type="spellStart"/>
        <w:r w:rsidRPr="00FE76D4">
          <w:rPr>
            <w:rFonts w:asciiTheme="majorBidi" w:eastAsiaTheme="minorHAnsi" w:hAnsiTheme="majorBidi" w:cstheme="majorBidi"/>
            <w:sz w:val="22"/>
            <w:szCs w:val="22"/>
            <w:lang w:eastAsia="en-CA"/>
          </w:rPr>
          <w:t>Boukus</w:t>
        </w:r>
        <w:proofErr w:type="spellEnd"/>
        <w:r w:rsidRPr="00FE76D4">
          <w:rPr>
            <w:rFonts w:asciiTheme="majorBidi" w:eastAsiaTheme="minorHAnsi" w:hAnsiTheme="majorBidi" w:cstheme="majorBidi"/>
            <w:sz w:val="22"/>
            <w:szCs w:val="22"/>
            <w:lang w:eastAsia="en-CA"/>
          </w:rPr>
          <w:t xml:space="preserve"> ER, Cohen GR. Transmitting and processing electronic prescriptions: experiences of physician practices and pharmacies. Journal of the American Medical Informatics Association. 2012 May 1</w:t>
        </w:r>
        <w:proofErr w:type="gramStart"/>
        <w:r w:rsidRPr="00FE76D4">
          <w:rPr>
            <w:rFonts w:asciiTheme="majorBidi" w:eastAsiaTheme="minorHAnsi" w:hAnsiTheme="majorBidi" w:cstheme="majorBidi"/>
            <w:sz w:val="22"/>
            <w:szCs w:val="22"/>
            <w:lang w:eastAsia="en-CA"/>
          </w:rPr>
          <w:t>;</w:t>
        </w:r>
        <w:proofErr w:type="gramEnd"/>
        <w:r w:rsidRPr="00FE76D4">
          <w:rPr>
            <w:rFonts w:asciiTheme="majorBidi" w:eastAsiaTheme="minorHAnsi" w:hAnsiTheme="majorBidi" w:cstheme="majorBidi"/>
            <w:sz w:val="22"/>
            <w:szCs w:val="22"/>
            <w:lang w:eastAsia="en-CA"/>
          </w:rPr>
          <w:t xml:space="preserve"> 19(3):353-9. </w:t>
        </w:r>
        <w:r>
          <w:fldChar w:fldCharType="begin"/>
        </w:r>
        <w:r>
          <w:instrText xml:space="preserve"> HYPERLINK "https://doi.org/10.1136/amiajnl-2011-000515" \t "_new" </w:instrText>
        </w:r>
        <w:r>
          <w:fldChar w:fldCharType="separate"/>
        </w:r>
        <w:r w:rsidRPr="00FE76D4">
          <w:rPr>
            <w:rFonts w:asciiTheme="majorBidi" w:eastAsiaTheme="minorHAnsi" w:hAnsiTheme="majorBidi" w:cstheme="majorBidi"/>
            <w:color w:val="0000FF"/>
            <w:sz w:val="22"/>
            <w:szCs w:val="22"/>
            <w:u w:val="single"/>
            <w:lang w:eastAsia="en-CA"/>
          </w:rPr>
          <w:t>https://doi.org/10.1136/amiajnl-2011-000515</w:t>
        </w:r>
        <w:r>
          <w:rPr>
            <w:rFonts w:asciiTheme="majorBidi" w:eastAsiaTheme="minorHAnsi" w:hAnsiTheme="majorBidi" w:cstheme="majorBidi"/>
            <w:color w:val="0000FF"/>
            <w:sz w:val="22"/>
            <w:szCs w:val="22"/>
            <w:u w:val="single"/>
            <w:lang w:eastAsia="en-CA"/>
          </w:rPr>
          <w:fldChar w:fldCharType="end"/>
        </w:r>
      </w:ins>
    </w:p>
    <w:p w14:paraId="1FEDBA82" w14:textId="77777777" w:rsidR="0018461A" w:rsidRPr="00FE76D4" w:rsidRDefault="0018461A" w:rsidP="0018461A">
      <w:pPr>
        <w:numPr>
          <w:ilvl w:val="0"/>
          <w:numId w:val="13"/>
        </w:numPr>
        <w:spacing w:before="100" w:beforeAutospacing="1" w:after="100" w:afterAutospacing="1" w:line="360" w:lineRule="auto"/>
        <w:rPr>
          <w:ins w:id="421" w:author="SFL" w:date="2024-06-13T15:58:00Z"/>
          <w:rFonts w:asciiTheme="majorBidi" w:eastAsiaTheme="minorHAnsi" w:hAnsiTheme="majorBidi" w:cstheme="majorBidi"/>
          <w:sz w:val="22"/>
          <w:szCs w:val="22"/>
          <w:lang w:eastAsia="en-CA"/>
        </w:rPr>
      </w:pPr>
      <w:ins w:id="422" w:author="SFL" w:date="2024-06-13T15:58:00Z">
        <w:r w:rsidRPr="00FE76D4">
          <w:rPr>
            <w:rFonts w:asciiTheme="majorBidi" w:eastAsiaTheme="minorHAnsi" w:hAnsiTheme="majorBidi" w:cstheme="majorBidi"/>
            <w:sz w:val="22"/>
            <w:szCs w:val="22"/>
            <w:lang w:eastAsia="en-CA"/>
          </w:rPr>
          <w:t xml:space="preserve">Keely E, Liddy C. Transforming the specialist referral and consultation process in Canada. CMAJ. </w:t>
        </w:r>
        <w:proofErr w:type="gramStart"/>
        <w:r w:rsidRPr="00FE76D4">
          <w:rPr>
            <w:rFonts w:asciiTheme="majorBidi" w:eastAsiaTheme="minorHAnsi" w:hAnsiTheme="majorBidi" w:cstheme="majorBidi"/>
            <w:sz w:val="22"/>
            <w:szCs w:val="22"/>
            <w:lang w:eastAsia="en-CA"/>
          </w:rPr>
          <w:t>2019</w:t>
        </w:r>
        <w:proofErr w:type="gramEnd"/>
        <w:r w:rsidRPr="00FE76D4">
          <w:rPr>
            <w:rFonts w:asciiTheme="majorBidi" w:eastAsiaTheme="minorHAnsi" w:hAnsiTheme="majorBidi" w:cstheme="majorBidi"/>
            <w:sz w:val="22"/>
            <w:szCs w:val="22"/>
            <w:lang w:eastAsia="en-CA"/>
          </w:rPr>
          <w:t xml:space="preserve"> Apr 15 [cited 2023 Aug 9]; 191(15):E408–9. Available from: </w:t>
        </w:r>
        <w:r>
          <w:fldChar w:fldCharType="begin"/>
        </w:r>
        <w:r>
          <w:instrText xml:space="preserve"> HYPERLINK "http://www.cmaj.ca/lookup/doi/10.1503/cmaj.181550" \t "_new" </w:instrText>
        </w:r>
        <w:r>
          <w:fldChar w:fldCharType="separate"/>
        </w:r>
        <w:r w:rsidRPr="00FE76D4">
          <w:rPr>
            <w:rFonts w:asciiTheme="majorBidi" w:eastAsiaTheme="minorHAnsi" w:hAnsiTheme="majorBidi" w:cstheme="majorBidi"/>
            <w:color w:val="0000FF"/>
            <w:sz w:val="22"/>
            <w:szCs w:val="22"/>
            <w:u w:val="single"/>
            <w:lang w:eastAsia="en-CA"/>
          </w:rPr>
          <w:t>http://www.cmaj.ca/lookup/doi/10.1503/cmaj.181550</w:t>
        </w:r>
        <w:r>
          <w:rPr>
            <w:rFonts w:asciiTheme="majorBidi" w:eastAsiaTheme="minorHAnsi" w:hAnsiTheme="majorBidi" w:cstheme="majorBidi"/>
            <w:color w:val="0000FF"/>
            <w:sz w:val="22"/>
            <w:szCs w:val="22"/>
            <w:u w:val="single"/>
            <w:lang w:eastAsia="en-CA"/>
          </w:rPr>
          <w:fldChar w:fldCharType="end"/>
        </w:r>
      </w:ins>
    </w:p>
    <w:p w14:paraId="7E18C3D9" w14:textId="77777777" w:rsidR="0018461A" w:rsidRPr="00FE76D4" w:rsidRDefault="0018461A" w:rsidP="0018461A">
      <w:pPr>
        <w:numPr>
          <w:ilvl w:val="0"/>
          <w:numId w:val="13"/>
        </w:numPr>
        <w:spacing w:before="100" w:beforeAutospacing="1" w:after="100" w:afterAutospacing="1" w:line="360" w:lineRule="auto"/>
        <w:rPr>
          <w:ins w:id="423" w:author="SFL" w:date="2024-06-13T15:58:00Z"/>
          <w:rFonts w:asciiTheme="majorBidi" w:eastAsiaTheme="minorHAnsi" w:hAnsiTheme="majorBidi" w:cstheme="majorBidi"/>
          <w:sz w:val="22"/>
          <w:szCs w:val="22"/>
          <w:lang w:eastAsia="en-CA"/>
        </w:rPr>
      </w:pPr>
      <w:ins w:id="424" w:author="SFL" w:date="2024-06-13T15:58:00Z">
        <w:r w:rsidRPr="00FE76D4">
          <w:rPr>
            <w:rFonts w:asciiTheme="majorBidi" w:eastAsiaTheme="minorHAnsi" w:hAnsiTheme="majorBidi" w:cstheme="majorBidi"/>
            <w:sz w:val="22"/>
            <w:szCs w:val="22"/>
            <w:lang w:eastAsia="en-CA"/>
          </w:rPr>
          <w:t>Tobin-</w:t>
        </w:r>
        <w:proofErr w:type="spellStart"/>
        <w:r w:rsidRPr="00FE76D4">
          <w:rPr>
            <w:rFonts w:asciiTheme="majorBidi" w:eastAsiaTheme="minorHAnsi" w:hAnsiTheme="majorBidi" w:cstheme="majorBidi"/>
            <w:sz w:val="22"/>
            <w:szCs w:val="22"/>
            <w:lang w:eastAsia="en-CA"/>
          </w:rPr>
          <w:t>Schnittger</w:t>
        </w:r>
        <w:proofErr w:type="spellEnd"/>
        <w:r w:rsidRPr="00FE76D4">
          <w:rPr>
            <w:rFonts w:asciiTheme="majorBidi" w:eastAsiaTheme="minorHAnsi" w:hAnsiTheme="majorBidi" w:cstheme="majorBidi"/>
            <w:sz w:val="22"/>
            <w:szCs w:val="22"/>
            <w:lang w:eastAsia="en-CA"/>
          </w:rPr>
          <w:t xml:space="preserve"> P, </w:t>
        </w:r>
        <w:proofErr w:type="spellStart"/>
        <w:r w:rsidRPr="00FE76D4">
          <w:rPr>
            <w:rFonts w:asciiTheme="majorBidi" w:eastAsiaTheme="minorHAnsi" w:hAnsiTheme="majorBidi" w:cstheme="majorBidi"/>
            <w:sz w:val="22"/>
            <w:szCs w:val="22"/>
            <w:lang w:eastAsia="en-CA"/>
          </w:rPr>
          <w:t>O’Doherty</w:t>
        </w:r>
        <w:proofErr w:type="spellEnd"/>
        <w:r w:rsidRPr="00FE76D4">
          <w:rPr>
            <w:rFonts w:asciiTheme="majorBidi" w:eastAsiaTheme="minorHAnsi" w:hAnsiTheme="majorBidi" w:cstheme="majorBidi"/>
            <w:sz w:val="22"/>
            <w:szCs w:val="22"/>
            <w:lang w:eastAsia="en-CA"/>
          </w:rPr>
          <w:t xml:space="preserve"> J, O’Connor R, </w:t>
        </w:r>
        <w:proofErr w:type="spellStart"/>
        <w:r w:rsidRPr="00FE76D4">
          <w:rPr>
            <w:rFonts w:asciiTheme="majorBidi" w:eastAsiaTheme="minorHAnsi" w:hAnsiTheme="majorBidi" w:cstheme="majorBidi"/>
            <w:sz w:val="22"/>
            <w:szCs w:val="22"/>
            <w:lang w:eastAsia="en-CA"/>
          </w:rPr>
          <w:t>O’Regan</w:t>
        </w:r>
        <w:proofErr w:type="spellEnd"/>
        <w:r w:rsidRPr="00FE76D4">
          <w:rPr>
            <w:rFonts w:asciiTheme="majorBidi" w:eastAsiaTheme="minorHAnsi" w:hAnsiTheme="majorBidi" w:cstheme="majorBidi"/>
            <w:sz w:val="22"/>
            <w:szCs w:val="22"/>
            <w:lang w:eastAsia="en-CA"/>
          </w:rPr>
          <w:t xml:space="preserve"> A. Improving quality of referral letters from primary to secondary care: a literature review and discussion paper. Prim Health Care Res Dev. 2018 May [cited 2023 Aug 9]</w:t>
        </w:r>
        <w:proofErr w:type="gramStart"/>
        <w:r w:rsidRPr="00FE76D4">
          <w:rPr>
            <w:rFonts w:asciiTheme="majorBidi" w:eastAsiaTheme="minorHAnsi" w:hAnsiTheme="majorBidi" w:cstheme="majorBidi"/>
            <w:sz w:val="22"/>
            <w:szCs w:val="22"/>
            <w:lang w:eastAsia="en-CA"/>
          </w:rPr>
          <w:t>;</w:t>
        </w:r>
        <w:proofErr w:type="gramEnd"/>
        <w:r w:rsidRPr="00FE76D4">
          <w:rPr>
            <w:rFonts w:asciiTheme="majorBidi" w:eastAsiaTheme="minorHAnsi" w:hAnsiTheme="majorBidi" w:cstheme="majorBidi"/>
            <w:sz w:val="22"/>
            <w:szCs w:val="22"/>
            <w:lang w:eastAsia="en-CA"/>
          </w:rPr>
          <w:t xml:space="preserve"> 19(03):211–22. Available from: </w:t>
        </w:r>
        <w:r>
          <w:fldChar w:fldCharType="begin"/>
        </w:r>
        <w:r>
          <w:instrText xml:space="preserve"> HYPERLINK "https://www.cambridge.org/core/product/identifier/S1463423617000755/type/journal_article" \t "_new" </w:instrText>
        </w:r>
        <w:r>
          <w:fldChar w:fldCharType="separate"/>
        </w:r>
        <w:r w:rsidRPr="00FE76D4">
          <w:rPr>
            <w:rFonts w:asciiTheme="majorBidi" w:eastAsiaTheme="minorHAnsi" w:hAnsiTheme="majorBidi" w:cstheme="majorBidi"/>
            <w:color w:val="0000FF"/>
            <w:sz w:val="22"/>
            <w:szCs w:val="22"/>
            <w:u w:val="single"/>
            <w:lang w:eastAsia="en-CA"/>
          </w:rPr>
          <w:t>https://www.cambridge.org/core/product/identifier/S1463423617000755/type/journal_article</w:t>
        </w:r>
        <w:r>
          <w:rPr>
            <w:rFonts w:asciiTheme="majorBidi" w:eastAsiaTheme="minorHAnsi" w:hAnsiTheme="majorBidi" w:cstheme="majorBidi"/>
            <w:color w:val="0000FF"/>
            <w:sz w:val="22"/>
            <w:szCs w:val="22"/>
            <w:u w:val="single"/>
            <w:lang w:eastAsia="en-CA"/>
          </w:rPr>
          <w:fldChar w:fldCharType="end"/>
        </w:r>
      </w:ins>
    </w:p>
    <w:p w14:paraId="171E45A2" w14:textId="77777777" w:rsidR="0018461A" w:rsidRPr="00FE76D4" w:rsidRDefault="0018461A" w:rsidP="0018461A">
      <w:pPr>
        <w:numPr>
          <w:ilvl w:val="0"/>
          <w:numId w:val="13"/>
        </w:numPr>
        <w:spacing w:before="100" w:beforeAutospacing="1" w:after="100" w:afterAutospacing="1" w:line="360" w:lineRule="auto"/>
        <w:rPr>
          <w:ins w:id="425" w:author="SFL" w:date="2024-06-13T15:58:00Z"/>
          <w:rFonts w:asciiTheme="majorBidi" w:eastAsiaTheme="minorHAnsi" w:hAnsiTheme="majorBidi" w:cstheme="majorBidi"/>
          <w:sz w:val="22"/>
          <w:szCs w:val="22"/>
          <w:lang w:eastAsia="en-CA"/>
        </w:rPr>
      </w:pPr>
      <w:proofErr w:type="spellStart"/>
      <w:ins w:id="426" w:author="SFL" w:date="2024-06-13T15:58:00Z">
        <w:r w:rsidRPr="00FE76D4">
          <w:rPr>
            <w:rFonts w:asciiTheme="majorBidi" w:eastAsiaTheme="minorHAnsi" w:hAnsiTheme="majorBidi" w:cstheme="majorBidi"/>
            <w:sz w:val="22"/>
            <w:szCs w:val="22"/>
            <w:lang w:eastAsia="en-CA"/>
          </w:rPr>
          <w:t>Corkum</w:t>
        </w:r>
        <w:proofErr w:type="spellEnd"/>
        <w:r w:rsidRPr="00FE76D4">
          <w:rPr>
            <w:rFonts w:asciiTheme="majorBidi" w:eastAsiaTheme="minorHAnsi" w:hAnsiTheme="majorBidi" w:cstheme="majorBidi"/>
            <w:sz w:val="22"/>
            <w:szCs w:val="22"/>
            <w:lang w:eastAsia="en-CA"/>
          </w:rPr>
          <w:t xml:space="preserve"> M, Viola R, </w:t>
        </w:r>
        <w:proofErr w:type="spellStart"/>
        <w:r w:rsidRPr="00FE76D4">
          <w:rPr>
            <w:rFonts w:asciiTheme="majorBidi" w:eastAsiaTheme="minorHAnsi" w:hAnsiTheme="majorBidi" w:cstheme="majorBidi"/>
            <w:sz w:val="22"/>
            <w:szCs w:val="22"/>
            <w:lang w:eastAsia="en-CA"/>
          </w:rPr>
          <w:t>Veenema</w:t>
        </w:r>
        <w:proofErr w:type="spellEnd"/>
        <w:r w:rsidRPr="00FE76D4">
          <w:rPr>
            <w:rFonts w:asciiTheme="majorBidi" w:eastAsiaTheme="minorHAnsi" w:hAnsiTheme="majorBidi" w:cstheme="majorBidi"/>
            <w:sz w:val="22"/>
            <w:szCs w:val="22"/>
            <w:lang w:eastAsia="en-CA"/>
          </w:rPr>
          <w:t xml:space="preserve"> C, Kruszelnicki D, </w:t>
        </w:r>
        <w:proofErr w:type="spellStart"/>
        <w:r w:rsidRPr="00FE76D4">
          <w:rPr>
            <w:rFonts w:asciiTheme="majorBidi" w:eastAsiaTheme="minorHAnsi" w:hAnsiTheme="majorBidi" w:cstheme="majorBidi"/>
            <w:sz w:val="22"/>
            <w:szCs w:val="22"/>
            <w:lang w:eastAsia="en-CA"/>
          </w:rPr>
          <w:t>Shadd</w:t>
        </w:r>
        <w:proofErr w:type="spellEnd"/>
        <w:r w:rsidRPr="00FE76D4">
          <w:rPr>
            <w:rFonts w:asciiTheme="majorBidi" w:eastAsiaTheme="minorHAnsi" w:hAnsiTheme="majorBidi" w:cstheme="majorBidi"/>
            <w:sz w:val="22"/>
            <w:szCs w:val="22"/>
            <w:lang w:eastAsia="en-CA"/>
          </w:rPr>
          <w:t xml:space="preserve"> J. Prognosticating in palliative care: a survey of Canadian palliative care physicians. J </w:t>
        </w:r>
        <w:proofErr w:type="spellStart"/>
        <w:r w:rsidRPr="00FE76D4">
          <w:rPr>
            <w:rFonts w:asciiTheme="majorBidi" w:eastAsiaTheme="minorHAnsi" w:hAnsiTheme="majorBidi" w:cstheme="majorBidi"/>
            <w:sz w:val="22"/>
            <w:szCs w:val="22"/>
            <w:lang w:eastAsia="en-CA"/>
          </w:rPr>
          <w:t>Palliat</w:t>
        </w:r>
        <w:proofErr w:type="spellEnd"/>
        <w:r w:rsidRPr="00FE76D4">
          <w:rPr>
            <w:rFonts w:asciiTheme="majorBidi" w:eastAsiaTheme="minorHAnsi" w:hAnsiTheme="majorBidi" w:cstheme="majorBidi"/>
            <w:sz w:val="22"/>
            <w:szCs w:val="22"/>
            <w:lang w:eastAsia="en-CA"/>
          </w:rPr>
          <w:t xml:space="preserve"> Care. 2011 Jun [cited 2023 Aug 9]</w:t>
        </w:r>
        <w:proofErr w:type="gramStart"/>
        <w:r w:rsidRPr="00FE76D4">
          <w:rPr>
            <w:rFonts w:asciiTheme="majorBidi" w:eastAsiaTheme="minorHAnsi" w:hAnsiTheme="majorBidi" w:cstheme="majorBidi"/>
            <w:sz w:val="22"/>
            <w:szCs w:val="22"/>
            <w:lang w:eastAsia="en-CA"/>
          </w:rPr>
          <w:t>;27</w:t>
        </w:r>
        <w:proofErr w:type="gramEnd"/>
        <w:r w:rsidRPr="00FE76D4">
          <w:rPr>
            <w:rFonts w:asciiTheme="majorBidi" w:eastAsiaTheme="minorHAnsi" w:hAnsiTheme="majorBidi" w:cstheme="majorBidi"/>
            <w:sz w:val="22"/>
            <w:szCs w:val="22"/>
            <w:lang w:eastAsia="en-CA"/>
          </w:rPr>
          <w:t xml:space="preserve">(2):89–97. Available from: </w:t>
        </w:r>
        <w:r>
          <w:fldChar w:fldCharType="begin"/>
        </w:r>
        <w:r>
          <w:instrText xml:space="preserve"> HYPERLINK "http://journals.sagepub.com/doi/10.1177/082585971102700204" \t "_new" </w:instrText>
        </w:r>
        <w:r>
          <w:fldChar w:fldCharType="separate"/>
        </w:r>
        <w:r w:rsidRPr="00FE76D4">
          <w:rPr>
            <w:rFonts w:asciiTheme="majorBidi" w:eastAsiaTheme="minorHAnsi" w:hAnsiTheme="majorBidi" w:cstheme="majorBidi"/>
            <w:color w:val="0000FF"/>
            <w:sz w:val="22"/>
            <w:szCs w:val="22"/>
            <w:u w:val="single"/>
            <w:lang w:eastAsia="en-CA"/>
          </w:rPr>
          <w:t>http://journals.sagepub.com/doi/10.1177/082585971102700204</w:t>
        </w:r>
        <w:r>
          <w:rPr>
            <w:rFonts w:asciiTheme="majorBidi" w:eastAsiaTheme="minorHAnsi" w:hAnsiTheme="majorBidi" w:cstheme="majorBidi"/>
            <w:color w:val="0000FF"/>
            <w:sz w:val="22"/>
            <w:szCs w:val="22"/>
            <w:u w:val="single"/>
            <w:lang w:eastAsia="en-CA"/>
          </w:rPr>
          <w:fldChar w:fldCharType="end"/>
        </w:r>
      </w:ins>
    </w:p>
    <w:p w14:paraId="7F621D9B" w14:textId="77777777" w:rsidR="0018461A" w:rsidRPr="00FE76D4" w:rsidRDefault="0018461A" w:rsidP="0018461A">
      <w:pPr>
        <w:numPr>
          <w:ilvl w:val="0"/>
          <w:numId w:val="13"/>
        </w:numPr>
        <w:spacing w:before="100" w:beforeAutospacing="1" w:after="100" w:afterAutospacing="1" w:line="360" w:lineRule="auto"/>
        <w:rPr>
          <w:ins w:id="427" w:author="SFL" w:date="2024-06-13T15:58:00Z"/>
          <w:rFonts w:asciiTheme="majorBidi" w:eastAsiaTheme="minorHAnsi" w:hAnsiTheme="majorBidi" w:cstheme="majorBidi"/>
          <w:sz w:val="22"/>
          <w:szCs w:val="22"/>
          <w:lang w:eastAsia="en-CA"/>
        </w:rPr>
      </w:pPr>
      <w:ins w:id="428" w:author="SFL" w:date="2024-06-13T15:58:00Z">
        <w:r w:rsidRPr="00FE76D4">
          <w:rPr>
            <w:rFonts w:asciiTheme="majorBidi" w:eastAsiaTheme="minorHAnsi" w:hAnsiTheme="majorBidi" w:cstheme="majorBidi"/>
            <w:sz w:val="22"/>
            <w:szCs w:val="22"/>
            <w:lang w:eastAsia="en-CA"/>
          </w:rPr>
          <w:t>Chan BT, Austin PC. Patient, physician, and community factors affecting referrals to specialists in Ontario, Canada: a population-based, multi-level modelling approach. Medical Care. 2003 Apr [cited 2023 Aug 9]</w:t>
        </w:r>
        <w:proofErr w:type="gramStart"/>
        <w:r w:rsidRPr="00FE76D4">
          <w:rPr>
            <w:rFonts w:asciiTheme="majorBidi" w:eastAsiaTheme="minorHAnsi" w:hAnsiTheme="majorBidi" w:cstheme="majorBidi"/>
            <w:sz w:val="22"/>
            <w:szCs w:val="22"/>
            <w:lang w:eastAsia="en-CA"/>
          </w:rPr>
          <w:t>;41</w:t>
        </w:r>
        <w:proofErr w:type="gramEnd"/>
        <w:r w:rsidRPr="00FE76D4">
          <w:rPr>
            <w:rFonts w:asciiTheme="majorBidi" w:eastAsiaTheme="minorHAnsi" w:hAnsiTheme="majorBidi" w:cstheme="majorBidi"/>
            <w:sz w:val="22"/>
            <w:szCs w:val="22"/>
            <w:lang w:eastAsia="en-CA"/>
          </w:rPr>
          <w:t xml:space="preserve">(4):500–11. Available from: </w:t>
        </w:r>
        <w:r>
          <w:fldChar w:fldCharType="begin"/>
        </w:r>
        <w:r>
          <w:instrText xml:space="preserve"> HYPERLINK "https://journals.lww.com/00005650-200304000-00006" \t "_new" </w:instrText>
        </w:r>
        <w:r>
          <w:fldChar w:fldCharType="separate"/>
        </w:r>
        <w:r w:rsidRPr="00FE76D4">
          <w:rPr>
            <w:rFonts w:asciiTheme="majorBidi" w:eastAsiaTheme="minorHAnsi" w:hAnsiTheme="majorBidi" w:cstheme="majorBidi"/>
            <w:color w:val="0000FF"/>
            <w:sz w:val="22"/>
            <w:szCs w:val="22"/>
            <w:u w:val="single"/>
            <w:lang w:eastAsia="en-CA"/>
          </w:rPr>
          <w:t>https://journals.lww.com/00005650-200304000-00006</w:t>
        </w:r>
        <w:r>
          <w:rPr>
            <w:rFonts w:asciiTheme="majorBidi" w:eastAsiaTheme="minorHAnsi" w:hAnsiTheme="majorBidi" w:cstheme="majorBidi"/>
            <w:color w:val="0000FF"/>
            <w:sz w:val="22"/>
            <w:szCs w:val="22"/>
            <w:u w:val="single"/>
            <w:lang w:eastAsia="en-CA"/>
          </w:rPr>
          <w:fldChar w:fldCharType="end"/>
        </w:r>
      </w:ins>
    </w:p>
    <w:p w14:paraId="7216C7A1" w14:textId="77777777" w:rsidR="0018461A" w:rsidRPr="00FE76D4" w:rsidRDefault="0018461A" w:rsidP="0018461A">
      <w:pPr>
        <w:numPr>
          <w:ilvl w:val="0"/>
          <w:numId w:val="13"/>
        </w:numPr>
        <w:spacing w:before="100" w:beforeAutospacing="1" w:after="100" w:afterAutospacing="1" w:line="360" w:lineRule="auto"/>
        <w:rPr>
          <w:ins w:id="429" w:author="SFL" w:date="2024-06-13T15:58:00Z"/>
          <w:rFonts w:asciiTheme="majorBidi" w:eastAsiaTheme="minorHAnsi" w:hAnsiTheme="majorBidi" w:cstheme="majorBidi"/>
          <w:sz w:val="22"/>
          <w:szCs w:val="22"/>
          <w:lang w:eastAsia="en-CA"/>
        </w:rPr>
      </w:pPr>
      <w:ins w:id="430" w:author="SFL" w:date="2024-06-13T15:58:00Z">
        <w:r w:rsidRPr="00FE76D4">
          <w:rPr>
            <w:rFonts w:asciiTheme="majorBidi" w:eastAsiaTheme="minorHAnsi" w:hAnsiTheme="majorBidi" w:cstheme="majorBidi"/>
            <w:sz w:val="22"/>
            <w:szCs w:val="22"/>
            <w:lang w:eastAsia="en-CA"/>
          </w:rPr>
          <w:t xml:space="preserve">Liddy C, </w:t>
        </w:r>
        <w:proofErr w:type="spellStart"/>
        <w:r w:rsidRPr="00FE76D4">
          <w:rPr>
            <w:rFonts w:asciiTheme="majorBidi" w:eastAsiaTheme="minorHAnsi" w:hAnsiTheme="majorBidi" w:cstheme="majorBidi"/>
            <w:sz w:val="22"/>
            <w:szCs w:val="22"/>
            <w:lang w:eastAsia="en-CA"/>
          </w:rPr>
          <w:t>Blazkho</w:t>
        </w:r>
        <w:proofErr w:type="spellEnd"/>
        <w:r w:rsidRPr="00FE76D4">
          <w:rPr>
            <w:rFonts w:asciiTheme="majorBidi" w:eastAsiaTheme="minorHAnsi" w:hAnsiTheme="majorBidi" w:cstheme="majorBidi"/>
            <w:sz w:val="22"/>
            <w:szCs w:val="22"/>
            <w:lang w:eastAsia="en-CA"/>
          </w:rPr>
          <w:t xml:space="preserve"> V, Mill K. Challenges of self-management when living with multiple chronic conditions: systematic review of the qualitative literature. Can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Physician. </w:t>
        </w:r>
        <w:proofErr w:type="gramStart"/>
        <w:r w:rsidRPr="00FE76D4">
          <w:rPr>
            <w:rFonts w:asciiTheme="majorBidi" w:eastAsiaTheme="minorHAnsi" w:hAnsiTheme="majorBidi" w:cstheme="majorBidi"/>
            <w:sz w:val="22"/>
            <w:szCs w:val="22"/>
            <w:lang w:eastAsia="en-CA"/>
          </w:rPr>
          <w:t>2014</w:t>
        </w:r>
        <w:proofErr w:type="gramEnd"/>
        <w:r w:rsidRPr="00FE76D4">
          <w:rPr>
            <w:rFonts w:asciiTheme="majorBidi" w:eastAsiaTheme="minorHAnsi" w:hAnsiTheme="majorBidi" w:cstheme="majorBidi"/>
            <w:sz w:val="22"/>
            <w:szCs w:val="22"/>
            <w:lang w:eastAsia="en-CA"/>
          </w:rPr>
          <w:t xml:space="preserve"> Dec; 60(12):1123–33.</w:t>
        </w:r>
      </w:ins>
    </w:p>
    <w:p w14:paraId="6EF5634C" w14:textId="77777777" w:rsidR="0018461A" w:rsidRPr="00FE76D4" w:rsidRDefault="0018461A" w:rsidP="0018461A">
      <w:pPr>
        <w:numPr>
          <w:ilvl w:val="0"/>
          <w:numId w:val="13"/>
        </w:numPr>
        <w:spacing w:before="100" w:beforeAutospacing="1" w:after="100" w:afterAutospacing="1" w:line="360" w:lineRule="auto"/>
        <w:rPr>
          <w:ins w:id="431" w:author="SFL" w:date="2024-06-13T15:58:00Z"/>
          <w:rFonts w:asciiTheme="majorBidi" w:eastAsiaTheme="minorHAnsi" w:hAnsiTheme="majorBidi" w:cstheme="majorBidi"/>
          <w:sz w:val="22"/>
          <w:szCs w:val="22"/>
          <w:lang w:eastAsia="en-CA"/>
        </w:rPr>
      </w:pPr>
      <w:ins w:id="432" w:author="SFL" w:date="2024-06-13T15:58:00Z">
        <w:r w:rsidRPr="00FE76D4">
          <w:rPr>
            <w:rFonts w:asciiTheme="majorBidi" w:eastAsiaTheme="minorHAnsi" w:hAnsiTheme="majorBidi" w:cstheme="majorBidi"/>
            <w:sz w:val="22"/>
            <w:szCs w:val="22"/>
            <w:lang w:eastAsia="en-CA"/>
          </w:rPr>
          <w:t xml:space="preserve">Liddy C, </w:t>
        </w:r>
        <w:proofErr w:type="spellStart"/>
        <w:r w:rsidRPr="00FE76D4">
          <w:rPr>
            <w:rFonts w:asciiTheme="majorBidi" w:eastAsiaTheme="minorHAnsi" w:hAnsiTheme="majorBidi" w:cstheme="majorBidi"/>
            <w:sz w:val="22"/>
            <w:szCs w:val="22"/>
            <w:lang w:eastAsia="en-CA"/>
          </w:rPr>
          <w:t>Arbab-Tafti</w:t>
        </w:r>
        <w:proofErr w:type="spellEnd"/>
        <w:r w:rsidRPr="00FE76D4">
          <w:rPr>
            <w:rFonts w:asciiTheme="majorBidi" w:eastAsiaTheme="minorHAnsi" w:hAnsiTheme="majorBidi" w:cstheme="majorBidi"/>
            <w:sz w:val="22"/>
            <w:szCs w:val="22"/>
            <w:lang w:eastAsia="en-CA"/>
          </w:rPr>
          <w:t xml:space="preserve"> S, </w:t>
        </w:r>
        <w:proofErr w:type="spellStart"/>
        <w:r w:rsidRPr="00FE76D4">
          <w:rPr>
            <w:rFonts w:asciiTheme="majorBidi" w:eastAsiaTheme="minorHAnsi" w:hAnsiTheme="majorBidi" w:cstheme="majorBidi"/>
            <w:sz w:val="22"/>
            <w:szCs w:val="22"/>
            <w:lang w:eastAsia="en-CA"/>
          </w:rPr>
          <w:t>Moroz</w:t>
        </w:r>
        <w:proofErr w:type="spellEnd"/>
        <w:r w:rsidRPr="00FE76D4">
          <w:rPr>
            <w:rFonts w:asciiTheme="majorBidi" w:eastAsiaTheme="minorHAnsi" w:hAnsiTheme="majorBidi" w:cstheme="majorBidi"/>
            <w:sz w:val="22"/>
            <w:szCs w:val="22"/>
            <w:lang w:eastAsia="en-CA"/>
          </w:rPr>
          <w:t xml:space="preserve"> I, Keely E. Primary </w:t>
        </w:r>
        <w:proofErr w:type="gramStart"/>
        <w:r w:rsidRPr="00FE76D4">
          <w:rPr>
            <w:rFonts w:asciiTheme="majorBidi" w:eastAsiaTheme="minorHAnsi" w:hAnsiTheme="majorBidi" w:cstheme="majorBidi"/>
            <w:sz w:val="22"/>
            <w:szCs w:val="22"/>
            <w:lang w:eastAsia="en-CA"/>
          </w:rPr>
          <w:t>care physician referral patterns</w:t>
        </w:r>
        <w:proofErr w:type="gramEnd"/>
        <w:r w:rsidRPr="00FE76D4">
          <w:rPr>
            <w:rFonts w:asciiTheme="majorBidi" w:eastAsiaTheme="minorHAnsi" w:hAnsiTheme="majorBidi" w:cstheme="majorBidi"/>
            <w:sz w:val="22"/>
            <w:szCs w:val="22"/>
            <w:lang w:eastAsia="en-CA"/>
          </w:rPr>
          <w:t xml:space="preserve"> in Ontario, Canada: a descriptive analysis of self-reported referral data. BMC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w:t>
        </w:r>
        <w:proofErr w:type="spellStart"/>
        <w:r w:rsidRPr="00FE76D4">
          <w:rPr>
            <w:rFonts w:asciiTheme="majorBidi" w:eastAsiaTheme="minorHAnsi" w:hAnsiTheme="majorBidi" w:cstheme="majorBidi"/>
            <w:sz w:val="22"/>
            <w:szCs w:val="22"/>
            <w:lang w:eastAsia="en-CA"/>
          </w:rPr>
          <w:t>Pract</w:t>
        </w:r>
        <w:proofErr w:type="spellEnd"/>
        <w:r w:rsidRPr="00FE76D4">
          <w:rPr>
            <w:rFonts w:asciiTheme="majorBidi" w:eastAsiaTheme="minorHAnsi" w:hAnsiTheme="majorBidi" w:cstheme="majorBidi"/>
            <w:sz w:val="22"/>
            <w:szCs w:val="22"/>
            <w:lang w:eastAsia="en-CA"/>
          </w:rPr>
          <w:t>. 2017 Dec [cited 2023 Aug 9]</w:t>
        </w:r>
        <w:proofErr w:type="gramStart"/>
        <w:r w:rsidRPr="00FE76D4">
          <w:rPr>
            <w:rFonts w:asciiTheme="majorBidi" w:eastAsiaTheme="minorHAnsi" w:hAnsiTheme="majorBidi" w:cstheme="majorBidi"/>
            <w:sz w:val="22"/>
            <w:szCs w:val="22"/>
            <w:lang w:eastAsia="en-CA"/>
          </w:rPr>
          <w:t>;18</w:t>
        </w:r>
        <w:proofErr w:type="gramEnd"/>
        <w:r w:rsidRPr="00FE76D4">
          <w:rPr>
            <w:rFonts w:asciiTheme="majorBidi" w:eastAsiaTheme="minorHAnsi" w:hAnsiTheme="majorBidi" w:cstheme="majorBidi"/>
            <w:sz w:val="22"/>
            <w:szCs w:val="22"/>
            <w:lang w:eastAsia="en-CA"/>
          </w:rPr>
          <w:t xml:space="preserve">(1):81. Available from: </w:t>
        </w:r>
        <w:r>
          <w:fldChar w:fldCharType="begin"/>
        </w:r>
        <w:r>
          <w:instrText xml:space="preserve"> HYPERLINK "http://bmcfampract.biomedcentral.com/articles/10.1186/s12875-017-0654-9" \t "_new" </w:instrText>
        </w:r>
        <w:r>
          <w:fldChar w:fldCharType="separate"/>
        </w:r>
        <w:r w:rsidRPr="00FE76D4">
          <w:rPr>
            <w:rFonts w:asciiTheme="majorBidi" w:eastAsiaTheme="minorHAnsi" w:hAnsiTheme="majorBidi" w:cstheme="majorBidi"/>
            <w:color w:val="0000FF"/>
            <w:sz w:val="22"/>
            <w:szCs w:val="22"/>
            <w:u w:val="single"/>
            <w:lang w:eastAsia="en-CA"/>
          </w:rPr>
          <w:t>http://bmcfampract.biomedcentral.com/articles/10.1186/s12875-017-0654-9</w:t>
        </w:r>
        <w:r>
          <w:rPr>
            <w:rFonts w:asciiTheme="majorBidi" w:eastAsiaTheme="minorHAnsi" w:hAnsiTheme="majorBidi" w:cstheme="majorBidi"/>
            <w:color w:val="0000FF"/>
            <w:sz w:val="22"/>
            <w:szCs w:val="22"/>
            <w:u w:val="single"/>
            <w:lang w:eastAsia="en-CA"/>
          </w:rPr>
          <w:fldChar w:fldCharType="end"/>
        </w:r>
      </w:ins>
    </w:p>
    <w:p w14:paraId="56EF4588" w14:textId="77777777" w:rsidR="0018461A" w:rsidRPr="00FE76D4" w:rsidRDefault="0018461A" w:rsidP="0018461A">
      <w:pPr>
        <w:numPr>
          <w:ilvl w:val="0"/>
          <w:numId w:val="13"/>
        </w:numPr>
        <w:spacing w:before="100" w:beforeAutospacing="1" w:after="100" w:afterAutospacing="1" w:line="360" w:lineRule="auto"/>
        <w:rPr>
          <w:ins w:id="433" w:author="SFL" w:date="2024-06-13T15:58:00Z"/>
          <w:rFonts w:asciiTheme="majorBidi" w:eastAsiaTheme="minorHAnsi" w:hAnsiTheme="majorBidi" w:cstheme="majorBidi"/>
          <w:sz w:val="22"/>
          <w:szCs w:val="22"/>
          <w:lang w:eastAsia="en-CA"/>
        </w:rPr>
      </w:pPr>
      <w:ins w:id="434" w:author="SFL" w:date="2024-06-13T15:58:00Z">
        <w:r w:rsidRPr="00FE76D4">
          <w:rPr>
            <w:rFonts w:asciiTheme="majorBidi" w:eastAsiaTheme="minorHAnsi" w:hAnsiTheme="majorBidi" w:cstheme="majorBidi"/>
            <w:sz w:val="22"/>
            <w:szCs w:val="22"/>
            <w:lang w:eastAsia="en-CA"/>
          </w:rPr>
          <w:t>Forrest CB. Comparison of specialty referral rates in the United Kingdom and the United States: retrospective cohort analysis. BMJ. 2002 Aug 17 [cited 2023 Aug 9]</w:t>
        </w:r>
        <w:proofErr w:type="gramStart"/>
        <w:r w:rsidRPr="00FE76D4">
          <w:rPr>
            <w:rFonts w:asciiTheme="majorBidi" w:eastAsiaTheme="minorHAnsi" w:hAnsiTheme="majorBidi" w:cstheme="majorBidi"/>
            <w:sz w:val="22"/>
            <w:szCs w:val="22"/>
            <w:lang w:eastAsia="en-CA"/>
          </w:rPr>
          <w:t>;325</w:t>
        </w:r>
        <w:proofErr w:type="gramEnd"/>
        <w:r w:rsidRPr="00FE76D4">
          <w:rPr>
            <w:rFonts w:asciiTheme="majorBidi" w:eastAsiaTheme="minorHAnsi" w:hAnsiTheme="majorBidi" w:cstheme="majorBidi"/>
            <w:sz w:val="22"/>
            <w:szCs w:val="22"/>
            <w:lang w:eastAsia="en-CA"/>
          </w:rPr>
          <w:t xml:space="preserve">(7360):370–1. Available from: </w:t>
        </w:r>
        <w:r>
          <w:fldChar w:fldCharType="begin"/>
        </w:r>
        <w:r>
          <w:instrText xml:space="preserve"> HYPERLINK "https://www.bmj.com/lookup/doi/10.1136/bmj.325.7360.370" \t "_new" </w:instrText>
        </w:r>
        <w:r>
          <w:fldChar w:fldCharType="separate"/>
        </w:r>
        <w:r w:rsidRPr="00FE76D4">
          <w:rPr>
            <w:rFonts w:asciiTheme="majorBidi" w:eastAsiaTheme="minorHAnsi" w:hAnsiTheme="majorBidi" w:cstheme="majorBidi"/>
            <w:color w:val="0000FF"/>
            <w:sz w:val="22"/>
            <w:szCs w:val="22"/>
            <w:u w:val="single"/>
            <w:lang w:eastAsia="en-CA"/>
          </w:rPr>
          <w:t>https://www.bmj.com/lookup/doi/10.1136/bmj.325.7360.370</w:t>
        </w:r>
        <w:r>
          <w:rPr>
            <w:rFonts w:asciiTheme="majorBidi" w:eastAsiaTheme="minorHAnsi" w:hAnsiTheme="majorBidi" w:cstheme="majorBidi"/>
            <w:color w:val="0000FF"/>
            <w:sz w:val="22"/>
            <w:szCs w:val="22"/>
            <w:u w:val="single"/>
            <w:lang w:eastAsia="en-CA"/>
          </w:rPr>
          <w:fldChar w:fldCharType="end"/>
        </w:r>
      </w:ins>
    </w:p>
    <w:p w14:paraId="344B540A" w14:textId="77777777" w:rsidR="0018461A" w:rsidRPr="00FE76D4" w:rsidRDefault="0018461A" w:rsidP="0018461A">
      <w:pPr>
        <w:numPr>
          <w:ilvl w:val="0"/>
          <w:numId w:val="13"/>
        </w:numPr>
        <w:spacing w:before="100" w:beforeAutospacing="1" w:after="100" w:afterAutospacing="1" w:line="360" w:lineRule="auto"/>
        <w:rPr>
          <w:ins w:id="435" w:author="SFL" w:date="2024-06-13T15:58:00Z"/>
          <w:rFonts w:asciiTheme="majorBidi" w:eastAsiaTheme="minorHAnsi" w:hAnsiTheme="majorBidi" w:cstheme="majorBidi"/>
          <w:sz w:val="22"/>
          <w:szCs w:val="22"/>
          <w:lang w:eastAsia="en-CA"/>
        </w:rPr>
      </w:pPr>
      <w:proofErr w:type="spellStart"/>
      <w:ins w:id="436" w:author="SFL" w:date="2024-06-13T15:58:00Z">
        <w:r w:rsidRPr="00FE76D4">
          <w:rPr>
            <w:rFonts w:asciiTheme="majorBidi" w:eastAsiaTheme="minorHAnsi" w:hAnsiTheme="majorBidi" w:cstheme="majorBidi"/>
            <w:sz w:val="22"/>
            <w:szCs w:val="22"/>
            <w:lang w:eastAsia="en-CA"/>
          </w:rPr>
          <w:lastRenderedPageBreak/>
          <w:t>Ringberg</w:t>
        </w:r>
        <w:proofErr w:type="spellEnd"/>
        <w:r w:rsidRPr="00FE76D4">
          <w:rPr>
            <w:rFonts w:asciiTheme="majorBidi" w:eastAsiaTheme="minorHAnsi" w:hAnsiTheme="majorBidi" w:cstheme="majorBidi"/>
            <w:sz w:val="22"/>
            <w:szCs w:val="22"/>
            <w:lang w:eastAsia="en-CA"/>
          </w:rPr>
          <w:t xml:space="preserve"> U, </w:t>
        </w:r>
        <w:proofErr w:type="spellStart"/>
        <w:r w:rsidRPr="00FE76D4">
          <w:rPr>
            <w:rFonts w:asciiTheme="majorBidi" w:eastAsiaTheme="minorHAnsi" w:hAnsiTheme="majorBidi" w:cstheme="majorBidi"/>
            <w:sz w:val="22"/>
            <w:szCs w:val="22"/>
            <w:lang w:eastAsia="en-CA"/>
          </w:rPr>
          <w:t>Fleten</w:t>
        </w:r>
        <w:proofErr w:type="spellEnd"/>
        <w:r w:rsidRPr="00FE76D4">
          <w:rPr>
            <w:rFonts w:asciiTheme="majorBidi" w:eastAsiaTheme="minorHAnsi" w:hAnsiTheme="majorBidi" w:cstheme="majorBidi"/>
            <w:sz w:val="22"/>
            <w:szCs w:val="22"/>
            <w:lang w:eastAsia="en-CA"/>
          </w:rPr>
          <w:t xml:space="preserve"> N, </w:t>
        </w:r>
        <w:proofErr w:type="spellStart"/>
        <w:r w:rsidRPr="00FE76D4">
          <w:rPr>
            <w:rFonts w:asciiTheme="majorBidi" w:eastAsiaTheme="minorHAnsi" w:hAnsiTheme="majorBidi" w:cstheme="majorBidi"/>
            <w:sz w:val="22"/>
            <w:szCs w:val="22"/>
            <w:lang w:eastAsia="en-CA"/>
          </w:rPr>
          <w:t>Deraas</w:t>
        </w:r>
        <w:proofErr w:type="spellEnd"/>
        <w:r w:rsidRPr="00FE76D4">
          <w:rPr>
            <w:rFonts w:asciiTheme="majorBidi" w:eastAsiaTheme="minorHAnsi" w:hAnsiTheme="majorBidi" w:cstheme="majorBidi"/>
            <w:sz w:val="22"/>
            <w:szCs w:val="22"/>
            <w:lang w:eastAsia="en-CA"/>
          </w:rPr>
          <w:t xml:space="preserve"> TS, </w:t>
        </w:r>
        <w:proofErr w:type="spellStart"/>
        <w:r w:rsidRPr="00FE76D4">
          <w:rPr>
            <w:rFonts w:asciiTheme="majorBidi" w:eastAsiaTheme="minorHAnsi" w:hAnsiTheme="majorBidi" w:cstheme="majorBidi"/>
            <w:sz w:val="22"/>
            <w:szCs w:val="22"/>
            <w:lang w:eastAsia="en-CA"/>
          </w:rPr>
          <w:t>Hasvold</w:t>
        </w:r>
        <w:proofErr w:type="spellEnd"/>
        <w:r w:rsidRPr="00FE76D4">
          <w:rPr>
            <w:rFonts w:asciiTheme="majorBidi" w:eastAsiaTheme="minorHAnsi" w:hAnsiTheme="majorBidi" w:cstheme="majorBidi"/>
            <w:sz w:val="22"/>
            <w:szCs w:val="22"/>
            <w:lang w:eastAsia="en-CA"/>
          </w:rPr>
          <w:t xml:space="preserve"> T, </w:t>
        </w:r>
        <w:proofErr w:type="spellStart"/>
        <w:r w:rsidRPr="00FE76D4">
          <w:rPr>
            <w:rFonts w:asciiTheme="majorBidi" w:eastAsiaTheme="minorHAnsi" w:hAnsiTheme="majorBidi" w:cstheme="majorBidi"/>
            <w:sz w:val="22"/>
            <w:szCs w:val="22"/>
            <w:lang w:eastAsia="en-CA"/>
          </w:rPr>
          <w:t>Førde</w:t>
        </w:r>
        <w:proofErr w:type="spellEnd"/>
        <w:r w:rsidRPr="00FE76D4">
          <w:rPr>
            <w:rFonts w:asciiTheme="majorBidi" w:eastAsiaTheme="minorHAnsi" w:hAnsiTheme="majorBidi" w:cstheme="majorBidi"/>
            <w:sz w:val="22"/>
            <w:szCs w:val="22"/>
            <w:lang w:eastAsia="en-CA"/>
          </w:rPr>
          <w:t xml:space="preserve"> O. High referral rates to secondary care by general practitioners in Norway are associated with GPs’ gender and specialist qualifications in family medicine, a study of 4350 consultations. BMC Health </w:t>
        </w:r>
        <w:proofErr w:type="spellStart"/>
        <w:r w:rsidRPr="00FE76D4">
          <w:rPr>
            <w:rFonts w:asciiTheme="majorBidi" w:eastAsiaTheme="minorHAnsi" w:hAnsiTheme="majorBidi" w:cstheme="majorBidi"/>
            <w:sz w:val="22"/>
            <w:szCs w:val="22"/>
            <w:lang w:eastAsia="en-CA"/>
          </w:rPr>
          <w:t>Serv</w:t>
        </w:r>
        <w:proofErr w:type="spellEnd"/>
        <w:r w:rsidRPr="00FE76D4">
          <w:rPr>
            <w:rFonts w:asciiTheme="majorBidi" w:eastAsiaTheme="minorHAnsi" w:hAnsiTheme="majorBidi" w:cstheme="majorBidi"/>
            <w:sz w:val="22"/>
            <w:szCs w:val="22"/>
            <w:lang w:eastAsia="en-CA"/>
          </w:rPr>
          <w:t xml:space="preserve"> Res. 2013 Dec [cited 2023 Aug 9]</w:t>
        </w:r>
        <w:proofErr w:type="gramStart"/>
        <w:r w:rsidRPr="00FE76D4">
          <w:rPr>
            <w:rFonts w:asciiTheme="majorBidi" w:eastAsiaTheme="minorHAnsi" w:hAnsiTheme="majorBidi" w:cstheme="majorBidi"/>
            <w:sz w:val="22"/>
            <w:szCs w:val="22"/>
            <w:lang w:eastAsia="en-CA"/>
          </w:rPr>
          <w:t>;13</w:t>
        </w:r>
        <w:proofErr w:type="gramEnd"/>
        <w:r w:rsidRPr="00FE76D4">
          <w:rPr>
            <w:rFonts w:asciiTheme="majorBidi" w:eastAsiaTheme="minorHAnsi" w:hAnsiTheme="majorBidi" w:cstheme="majorBidi"/>
            <w:sz w:val="22"/>
            <w:szCs w:val="22"/>
            <w:lang w:eastAsia="en-CA"/>
          </w:rPr>
          <w:t xml:space="preserve">(1):147. Available from: </w:t>
        </w:r>
        <w:r>
          <w:fldChar w:fldCharType="begin"/>
        </w:r>
        <w:r>
          <w:instrText xml:space="preserve"> HYPERLINK "https://bmchealthservres.biomedcentral.com/articles/10.1186/1472-6963-13-147" \t "_new" </w:instrText>
        </w:r>
        <w:r>
          <w:fldChar w:fldCharType="separate"/>
        </w:r>
        <w:r w:rsidRPr="00FE76D4">
          <w:rPr>
            <w:rFonts w:asciiTheme="majorBidi" w:eastAsiaTheme="minorHAnsi" w:hAnsiTheme="majorBidi" w:cstheme="majorBidi"/>
            <w:color w:val="0000FF"/>
            <w:sz w:val="22"/>
            <w:szCs w:val="22"/>
            <w:u w:val="single"/>
            <w:lang w:eastAsia="en-CA"/>
          </w:rPr>
          <w:t>https://bmchealthservres.biomedcentral.com/articles/10.1186/1472-6963-13-147</w:t>
        </w:r>
        <w:r>
          <w:rPr>
            <w:rFonts w:asciiTheme="majorBidi" w:eastAsiaTheme="minorHAnsi" w:hAnsiTheme="majorBidi" w:cstheme="majorBidi"/>
            <w:color w:val="0000FF"/>
            <w:sz w:val="22"/>
            <w:szCs w:val="22"/>
            <w:u w:val="single"/>
            <w:lang w:eastAsia="en-CA"/>
          </w:rPr>
          <w:fldChar w:fldCharType="end"/>
        </w:r>
      </w:ins>
    </w:p>
    <w:p w14:paraId="48E3D11C" w14:textId="77777777" w:rsidR="0018461A" w:rsidRPr="00FE76D4" w:rsidRDefault="0018461A" w:rsidP="0018461A">
      <w:pPr>
        <w:numPr>
          <w:ilvl w:val="0"/>
          <w:numId w:val="13"/>
        </w:numPr>
        <w:spacing w:before="100" w:beforeAutospacing="1" w:after="100" w:afterAutospacing="1" w:line="360" w:lineRule="auto"/>
        <w:rPr>
          <w:ins w:id="437" w:author="SFL" w:date="2024-06-13T15:58:00Z"/>
          <w:rFonts w:asciiTheme="majorBidi" w:eastAsiaTheme="minorHAnsi" w:hAnsiTheme="majorBidi" w:cstheme="majorBidi"/>
          <w:sz w:val="22"/>
          <w:szCs w:val="22"/>
          <w:lang w:eastAsia="en-CA"/>
        </w:rPr>
      </w:pPr>
      <w:proofErr w:type="spellStart"/>
      <w:ins w:id="438" w:author="SFL" w:date="2024-06-13T15:58:00Z">
        <w:r w:rsidRPr="00FE76D4">
          <w:rPr>
            <w:rFonts w:asciiTheme="majorBidi" w:eastAsiaTheme="minorHAnsi" w:hAnsiTheme="majorBidi" w:cstheme="majorBidi"/>
            <w:sz w:val="22"/>
            <w:szCs w:val="22"/>
            <w:lang w:eastAsia="en-CA"/>
          </w:rPr>
          <w:t>Thind</w:t>
        </w:r>
        <w:proofErr w:type="spellEnd"/>
        <w:r w:rsidRPr="00FE76D4">
          <w:rPr>
            <w:rFonts w:asciiTheme="majorBidi" w:eastAsiaTheme="minorHAnsi" w:hAnsiTheme="majorBidi" w:cstheme="majorBidi"/>
            <w:sz w:val="22"/>
            <w:szCs w:val="22"/>
            <w:lang w:eastAsia="en-CA"/>
          </w:rPr>
          <w:t xml:space="preserve"> A, Stewart M, Manuel D, Freeman T, Terry A, </w:t>
        </w:r>
        <w:proofErr w:type="spellStart"/>
        <w:r w:rsidRPr="00FE76D4">
          <w:rPr>
            <w:rFonts w:asciiTheme="majorBidi" w:eastAsiaTheme="minorHAnsi" w:hAnsiTheme="majorBidi" w:cstheme="majorBidi"/>
            <w:sz w:val="22"/>
            <w:szCs w:val="22"/>
            <w:lang w:eastAsia="en-CA"/>
          </w:rPr>
          <w:t>Chevendra</w:t>
        </w:r>
        <w:proofErr w:type="spellEnd"/>
        <w:r w:rsidRPr="00FE76D4">
          <w:rPr>
            <w:rFonts w:asciiTheme="majorBidi" w:eastAsiaTheme="minorHAnsi" w:hAnsiTheme="majorBidi" w:cstheme="majorBidi"/>
            <w:sz w:val="22"/>
            <w:szCs w:val="22"/>
            <w:lang w:eastAsia="en-CA"/>
          </w:rPr>
          <w:t xml:space="preserve"> V, et al. What are wait times to see a specialist? </w:t>
        </w:r>
        <w:proofErr w:type="gramStart"/>
        <w:r w:rsidRPr="00FE76D4">
          <w:rPr>
            <w:rFonts w:asciiTheme="majorBidi" w:eastAsiaTheme="minorHAnsi" w:hAnsiTheme="majorBidi" w:cstheme="majorBidi"/>
            <w:sz w:val="22"/>
            <w:szCs w:val="22"/>
            <w:lang w:eastAsia="en-CA"/>
          </w:rPr>
          <w:t>an</w:t>
        </w:r>
        <w:proofErr w:type="gramEnd"/>
        <w:r w:rsidRPr="00FE76D4">
          <w:rPr>
            <w:rFonts w:asciiTheme="majorBidi" w:eastAsiaTheme="minorHAnsi" w:hAnsiTheme="majorBidi" w:cstheme="majorBidi"/>
            <w:sz w:val="22"/>
            <w:szCs w:val="22"/>
            <w:lang w:eastAsia="en-CA"/>
          </w:rPr>
          <w:t xml:space="preserve"> analysis of 26,942 referrals in southwestern Ontario. </w:t>
        </w:r>
        <w:proofErr w:type="spellStart"/>
        <w:r w:rsidRPr="00FE76D4">
          <w:rPr>
            <w:rFonts w:asciiTheme="majorBidi" w:eastAsiaTheme="minorHAnsi" w:hAnsiTheme="majorBidi" w:cstheme="majorBidi"/>
            <w:sz w:val="22"/>
            <w:szCs w:val="22"/>
            <w:lang w:eastAsia="en-CA"/>
          </w:rPr>
          <w:t>Healthc</w:t>
        </w:r>
        <w:proofErr w:type="spellEnd"/>
        <w:r w:rsidRPr="00FE76D4">
          <w:rPr>
            <w:rFonts w:asciiTheme="majorBidi" w:eastAsiaTheme="minorHAnsi" w:hAnsiTheme="majorBidi" w:cstheme="majorBidi"/>
            <w:sz w:val="22"/>
            <w:szCs w:val="22"/>
            <w:lang w:eastAsia="en-CA"/>
          </w:rPr>
          <w:t xml:space="preserve"> Policy. 2012 Aug</w:t>
        </w:r>
        <w:proofErr w:type="gramStart"/>
        <w:r w:rsidRPr="00FE76D4">
          <w:rPr>
            <w:rFonts w:asciiTheme="majorBidi" w:eastAsiaTheme="minorHAnsi" w:hAnsiTheme="majorBidi" w:cstheme="majorBidi"/>
            <w:sz w:val="22"/>
            <w:szCs w:val="22"/>
            <w:lang w:eastAsia="en-CA"/>
          </w:rPr>
          <w:t>;8</w:t>
        </w:r>
        <w:proofErr w:type="gramEnd"/>
        <w:r w:rsidRPr="00FE76D4">
          <w:rPr>
            <w:rFonts w:asciiTheme="majorBidi" w:eastAsiaTheme="minorHAnsi" w:hAnsiTheme="majorBidi" w:cstheme="majorBidi"/>
            <w:sz w:val="22"/>
            <w:szCs w:val="22"/>
            <w:lang w:eastAsia="en-CA"/>
          </w:rPr>
          <w:t>(1):80–91.</w:t>
        </w:r>
      </w:ins>
    </w:p>
    <w:p w14:paraId="66D9F1F7" w14:textId="77777777" w:rsidR="0018461A" w:rsidRPr="00FE76D4" w:rsidRDefault="0018461A" w:rsidP="0018461A">
      <w:pPr>
        <w:numPr>
          <w:ilvl w:val="0"/>
          <w:numId w:val="13"/>
        </w:numPr>
        <w:spacing w:before="100" w:beforeAutospacing="1" w:after="100" w:afterAutospacing="1" w:line="360" w:lineRule="auto"/>
        <w:rPr>
          <w:ins w:id="439" w:author="SFL" w:date="2024-06-13T15:58:00Z"/>
          <w:rFonts w:asciiTheme="majorBidi" w:eastAsiaTheme="minorHAnsi" w:hAnsiTheme="majorBidi" w:cstheme="majorBidi"/>
          <w:sz w:val="22"/>
          <w:szCs w:val="22"/>
          <w:lang w:eastAsia="en-CA"/>
        </w:rPr>
      </w:pPr>
      <w:proofErr w:type="spellStart"/>
      <w:ins w:id="440" w:author="SFL" w:date="2024-06-13T15:58:00Z">
        <w:r w:rsidRPr="00FE76D4">
          <w:rPr>
            <w:rFonts w:asciiTheme="majorBidi" w:eastAsiaTheme="minorHAnsi" w:hAnsiTheme="majorBidi" w:cstheme="majorBidi"/>
            <w:sz w:val="22"/>
            <w:szCs w:val="22"/>
            <w:lang w:eastAsia="en-CA"/>
          </w:rPr>
          <w:t>Jaakkimainen</w:t>
        </w:r>
        <w:proofErr w:type="spellEnd"/>
        <w:r w:rsidRPr="00FE76D4">
          <w:rPr>
            <w:rFonts w:asciiTheme="majorBidi" w:eastAsiaTheme="minorHAnsi" w:hAnsiTheme="majorBidi" w:cstheme="majorBidi"/>
            <w:sz w:val="22"/>
            <w:szCs w:val="22"/>
            <w:lang w:eastAsia="en-CA"/>
          </w:rPr>
          <w:t xml:space="preserve"> L, Glazier R, Barnsley J, </w:t>
        </w:r>
        <w:proofErr w:type="spellStart"/>
        <w:r w:rsidRPr="00FE76D4">
          <w:rPr>
            <w:rFonts w:asciiTheme="majorBidi" w:eastAsiaTheme="minorHAnsi" w:hAnsiTheme="majorBidi" w:cstheme="majorBidi"/>
            <w:sz w:val="22"/>
            <w:szCs w:val="22"/>
            <w:lang w:eastAsia="en-CA"/>
          </w:rPr>
          <w:t>Salkeld</w:t>
        </w:r>
        <w:proofErr w:type="spellEnd"/>
        <w:r w:rsidRPr="00FE76D4">
          <w:rPr>
            <w:rFonts w:asciiTheme="majorBidi" w:eastAsiaTheme="minorHAnsi" w:hAnsiTheme="majorBidi" w:cstheme="majorBidi"/>
            <w:sz w:val="22"/>
            <w:szCs w:val="22"/>
            <w:lang w:eastAsia="en-CA"/>
          </w:rPr>
          <w:t xml:space="preserve"> E, Lu H, </w:t>
        </w:r>
        <w:proofErr w:type="spellStart"/>
        <w:proofErr w:type="gramStart"/>
        <w:r w:rsidRPr="00FE76D4">
          <w:rPr>
            <w:rFonts w:asciiTheme="majorBidi" w:eastAsiaTheme="minorHAnsi" w:hAnsiTheme="majorBidi" w:cstheme="majorBidi"/>
            <w:sz w:val="22"/>
            <w:szCs w:val="22"/>
            <w:lang w:eastAsia="en-CA"/>
          </w:rPr>
          <w:t>Tu</w:t>
        </w:r>
        <w:proofErr w:type="spellEnd"/>
        <w:proofErr w:type="gramEnd"/>
        <w:r w:rsidRPr="00FE76D4">
          <w:rPr>
            <w:rFonts w:asciiTheme="majorBidi" w:eastAsiaTheme="minorHAnsi" w:hAnsiTheme="majorBidi" w:cstheme="majorBidi"/>
            <w:sz w:val="22"/>
            <w:szCs w:val="22"/>
            <w:lang w:eastAsia="en-CA"/>
          </w:rPr>
          <w:t xml:space="preserve"> K. Waiting to see the specialist: patient and provider characteristics of wait times from primary to specialty care. BMC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w:t>
        </w:r>
        <w:proofErr w:type="spellStart"/>
        <w:r w:rsidRPr="00FE76D4">
          <w:rPr>
            <w:rFonts w:asciiTheme="majorBidi" w:eastAsiaTheme="minorHAnsi" w:hAnsiTheme="majorBidi" w:cstheme="majorBidi"/>
            <w:sz w:val="22"/>
            <w:szCs w:val="22"/>
            <w:lang w:eastAsia="en-CA"/>
          </w:rPr>
          <w:t>Pract</w:t>
        </w:r>
        <w:proofErr w:type="spellEnd"/>
        <w:r w:rsidRPr="00FE76D4">
          <w:rPr>
            <w:rFonts w:asciiTheme="majorBidi" w:eastAsiaTheme="minorHAnsi" w:hAnsiTheme="majorBidi" w:cstheme="majorBidi"/>
            <w:sz w:val="22"/>
            <w:szCs w:val="22"/>
            <w:lang w:eastAsia="en-CA"/>
          </w:rPr>
          <w:t>. 2014 Dec [cited 2023 Aug 9]</w:t>
        </w:r>
        <w:proofErr w:type="gramStart"/>
        <w:r w:rsidRPr="00FE76D4">
          <w:rPr>
            <w:rFonts w:asciiTheme="majorBidi" w:eastAsiaTheme="minorHAnsi" w:hAnsiTheme="majorBidi" w:cstheme="majorBidi"/>
            <w:sz w:val="22"/>
            <w:szCs w:val="22"/>
            <w:lang w:eastAsia="en-CA"/>
          </w:rPr>
          <w:t>;15</w:t>
        </w:r>
        <w:proofErr w:type="gramEnd"/>
        <w:r w:rsidRPr="00FE76D4">
          <w:rPr>
            <w:rFonts w:asciiTheme="majorBidi" w:eastAsiaTheme="minorHAnsi" w:hAnsiTheme="majorBidi" w:cstheme="majorBidi"/>
            <w:sz w:val="22"/>
            <w:szCs w:val="22"/>
            <w:lang w:eastAsia="en-CA"/>
          </w:rPr>
          <w:t xml:space="preserve">(1):16. Available from: </w:t>
        </w:r>
        <w:r>
          <w:fldChar w:fldCharType="begin"/>
        </w:r>
        <w:r>
          <w:instrText xml:space="preserve"> HYPERLINK "https://bmcfampract.biomedcentral.com/articles/10.1186/1471-2296-15-16" \t "_new" </w:instrText>
        </w:r>
        <w:r>
          <w:fldChar w:fldCharType="separate"/>
        </w:r>
        <w:r w:rsidRPr="00FE76D4">
          <w:rPr>
            <w:rFonts w:asciiTheme="majorBidi" w:eastAsiaTheme="minorHAnsi" w:hAnsiTheme="majorBidi" w:cstheme="majorBidi"/>
            <w:color w:val="0000FF"/>
            <w:sz w:val="22"/>
            <w:szCs w:val="22"/>
            <w:u w:val="single"/>
            <w:lang w:eastAsia="en-CA"/>
          </w:rPr>
          <w:t>https://bmcfampract.biomedcentral.com/articles/10.1186/1471-2296-15-16</w:t>
        </w:r>
        <w:r>
          <w:rPr>
            <w:rFonts w:asciiTheme="majorBidi" w:eastAsiaTheme="minorHAnsi" w:hAnsiTheme="majorBidi" w:cstheme="majorBidi"/>
            <w:color w:val="0000FF"/>
            <w:sz w:val="22"/>
            <w:szCs w:val="22"/>
            <w:u w:val="single"/>
            <w:lang w:eastAsia="en-CA"/>
          </w:rPr>
          <w:fldChar w:fldCharType="end"/>
        </w:r>
      </w:ins>
    </w:p>
    <w:p w14:paraId="522485EB" w14:textId="77777777" w:rsidR="0018461A" w:rsidRPr="00FE76D4" w:rsidRDefault="0018461A" w:rsidP="0018461A">
      <w:pPr>
        <w:numPr>
          <w:ilvl w:val="0"/>
          <w:numId w:val="13"/>
        </w:numPr>
        <w:spacing w:after="160" w:line="360" w:lineRule="auto"/>
        <w:contextualSpacing/>
        <w:rPr>
          <w:ins w:id="441" w:author="SFL" w:date="2024-06-13T15:58:00Z"/>
          <w:rFonts w:asciiTheme="majorBidi" w:hAnsiTheme="majorBidi" w:cstheme="majorBidi"/>
          <w:lang w:eastAsia="en-CA"/>
        </w:rPr>
      </w:pPr>
      <w:ins w:id="442" w:author="SFL" w:date="2024-06-13T15:58:00Z">
        <w:r w:rsidRPr="00FE76D4">
          <w:rPr>
            <w:rFonts w:asciiTheme="majorBidi" w:hAnsiTheme="majorBidi" w:cstheme="majorBidi"/>
            <w:lang w:eastAsia="en-CA"/>
          </w:rPr>
          <w:t xml:space="preserve">O'Malley AS, </w:t>
        </w:r>
        <w:proofErr w:type="spellStart"/>
        <w:r w:rsidRPr="00FE76D4">
          <w:rPr>
            <w:rFonts w:asciiTheme="majorBidi" w:hAnsiTheme="majorBidi" w:cstheme="majorBidi"/>
            <w:lang w:eastAsia="en-CA"/>
          </w:rPr>
          <w:t>Reschovsky</w:t>
        </w:r>
        <w:proofErr w:type="spellEnd"/>
        <w:r w:rsidRPr="00FE76D4">
          <w:rPr>
            <w:rFonts w:asciiTheme="majorBidi" w:hAnsiTheme="majorBidi" w:cstheme="majorBidi"/>
            <w:lang w:eastAsia="en-CA"/>
          </w:rPr>
          <w:t xml:space="preserve"> JD. Referral and consultation communication between primary care and specialist physicians: finding common ground. Arch Intern Med. 2011 Jan 10</w:t>
        </w:r>
        <w:proofErr w:type="gramStart"/>
        <w:r w:rsidRPr="00FE76D4">
          <w:rPr>
            <w:rFonts w:asciiTheme="majorBidi" w:hAnsiTheme="majorBidi" w:cstheme="majorBidi"/>
            <w:lang w:eastAsia="en-CA"/>
          </w:rPr>
          <w:t>;171</w:t>
        </w:r>
        <w:proofErr w:type="gramEnd"/>
        <w:r w:rsidRPr="00FE76D4">
          <w:rPr>
            <w:rFonts w:asciiTheme="majorBidi" w:hAnsiTheme="majorBidi" w:cstheme="majorBidi"/>
            <w:lang w:eastAsia="en-CA"/>
          </w:rPr>
          <w:t xml:space="preserve">(1):56-65. </w:t>
        </w:r>
        <w:proofErr w:type="spellStart"/>
        <w:proofErr w:type="gramStart"/>
        <w:r w:rsidRPr="00FE76D4">
          <w:rPr>
            <w:rFonts w:asciiTheme="majorBidi" w:hAnsiTheme="majorBidi" w:cstheme="majorBidi"/>
            <w:lang w:eastAsia="en-CA"/>
          </w:rPr>
          <w:t>doi</w:t>
        </w:r>
        <w:proofErr w:type="spellEnd"/>
        <w:proofErr w:type="gramEnd"/>
        <w:r w:rsidRPr="00FE76D4">
          <w:rPr>
            <w:rFonts w:asciiTheme="majorBidi" w:hAnsiTheme="majorBidi" w:cstheme="majorBidi"/>
            <w:lang w:eastAsia="en-CA"/>
          </w:rPr>
          <w:t>: 10.1001/archinternmed.2010.480. PMID: 21220662</w:t>
        </w:r>
      </w:ins>
    </w:p>
    <w:p w14:paraId="5E326581" w14:textId="77777777" w:rsidR="0018461A" w:rsidRPr="00FE76D4" w:rsidRDefault="0018461A" w:rsidP="0018461A">
      <w:pPr>
        <w:numPr>
          <w:ilvl w:val="0"/>
          <w:numId w:val="13"/>
        </w:numPr>
        <w:spacing w:after="160" w:line="360" w:lineRule="auto"/>
        <w:contextualSpacing/>
        <w:rPr>
          <w:ins w:id="443" w:author="SFL" w:date="2024-06-13T15:58:00Z"/>
          <w:rFonts w:asciiTheme="majorBidi" w:hAnsiTheme="majorBidi" w:cstheme="majorBidi"/>
          <w:lang w:eastAsia="en-CA"/>
        </w:rPr>
      </w:pPr>
      <w:ins w:id="444" w:author="SFL" w:date="2024-06-13T15:58:00Z">
        <w:r w:rsidRPr="00FE76D4">
          <w:t xml:space="preserve">Foley HE, Knight JC, Ploughman M, </w:t>
        </w:r>
        <w:proofErr w:type="spellStart"/>
        <w:r w:rsidRPr="00FE76D4">
          <w:t>Asghari</w:t>
        </w:r>
        <w:proofErr w:type="spellEnd"/>
        <w:r w:rsidRPr="00FE76D4">
          <w:t xml:space="preserve"> S, </w:t>
        </w:r>
        <w:proofErr w:type="spellStart"/>
        <w:r w:rsidRPr="00FE76D4">
          <w:t>Audas</w:t>
        </w:r>
        <w:proofErr w:type="spellEnd"/>
        <w:r w:rsidRPr="00FE76D4">
          <w:t xml:space="preserve"> R. Association of chronic pain with comorbidities and health care utilization: a retrospective cohort study using health administrative data. Pain. 2021 Nov 1</w:t>
        </w:r>
        <w:proofErr w:type="gramStart"/>
        <w:r w:rsidRPr="00FE76D4">
          <w:t>;162</w:t>
        </w:r>
        <w:proofErr w:type="gramEnd"/>
        <w:r w:rsidRPr="00FE76D4">
          <w:t>(11):2737-49.</w:t>
        </w:r>
      </w:ins>
    </w:p>
    <w:p w14:paraId="4E6CFD99" w14:textId="77777777" w:rsidR="0018461A" w:rsidRPr="00FE76D4" w:rsidRDefault="0018461A" w:rsidP="0018461A">
      <w:pPr>
        <w:numPr>
          <w:ilvl w:val="0"/>
          <w:numId w:val="13"/>
        </w:numPr>
        <w:spacing w:after="160" w:line="360" w:lineRule="auto"/>
        <w:contextualSpacing/>
        <w:rPr>
          <w:ins w:id="445" w:author="SFL" w:date="2024-06-13T15:58:00Z"/>
          <w:rFonts w:asciiTheme="majorBidi" w:hAnsiTheme="majorBidi" w:cstheme="majorBidi"/>
          <w:lang w:eastAsia="en-CA"/>
        </w:rPr>
      </w:pPr>
      <w:ins w:id="446" w:author="SFL" w:date="2024-06-13T15:58:00Z">
        <w:r w:rsidRPr="00FE76D4">
          <w:rPr>
            <w:rFonts w:asciiTheme="majorBidi" w:hAnsiTheme="majorBidi" w:cstheme="majorBidi"/>
            <w:lang w:eastAsia="en-CA"/>
          </w:rPr>
          <w:t xml:space="preserve">Ansell D, </w:t>
        </w:r>
        <w:proofErr w:type="spellStart"/>
        <w:r w:rsidRPr="00FE76D4">
          <w:rPr>
            <w:rFonts w:asciiTheme="majorBidi" w:hAnsiTheme="majorBidi" w:cstheme="majorBidi"/>
            <w:lang w:eastAsia="en-CA"/>
          </w:rPr>
          <w:t>Crispo</w:t>
        </w:r>
        <w:proofErr w:type="spellEnd"/>
        <w:r w:rsidRPr="00FE76D4">
          <w:rPr>
            <w:rFonts w:asciiTheme="majorBidi" w:hAnsiTheme="majorBidi" w:cstheme="majorBidi"/>
            <w:lang w:eastAsia="en-CA"/>
          </w:rPr>
          <w:t xml:space="preserve"> JAG, Simard B, et al. Interventions to reduce wait times for primary care appointments: a systematic review. BMC Health </w:t>
        </w:r>
        <w:proofErr w:type="spellStart"/>
        <w:r w:rsidRPr="00FE76D4">
          <w:rPr>
            <w:rFonts w:asciiTheme="majorBidi" w:hAnsiTheme="majorBidi" w:cstheme="majorBidi"/>
            <w:lang w:eastAsia="en-CA"/>
          </w:rPr>
          <w:t>Serv</w:t>
        </w:r>
        <w:proofErr w:type="spellEnd"/>
        <w:r w:rsidRPr="00FE76D4">
          <w:rPr>
            <w:rFonts w:asciiTheme="majorBidi" w:hAnsiTheme="majorBidi" w:cstheme="majorBidi"/>
            <w:lang w:eastAsia="en-CA"/>
          </w:rPr>
          <w:t xml:space="preserve"> Res. 2017; 17:295. </w:t>
        </w:r>
        <w:r>
          <w:fldChar w:fldCharType="begin"/>
        </w:r>
        <w:r>
          <w:instrText xml:space="preserve"> HYPERLINK "https://doi.org/10.1186/s12913-017-2219-y" </w:instrText>
        </w:r>
        <w:r>
          <w:fldChar w:fldCharType="separate"/>
        </w:r>
        <w:r w:rsidRPr="00FE76D4">
          <w:rPr>
            <w:rFonts w:asciiTheme="majorBidi" w:hAnsiTheme="majorBidi" w:cstheme="majorBidi"/>
            <w:color w:val="0563C1" w:themeColor="hyperlink"/>
            <w:u w:val="single"/>
            <w:lang w:eastAsia="en-CA"/>
          </w:rPr>
          <w:t>https://doi.org/10.1186/s12913-017-2219-y</w:t>
        </w:r>
        <w:r>
          <w:rPr>
            <w:rFonts w:asciiTheme="majorBidi" w:hAnsiTheme="majorBidi" w:cstheme="majorBidi"/>
            <w:color w:val="0563C1" w:themeColor="hyperlink"/>
            <w:u w:val="single"/>
            <w:lang w:eastAsia="en-CA"/>
          </w:rPr>
          <w:fldChar w:fldCharType="end"/>
        </w:r>
      </w:ins>
    </w:p>
    <w:p w14:paraId="4649BA76" w14:textId="77777777" w:rsidR="0018461A" w:rsidRPr="00FE76D4" w:rsidRDefault="0018461A" w:rsidP="0018461A">
      <w:pPr>
        <w:numPr>
          <w:ilvl w:val="0"/>
          <w:numId w:val="13"/>
        </w:numPr>
        <w:spacing w:before="100" w:beforeAutospacing="1" w:after="100" w:afterAutospacing="1" w:line="360" w:lineRule="auto"/>
        <w:rPr>
          <w:ins w:id="447" w:author="SFL" w:date="2024-06-13T15:58:00Z"/>
          <w:rFonts w:asciiTheme="majorBidi" w:eastAsiaTheme="minorHAnsi" w:hAnsiTheme="majorBidi" w:cstheme="majorBidi"/>
          <w:sz w:val="22"/>
          <w:szCs w:val="22"/>
          <w:lang w:eastAsia="en-CA"/>
        </w:rPr>
      </w:pPr>
      <w:ins w:id="448" w:author="SFL" w:date="2024-06-13T15:58:00Z">
        <w:r w:rsidRPr="00FE76D4">
          <w:rPr>
            <w:rFonts w:asciiTheme="majorBidi" w:eastAsiaTheme="minorHAnsi" w:hAnsiTheme="majorBidi" w:cstheme="majorBidi"/>
            <w:sz w:val="22"/>
            <w:szCs w:val="22"/>
          </w:rPr>
          <w:t>Greenwood</w:t>
        </w:r>
        <w:r w:rsidRPr="00FE76D4">
          <w:rPr>
            <w:rFonts w:ascii="Cambria Math" w:eastAsiaTheme="minorHAnsi" w:hAnsi="Cambria Math" w:cs="Cambria Math"/>
            <w:sz w:val="22"/>
            <w:szCs w:val="22"/>
          </w:rPr>
          <w:t>‐</w:t>
        </w:r>
        <w:r w:rsidRPr="00FE76D4">
          <w:rPr>
            <w:rFonts w:asciiTheme="majorBidi" w:eastAsiaTheme="minorHAnsi" w:hAnsiTheme="majorBidi" w:cstheme="majorBidi"/>
            <w:sz w:val="22"/>
            <w:szCs w:val="22"/>
          </w:rPr>
          <w:t xml:space="preserve">Lee J, Jewett L, Woodhouse L, Marshall DA. A categorisation of problems and solutions to improve patient referrals from primary to specialty care. BMC Health </w:t>
        </w:r>
        <w:proofErr w:type="spellStart"/>
        <w:r w:rsidRPr="00FE76D4">
          <w:rPr>
            <w:rFonts w:asciiTheme="majorBidi" w:eastAsiaTheme="minorHAnsi" w:hAnsiTheme="majorBidi" w:cstheme="majorBidi"/>
            <w:sz w:val="22"/>
            <w:szCs w:val="22"/>
          </w:rPr>
          <w:t>Serv</w:t>
        </w:r>
        <w:proofErr w:type="spellEnd"/>
        <w:r w:rsidRPr="00FE76D4">
          <w:rPr>
            <w:rFonts w:asciiTheme="majorBidi" w:eastAsiaTheme="minorHAnsi" w:hAnsiTheme="majorBidi" w:cstheme="majorBidi"/>
            <w:sz w:val="22"/>
            <w:szCs w:val="22"/>
          </w:rPr>
          <w:t xml:space="preserve"> Res. 2018</w:t>
        </w:r>
        <w:proofErr w:type="gramStart"/>
        <w:r w:rsidRPr="00FE76D4">
          <w:rPr>
            <w:rFonts w:asciiTheme="majorBidi" w:eastAsiaTheme="minorHAnsi" w:hAnsiTheme="majorBidi" w:cstheme="majorBidi"/>
            <w:sz w:val="22"/>
            <w:szCs w:val="22"/>
          </w:rPr>
          <w:t>;18</w:t>
        </w:r>
        <w:proofErr w:type="gramEnd"/>
        <w:r w:rsidRPr="00FE76D4">
          <w:rPr>
            <w:rFonts w:asciiTheme="majorBidi" w:eastAsiaTheme="minorHAnsi" w:hAnsiTheme="majorBidi" w:cstheme="majorBidi"/>
            <w:sz w:val="22"/>
            <w:szCs w:val="22"/>
          </w:rPr>
          <w:t>(1):1–16.</w:t>
        </w:r>
      </w:ins>
    </w:p>
    <w:p w14:paraId="15831F94" w14:textId="77777777" w:rsidR="0018461A" w:rsidRPr="00FE76D4" w:rsidRDefault="0018461A" w:rsidP="0018461A">
      <w:pPr>
        <w:numPr>
          <w:ilvl w:val="0"/>
          <w:numId w:val="13"/>
        </w:numPr>
        <w:spacing w:before="100" w:beforeAutospacing="1" w:after="100" w:afterAutospacing="1" w:line="360" w:lineRule="auto"/>
        <w:rPr>
          <w:ins w:id="449" w:author="SFL" w:date="2024-06-13T15:58:00Z"/>
          <w:rFonts w:asciiTheme="majorBidi" w:hAnsiTheme="majorBidi" w:cstheme="majorBidi"/>
          <w:sz w:val="22"/>
          <w:szCs w:val="22"/>
        </w:rPr>
      </w:pPr>
      <w:proofErr w:type="spellStart"/>
      <w:ins w:id="450" w:author="SFL" w:date="2024-06-13T15:58:00Z">
        <w:r w:rsidRPr="00FE76D4">
          <w:rPr>
            <w:rFonts w:asciiTheme="majorBidi" w:hAnsiTheme="majorBidi" w:cstheme="majorBidi"/>
            <w:sz w:val="22"/>
            <w:szCs w:val="22"/>
          </w:rPr>
          <w:t>Penlington</w:t>
        </w:r>
        <w:proofErr w:type="spellEnd"/>
        <w:r w:rsidRPr="00FE76D4">
          <w:rPr>
            <w:rFonts w:asciiTheme="majorBidi" w:hAnsiTheme="majorBidi" w:cstheme="majorBidi"/>
            <w:sz w:val="22"/>
            <w:szCs w:val="22"/>
          </w:rPr>
          <w:t xml:space="preserve">, C., </w:t>
        </w:r>
        <w:proofErr w:type="spellStart"/>
        <w:r w:rsidRPr="00FE76D4">
          <w:rPr>
            <w:rFonts w:asciiTheme="majorBidi" w:hAnsiTheme="majorBidi" w:cstheme="majorBidi"/>
            <w:sz w:val="22"/>
            <w:szCs w:val="22"/>
          </w:rPr>
          <w:t>Urbanek</w:t>
        </w:r>
        <w:proofErr w:type="spellEnd"/>
        <w:r w:rsidRPr="00FE76D4">
          <w:rPr>
            <w:rFonts w:asciiTheme="majorBidi" w:hAnsiTheme="majorBidi" w:cstheme="majorBidi"/>
            <w:sz w:val="22"/>
            <w:szCs w:val="22"/>
          </w:rPr>
          <w:t xml:space="preserve">, M., &amp; Barker, S. (2019). Psychological </w:t>
        </w:r>
        <w:proofErr w:type="spellStart"/>
        <w:r w:rsidRPr="00FE76D4">
          <w:rPr>
            <w:rFonts w:asciiTheme="majorBidi" w:hAnsiTheme="majorBidi" w:cstheme="majorBidi"/>
            <w:sz w:val="22"/>
            <w:szCs w:val="22"/>
          </w:rPr>
          <w:t>theo</w:t>
        </w:r>
        <w:proofErr w:type="spellEnd"/>
        <w:r w:rsidRPr="00FE76D4">
          <w:rPr>
            <w:rFonts w:asciiTheme="majorBidi" w:hAnsiTheme="majorBidi" w:cstheme="majorBidi"/>
            <w:sz w:val="22"/>
            <w:szCs w:val="22"/>
          </w:rPr>
          <w:t xml:space="preserve">- </w:t>
        </w:r>
        <w:proofErr w:type="spellStart"/>
        <w:r w:rsidRPr="00FE76D4">
          <w:rPr>
            <w:rFonts w:asciiTheme="majorBidi" w:hAnsiTheme="majorBidi" w:cstheme="majorBidi"/>
            <w:sz w:val="22"/>
            <w:szCs w:val="22"/>
          </w:rPr>
          <w:t>ries</w:t>
        </w:r>
        <w:proofErr w:type="spellEnd"/>
        <w:r w:rsidRPr="00FE76D4">
          <w:rPr>
            <w:rFonts w:asciiTheme="majorBidi" w:hAnsiTheme="majorBidi" w:cstheme="majorBidi"/>
            <w:sz w:val="22"/>
            <w:szCs w:val="22"/>
          </w:rPr>
          <w:t xml:space="preserve"> of pain. </w:t>
        </w:r>
        <w:r w:rsidRPr="00FE76D4">
          <w:rPr>
            <w:rFonts w:asciiTheme="majorBidi" w:hAnsiTheme="majorBidi" w:cstheme="majorBidi"/>
            <w:i/>
            <w:iCs/>
            <w:sz w:val="22"/>
            <w:szCs w:val="22"/>
          </w:rPr>
          <w:t>Primary Dental Journal, 7</w:t>
        </w:r>
        <w:r w:rsidRPr="00FE76D4">
          <w:rPr>
            <w:rFonts w:asciiTheme="majorBidi" w:hAnsiTheme="majorBidi" w:cstheme="majorBidi"/>
            <w:sz w:val="22"/>
            <w:szCs w:val="22"/>
          </w:rPr>
          <w:t xml:space="preserve">(4), 24–29. </w:t>
        </w:r>
      </w:ins>
    </w:p>
    <w:p w14:paraId="625F3B05" w14:textId="77777777" w:rsidR="0018461A" w:rsidRPr="00FE76D4" w:rsidRDefault="0018461A" w:rsidP="0018461A">
      <w:pPr>
        <w:numPr>
          <w:ilvl w:val="0"/>
          <w:numId w:val="13"/>
        </w:numPr>
        <w:spacing w:before="100" w:beforeAutospacing="1" w:after="100" w:afterAutospacing="1" w:line="360" w:lineRule="auto"/>
        <w:rPr>
          <w:ins w:id="451" w:author="SFL" w:date="2024-06-13T15:58:00Z"/>
          <w:rFonts w:asciiTheme="majorBidi" w:hAnsiTheme="majorBidi" w:cstheme="majorBidi"/>
          <w:sz w:val="22"/>
          <w:szCs w:val="22"/>
        </w:rPr>
      </w:pPr>
      <w:ins w:id="452" w:author="SFL" w:date="2024-06-13T15:58:00Z">
        <w:r w:rsidRPr="00FE76D4">
          <w:rPr>
            <w:rFonts w:asciiTheme="majorBidi" w:hAnsiTheme="majorBidi" w:cstheme="majorBidi"/>
            <w:sz w:val="22"/>
            <w:szCs w:val="22"/>
          </w:rPr>
          <w:t xml:space="preserve">Turk, D. C., &amp; </w:t>
        </w:r>
        <w:proofErr w:type="spellStart"/>
        <w:r w:rsidRPr="00FE76D4">
          <w:rPr>
            <w:rFonts w:asciiTheme="majorBidi" w:hAnsiTheme="majorBidi" w:cstheme="majorBidi"/>
            <w:sz w:val="22"/>
            <w:szCs w:val="22"/>
          </w:rPr>
          <w:t>Okifuji</w:t>
        </w:r>
        <w:proofErr w:type="spellEnd"/>
        <w:r w:rsidRPr="00FE76D4">
          <w:rPr>
            <w:rFonts w:asciiTheme="majorBidi" w:hAnsiTheme="majorBidi" w:cstheme="majorBidi"/>
            <w:sz w:val="22"/>
            <w:szCs w:val="22"/>
          </w:rPr>
          <w:t xml:space="preserve">, A. (2002). Psychological factors in chronic pain: Evolution and revolution. </w:t>
        </w:r>
        <w:r w:rsidRPr="00FE76D4">
          <w:rPr>
            <w:rFonts w:asciiTheme="majorBidi" w:hAnsiTheme="majorBidi" w:cstheme="majorBidi"/>
            <w:i/>
            <w:iCs/>
            <w:sz w:val="22"/>
            <w:szCs w:val="22"/>
          </w:rPr>
          <w:t xml:space="preserve">Journal of Consult- </w:t>
        </w:r>
        <w:proofErr w:type="spellStart"/>
        <w:r w:rsidRPr="00FE76D4">
          <w:rPr>
            <w:rFonts w:asciiTheme="majorBidi" w:hAnsiTheme="majorBidi" w:cstheme="majorBidi"/>
            <w:i/>
            <w:iCs/>
            <w:sz w:val="22"/>
            <w:szCs w:val="22"/>
          </w:rPr>
          <w:t>ing</w:t>
        </w:r>
        <w:proofErr w:type="spellEnd"/>
        <w:r w:rsidRPr="00FE76D4">
          <w:rPr>
            <w:rFonts w:asciiTheme="majorBidi" w:hAnsiTheme="majorBidi" w:cstheme="majorBidi"/>
            <w:i/>
            <w:iCs/>
            <w:sz w:val="22"/>
            <w:szCs w:val="22"/>
          </w:rPr>
          <w:t xml:space="preserve"> and Clinical Psychology, 70</w:t>
        </w:r>
        <w:r w:rsidRPr="00FE76D4">
          <w:rPr>
            <w:rFonts w:asciiTheme="majorBidi" w:hAnsiTheme="majorBidi" w:cstheme="majorBidi"/>
            <w:sz w:val="22"/>
            <w:szCs w:val="22"/>
          </w:rPr>
          <w:t xml:space="preserve">(3), 678–690. </w:t>
        </w:r>
      </w:ins>
    </w:p>
    <w:p w14:paraId="7A6808E1" w14:textId="77777777" w:rsidR="0018461A" w:rsidRPr="00FE76D4" w:rsidRDefault="0018461A" w:rsidP="0018461A">
      <w:pPr>
        <w:numPr>
          <w:ilvl w:val="0"/>
          <w:numId w:val="13"/>
        </w:numPr>
        <w:spacing w:before="100" w:beforeAutospacing="1" w:after="100" w:afterAutospacing="1" w:line="360" w:lineRule="auto"/>
        <w:rPr>
          <w:ins w:id="453" w:author="SFL" w:date="2024-06-13T15:58:00Z"/>
          <w:rFonts w:asciiTheme="majorBidi" w:eastAsiaTheme="minorHAnsi" w:hAnsiTheme="majorBidi" w:cstheme="majorBidi"/>
          <w:sz w:val="22"/>
          <w:szCs w:val="22"/>
          <w:lang w:eastAsia="en-CA"/>
        </w:rPr>
      </w:pPr>
      <w:proofErr w:type="spellStart"/>
      <w:ins w:id="454" w:author="SFL" w:date="2024-06-13T15:58:00Z">
        <w:r w:rsidRPr="00FE76D4">
          <w:rPr>
            <w:rFonts w:asciiTheme="majorBidi" w:eastAsiaTheme="minorHAnsi" w:hAnsiTheme="majorBidi" w:cstheme="majorBidi"/>
            <w:sz w:val="22"/>
            <w:szCs w:val="22"/>
            <w:lang w:eastAsia="en-CA"/>
          </w:rPr>
          <w:t>Tsugawa</w:t>
        </w:r>
        <w:proofErr w:type="spellEnd"/>
        <w:r w:rsidRPr="00FE76D4">
          <w:rPr>
            <w:rFonts w:asciiTheme="majorBidi" w:eastAsiaTheme="minorHAnsi" w:hAnsiTheme="majorBidi" w:cstheme="majorBidi"/>
            <w:sz w:val="22"/>
            <w:szCs w:val="22"/>
            <w:lang w:eastAsia="en-CA"/>
          </w:rPr>
          <w:t xml:space="preserve"> Y, Jena AB, </w:t>
        </w:r>
        <w:proofErr w:type="spellStart"/>
        <w:r w:rsidRPr="00FE76D4">
          <w:rPr>
            <w:rFonts w:asciiTheme="majorBidi" w:eastAsiaTheme="minorHAnsi" w:hAnsiTheme="majorBidi" w:cstheme="majorBidi"/>
            <w:sz w:val="22"/>
            <w:szCs w:val="22"/>
            <w:lang w:eastAsia="en-CA"/>
          </w:rPr>
          <w:t>Orav</w:t>
        </w:r>
        <w:proofErr w:type="spellEnd"/>
        <w:r w:rsidRPr="00FE76D4">
          <w:rPr>
            <w:rFonts w:asciiTheme="majorBidi" w:eastAsiaTheme="minorHAnsi" w:hAnsiTheme="majorBidi" w:cstheme="majorBidi"/>
            <w:sz w:val="22"/>
            <w:szCs w:val="22"/>
            <w:lang w:eastAsia="en-CA"/>
          </w:rPr>
          <w:t xml:space="preserve"> EJ, </w:t>
        </w:r>
        <w:proofErr w:type="spellStart"/>
        <w:r w:rsidRPr="00FE76D4">
          <w:rPr>
            <w:rFonts w:asciiTheme="majorBidi" w:eastAsiaTheme="minorHAnsi" w:hAnsiTheme="majorBidi" w:cstheme="majorBidi"/>
            <w:sz w:val="22"/>
            <w:szCs w:val="22"/>
            <w:lang w:eastAsia="en-CA"/>
          </w:rPr>
          <w:t>Jha</w:t>
        </w:r>
        <w:proofErr w:type="spellEnd"/>
        <w:r w:rsidRPr="00FE76D4">
          <w:rPr>
            <w:rFonts w:asciiTheme="majorBidi" w:eastAsiaTheme="minorHAnsi" w:hAnsiTheme="majorBidi" w:cstheme="majorBidi"/>
            <w:sz w:val="22"/>
            <w:szCs w:val="22"/>
            <w:lang w:eastAsia="en-CA"/>
          </w:rPr>
          <w:t xml:space="preserve"> AK. Quality of care delivered by general internists in US hospitals who graduated from foreign versus US medical schools: observational study. BMJ. 2017</w:t>
        </w:r>
        <w:proofErr w:type="gramStart"/>
        <w:r w:rsidRPr="00FE76D4">
          <w:rPr>
            <w:rFonts w:asciiTheme="majorBidi" w:eastAsiaTheme="minorHAnsi" w:hAnsiTheme="majorBidi" w:cstheme="majorBidi"/>
            <w:sz w:val="22"/>
            <w:szCs w:val="22"/>
            <w:lang w:eastAsia="en-CA"/>
          </w:rPr>
          <w:t>;356:j273</w:t>
        </w:r>
        <w:proofErr w:type="gramEnd"/>
        <w:r w:rsidRPr="00FE76D4">
          <w:rPr>
            <w:rFonts w:asciiTheme="majorBidi" w:eastAsiaTheme="minorHAnsi" w:hAnsiTheme="majorBidi" w:cstheme="majorBidi"/>
            <w:sz w:val="22"/>
            <w:szCs w:val="22"/>
            <w:lang w:eastAsia="en-CA"/>
          </w:rPr>
          <w:t xml:space="preserve">. </w:t>
        </w:r>
        <w:r>
          <w:fldChar w:fldCharType="begin"/>
        </w:r>
        <w:r>
          <w:instrText xml:space="preserve"> HYPERLINK "http://dx.doi.org/10.1136/bmj.j273" </w:instrText>
        </w:r>
        <w:r>
          <w:fldChar w:fldCharType="separate"/>
        </w:r>
        <w:r w:rsidRPr="00FE76D4">
          <w:rPr>
            <w:rFonts w:asciiTheme="majorBidi" w:eastAsiaTheme="minorHAnsi" w:hAnsiTheme="majorBidi" w:cstheme="majorBidi"/>
            <w:color w:val="0563C1" w:themeColor="hyperlink"/>
            <w:sz w:val="22"/>
            <w:szCs w:val="22"/>
            <w:u w:val="single"/>
            <w:lang w:eastAsia="en-CA"/>
          </w:rPr>
          <w:t>http://dx.doi.org/10.1136/bmj.j273</w:t>
        </w:r>
        <w:r>
          <w:rPr>
            <w:rFonts w:asciiTheme="majorBidi" w:eastAsiaTheme="minorHAnsi" w:hAnsiTheme="majorBidi" w:cstheme="majorBidi"/>
            <w:color w:val="0563C1" w:themeColor="hyperlink"/>
            <w:sz w:val="22"/>
            <w:szCs w:val="22"/>
            <w:u w:val="single"/>
            <w:lang w:eastAsia="en-CA"/>
          </w:rPr>
          <w:fldChar w:fldCharType="end"/>
        </w:r>
      </w:ins>
    </w:p>
    <w:p w14:paraId="04298652" w14:textId="77777777" w:rsidR="0018461A" w:rsidRPr="00FE76D4" w:rsidRDefault="0018461A" w:rsidP="0018461A">
      <w:pPr>
        <w:numPr>
          <w:ilvl w:val="0"/>
          <w:numId w:val="13"/>
        </w:numPr>
        <w:spacing w:before="100" w:beforeAutospacing="1" w:after="100" w:afterAutospacing="1" w:line="360" w:lineRule="auto"/>
        <w:rPr>
          <w:ins w:id="455" w:author="SFL" w:date="2024-06-13T15:58:00Z"/>
          <w:rFonts w:asciiTheme="majorBidi" w:eastAsiaTheme="minorHAnsi" w:hAnsiTheme="majorBidi" w:cstheme="majorBidi"/>
          <w:sz w:val="22"/>
          <w:szCs w:val="22"/>
          <w:lang w:eastAsia="en-CA"/>
        </w:rPr>
      </w:pPr>
      <w:proofErr w:type="spellStart"/>
      <w:ins w:id="456" w:author="SFL" w:date="2024-06-13T15:58:00Z">
        <w:r w:rsidRPr="00FE76D4">
          <w:rPr>
            <w:rFonts w:asciiTheme="majorBidi" w:eastAsiaTheme="minorHAnsi" w:hAnsiTheme="majorBidi" w:cstheme="majorBidi"/>
            <w:sz w:val="22"/>
            <w:szCs w:val="22"/>
            <w:lang w:eastAsia="en-CA"/>
          </w:rPr>
          <w:lastRenderedPageBreak/>
          <w:t>Thind</w:t>
        </w:r>
        <w:proofErr w:type="spellEnd"/>
        <w:r w:rsidRPr="00FE76D4">
          <w:rPr>
            <w:rFonts w:asciiTheme="majorBidi" w:eastAsiaTheme="minorHAnsi" w:hAnsiTheme="majorBidi" w:cstheme="majorBidi"/>
            <w:sz w:val="22"/>
            <w:szCs w:val="22"/>
            <w:lang w:eastAsia="en-CA"/>
          </w:rPr>
          <w:t xml:space="preserve"> A, Freeman T, Thorpe C, Burt A, </w:t>
        </w:r>
        <w:proofErr w:type="gramStart"/>
        <w:r w:rsidRPr="00FE76D4">
          <w:rPr>
            <w:rFonts w:asciiTheme="majorBidi" w:eastAsiaTheme="minorHAnsi" w:hAnsiTheme="majorBidi" w:cstheme="majorBidi"/>
            <w:sz w:val="22"/>
            <w:szCs w:val="22"/>
            <w:lang w:eastAsia="en-CA"/>
          </w:rPr>
          <w:t>Stewart</w:t>
        </w:r>
        <w:proofErr w:type="gramEnd"/>
        <w:r w:rsidRPr="00FE76D4">
          <w:rPr>
            <w:rFonts w:asciiTheme="majorBidi" w:eastAsiaTheme="minorHAnsi" w:hAnsiTheme="majorBidi" w:cstheme="majorBidi"/>
            <w:sz w:val="22"/>
            <w:szCs w:val="22"/>
            <w:lang w:eastAsia="en-CA"/>
          </w:rPr>
          <w:t xml:space="preserve"> M. Family physicians’ satisfaction with current practice: what is the role of their interactions with specialists? </w:t>
        </w:r>
        <w:proofErr w:type="spellStart"/>
        <w:r w:rsidRPr="00FE76D4">
          <w:rPr>
            <w:rFonts w:asciiTheme="majorBidi" w:eastAsiaTheme="minorHAnsi" w:hAnsiTheme="majorBidi" w:cstheme="majorBidi"/>
            <w:sz w:val="22"/>
            <w:szCs w:val="22"/>
            <w:lang w:eastAsia="en-CA"/>
          </w:rPr>
          <w:t>Healthc</w:t>
        </w:r>
        <w:proofErr w:type="spellEnd"/>
        <w:r w:rsidRPr="00FE76D4">
          <w:rPr>
            <w:rFonts w:asciiTheme="majorBidi" w:eastAsiaTheme="minorHAnsi" w:hAnsiTheme="majorBidi" w:cstheme="majorBidi"/>
            <w:sz w:val="22"/>
            <w:szCs w:val="22"/>
            <w:lang w:eastAsia="en-CA"/>
          </w:rPr>
          <w:t xml:space="preserve"> Policy. 2009 Feb</w:t>
        </w:r>
        <w:proofErr w:type="gramStart"/>
        <w:r w:rsidRPr="00FE76D4">
          <w:rPr>
            <w:rFonts w:asciiTheme="majorBidi" w:eastAsiaTheme="minorHAnsi" w:hAnsiTheme="majorBidi" w:cstheme="majorBidi"/>
            <w:sz w:val="22"/>
            <w:szCs w:val="22"/>
            <w:lang w:eastAsia="en-CA"/>
          </w:rPr>
          <w:t>;4</w:t>
        </w:r>
        <w:proofErr w:type="gramEnd"/>
        <w:r w:rsidRPr="00FE76D4">
          <w:rPr>
            <w:rFonts w:asciiTheme="majorBidi" w:eastAsiaTheme="minorHAnsi" w:hAnsiTheme="majorBidi" w:cstheme="majorBidi"/>
            <w:sz w:val="22"/>
            <w:szCs w:val="22"/>
            <w:lang w:eastAsia="en-CA"/>
          </w:rPr>
          <w:t>(3):e145-158.</w:t>
        </w:r>
      </w:ins>
    </w:p>
    <w:p w14:paraId="48129E87" w14:textId="77777777" w:rsidR="0018461A" w:rsidRPr="00FE76D4" w:rsidRDefault="0018461A" w:rsidP="0018461A">
      <w:pPr>
        <w:numPr>
          <w:ilvl w:val="0"/>
          <w:numId w:val="13"/>
        </w:numPr>
        <w:spacing w:before="100" w:beforeAutospacing="1" w:after="100" w:afterAutospacing="1" w:line="360" w:lineRule="auto"/>
        <w:rPr>
          <w:ins w:id="457" w:author="SFL" w:date="2024-06-13T15:58:00Z"/>
          <w:rFonts w:asciiTheme="majorBidi" w:eastAsiaTheme="minorHAnsi" w:hAnsiTheme="majorBidi" w:cstheme="majorBidi"/>
          <w:sz w:val="22"/>
          <w:szCs w:val="22"/>
          <w:lang w:eastAsia="en-CA"/>
        </w:rPr>
      </w:pPr>
      <w:proofErr w:type="spellStart"/>
      <w:ins w:id="458" w:author="SFL" w:date="2024-06-13T15:58:00Z">
        <w:r w:rsidRPr="00FE76D4">
          <w:rPr>
            <w:rFonts w:asciiTheme="majorBidi" w:eastAsiaTheme="minorHAnsi" w:hAnsiTheme="majorBidi" w:cstheme="majorBidi"/>
            <w:sz w:val="22"/>
            <w:szCs w:val="22"/>
            <w:lang w:eastAsia="en-CA"/>
          </w:rPr>
          <w:t>Neimanis</w:t>
        </w:r>
        <w:proofErr w:type="spellEnd"/>
        <w:r w:rsidRPr="00FE76D4">
          <w:rPr>
            <w:rFonts w:asciiTheme="majorBidi" w:eastAsiaTheme="minorHAnsi" w:hAnsiTheme="majorBidi" w:cstheme="majorBidi"/>
            <w:sz w:val="22"/>
            <w:szCs w:val="22"/>
            <w:lang w:eastAsia="en-CA"/>
          </w:rPr>
          <w:t xml:space="preserve"> I, </w:t>
        </w:r>
        <w:proofErr w:type="spellStart"/>
        <w:r w:rsidRPr="00FE76D4">
          <w:rPr>
            <w:rFonts w:asciiTheme="majorBidi" w:eastAsiaTheme="minorHAnsi" w:hAnsiTheme="majorBidi" w:cstheme="majorBidi"/>
            <w:sz w:val="22"/>
            <w:szCs w:val="22"/>
            <w:lang w:eastAsia="en-CA"/>
          </w:rPr>
          <w:t>Gaebel</w:t>
        </w:r>
        <w:proofErr w:type="spellEnd"/>
        <w:r w:rsidRPr="00FE76D4">
          <w:rPr>
            <w:rFonts w:asciiTheme="majorBidi" w:eastAsiaTheme="minorHAnsi" w:hAnsiTheme="majorBidi" w:cstheme="majorBidi"/>
            <w:sz w:val="22"/>
            <w:szCs w:val="22"/>
            <w:lang w:eastAsia="en-CA"/>
          </w:rPr>
          <w:t xml:space="preserve"> K, Dickson R, Levy R, Goebel C, </w:t>
        </w:r>
        <w:proofErr w:type="spellStart"/>
        <w:r w:rsidRPr="00FE76D4">
          <w:rPr>
            <w:rFonts w:asciiTheme="majorBidi" w:eastAsiaTheme="minorHAnsi" w:hAnsiTheme="majorBidi" w:cstheme="majorBidi"/>
            <w:sz w:val="22"/>
            <w:szCs w:val="22"/>
            <w:lang w:eastAsia="en-CA"/>
          </w:rPr>
          <w:t>Zizzo</w:t>
        </w:r>
        <w:proofErr w:type="spellEnd"/>
        <w:r w:rsidRPr="00FE76D4">
          <w:rPr>
            <w:rFonts w:asciiTheme="majorBidi" w:eastAsiaTheme="minorHAnsi" w:hAnsiTheme="majorBidi" w:cstheme="majorBidi"/>
            <w:sz w:val="22"/>
            <w:szCs w:val="22"/>
            <w:lang w:eastAsia="en-CA"/>
          </w:rPr>
          <w:t xml:space="preserve"> A, et al. Referral processes and wait times in primary care. Can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Physician. 2017 Aug</w:t>
        </w:r>
        <w:proofErr w:type="gramStart"/>
        <w:r w:rsidRPr="00FE76D4">
          <w:rPr>
            <w:rFonts w:asciiTheme="majorBidi" w:eastAsiaTheme="minorHAnsi" w:hAnsiTheme="majorBidi" w:cstheme="majorBidi"/>
            <w:sz w:val="22"/>
            <w:szCs w:val="22"/>
            <w:lang w:eastAsia="en-CA"/>
          </w:rPr>
          <w:t>;63</w:t>
        </w:r>
        <w:proofErr w:type="gramEnd"/>
        <w:r w:rsidRPr="00FE76D4">
          <w:rPr>
            <w:rFonts w:asciiTheme="majorBidi" w:eastAsiaTheme="minorHAnsi" w:hAnsiTheme="majorBidi" w:cstheme="majorBidi"/>
            <w:sz w:val="22"/>
            <w:szCs w:val="22"/>
            <w:lang w:eastAsia="en-CA"/>
          </w:rPr>
          <w:t>(8):619–24.</w:t>
        </w:r>
      </w:ins>
    </w:p>
    <w:p w14:paraId="0D58775D" w14:textId="77777777" w:rsidR="0018461A" w:rsidRPr="00FE76D4" w:rsidRDefault="0018461A" w:rsidP="0018461A">
      <w:pPr>
        <w:numPr>
          <w:ilvl w:val="0"/>
          <w:numId w:val="13"/>
        </w:numPr>
        <w:spacing w:before="100" w:beforeAutospacing="1" w:after="100" w:afterAutospacing="1" w:line="360" w:lineRule="auto"/>
        <w:rPr>
          <w:ins w:id="459" w:author="SFL" w:date="2024-06-13T15:58:00Z"/>
          <w:rFonts w:asciiTheme="majorBidi" w:eastAsiaTheme="minorHAnsi" w:hAnsiTheme="majorBidi" w:cstheme="majorBidi"/>
          <w:sz w:val="22"/>
          <w:szCs w:val="22"/>
          <w:lang w:eastAsia="en-CA"/>
        </w:rPr>
      </w:pPr>
      <w:ins w:id="460" w:author="SFL" w:date="2024-06-13T15:58:00Z">
        <w:r w:rsidRPr="00FE76D4">
          <w:rPr>
            <w:rFonts w:asciiTheme="majorBidi" w:eastAsiaTheme="minorHAnsi" w:hAnsiTheme="majorBidi" w:cstheme="majorBidi"/>
            <w:sz w:val="22"/>
            <w:szCs w:val="22"/>
            <w:lang w:eastAsia="en-CA"/>
          </w:rPr>
          <w:t xml:space="preserve">Stewart A. Family medicine is dumping ground for other </w:t>
        </w:r>
        <w:proofErr w:type="gramStart"/>
        <w:r w:rsidRPr="00FE76D4">
          <w:rPr>
            <w:rFonts w:asciiTheme="majorBidi" w:eastAsiaTheme="minorHAnsi" w:hAnsiTheme="majorBidi" w:cstheme="majorBidi"/>
            <w:sz w:val="22"/>
            <w:szCs w:val="22"/>
            <w:lang w:eastAsia="en-CA"/>
          </w:rPr>
          <w:t>peoples’  work</w:t>
        </w:r>
        <w:proofErr w:type="gramEnd"/>
        <w:r w:rsidRPr="00FE76D4">
          <w:rPr>
            <w:rFonts w:asciiTheme="majorBidi" w:eastAsiaTheme="minorHAnsi" w:hAnsiTheme="majorBidi" w:cstheme="majorBidi"/>
            <w:sz w:val="22"/>
            <w:szCs w:val="22"/>
            <w:lang w:eastAsia="en-CA"/>
          </w:rPr>
          <w:t>. Canadian Healthcare Network Op Ed, February 14, 2023</w:t>
        </w:r>
        <w:r w:rsidRPr="00FE76D4">
          <w:rPr>
            <w:rFonts w:asciiTheme="majorBidi" w:eastAsiaTheme="minorHAnsi" w:hAnsiTheme="majorBidi" w:cstheme="majorBidi"/>
            <w:sz w:val="22"/>
            <w:szCs w:val="22"/>
          </w:rPr>
          <w:t xml:space="preserve"> </w:t>
        </w:r>
        <w:r>
          <w:fldChar w:fldCharType="begin"/>
        </w:r>
        <w:r>
          <w:instrText xml:space="preserve"> HYPERLINK "https://stewartmedicine.com/blog/family-medicine-dumping-ground/" </w:instrText>
        </w:r>
        <w:r>
          <w:fldChar w:fldCharType="separate"/>
        </w:r>
        <w:r w:rsidRPr="00FE76D4">
          <w:rPr>
            <w:rFonts w:asciiTheme="majorBidi" w:eastAsiaTheme="minorHAnsi" w:hAnsiTheme="majorBidi" w:cstheme="majorBidi"/>
            <w:color w:val="0563C1" w:themeColor="hyperlink"/>
            <w:sz w:val="22"/>
            <w:szCs w:val="22"/>
            <w:u w:val="single"/>
            <w:lang w:eastAsia="en-CA"/>
          </w:rPr>
          <w:t>https://stewartmedicine.com/blog/family-medicine-dumping-ground/</w:t>
        </w:r>
        <w:r>
          <w:rPr>
            <w:rFonts w:asciiTheme="majorBidi" w:eastAsiaTheme="minorHAnsi" w:hAnsiTheme="majorBidi" w:cstheme="majorBidi"/>
            <w:color w:val="0563C1" w:themeColor="hyperlink"/>
            <w:sz w:val="22"/>
            <w:szCs w:val="22"/>
            <w:u w:val="single"/>
            <w:lang w:eastAsia="en-CA"/>
          </w:rPr>
          <w:fldChar w:fldCharType="end"/>
        </w:r>
        <w:r w:rsidRPr="00FE76D4">
          <w:rPr>
            <w:rFonts w:asciiTheme="majorBidi" w:eastAsiaTheme="minorHAnsi" w:hAnsiTheme="majorBidi" w:cstheme="majorBidi"/>
            <w:sz w:val="22"/>
            <w:szCs w:val="22"/>
            <w:lang w:eastAsia="en-CA"/>
          </w:rPr>
          <w:t xml:space="preserve"> (Accessed Nov 2023)</w:t>
        </w:r>
      </w:ins>
    </w:p>
    <w:p w14:paraId="15E7E7DB" w14:textId="77777777" w:rsidR="0018461A" w:rsidRPr="00FE76D4" w:rsidRDefault="0018461A" w:rsidP="0018461A">
      <w:pPr>
        <w:numPr>
          <w:ilvl w:val="0"/>
          <w:numId w:val="13"/>
        </w:numPr>
        <w:spacing w:before="100" w:beforeAutospacing="1" w:after="100" w:afterAutospacing="1" w:line="360" w:lineRule="auto"/>
        <w:rPr>
          <w:ins w:id="461" w:author="SFL" w:date="2024-06-13T15:58:00Z"/>
          <w:rFonts w:asciiTheme="majorBidi" w:eastAsiaTheme="minorHAnsi" w:hAnsiTheme="majorBidi" w:cstheme="majorBidi"/>
          <w:sz w:val="22"/>
          <w:szCs w:val="22"/>
          <w:lang w:eastAsia="en-CA"/>
        </w:rPr>
      </w:pPr>
      <w:ins w:id="462" w:author="SFL" w:date="2024-06-13T15:58:00Z">
        <w:r w:rsidRPr="00FE76D4">
          <w:rPr>
            <w:rFonts w:asciiTheme="majorBidi" w:eastAsiaTheme="minorHAnsi" w:hAnsiTheme="majorBidi" w:cstheme="majorBidi"/>
            <w:sz w:val="22"/>
            <w:szCs w:val="22"/>
            <w:lang w:eastAsia="en-CA"/>
          </w:rPr>
          <w:t xml:space="preserve">Lakha SF, </w:t>
        </w:r>
        <w:proofErr w:type="spellStart"/>
        <w:r w:rsidRPr="00FE76D4">
          <w:rPr>
            <w:rFonts w:asciiTheme="majorBidi" w:eastAsiaTheme="minorHAnsi" w:hAnsiTheme="majorBidi" w:cstheme="majorBidi"/>
            <w:sz w:val="22"/>
            <w:szCs w:val="22"/>
            <w:lang w:eastAsia="en-CA"/>
          </w:rPr>
          <w:t>Yegneswaran</w:t>
        </w:r>
        <w:proofErr w:type="spellEnd"/>
        <w:r w:rsidRPr="00FE76D4">
          <w:rPr>
            <w:rFonts w:asciiTheme="majorBidi" w:eastAsiaTheme="minorHAnsi" w:hAnsiTheme="majorBidi" w:cstheme="majorBidi"/>
            <w:sz w:val="22"/>
            <w:szCs w:val="22"/>
            <w:lang w:eastAsia="en-CA"/>
          </w:rPr>
          <w:t xml:space="preserve"> B, </w:t>
        </w:r>
        <w:proofErr w:type="spellStart"/>
        <w:r w:rsidRPr="00FE76D4">
          <w:rPr>
            <w:rFonts w:asciiTheme="majorBidi" w:eastAsiaTheme="minorHAnsi" w:hAnsiTheme="majorBidi" w:cstheme="majorBidi"/>
            <w:sz w:val="22"/>
            <w:szCs w:val="22"/>
            <w:lang w:eastAsia="en-CA"/>
          </w:rPr>
          <w:t>Furlan</w:t>
        </w:r>
        <w:proofErr w:type="spellEnd"/>
        <w:r w:rsidRPr="00FE76D4">
          <w:rPr>
            <w:rFonts w:asciiTheme="majorBidi" w:eastAsiaTheme="minorHAnsi" w:hAnsiTheme="majorBidi" w:cstheme="majorBidi"/>
            <w:sz w:val="22"/>
            <w:szCs w:val="22"/>
            <w:lang w:eastAsia="en-CA"/>
          </w:rPr>
          <w:t xml:space="preserve"> JC, </w:t>
        </w:r>
        <w:proofErr w:type="spellStart"/>
        <w:r w:rsidRPr="00FE76D4">
          <w:rPr>
            <w:rFonts w:asciiTheme="majorBidi" w:eastAsiaTheme="minorHAnsi" w:hAnsiTheme="majorBidi" w:cstheme="majorBidi"/>
            <w:sz w:val="22"/>
            <w:szCs w:val="22"/>
            <w:lang w:eastAsia="en-CA"/>
          </w:rPr>
          <w:t>Legnini</w:t>
        </w:r>
        <w:proofErr w:type="spellEnd"/>
        <w:r w:rsidRPr="00FE76D4">
          <w:rPr>
            <w:rFonts w:asciiTheme="majorBidi" w:eastAsiaTheme="minorHAnsi" w:hAnsiTheme="majorBidi" w:cstheme="majorBidi"/>
            <w:sz w:val="22"/>
            <w:szCs w:val="22"/>
            <w:lang w:eastAsia="en-CA"/>
          </w:rPr>
          <w:t xml:space="preserve"> V, Nicholson K, Mailis-Gagnon A. Referring patients with chronic </w:t>
        </w:r>
        <w:proofErr w:type="spellStart"/>
        <w:r w:rsidRPr="00FE76D4">
          <w:rPr>
            <w:rFonts w:asciiTheme="majorBidi" w:eastAsiaTheme="minorHAnsi" w:hAnsiTheme="majorBidi" w:cstheme="majorBidi"/>
            <w:sz w:val="22"/>
            <w:szCs w:val="22"/>
            <w:lang w:eastAsia="en-CA"/>
          </w:rPr>
          <w:t>noncancer</w:t>
        </w:r>
        <w:proofErr w:type="spellEnd"/>
        <w:r w:rsidRPr="00FE76D4">
          <w:rPr>
            <w:rFonts w:asciiTheme="majorBidi" w:eastAsiaTheme="minorHAnsi" w:hAnsiTheme="majorBidi" w:cstheme="majorBidi"/>
            <w:sz w:val="22"/>
            <w:szCs w:val="22"/>
            <w:lang w:eastAsia="en-CA"/>
          </w:rPr>
          <w:t xml:space="preserve"> </w:t>
        </w:r>
        <w:proofErr w:type="gramStart"/>
        <w:r w:rsidRPr="00FE76D4">
          <w:rPr>
            <w:rFonts w:asciiTheme="majorBidi" w:eastAsiaTheme="minorHAnsi" w:hAnsiTheme="majorBidi" w:cstheme="majorBidi"/>
            <w:sz w:val="22"/>
            <w:szCs w:val="22"/>
            <w:lang w:eastAsia="en-CA"/>
          </w:rPr>
          <w:t>pain to pain</w:t>
        </w:r>
        <w:proofErr w:type="gramEnd"/>
        <w:r w:rsidRPr="00FE76D4">
          <w:rPr>
            <w:rFonts w:asciiTheme="majorBidi" w:eastAsiaTheme="minorHAnsi" w:hAnsiTheme="majorBidi" w:cstheme="majorBidi"/>
            <w:sz w:val="22"/>
            <w:szCs w:val="22"/>
            <w:lang w:eastAsia="en-CA"/>
          </w:rPr>
          <w:t xml:space="preserve"> clinics: survey of Ontario family physicians. Can </w:t>
        </w:r>
        <w:proofErr w:type="gramStart"/>
        <w:r w:rsidRPr="00FE76D4">
          <w:rPr>
            <w:rFonts w:asciiTheme="majorBidi" w:eastAsiaTheme="minorHAnsi" w:hAnsiTheme="majorBidi" w:cstheme="majorBidi"/>
            <w:sz w:val="22"/>
            <w:szCs w:val="22"/>
            <w:lang w:eastAsia="en-CA"/>
          </w:rPr>
          <w:t>Fam</w:t>
        </w:r>
        <w:proofErr w:type="gramEnd"/>
        <w:r w:rsidRPr="00FE76D4">
          <w:rPr>
            <w:rFonts w:asciiTheme="majorBidi" w:eastAsiaTheme="minorHAnsi" w:hAnsiTheme="majorBidi" w:cstheme="majorBidi"/>
            <w:sz w:val="22"/>
            <w:szCs w:val="22"/>
            <w:lang w:eastAsia="en-CA"/>
          </w:rPr>
          <w:t xml:space="preserve"> Physician. </w:t>
        </w:r>
        <w:proofErr w:type="gramStart"/>
        <w:r w:rsidRPr="00FE76D4">
          <w:rPr>
            <w:rFonts w:asciiTheme="majorBidi" w:eastAsiaTheme="minorHAnsi" w:hAnsiTheme="majorBidi" w:cstheme="majorBidi"/>
            <w:sz w:val="22"/>
            <w:szCs w:val="22"/>
            <w:lang w:eastAsia="en-CA"/>
          </w:rPr>
          <w:t>2011</w:t>
        </w:r>
        <w:proofErr w:type="gramEnd"/>
        <w:r w:rsidRPr="00FE76D4">
          <w:rPr>
            <w:rFonts w:asciiTheme="majorBidi" w:eastAsiaTheme="minorHAnsi" w:hAnsiTheme="majorBidi" w:cstheme="majorBidi"/>
            <w:sz w:val="22"/>
            <w:szCs w:val="22"/>
            <w:lang w:eastAsia="en-CA"/>
          </w:rPr>
          <w:t xml:space="preserve"> Mar; 57(3):e106-112.</w:t>
        </w:r>
      </w:ins>
    </w:p>
    <w:p w14:paraId="7CB67174" w14:textId="77777777" w:rsidR="0018461A" w:rsidRPr="00FE76D4" w:rsidRDefault="0018461A" w:rsidP="0018461A">
      <w:pPr>
        <w:numPr>
          <w:ilvl w:val="0"/>
          <w:numId w:val="13"/>
        </w:numPr>
        <w:spacing w:before="100" w:beforeAutospacing="1" w:after="100" w:afterAutospacing="1" w:line="360" w:lineRule="auto"/>
        <w:rPr>
          <w:ins w:id="463" w:author="SFL" w:date="2024-06-13T15:58:00Z"/>
          <w:rFonts w:asciiTheme="majorBidi" w:eastAsiaTheme="minorHAnsi" w:hAnsiTheme="majorBidi" w:cstheme="majorBidi"/>
          <w:sz w:val="22"/>
          <w:szCs w:val="22"/>
          <w:lang w:eastAsia="en-CA"/>
        </w:rPr>
      </w:pPr>
      <w:proofErr w:type="spellStart"/>
      <w:ins w:id="464" w:author="SFL" w:date="2024-06-13T15:58:00Z">
        <w:r w:rsidRPr="00FE76D4">
          <w:rPr>
            <w:rFonts w:asciiTheme="majorBidi" w:eastAsiaTheme="minorHAnsi" w:hAnsiTheme="majorBidi" w:cstheme="majorBidi"/>
            <w:sz w:val="22"/>
            <w:szCs w:val="22"/>
            <w:lang w:eastAsia="en-CA"/>
          </w:rPr>
          <w:t>Seyed-Nezhad</w:t>
        </w:r>
        <w:proofErr w:type="spellEnd"/>
        <w:r w:rsidRPr="00FE76D4">
          <w:rPr>
            <w:rFonts w:asciiTheme="majorBidi" w:eastAsiaTheme="minorHAnsi" w:hAnsiTheme="majorBidi" w:cstheme="majorBidi"/>
            <w:sz w:val="22"/>
            <w:szCs w:val="22"/>
            <w:lang w:eastAsia="en-CA"/>
          </w:rPr>
          <w:t xml:space="preserve"> M, Ahmadi B, Akbari-Sari A. Factors affecting the successful implementation of the referral system: A scoping review. J Family Med Prim Care. 2021 Dec</w:t>
        </w:r>
        <w:proofErr w:type="gramStart"/>
        <w:r w:rsidRPr="00FE76D4">
          <w:rPr>
            <w:rFonts w:asciiTheme="majorBidi" w:eastAsiaTheme="minorHAnsi" w:hAnsiTheme="majorBidi" w:cstheme="majorBidi"/>
            <w:sz w:val="22"/>
            <w:szCs w:val="22"/>
            <w:lang w:eastAsia="en-CA"/>
          </w:rPr>
          <w:t>;10</w:t>
        </w:r>
        <w:proofErr w:type="gramEnd"/>
        <w:r w:rsidRPr="00FE76D4">
          <w:rPr>
            <w:rFonts w:asciiTheme="majorBidi" w:eastAsiaTheme="minorHAnsi" w:hAnsiTheme="majorBidi" w:cstheme="majorBidi"/>
            <w:sz w:val="22"/>
            <w:szCs w:val="22"/>
            <w:lang w:eastAsia="en-CA"/>
          </w:rPr>
          <w:t xml:space="preserve">(12):4364-4375. </w:t>
        </w:r>
        <w:proofErr w:type="spellStart"/>
        <w:proofErr w:type="gramStart"/>
        <w:r w:rsidRPr="00FE76D4">
          <w:rPr>
            <w:rFonts w:asciiTheme="majorBidi" w:eastAsiaTheme="minorHAnsi" w:hAnsiTheme="majorBidi" w:cstheme="majorBidi"/>
            <w:sz w:val="22"/>
            <w:szCs w:val="22"/>
            <w:lang w:eastAsia="en-CA"/>
          </w:rPr>
          <w:t>doi</w:t>
        </w:r>
        <w:proofErr w:type="spellEnd"/>
        <w:proofErr w:type="gramEnd"/>
        <w:r w:rsidRPr="00FE76D4">
          <w:rPr>
            <w:rFonts w:asciiTheme="majorBidi" w:eastAsiaTheme="minorHAnsi" w:hAnsiTheme="majorBidi" w:cstheme="majorBidi"/>
            <w:sz w:val="22"/>
            <w:szCs w:val="22"/>
            <w:lang w:eastAsia="en-CA"/>
          </w:rPr>
          <w:t>: 10.4103/jfmpc.jfmpc_514_21. PMID: 35280649; PMCID: PMC8884299.</w:t>
        </w:r>
      </w:ins>
    </w:p>
    <w:p w14:paraId="7E2B787B" w14:textId="77777777" w:rsidR="0018461A" w:rsidRDefault="0018461A" w:rsidP="0018461A">
      <w:pPr>
        <w:numPr>
          <w:ilvl w:val="0"/>
          <w:numId w:val="13"/>
        </w:numPr>
        <w:spacing w:before="100" w:beforeAutospacing="1" w:after="100" w:afterAutospacing="1" w:line="360" w:lineRule="auto"/>
        <w:rPr>
          <w:ins w:id="465" w:author="SFL" w:date="2024-06-13T15:58:00Z"/>
          <w:lang w:eastAsia="en-CA"/>
        </w:rPr>
      </w:pPr>
      <w:ins w:id="466" w:author="SFL" w:date="2024-06-13T15:58:00Z">
        <w:r w:rsidRPr="00FE76D4">
          <w:rPr>
            <w:rFonts w:asciiTheme="majorBidi" w:eastAsiaTheme="minorHAnsi" w:hAnsiTheme="majorBidi" w:cstheme="majorBidi"/>
            <w:sz w:val="22"/>
            <w:szCs w:val="22"/>
            <w:lang w:eastAsia="en-CA"/>
          </w:rPr>
          <w:t xml:space="preserve">Kennedy AM, Aziz A, Khalid S, </w:t>
        </w:r>
        <w:proofErr w:type="spellStart"/>
        <w:r w:rsidRPr="00FE76D4">
          <w:rPr>
            <w:rFonts w:asciiTheme="majorBidi" w:eastAsiaTheme="minorHAnsi" w:hAnsiTheme="majorBidi" w:cstheme="majorBidi"/>
            <w:sz w:val="22"/>
            <w:szCs w:val="22"/>
            <w:lang w:eastAsia="en-CA"/>
          </w:rPr>
          <w:t>Hurman</w:t>
        </w:r>
        <w:proofErr w:type="spellEnd"/>
        <w:r w:rsidRPr="00FE76D4">
          <w:rPr>
            <w:rFonts w:asciiTheme="majorBidi" w:eastAsiaTheme="minorHAnsi" w:hAnsiTheme="majorBidi" w:cstheme="majorBidi"/>
            <w:sz w:val="22"/>
            <w:szCs w:val="22"/>
            <w:lang w:eastAsia="en-CA"/>
          </w:rPr>
          <w:t xml:space="preserve"> D. Do GP referral guidelines really work? Audit of an electronic urgent referral system for suspected head and neck cancer. </w:t>
        </w:r>
        <w:proofErr w:type="spellStart"/>
        <w:r w:rsidRPr="00FE76D4">
          <w:rPr>
            <w:rFonts w:asciiTheme="majorBidi" w:eastAsiaTheme="minorHAnsi" w:hAnsiTheme="majorBidi" w:cstheme="majorBidi"/>
            <w:sz w:val="22"/>
            <w:szCs w:val="22"/>
            <w:lang w:eastAsia="en-CA"/>
          </w:rPr>
          <w:t>Eur</w:t>
        </w:r>
        <w:proofErr w:type="spellEnd"/>
        <w:r w:rsidRPr="00FE76D4">
          <w:rPr>
            <w:rFonts w:asciiTheme="majorBidi" w:eastAsiaTheme="minorHAnsi" w:hAnsiTheme="majorBidi" w:cstheme="majorBidi"/>
            <w:sz w:val="22"/>
            <w:szCs w:val="22"/>
            <w:lang w:eastAsia="en-CA"/>
          </w:rPr>
          <w:t xml:space="preserve"> Arch </w:t>
        </w:r>
        <w:proofErr w:type="spellStart"/>
        <w:r w:rsidRPr="00FE76D4">
          <w:rPr>
            <w:rFonts w:asciiTheme="majorBidi" w:eastAsiaTheme="minorHAnsi" w:hAnsiTheme="majorBidi" w:cstheme="majorBidi"/>
            <w:sz w:val="22"/>
            <w:szCs w:val="22"/>
            <w:lang w:eastAsia="en-CA"/>
          </w:rPr>
          <w:t>Otorhinolaryngol</w:t>
        </w:r>
        <w:proofErr w:type="spellEnd"/>
        <w:r w:rsidRPr="00FE76D4">
          <w:rPr>
            <w:rFonts w:asciiTheme="majorBidi" w:eastAsiaTheme="minorHAnsi" w:hAnsiTheme="majorBidi" w:cstheme="majorBidi"/>
            <w:sz w:val="22"/>
            <w:szCs w:val="22"/>
            <w:lang w:eastAsia="en-CA"/>
          </w:rPr>
          <w:t xml:space="preserve">. </w:t>
        </w:r>
        <w:proofErr w:type="gramStart"/>
        <w:r w:rsidRPr="00FE76D4">
          <w:rPr>
            <w:rFonts w:asciiTheme="majorBidi" w:eastAsiaTheme="minorHAnsi" w:hAnsiTheme="majorBidi" w:cstheme="majorBidi"/>
            <w:sz w:val="22"/>
            <w:szCs w:val="22"/>
            <w:lang w:eastAsia="en-CA"/>
          </w:rPr>
          <w:t>2012</w:t>
        </w:r>
        <w:proofErr w:type="gramEnd"/>
        <w:r w:rsidRPr="00FE76D4">
          <w:rPr>
            <w:rFonts w:asciiTheme="majorBidi" w:eastAsiaTheme="minorHAnsi" w:hAnsiTheme="majorBidi" w:cstheme="majorBidi"/>
            <w:sz w:val="22"/>
            <w:szCs w:val="22"/>
            <w:lang w:eastAsia="en-CA"/>
          </w:rPr>
          <w:t xml:space="preserve"> May; 269(5):1509-12. </w:t>
        </w:r>
        <w:proofErr w:type="spellStart"/>
        <w:proofErr w:type="gramStart"/>
        <w:r w:rsidRPr="00FE76D4">
          <w:rPr>
            <w:rFonts w:asciiTheme="majorBidi" w:eastAsiaTheme="minorHAnsi" w:hAnsiTheme="majorBidi" w:cstheme="majorBidi"/>
            <w:sz w:val="22"/>
            <w:szCs w:val="22"/>
            <w:lang w:eastAsia="en-CA"/>
          </w:rPr>
          <w:t>doi</w:t>
        </w:r>
        <w:proofErr w:type="spellEnd"/>
        <w:proofErr w:type="gramEnd"/>
        <w:r w:rsidRPr="00FE76D4">
          <w:rPr>
            <w:rFonts w:asciiTheme="majorBidi" w:eastAsiaTheme="minorHAnsi" w:hAnsiTheme="majorBidi" w:cstheme="majorBidi"/>
            <w:sz w:val="22"/>
            <w:szCs w:val="22"/>
            <w:lang w:eastAsia="en-CA"/>
          </w:rPr>
          <w:t>: 10.1007/s00405-011-1788-3. PMID: 21984061.</w:t>
        </w:r>
      </w:ins>
    </w:p>
    <w:p w14:paraId="43F05A13" w14:textId="3035829A" w:rsidR="006228E8" w:rsidDel="0018461A" w:rsidRDefault="006228E8" w:rsidP="006228E8">
      <w:pPr>
        <w:numPr>
          <w:ilvl w:val="0"/>
          <w:numId w:val="13"/>
        </w:numPr>
        <w:spacing w:before="100" w:beforeAutospacing="1" w:after="100" w:afterAutospacing="1" w:line="360" w:lineRule="auto"/>
        <w:rPr>
          <w:del w:id="467" w:author="SFL" w:date="2024-06-13T15:58:00Z"/>
          <w:lang w:eastAsia="en-CA"/>
        </w:rPr>
      </w:pPr>
      <w:del w:id="468" w:author="SFL" w:date="2024-06-13T15:58:00Z">
        <w:r w:rsidRPr="006228E8" w:rsidDel="0018461A">
          <w:rPr>
            <w:lang w:eastAsia="en-CA"/>
          </w:rPr>
          <w:delText>Liddy C, Singh J, Kelly R, Dahrouge S, Taljaard M, Younger J. What is the impact of primary care model type on specialist referral rates? A cross-sectional study. BMC Fam Pract. 2014; 15(1):22.</w:delText>
        </w:r>
      </w:del>
    </w:p>
    <w:p w14:paraId="72909B68" w14:textId="670CBAC4" w:rsidR="006228E8" w:rsidDel="0018461A" w:rsidRDefault="006228E8" w:rsidP="006228E8">
      <w:pPr>
        <w:numPr>
          <w:ilvl w:val="0"/>
          <w:numId w:val="13"/>
        </w:numPr>
        <w:spacing w:before="100" w:beforeAutospacing="1" w:after="100" w:afterAutospacing="1" w:line="360" w:lineRule="auto"/>
        <w:rPr>
          <w:del w:id="469" w:author="SFL" w:date="2024-06-13T15:58:00Z"/>
          <w:lang w:eastAsia="en-CA"/>
        </w:rPr>
      </w:pPr>
      <w:del w:id="470" w:author="SFL" w:date="2024-06-13T15:58:00Z">
        <w:r w:rsidRPr="006228E8" w:rsidDel="0018461A">
          <w:rPr>
            <w:lang w:eastAsia="en-CA"/>
          </w:rPr>
          <w:delText>Grossman JM, Cross DA, Boukus ER, Cohen GR. Transmitting and processing electronic prescriptions: experiences of physician practices and pharmacies. Journal of the American Medical Informatics Association. 2012 May 1; 19(3):353-9.</w:delText>
        </w:r>
        <w:r w:rsidDel="0018461A">
          <w:rPr>
            <w:lang w:eastAsia="en-CA"/>
          </w:rPr>
          <w:delText xml:space="preserve"> </w:delText>
        </w:r>
        <w:r w:rsidR="0087424B" w:rsidDel="0018461A">
          <w:fldChar w:fldCharType="begin"/>
        </w:r>
        <w:r w:rsidR="0087424B" w:rsidDel="0018461A">
          <w:delInstrText xml:space="preserve"> HYPERLINK "https://doi.org/10.1136/amiajnl-2011-000515" \t "_new" </w:delInstrText>
        </w:r>
        <w:r w:rsidR="0087424B" w:rsidDel="0018461A">
          <w:fldChar w:fldCharType="separate"/>
        </w:r>
        <w:r w:rsidRPr="00E60BF0" w:rsidDel="0018461A">
          <w:rPr>
            <w:color w:val="0000FF"/>
            <w:u w:val="single"/>
            <w:lang w:eastAsia="en-CA"/>
          </w:rPr>
          <w:delText>https://doi.org/10.1136/amiajnl-2011-000515</w:delText>
        </w:r>
        <w:r w:rsidR="0087424B" w:rsidDel="0018461A">
          <w:rPr>
            <w:color w:val="0000FF"/>
            <w:u w:val="single"/>
            <w:lang w:eastAsia="en-CA"/>
          </w:rPr>
          <w:fldChar w:fldCharType="end"/>
        </w:r>
      </w:del>
    </w:p>
    <w:p w14:paraId="77134EF7" w14:textId="61633E02" w:rsidR="00E60BF0" w:rsidRPr="00E60BF0" w:rsidDel="0018461A" w:rsidRDefault="00E60BF0" w:rsidP="006228E8">
      <w:pPr>
        <w:numPr>
          <w:ilvl w:val="0"/>
          <w:numId w:val="13"/>
        </w:numPr>
        <w:spacing w:before="100" w:beforeAutospacing="1" w:after="100" w:afterAutospacing="1" w:line="360" w:lineRule="auto"/>
        <w:rPr>
          <w:del w:id="471" w:author="SFL" w:date="2024-06-13T15:58:00Z"/>
          <w:lang w:eastAsia="en-CA"/>
        </w:rPr>
      </w:pPr>
      <w:del w:id="472" w:author="SFL" w:date="2024-06-13T15:58:00Z">
        <w:r w:rsidRPr="00E60BF0" w:rsidDel="0018461A">
          <w:rPr>
            <w:lang w:eastAsia="en-CA"/>
          </w:rPr>
          <w:delText xml:space="preserve">Keely E, Liddy C. Transforming the specialist referral and consultation process in Canada. CMAJ. 2019 Apr 15 [cited 2023 Aug 9]; 191(15):E408–9. Available from: </w:delText>
        </w:r>
        <w:r w:rsidR="0087424B" w:rsidDel="0018461A">
          <w:fldChar w:fldCharType="begin"/>
        </w:r>
        <w:r w:rsidR="0087424B" w:rsidDel="0018461A">
          <w:delInstrText xml:space="preserve"> HYPERLINK "http://www.cmaj.ca/lookup/doi/10.1503/cmaj.181550" \t "_new" </w:delInstrText>
        </w:r>
        <w:r w:rsidR="0087424B" w:rsidDel="0018461A">
          <w:fldChar w:fldCharType="separate"/>
        </w:r>
        <w:r w:rsidRPr="00E60BF0" w:rsidDel="0018461A">
          <w:rPr>
            <w:color w:val="0000FF"/>
            <w:u w:val="single"/>
            <w:lang w:eastAsia="en-CA"/>
          </w:rPr>
          <w:delText>http://www.cmaj.ca/lookup/doi/10.1503/cmaj.181550</w:delText>
        </w:r>
        <w:r w:rsidR="0087424B" w:rsidDel="0018461A">
          <w:rPr>
            <w:color w:val="0000FF"/>
            <w:u w:val="single"/>
            <w:lang w:eastAsia="en-CA"/>
          </w:rPr>
          <w:fldChar w:fldCharType="end"/>
        </w:r>
      </w:del>
    </w:p>
    <w:p w14:paraId="3AC940FB" w14:textId="31E1B875" w:rsidR="00E60BF0" w:rsidRPr="00E60BF0" w:rsidDel="0018461A" w:rsidRDefault="00E60BF0" w:rsidP="00E60BF0">
      <w:pPr>
        <w:numPr>
          <w:ilvl w:val="0"/>
          <w:numId w:val="13"/>
        </w:numPr>
        <w:spacing w:before="100" w:beforeAutospacing="1" w:after="100" w:afterAutospacing="1" w:line="360" w:lineRule="auto"/>
        <w:rPr>
          <w:del w:id="473" w:author="SFL" w:date="2024-06-13T15:58:00Z"/>
          <w:lang w:eastAsia="en-CA"/>
        </w:rPr>
      </w:pPr>
      <w:del w:id="474" w:author="SFL" w:date="2024-06-13T15:58:00Z">
        <w:r w:rsidRPr="00E60BF0" w:rsidDel="0018461A">
          <w:rPr>
            <w:lang w:eastAsia="en-CA"/>
          </w:rPr>
          <w:delText>Tobin-Schnittger P, O’Doherty J, O’Connor R, O’Regan A. Improving quality of referral letters from primary to secondary care: a literature review and discussion paper. Prim Health Care Res Dev. 2018 May [cited 2023 Aug 9]</w:delText>
        </w:r>
        <w:r w:rsidR="00BC6440" w:rsidRPr="00E60BF0" w:rsidDel="0018461A">
          <w:rPr>
            <w:lang w:eastAsia="en-CA"/>
          </w:rPr>
          <w:delText>; 19</w:delText>
        </w:r>
        <w:r w:rsidRPr="00E60BF0" w:rsidDel="0018461A">
          <w:rPr>
            <w:lang w:eastAsia="en-CA"/>
          </w:rPr>
          <w:delText xml:space="preserve">(03):211–22. Available from: </w:delText>
        </w:r>
        <w:r w:rsidR="0087424B" w:rsidDel="0018461A">
          <w:fldChar w:fldCharType="begin"/>
        </w:r>
        <w:r w:rsidR="0087424B" w:rsidDel="0018461A">
          <w:delInstrText xml:space="preserve"> HYPERLINK "https://www.cambridge.org/core/product/identifier/S1463423617000755/type/journal_article" \t "_new" </w:delInstrText>
        </w:r>
        <w:r w:rsidR="0087424B" w:rsidDel="0018461A">
          <w:fldChar w:fldCharType="separate"/>
        </w:r>
        <w:r w:rsidRPr="00E60BF0" w:rsidDel="0018461A">
          <w:rPr>
            <w:color w:val="0000FF"/>
            <w:u w:val="single"/>
            <w:lang w:eastAsia="en-CA"/>
          </w:rPr>
          <w:delText>https://www.cambridge.org/core/product/identifier/S1463423617000755/type/journal_article</w:delText>
        </w:r>
        <w:r w:rsidR="0087424B" w:rsidDel="0018461A">
          <w:rPr>
            <w:color w:val="0000FF"/>
            <w:u w:val="single"/>
            <w:lang w:eastAsia="en-CA"/>
          </w:rPr>
          <w:fldChar w:fldCharType="end"/>
        </w:r>
      </w:del>
    </w:p>
    <w:p w14:paraId="55CEC2B6" w14:textId="65F1F53E" w:rsidR="00E60BF0" w:rsidRPr="00E60BF0" w:rsidDel="0018461A" w:rsidRDefault="00E60BF0" w:rsidP="00E60BF0">
      <w:pPr>
        <w:numPr>
          <w:ilvl w:val="0"/>
          <w:numId w:val="13"/>
        </w:numPr>
        <w:spacing w:before="100" w:beforeAutospacing="1" w:after="100" w:afterAutospacing="1" w:line="360" w:lineRule="auto"/>
        <w:rPr>
          <w:del w:id="475" w:author="SFL" w:date="2024-06-13T15:58:00Z"/>
          <w:lang w:eastAsia="en-CA"/>
        </w:rPr>
      </w:pPr>
      <w:del w:id="476" w:author="SFL" w:date="2024-06-13T15:58:00Z">
        <w:r w:rsidRPr="00E60BF0" w:rsidDel="0018461A">
          <w:rPr>
            <w:lang w:eastAsia="en-CA"/>
          </w:rPr>
          <w:delText xml:space="preserve">Corkum M, Viola R, Veenema C, Kruszelnicki D, Shadd J. Prognosticating in palliative care: a survey of Canadian palliative care physicians. J Palliat Care. 2011 Jun [cited 2023 Aug 9];27(2):89–97. Available from: </w:delText>
        </w:r>
        <w:r w:rsidR="0087424B" w:rsidDel="0018461A">
          <w:fldChar w:fldCharType="begin"/>
        </w:r>
        <w:r w:rsidR="0087424B" w:rsidDel="0018461A">
          <w:delInstrText xml:space="preserve"> HYPERLINK "http://journals.sagepub.com/doi/10.1177/082585971102700204" \t "_new" </w:delInstrText>
        </w:r>
        <w:r w:rsidR="0087424B" w:rsidDel="0018461A">
          <w:fldChar w:fldCharType="separate"/>
        </w:r>
        <w:r w:rsidRPr="00E60BF0" w:rsidDel="0018461A">
          <w:rPr>
            <w:color w:val="0000FF"/>
            <w:u w:val="single"/>
            <w:lang w:eastAsia="en-CA"/>
          </w:rPr>
          <w:delText>http://journals.sagepub.com/doi/10.1177/082585971102700204</w:delText>
        </w:r>
        <w:r w:rsidR="0087424B" w:rsidDel="0018461A">
          <w:rPr>
            <w:color w:val="0000FF"/>
            <w:u w:val="single"/>
            <w:lang w:eastAsia="en-CA"/>
          </w:rPr>
          <w:fldChar w:fldCharType="end"/>
        </w:r>
      </w:del>
    </w:p>
    <w:p w14:paraId="78109EAC" w14:textId="6F774C1D" w:rsidR="00E60BF0" w:rsidRPr="00E60BF0" w:rsidDel="0018461A" w:rsidRDefault="00E60BF0" w:rsidP="00E60BF0">
      <w:pPr>
        <w:numPr>
          <w:ilvl w:val="0"/>
          <w:numId w:val="13"/>
        </w:numPr>
        <w:spacing w:before="100" w:beforeAutospacing="1" w:after="100" w:afterAutospacing="1" w:line="360" w:lineRule="auto"/>
        <w:rPr>
          <w:del w:id="477" w:author="SFL" w:date="2024-06-13T15:58:00Z"/>
          <w:lang w:eastAsia="en-CA"/>
        </w:rPr>
      </w:pPr>
      <w:del w:id="478" w:author="SFL" w:date="2024-06-13T15:58:00Z">
        <w:r w:rsidRPr="00E60BF0" w:rsidDel="0018461A">
          <w:rPr>
            <w:lang w:eastAsia="en-CA"/>
          </w:rPr>
          <w:delText xml:space="preserve">Chan BT, Austin PC. Patient, physician, and community factors affecting referrals to specialists in Ontario, Canada: a population-based, multi-level modelling approach. Medical Care. 2003 Apr [cited 2023 Aug 9];41(4):500–11. Available from: </w:delText>
        </w:r>
        <w:r w:rsidR="0087424B" w:rsidDel="0018461A">
          <w:fldChar w:fldCharType="begin"/>
        </w:r>
        <w:r w:rsidR="0087424B" w:rsidDel="0018461A">
          <w:delInstrText xml:space="preserve"> HYPERLINK "https://journals.lww.com/00005650-200304000-00006" \t "_new" </w:delInstrText>
        </w:r>
        <w:r w:rsidR="0087424B" w:rsidDel="0018461A">
          <w:fldChar w:fldCharType="separate"/>
        </w:r>
        <w:r w:rsidRPr="00E60BF0" w:rsidDel="0018461A">
          <w:rPr>
            <w:color w:val="0000FF"/>
            <w:u w:val="single"/>
            <w:lang w:eastAsia="en-CA"/>
          </w:rPr>
          <w:delText>https://journals.lww.com/00005650-200304000-00006</w:delText>
        </w:r>
        <w:r w:rsidR="0087424B" w:rsidDel="0018461A">
          <w:rPr>
            <w:color w:val="0000FF"/>
            <w:u w:val="single"/>
            <w:lang w:eastAsia="en-CA"/>
          </w:rPr>
          <w:fldChar w:fldCharType="end"/>
        </w:r>
      </w:del>
    </w:p>
    <w:p w14:paraId="30A43588" w14:textId="3E931991" w:rsidR="00E60BF0" w:rsidRPr="00E60BF0" w:rsidDel="0018461A" w:rsidRDefault="00E60BF0" w:rsidP="00E60BF0">
      <w:pPr>
        <w:numPr>
          <w:ilvl w:val="0"/>
          <w:numId w:val="13"/>
        </w:numPr>
        <w:spacing w:before="100" w:beforeAutospacing="1" w:after="100" w:afterAutospacing="1" w:line="360" w:lineRule="auto"/>
        <w:rPr>
          <w:del w:id="479" w:author="SFL" w:date="2024-06-13T15:58:00Z"/>
          <w:lang w:eastAsia="en-CA"/>
        </w:rPr>
      </w:pPr>
      <w:del w:id="480" w:author="SFL" w:date="2024-06-13T15:58:00Z">
        <w:r w:rsidRPr="00E60BF0" w:rsidDel="0018461A">
          <w:rPr>
            <w:lang w:eastAsia="en-CA"/>
          </w:rPr>
          <w:delText>Liddy C, Blazkho V, Mill K. Challenges of self-management when living with multiple chronic conditions: systematic review of the qualitative literature. Can Fam Physician. 2014 Dec; 60(12):1123–33.</w:delText>
        </w:r>
      </w:del>
    </w:p>
    <w:p w14:paraId="26A65E6D" w14:textId="20D61136" w:rsidR="00E60BF0" w:rsidRPr="00E60BF0" w:rsidDel="0018461A" w:rsidRDefault="00E60BF0" w:rsidP="00E60BF0">
      <w:pPr>
        <w:numPr>
          <w:ilvl w:val="0"/>
          <w:numId w:val="13"/>
        </w:numPr>
        <w:spacing w:before="100" w:beforeAutospacing="1" w:after="100" w:afterAutospacing="1" w:line="360" w:lineRule="auto"/>
        <w:rPr>
          <w:del w:id="481" w:author="SFL" w:date="2024-06-13T15:58:00Z"/>
          <w:lang w:eastAsia="en-CA"/>
        </w:rPr>
      </w:pPr>
      <w:del w:id="482" w:author="SFL" w:date="2024-06-13T15:58:00Z">
        <w:r w:rsidRPr="00E60BF0" w:rsidDel="0018461A">
          <w:rPr>
            <w:lang w:eastAsia="en-CA"/>
          </w:rPr>
          <w:delText xml:space="preserve">Liddy C, Arbab-Tafti S, Moroz I, Keely E. Primary care physician referral patterns in Ontario, Canada: a descriptive analysis of self-reported referral data. BMC Fam Pract. 2017 Dec [cited 2023 Aug 9];18(1):81. Available from: </w:delText>
        </w:r>
        <w:r w:rsidR="0087424B" w:rsidDel="0018461A">
          <w:fldChar w:fldCharType="begin"/>
        </w:r>
        <w:r w:rsidR="0087424B" w:rsidDel="0018461A">
          <w:delInstrText xml:space="preserve"> HYPERLINK "http://bmcfampract.biomedcentral.com/articles/10.1186/s12875-017-0654-9" \t "_new" </w:delInstrText>
        </w:r>
        <w:r w:rsidR="0087424B" w:rsidDel="0018461A">
          <w:fldChar w:fldCharType="separate"/>
        </w:r>
        <w:r w:rsidRPr="00E60BF0" w:rsidDel="0018461A">
          <w:rPr>
            <w:color w:val="0000FF"/>
            <w:u w:val="single"/>
            <w:lang w:eastAsia="en-CA"/>
          </w:rPr>
          <w:delText>http://bmcfampract.biomedcentral.com/articles/10.1186/s12875-017-0654-9</w:delText>
        </w:r>
        <w:r w:rsidR="0087424B" w:rsidDel="0018461A">
          <w:rPr>
            <w:color w:val="0000FF"/>
            <w:u w:val="single"/>
            <w:lang w:eastAsia="en-CA"/>
          </w:rPr>
          <w:fldChar w:fldCharType="end"/>
        </w:r>
      </w:del>
    </w:p>
    <w:p w14:paraId="57814207" w14:textId="275E617E" w:rsidR="00E60BF0" w:rsidRPr="00E60BF0" w:rsidDel="0018461A" w:rsidRDefault="00E60BF0" w:rsidP="00E60BF0">
      <w:pPr>
        <w:numPr>
          <w:ilvl w:val="0"/>
          <w:numId w:val="13"/>
        </w:numPr>
        <w:spacing w:before="100" w:beforeAutospacing="1" w:after="100" w:afterAutospacing="1" w:line="360" w:lineRule="auto"/>
        <w:rPr>
          <w:del w:id="483" w:author="SFL" w:date="2024-06-13T15:58:00Z"/>
          <w:lang w:eastAsia="en-CA"/>
        </w:rPr>
      </w:pPr>
      <w:del w:id="484" w:author="SFL" w:date="2024-06-13T15:58:00Z">
        <w:r w:rsidRPr="00E60BF0" w:rsidDel="0018461A">
          <w:rPr>
            <w:lang w:eastAsia="en-CA"/>
          </w:rPr>
          <w:delText xml:space="preserve">Forrest CB. Comparison of specialty referral rates in the United Kingdom and the United States: retrospective cohort analysis. BMJ. 2002 Aug 17 [cited 2023 Aug 9];325(7360):370–1. Available from: </w:delText>
        </w:r>
        <w:r w:rsidR="0087424B" w:rsidDel="0018461A">
          <w:fldChar w:fldCharType="begin"/>
        </w:r>
        <w:r w:rsidR="0087424B" w:rsidDel="0018461A">
          <w:delInstrText xml:space="preserve"> HYPERLINK "https://www.bmj.com/lookup/doi/10.1136/bmj.325.7360.370" \t "_new" </w:delInstrText>
        </w:r>
        <w:r w:rsidR="0087424B" w:rsidDel="0018461A">
          <w:fldChar w:fldCharType="separate"/>
        </w:r>
        <w:r w:rsidRPr="00E60BF0" w:rsidDel="0018461A">
          <w:rPr>
            <w:color w:val="0000FF"/>
            <w:u w:val="single"/>
            <w:lang w:eastAsia="en-CA"/>
          </w:rPr>
          <w:delText>https://www.bmj.com/lookup/doi/10.1136/bmj.325.7360.370</w:delText>
        </w:r>
        <w:r w:rsidR="0087424B" w:rsidDel="0018461A">
          <w:rPr>
            <w:color w:val="0000FF"/>
            <w:u w:val="single"/>
            <w:lang w:eastAsia="en-CA"/>
          </w:rPr>
          <w:fldChar w:fldCharType="end"/>
        </w:r>
      </w:del>
    </w:p>
    <w:p w14:paraId="14CEFCDC" w14:textId="110B9DE2" w:rsidR="00E60BF0" w:rsidRPr="00E60BF0" w:rsidDel="0018461A" w:rsidRDefault="00E60BF0" w:rsidP="00E60BF0">
      <w:pPr>
        <w:numPr>
          <w:ilvl w:val="0"/>
          <w:numId w:val="13"/>
        </w:numPr>
        <w:spacing w:before="100" w:beforeAutospacing="1" w:after="100" w:afterAutospacing="1" w:line="360" w:lineRule="auto"/>
        <w:rPr>
          <w:del w:id="485" w:author="SFL" w:date="2024-06-13T15:58:00Z"/>
          <w:lang w:eastAsia="en-CA"/>
        </w:rPr>
      </w:pPr>
      <w:del w:id="486" w:author="SFL" w:date="2024-06-13T15:58:00Z">
        <w:r w:rsidRPr="00E60BF0" w:rsidDel="0018461A">
          <w:rPr>
            <w:lang w:eastAsia="en-CA"/>
          </w:rPr>
          <w:delText xml:space="preserve">Ringberg U, Fleten N, Deraas TS, Hasvold T, Førde O. High referral rates to secondary care by general practitioners in Norway are associated with GPs’ gender and specialist qualifications in family medicine, a study of 4350 consultations. BMC Health Serv Res. 2013 Dec [cited 2023 Aug 9];13(1):147. Available from: </w:delText>
        </w:r>
        <w:r w:rsidR="0087424B" w:rsidDel="0018461A">
          <w:fldChar w:fldCharType="begin"/>
        </w:r>
        <w:r w:rsidR="0087424B" w:rsidDel="0018461A">
          <w:delInstrText xml:space="preserve"> HYPERLINK "https://bmchealthservres.biomedcentral.com/articles/10.1186/1472-6963-13-147" \t "_new" </w:delInstrText>
        </w:r>
        <w:r w:rsidR="0087424B" w:rsidDel="0018461A">
          <w:fldChar w:fldCharType="separate"/>
        </w:r>
        <w:r w:rsidRPr="00E60BF0" w:rsidDel="0018461A">
          <w:rPr>
            <w:color w:val="0000FF"/>
            <w:u w:val="single"/>
            <w:lang w:eastAsia="en-CA"/>
          </w:rPr>
          <w:delText>https://bmchealthservres.biomedcentral.com/articles/10.1186/1472-6963-13-147</w:delText>
        </w:r>
        <w:r w:rsidR="0087424B" w:rsidDel="0018461A">
          <w:rPr>
            <w:color w:val="0000FF"/>
            <w:u w:val="single"/>
            <w:lang w:eastAsia="en-CA"/>
          </w:rPr>
          <w:fldChar w:fldCharType="end"/>
        </w:r>
      </w:del>
    </w:p>
    <w:p w14:paraId="63C73021" w14:textId="7FC58CF7" w:rsidR="00E60BF0" w:rsidRPr="00E60BF0" w:rsidDel="0018461A" w:rsidRDefault="00E60BF0" w:rsidP="00E60BF0">
      <w:pPr>
        <w:numPr>
          <w:ilvl w:val="0"/>
          <w:numId w:val="13"/>
        </w:numPr>
        <w:spacing w:before="100" w:beforeAutospacing="1" w:after="100" w:afterAutospacing="1" w:line="360" w:lineRule="auto"/>
        <w:rPr>
          <w:del w:id="487" w:author="SFL" w:date="2024-06-13T15:58:00Z"/>
          <w:lang w:eastAsia="en-CA"/>
        </w:rPr>
      </w:pPr>
      <w:del w:id="488" w:author="SFL" w:date="2024-06-13T15:58:00Z">
        <w:r w:rsidRPr="00E60BF0" w:rsidDel="0018461A">
          <w:rPr>
            <w:lang w:eastAsia="en-CA"/>
          </w:rPr>
          <w:delText>Thind A, Stewart M, Manuel D, Freeman T, Terry A, Chevendra V, et al. What are wait times to see a specialist? an analysis of 26,942 referrals in southwestern Ontario. Healthc Policy. 2012 Aug;8(1):80–91.</w:delText>
        </w:r>
      </w:del>
    </w:p>
    <w:p w14:paraId="6B8E4245" w14:textId="2FF0E632" w:rsidR="00E60BF0" w:rsidDel="0018461A" w:rsidRDefault="00E60BF0" w:rsidP="00E60BF0">
      <w:pPr>
        <w:numPr>
          <w:ilvl w:val="0"/>
          <w:numId w:val="13"/>
        </w:numPr>
        <w:spacing w:before="100" w:beforeAutospacing="1" w:after="100" w:afterAutospacing="1" w:line="360" w:lineRule="auto"/>
        <w:rPr>
          <w:del w:id="489" w:author="SFL" w:date="2024-06-13T15:58:00Z"/>
          <w:lang w:eastAsia="en-CA"/>
        </w:rPr>
      </w:pPr>
      <w:del w:id="490" w:author="SFL" w:date="2024-06-13T15:58:00Z">
        <w:r w:rsidRPr="00E60BF0" w:rsidDel="0018461A">
          <w:rPr>
            <w:lang w:eastAsia="en-CA"/>
          </w:rPr>
          <w:delText xml:space="preserve">Jaakkimainen L, Glazier R, Barnsley J, Salkeld E, Lu H, Tu K. Waiting to see the specialist: patient and provider characteristics of wait times from primary to specialty care. BMC Fam Pract. 2014 Dec [cited 2023 Aug 9];15(1):16. Available from: </w:delText>
        </w:r>
        <w:r w:rsidR="0087424B" w:rsidDel="0018461A">
          <w:fldChar w:fldCharType="begin"/>
        </w:r>
        <w:r w:rsidR="0087424B" w:rsidDel="0018461A">
          <w:delInstrText xml:space="preserve"> HYPERLINK "https://bmcfampract.biomedcentral.com/articles/10.1186/1471-2296-15-16" \t "_new" </w:delInstrText>
        </w:r>
        <w:r w:rsidR="0087424B" w:rsidDel="0018461A">
          <w:fldChar w:fldCharType="separate"/>
        </w:r>
        <w:r w:rsidRPr="00E60BF0" w:rsidDel="0018461A">
          <w:rPr>
            <w:color w:val="0000FF"/>
            <w:u w:val="single"/>
            <w:lang w:eastAsia="en-CA"/>
          </w:rPr>
          <w:delText>https://bmcfampract.biomedcentral.com/articles/10.1186/1471-2296-15-16</w:delText>
        </w:r>
        <w:r w:rsidR="0087424B" w:rsidDel="0018461A">
          <w:rPr>
            <w:color w:val="0000FF"/>
            <w:u w:val="single"/>
            <w:lang w:eastAsia="en-CA"/>
          </w:rPr>
          <w:fldChar w:fldCharType="end"/>
        </w:r>
      </w:del>
    </w:p>
    <w:p w14:paraId="6D65ED44" w14:textId="6CEE50A3" w:rsidR="00697B1A" w:rsidDel="0018461A" w:rsidRDefault="00697B1A" w:rsidP="00697B1A">
      <w:pPr>
        <w:pStyle w:val="ListParagraph"/>
        <w:numPr>
          <w:ilvl w:val="0"/>
          <w:numId w:val="13"/>
        </w:numPr>
        <w:spacing w:line="360" w:lineRule="auto"/>
        <w:rPr>
          <w:del w:id="491" w:author="SFL" w:date="2024-06-13T15:58:00Z"/>
          <w:lang w:eastAsia="en-CA"/>
        </w:rPr>
      </w:pPr>
      <w:del w:id="492" w:author="SFL" w:date="2024-06-13T15:58:00Z">
        <w:r w:rsidRPr="00697B1A" w:rsidDel="0018461A">
          <w:rPr>
            <w:lang w:eastAsia="en-CA"/>
          </w:rPr>
          <w:delText xml:space="preserve">Ansell D, Crispo JAG, Simard B, et al. Interventions to reduce wait times for primary care appointments: a systematic review. BMC Health Serv Res. 2017; 17:295. </w:delText>
        </w:r>
        <w:r w:rsidR="0087424B" w:rsidDel="0018461A">
          <w:fldChar w:fldCharType="begin"/>
        </w:r>
        <w:r w:rsidR="0087424B" w:rsidDel="0018461A">
          <w:delInstrText xml:space="preserve"> HYPERLINK "https://doi.org/10.1186/s12913-017-2219-y" </w:delInstrText>
        </w:r>
        <w:r w:rsidR="0087424B" w:rsidDel="0018461A">
          <w:fldChar w:fldCharType="separate"/>
        </w:r>
        <w:r w:rsidRPr="004A2A5F" w:rsidDel="0018461A">
          <w:rPr>
            <w:rStyle w:val="Hyperlink"/>
            <w:lang w:eastAsia="en-CA"/>
          </w:rPr>
          <w:delText>https://doi.org/10.1186/s12913-017-2219-y</w:delText>
        </w:r>
        <w:r w:rsidR="0087424B" w:rsidDel="0018461A">
          <w:rPr>
            <w:rStyle w:val="Hyperlink"/>
            <w:lang w:eastAsia="en-CA"/>
          </w:rPr>
          <w:fldChar w:fldCharType="end"/>
        </w:r>
      </w:del>
    </w:p>
    <w:p w14:paraId="417554C7" w14:textId="796A3EAA" w:rsidR="00697B1A" w:rsidDel="0018461A" w:rsidRDefault="00697B1A" w:rsidP="00880044">
      <w:pPr>
        <w:numPr>
          <w:ilvl w:val="0"/>
          <w:numId w:val="13"/>
        </w:numPr>
        <w:spacing w:before="100" w:beforeAutospacing="1" w:after="100" w:afterAutospacing="1" w:line="360" w:lineRule="auto"/>
        <w:rPr>
          <w:del w:id="493" w:author="SFL" w:date="2024-06-13T15:58:00Z"/>
          <w:lang w:eastAsia="en-CA"/>
        </w:rPr>
      </w:pPr>
      <w:del w:id="494" w:author="SFL" w:date="2024-06-13T15:58:00Z">
        <w:r w:rsidRPr="00E60BF0" w:rsidDel="0018461A">
          <w:rPr>
            <w:lang w:eastAsia="en-CA"/>
          </w:rPr>
          <w:delText xml:space="preserve">Tsugawa Y, Jena AB, Orav EJ, Jha AK. Quality of care delivered by general internists in US hospitals who graduated from foreign versus US medical schools: observational study. BMJ. 2017;356:j273. </w:delText>
        </w:r>
        <w:r w:rsidR="0087424B" w:rsidDel="0018461A">
          <w:fldChar w:fldCharType="begin"/>
        </w:r>
        <w:r w:rsidR="0087424B" w:rsidDel="0018461A">
          <w:delInstrText xml:space="preserve"> HYPERLINK "http://dx.doi.org/10.1136/bmj.j273" </w:delInstrText>
        </w:r>
        <w:r w:rsidR="0087424B" w:rsidDel="0018461A">
          <w:fldChar w:fldCharType="separate"/>
        </w:r>
        <w:r w:rsidRPr="004A2A5F" w:rsidDel="0018461A">
          <w:rPr>
            <w:rStyle w:val="Hyperlink"/>
            <w:lang w:eastAsia="en-CA"/>
          </w:rPr>
          <w:delText>http://dx.doi.org/10.1136/bmj.j273</w:delText>
        </w:r>
        <w:r w:rsidR="0087424B" w:rsidDel="0018461A">
          <w:rPr>
            <w:rStyle w:val="Hyperlink"/>
            <w:lang w:eastAsia="en-CA"/>
          </w:rPr>
          <w:fldChar w:fldCharType="end"/>
        </w:r>
      </w:del>
    </w:p>
    <w:p w14:paraId="3E9446C1" w14:textId="31C8AF58" w:rsidR="00697B1A" w:rsidDel="0018461A" w:rsidRDefault="00697B1A" w:rsidP="00697B1A">
      <w:pPr>
        <w:numPr>
          <w:ilvl w:val="0"/>
          <w:numId w:val="13"/>
        </w:numPr>
        <w:spacing w:before="100" w:beforeAutospacing="1" w:after="100" w:afterAutospacing="1" w:line="360" w:lineRule="auto"/>
        <w:rPr>
          <w:del w:id="495" w:author="SFL" w:date="2024-06-13T15:58:00Z"/>
          <w:lang w:eastAsia="en-CA"/>
        </w:rPr>
      </w:pPr>
      <w:del w:id="496" w:author="SFL" w:date="2024-06-13T15:58:00Z">
        <w:r w:rsidRPr="00E60BF0" w:rsidDel="0018461A">
          <w:rPr>
            <w:lang w:eastAsia="en-CA"/>
          </w:rPr>
          <w:delText>Thind A, Freeman T, Thorpe C, Burt A, Stewart M. Family physicians’ satisfaction with current practice: what is the role of their interactions with specialists? Healthc Policy. 2009 Feb;4(3):e145-158.</w:delText>
        </w:r>
      </w:del>
    </w:p>
    <w:p w14:paraId="44EAF3BC" w14:textId="3807D93C" w:rsidR="00697B1A" w:rsidDel="0018461A" w:rsidRDefault="00697B1A" w:rsidP="00697B1A">
      <w:pPr>
        <w:numPr>
          <w:ilvl w:val="0"/>
          <w:numId w:val="13"/>
        </w:numPr>
        <w:spacing w:before="100" w:beforeAutospacing="1" w:after="100" w:afterAutospacing="1" w:line="360" w:lineRule="auto"/>
        <w:rPr>
          <w:del w:id="497" w:author="SFL" w:date="2024-06-13T15:58:00Z"/>
          <w:lang w:eastAsia="en-CA"/>
        </w:rPr>
      </w:pPr>
      <w:del w:id="498" w:author="SFL" w:date="2024-06-13T15:58:00Z">
        <w:r w:rsidRPr="00E60BF0" w:rsidDel="0018461A">
          <w:rPr>
            <w:lang w:eastAsia="en-CA"/>
          </w:rPr>
          <w:delText>Neimanis I, Gaebel K, Dickson R, Levy R, Goebel C, Zizzo A, et al. Referral processes and wait times in primary care. Can Fam Physician. 2017 Aug;63(8):619–24.</w:delText>
        </w:r>
      </w:del>
    </w:p>
    <w:p w14:paraId="0344B4F5" w14:textId="1BFCB6DA" w:rsidR="0090497D" w:rsidDel="0018461A" w:rsidRDefault="00261D09" w:rsidP="00261D09">
      <w:pPr>
        <w:numPr>
          <w:ilvl w:val="0"/>
          <w:numId w:val="13"/>
        </w:numPr>
        <w:spacing w:before="100" w:beforeAutospacing="1" w:after="100" w:afterAutospacing="1" w:line="360" w:lineRule="auto"/>
        <w:rPr>
          <w:del w:id="499" w:author="SFL" w:date="2024-06-13T15:58:00Z"/>
          <w:lang w:eastAsia="en-CA"/>
        </w:rPr>
      </w:pPr>
      <w:del w:id="500" w:author="SFL" w:date="2024-06-13T15:58:00Z">
        <w:r w:rsidRPr="00261D09" w:rsidDel="0018461A">
          <w:rPr>
            <w:lang w:eastAsia="en-CA"/>
          </w:rPr>
          <w:delText>Stewart A. Family medicine is dumpi</w:delText>
        </w:r>
        <w:r w:rsidDel="0018461A">
          <w:rPr>
            <w:lang w:eastAsia="en-CA"/>
          </w:rPr>
          <w:delText>ng ground for other peoples’  work.</w:delText>
        </w:r>
        <w:r w:rsidRPr="00261D09" w:rsidDel="0018461A">
          <w:rPr>
            <w:lang w:eastAsia="en-CA"/>
          </w:rPr>
          <w:delText xml:space="preserve"> Canadian Healthcare N</w:delText>
        </w:r>
        <w:r w:rsidDel="0018461A">
          <w:rPr>
            <w:lang w:eastAsia="en-CA"/>
          </w:rPr>
          <w:delText>etwork Op Ed, February 14, 2023</w:delText>
        </w:r>
        <w:r w:rsidRPr="00261D09" w:rsidDel="0018461A">
          <w:delText xml:space="preserve"> </w:delText>
        </w:r>
        <w:r w:rsidR="0087424B" w:rsidDel="0018461A">
          <w:fldChar w:fldCharType="begin"/>
        </w:r>
        <w:r w:rsidR="0087424B" w:rsidDel="0018461A">
          <w:delInstrText xml:space="preserve"> HYPERLINK "https://stewartmedicine.com/blog/family-medicine-dumping-ground/" </w:delInstrText>
        </w:r>
        <w:r w:rsidR="0087424B" w:rsidDel="0018461A">
          <w:fldChar w:fldCharType="separate"/>
        </w:r>
        <w:r w:rsidRPr="004A2A5F" w:rsidDel="0018461A">
          <w:rPr>
            <w:rStyle w:val="Hyperlink"/>
            <w:lang w:eastAsia="en-CA"/>
          </w:rPr>
          <w:delText>https://stewartmedicine.com/blog/family-medicine-dumping-ground/</w:delText>
        </w:r>
        <w:r w:rsidR="0087424B" w:rsidDel="0018461A">
          <w:rPr>
            <w:rStyle w:val="Hyperlink"/>
            <w:lang w:eastAsia="en-CA"/>
          </w:rPr>
          <w:fldChar w:fldCharType="end"/>
        </w:r>
        <w:r w:rsidDel="0018461A">
          <w:rPr>
            <w:lang w:eastAsia="en-CA"/>
          </w:rPr>
          <w:delText xml:space="preserve"> (Accessed Nov 2023)</w:delText>
        </w:r>
      </w:del>
    </w:p>
    <w:p w14:paraId="4B913A91" w14:textId="2AAA6918" w:rsidR="00E60BF0" w:rsidDel="0018461A" w:rsidRDefault="00E60BF0" w:rsidP="00880044">
      <w:pPr>
        <w:numPr>
          <w:ilvl w:val="0"/>
          <w:numId w:val="13"/>
        </w:numPr>
        <w:spacing w:before="100" w:beforeAutospacing="1" w:after="100" w:afterAutospacing="1" w:line="360" w:lineRule="auto"/>
        <w:rPr>
          <w:del w:id="501" w:author="SFL" w:date="2024-06-13T15:58:00Z"/>
          <w:lang w:eastAsia="en-CA"/>
        </w:rPr>
      </w:pPr>
      <w:del w:id="502" w:author="SFL" w:date="2024-06-13T15:58:00Z">
        <w:r w:rsidRPr="00E60BF0" w:rsidDel="0018461A">
          <w:rPr>
            <w:lang w:eastAsia="en-CA"/>
          </w:rPr>
          <w:delText>Lakha SF, Yegneswaran B, Furlan JC, Legnini V, Nicholson K, Mailis-Gagnon A. Referring patients with chronic noncancer pain to pain clinics: survey of Ontario family physicians. Can Fam Physician. 2011 Mar</w:delText>
        </w:r>
        <w:r w:rsidR="00261D09" w:rsidRPr="00E60BF0" w:rsidDel="0018461A">
          <w:rPr>
            <w:lang w:eastAsia="en-CA"/>
          </w:rPr>
          <w:delText>; 57</w:delText>
        </w:r>
        <w:r w:rsidRPr="00E60BF0" w:rsidDel="0018461A">
          <w:rPr>
            <w:lang w:eastAsia="en-CA"/>
          </w:rPr>
          <w:delText>(3):e106-112.</w:delText>
        </w:r>
      </w:del>
    </w:p>
    <w:p w14:paraId="49BA7461" w14:textId="49A8D014" w:rsidR="00697B1A" w:rsidDel="0018461A" w:rsidRDefault="00697B1A" w:rsidP="00697B1A">
      <w:pPr>
        <w:numPr>
          <w:ilvl w:val="0"/>
          <w:numId w:val="13"/>
        </w:numPr>
        <w:spacing w:before="100" w:beforeAutospacing="1" w:after="100" w:afterAutospacing="1" w:line="360" w:lineRule="auto"/>
        <w:rPr>
          <w:del w:id="503" w:author="SFL" w:date="2024-06-13T15:58:00Z"/>
          <w:lang w:eastAsia="en-CA"/>
        </w:rPr>
      </w:pPr>
      <w:del w:id="504" w:author="SFL" w:date="2024-06-13T15:58:00Z">
        <w:r w:rsidRPr="00E60BF0" w:rsidDel="0018461A">
          <w:rPr>
            <w:lang w:eastAsia="en-CA"/>
          </w:rPr>
          <w:delText>Seyed-Nezhad M, Ahmadi B, Akbari-Sari A. Factors affecting the successful implementation of the referral system: A scoping review. J Family Med Prim Care. 2021 Dec;10(12):4364-4375. doi: 10.4103/jfmpc.jfmpc_514_21. PMID: 35280649; PMCID: PMC8884299.</w:delText>
        </w:r>
      </w:del>
    </w:p>
    <w:p w14:paraId="1C60325F" w14:textId="5DC9B1CC" w:rsidR="00697B1A" w:rsidDel="0018461A" w:rsidRDefault="00697B1A" w:rsidP="00697B1A">
      <w:pPr>
        <w:numPr>
          <w:ilvl w:val="0"/>
          <w:numId w:val="13"/>
        </w:numPr>
        <w:spacing w:before="100" w:beforeAutospacing="1" w:after="100" w:afterAutospacing="1" w:line="360" w:lineRule="auto"/>
        <w:rPr>
          <w:del w:id="505" w:author="SFL" w:date="2024-06-13T15:58:00Z"/>
          <w:lang w:eastAsia="en-CA"/>
        </w:rPr>
      </w:pPr>
      <w:del w:id="506" w:author="SFL" w:date="2024-06-13T15:58:00Z">
        <w:r w:rsidRPr="00E60BF0" w:rsidDel="0018461A">
          <w:rPr>
            <w:lang w:eastAsia="en-CA"/>
          </w:rPr>
          <w:delText>Kennedy AM, Aziz A, Khalid S, Hurman D. Do GP referral guidelines really work? Audit of an electronic urgent referral system for suspected head and neck cancer. Eur Arch Otorhinolaryngol. 2012 May; 269(5):1509-12. doi: 10.1007/s00405-011-1788-3. PMID: 21984061.</w:delText>
        </w:r>
      </w:del>
    </w:p>
    <w:p w14:paraId="493E59D6" w14:textId="637D8864" w:rsidR="00697B1A" w:rsidDel="0018461A" w:rsidRDefault="00697B1A" w:rsidP="00697B1A">
      <w:pPr>
        <w:numPr>
          <w:ilvl w:val="0"/>
          <w:numId w:val="13"/>
        </w:numPr>
        <w:spacing w:before="100" w:beforeAutospacing="1" w:after="100" w:afterAutospacing="1" w:line="360" w:lineRule="auto"/>
        <w:rPr>
          <w:del w:id="507" w:author="SFL" w:date="2024-06-13T15:58:00Z"/>
          <w:lang w:eastAsia="en-CA"/>
        </w:rPr>
      </w:pPr>
      <w:del w:id="508" w:author="SFL" w:date="2024-06-13T15:58:00Z">
        <w:r w:rsidRPr="00E60BF0" w:rsidDel="0018461A">
          <w:rPr>
            <w:lang w:eastAsia="en-CA"/>
          </w:rPr>
          <w:delText>Ontario Medical Association. Healing the Healers: System-Level Solutions to Physician Burnout: Recommendations of the Ontario Medical Association Burnout Task Force. Aug. 18, 2021.</w:delText>
        </w:r>
        <w:r w:rsidDel="0018461A">
          <w:rPr>
            <w:lang w:eastAsia="en-CA"/>
          </w:rPr>
          <w:delText xml:space="preserve"> </w:delText>
        </w:r>
        <w:r w:rsidR="0087424B" w:rsidDel="0018461A">
          <w:fldChar w:fldCharType="begin"/>
        </w:r>
        <w:r w:rsidR="0087424B" w:rsidDel="0018461A">
          <w:delInstrText xml:space="preserve"> HYPERLINK "https://www.oma.org/uploadedfiles/oma/media/pagetree/advocacy/health-policy-recommendations/burnout-paper-executive-summary.pdf" </w:delInstrText>
        </w:r>
        <w:r w:rsidR="0087424B" w:rsidDel="0018461A">
          <w:fldChar w:fldCharType="separate"/>
        </w:r>
        <w:r w:rsidRPr="004A2A5F" w:rsidDel="0018461A">
          <w:rPr>
            <w:rStyle w:val="Hyperlink"/>
            <w:lang w:eastAsia="en-CA"/>
          </w:rPr>
          <w:delText>https://www.oma.org/uploadedfiles/oma/media/pagetree/advocacy/health-policy-recommendations/burnout-paper-executive-summary.pdf</w:delText>
        </w:r>
        <w:r w:rsidR="0087424B" w:rsidDel="0018461A">
          <w:rPr>
            <w:rStyle w:val="Hyperlink"/>
            <w:lang w:eastAsia="en-CA"/>
          </w:rPr>
          <w:fldChar w:fldCharType="end"/>
        </w:r>
        <w:r w:rsidDel="0018461A">
          <w:rPr>
            <w:lang w:eastAsia="en-CA"/>
          </w:rPr>
          <w:delText xml:space="preserve"> (Accessed Dec 2023)</w:delText>
        </w:r>
      </w:del>
    </w:p>
    <w:p w14:paraId="6D2804EE" w14:textId="3D96931E" w:rsidR="00697B1A" w:rsidRDefault="00697B1A" w:rsidP="00697B1A">
      <w:pPr>
        <w:spacing w:before="100" w:beforeAutospacing="1" w:after="100" w:afterAutospacing="1" w:line="360" w:lineRule="auto"/>
        <w:ind w:left="720"/>
        <w:rPr>
          <w:lang w:eastAsia="en-CA"/>
        </w:rPr>
      </w:pPr>
    </w:p>
    <w:p w14:paraId="5496C282" w14:textId="4C38996C" w:rsidR="00697B1A" w:rsidRDefault="00697B1A" w:rsidP="00697B1A">
      <w:pPr>
        <w:spacing w:before="100" w:beforeAutospacing="1" w:after="100" w:afterAutospacing="1" w:line="360" w:lineRule="auto"/>
        <w:ind w:left="720"/>
        <w:rPr>
          <w:lang w:eastAsia="en-CA"/>
        </w:rPr>
      </w:pPr>
    </w:p>
    <w:p w14:paraId="32629D7A" w14:textId="77777777" w:rsidR="00697B1A" w:rsidRPr="00E60BF0" w:rsidRDefault="00697B1A" w:rsidP="00697B1A">
      <w:pPr>
        <w:spacing w:before="100" w:beforeAutospacing="1" w:after="100" w:afterAutospacing="1" w:line="360" w:lineRule="auto"/>
        <w:ind w:left="720"/>
        <w:rPr>
          <w:lang w:eastAsia="en-CA"/>
        </w:rPr>
      </w:pPr>
    </w:p>
    <w:p w14:paraId="3C1E5297" w14:textId="77777777" w:rsidR="00E60BF0" w:rsidRDefault="00E60BF0" w:rsidP="007E7178">
      <w:pPr>
        <w:spacing w:line="276" w:lineRule="auto"/>
        <w:rPr>
          <w:b/>
          <w:bCs/>
          <w:color w:val="000000"/>
        </w:rPr>
      </w:pPr>
    </w:p>
    <w:p w14:paraId="3E75A9A0" w14:textId="19EABA80" w:rsidR="00DC6B9D" w:rsidRDefault="00DC6B9D">
      <w:pPr>
        <w:spacing w:after="160" w:line="259" w:lineRule="auto"/>
        <w:rPr>
          <w:b/>
          <w:bCs/>
          <w:color w:val="000000" w:themeColor="text1"/>
        </w:rPr>
      </w:pPr>
    </w:p>
    <w:sectPr w:rsidR="00DC6B9D">
      <w:footerReference w:type="even" r:id="rId13"/>
      <w:footerReference w:type="default" r:id="rId14"/>
      <w:pgSz w:w="12240" w:h="15840"/>
      <w:pgMar w:top="1440" w:right="1440" w:bottom="1440" w:left="1440" w:header="708" w:footer="708"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47" w:author="shah Fat" w:date="2024-05-28T18:03:00Z" w:initials="sF">
    <w:p w14:paraId="073929EE" w14:textId="77777777" w:rsidR="00A97995" w:rsidRDefault="00A97995" w:rsidP="00A97995">
      <w:pPr>
        <w:pStyle w:val="CommentText"/>
      </w:pPr>
      <w:r>
        <w:rPr>
          <w:rStyle w:val="CommentReference"/>
        </w:rPr>
        <w:annotationRef/>
      </w:r>
      <w:r>
        <w:t xml:space="preserve">Foley HE, Knight JC, Ploughman M, </w:t>
      </w:r>
      <w:proofErr w:type="spellStart"/>
      <w:r>
        <w:t>Asghari</w:t>
      </w:r>
      <w:proofErr w:type="spellEnd"/>
      <w:r>
        <w:t xml:space="preserve"> S, </w:t>
      </w:r>
      <w:proofErr w:type="spellStart"/>
      <w:r>
        <w:t>Audas</w:t>
      </w:r>
      <w:proofErr w:type="spellEnd"/>
      <w:r>
        <w:t xml:space="preserve"> R. Association of chronic pain with comorbidities and health care utilization: a retrospective cohort study using health administrative data. Pain. 2021 Nov 1</w:t>
      </w:r>
      <w:proofErr w:type="gramStart"/>
      <w:r>
        <w:t>;162</w:t>
      </w:r>
      <w:proofErr w:type="gramEnd"/>
      <w:r>
        <w:t xml:space="preserve">(11):2737-49. </w:t>
      </w:r>
    </w:p>
  </w:comment>
  <w:comment w:id="55" w:author="SFL" w:date="2024-06-10T10:49:00Z" w:initials="s">
    <w:p w14:paraId="1FE7E5C1" w14:textId="77777777" w:rsidR="002A00CD" w:rsidRPr="00267680" w:rsidRDefault="002A00CD" w:rsidP="002A00CD">
      <w:pPr>
        <w:pStyle w:val="NormalWeb"/>
        <w:rPr>
          <w:rFonts w:asciiTheme="minorHAnsi" w:hAnsiTheme="minorHAnsi"/>
          <w:sz w:val="22"/>
          <w:szCs w:val="22"/>
        </w:rPr>
      </w:pPr>
      <w:r>
        <w:rPr>
          <w:rStyle w:val="CommentReference"/>
        </w:rPr>
        <w:annotationRef/>
      </w:r>
      <w:r w:rsidRPr="00267680">
        <w:rPr>
          <w:rFonts w:asciiTheme="minorHAnsi" w:hAnsiTheme="minorHAnsi"/>
          <w:sz w:val="22"/>
          <w:szCs w:val="22"/>
        </w:rPr>
        <w:t>Greenwood</w:t>
      </w:r>
      <w:r w:rsidRPr="00267680">
        <w:rPr>
          <w:rFonts w:ascii="Cambria Math" w:hAnsi="Cambria Math" w:cs="Cambria Math"/>
          <w:sz w:val="22"/>
          <w:szCs w:val="22"/>
        </w:rPr>
        <w:t>‐</w:t>
      </w:r>
      <w:r w:rsidRPr="00267680">
        <w:rPr>
          <w:rFonts w:asciiTheme="minorHAnsi" w:hAnsiTheme="minorHAnsi"/>
          <w:sz w:val="22"/>
          <w:szCs w:val="22"/>
        </w:rPr>
        <w:t xml:space="preserve">Lee J, Jewett L, Woodhouse L, Marshall DA. A categorisation of problems and solutions to improve patient referrals from primary to specialty care. BMC Health </w:t>
      </w:r>
      <w:proofErr w:type="spellStart"/>
      <w:r w:rsidRPr="00267680">
        <w:rPr>
          <w:rFonts w:asciiTheme="minorHAnsi" w:hAnsiTheme="minorHAnsi"/>
          <w:sz w:val="22"/>
          <w:szCs w:val="22"/>
        </w:rPr>
        <w:t>Serv</w:t>
      </w:r>
      <w:proofErr w:type="spellEnd"/>
      <w:r w:rsidRPr="00267680">
        <w:rPr>
          <w:rFonts w:asciiTheme="minorHAnsi" w:hAnsiTheme="minorHAnsi"/>
          <w:sz w:val="22"/>
          <w:szCs w:val="22"/>
        </w:rPr>
        <w:t xml:space="preserve"> Res. 2018</w:t>
      </w:r>
      <w:proofErr w:type="gramStart"/>
      <w:r w:rsidRPr="00267680">
        <w:rPr>
          <w:rFonts w:asciiTheme="minorHAnsi" w:hAnsiTheme="minorHAnsi"/>
          <w:sz w:val="22"/>
          <w:szCs w:val="22"/>
        </w:rPr>
        <w:t>;18</w:t>
      </w:r>
      <w:proofErr w:type="gramEnd"/>
      <w:r w:rsidRPr="00267680">
        <w:rPr>
          <w:rFonts w:asciiTheme="minorHAnsi" w:hAnsiTheme="minorHAnsi"/>
          <w:sz w:val="22"/>
          <w:szCs w:val="22"/>
        </w:rPr>
        <w:t xml:space="preserve">(1):1–16. </w:t>
      </w:r>
    </w:p>
    <w:p w14:paraId="7C66555D" w14:textId="7CE5C884" w:rsidR="002A00CD" w:rsidRDefault="002A00CD">
      <w:pPr>
        <w:pStyle w:val="CommentText"/>
      </w:pPr>
    </w:p>
  </w:comment>
  <w:comment w:id="181" w:author="SFL" w:date="2024-06-10T11:05:00Z" w:initials="s">
    <w:p w14:paraId="783CE31C" w14:textId="20E95BDF" w:rsidR="002A00CD" w:rsidRDefault="002A00CD" w:rsidP="002A00CD">
      <w:pPr>
        <w:pStyle w:val="CommentText"/>
      </w:pPr>
      <w:r>
        <w:rPr>
          <w:rStyle w:val="CommentReference"/>
        </w:rPr>
        <w:annotationRef/>
      </w:r>
      <w:proofErr w:type="spellStart"/>
      <w:r>
        <w:t>Penlington</w:t>
      </w:r>
      <w:proofErr w:type="spellEnd"/>
      <w:r>
        <w:t xml:space="preserve">, C., </w:t>
      </w:r>
      <w:proofErr w:type="spellStart"/>
      <w:r>
        <w:t>Urbanek</w:t>
      </w:r>
      <w:proofErr w:type="spellEnd"/>
      <w:r>
        <w:t xml:space="preserve">, M., &amp; Barker, S. (2019). Psychological </w:t>
      </w:r>
      <w:proofErr w:type="spellStart"/>
      <w:r>
        <w:t>theo</w:t>
      </w:r>
      <w:proofErr w:type="spellEnd"/>
      <w:r>
        <w:t xml:space="preserve">- </w:t>
      </w:r>
      <w:proofErr w:type="spellStart"/>
      <w:r>
        <w:t>ries</w:t>
      </w:r>
      <w:proofErr w:type="spellEnd"/>
      <w:r>
        <w:t xml:space="preserve"> of pain. Primary Dental Journal, 7(4), 24–29. </w:t>
      </w:r>
    </w:p>
    <w:p w14:paraId="337642D8" w14:textId="77777777" w:rsidR="002A00CD" w:rsidRDefault="002A00CD" w:rsidP="002A00CD">
      <w:pPr>
        <w:pStyle w:val="CommentText"/>
      </w:pPr>
    </w:p>
    <w:p w14:paraId="5F300EE7" w14:textId="52E19A50" w:rsidR="002A00CD" w:rsidRDefault="002A00CD" w:rsidP="002A00CD">
      <w:pPr>
        <w:pStyle w:val="CommentText"/>
      </w:pPr>
      <w:r>
        <w:t xml:space="preserve">Turk, D. C., &amp; </w:t>
      </w:r>
      <w:proofErr w:type="spellStart"/>
      <w:r>
        <w:t>Okifuji</w:t>
      </w:r>
      <w:proofErr w:type="spellEnd"/>
      <w:r>
        <w:t xml:space="preserve">, A. (2002). Psychological factors in chronic pain: Evolution and revolution. Journal of Consult- </w:t>
      </w:r>
      <w:proofErr w:type="spellStart"/>
      <w:r>
        <w:t>ing</w:t>
      </w:r>
      <w:proofErr w:type="spellEnd"/>
      <w:r>
        <w:t xml:space="preserve"> and Clinical Psychology, 70(3), 678–690</w:t>
      </w:r>
    </w:p>
  </w:comment>
  <w:comment w:id="256" w:author="shah Fat" w:date="2024-05-29T02:38:00Z" w:initials="sF">
    <w:p w14:paraId="7AC55C6A" w14:textId="77777777" w:rsidR="007C3EF5" w:rsidRDefault="007C3EF5" w:rsidP="007C3EF5">
      <w:pPr>
        <w:pStyle w:val="CommentText"/>
      </w:pPr>
      <w:r>
        <w:rPr>
          <w:rStyle w:val="CommentReference"/>
        </w:rPr>
        <w:annotationRef/>
      </w:r>
      <w:r>
        <w:t xml:space="preserve">Dr. Mailis retrieved this data from her files. Based on percentages (74%), when attempting reverse mathematics, I'm unable to derive a discrete number. For instance, if 21 out of 29 equals 72.4% and 22 out of 29 equals 75.8%, which number is correct? </w:t>
      </w:r>
    </w:p>
  </w:comment>
  <w:comment w:id="257" w:author="Dr. Angela Mailis, MD, MSc, FRCPC (PhysMed)" w:date="2024-05-30T15:45:00Z" w:initials="DM">
    <w:p w14:paraId="085F8C67" w14:textId="77777777" w:rsidR="00EF2761" w:rsidRDefault="00EF2761" w:rsidP="00EF2761">
      <w:r>
        <w:rPr>
          <w:rStyle w:val="CommentReference"/>
        </w:rPr>
        <w:annotationRef/>
      </w:r>
      <w:r>
        <w:rPr>
          <w:color w:val="000000"/>
          <w:sz w:val="20"/>
          <w:szCs w:val="20"/>
        </w:rPr>
        <w:t>I meant 75% of referrals not MDs. I cannot calculate unless I check all forms, how many referrals these 29 MDs did on our form that were rejec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73929EE" w15:done="0"/>
  <w15:commentEx w15:paraId="7C66555D" w15:done="0"/>
  <w15:commentEx w15:paraId="5F300EE7" w15:done="0"/>
  <w15:commentEx w15:paraId="7AC55C6A" w15:done="0"/>
  <w15:commentEx w15:paraId="085F8C67" w15:paraIdParent="7AC55C6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D95D632" w16cex:dateUtc="2024-05-28T22:03:00Z"/>
  <w16cex:commentExtensible w16cex:durableId="5FDF12FA" w16cex:dateUtc="2024-05-29T06:38:00Z"/>
  <w16cex:commentExtensible w16cex:durableId="44A67B99" w16cex:dateUtc="2024-05-30T19: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3929EE" w16cid:durableId="6D95D632"/>
  <w16cid:commentId w16cid:paraId="7AC55C6A" w16cid:durableId="5FDF12FA"/>
  <w16cid:commentId w16cid:paraId="085F8C67" w16cid:durableId="44A67B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08A665" w14:textId="77777777" w:rsidR="002173F9" w:rsidRDefault="002173F9">
      <w:r>
        <w:separator/>
      </w:r>
    </w:p>
  </w:endnote>
  <w:endnote w:type="continuationSeparator" w:id="0">
    <w:p w14:paraId="61E37FF1" w14:textId="77777777" w:rsidR="002173F9" w:rsidRDefault="00217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93" w14:textId="77777777" w:rsidR="00142C2E" w:rsidRDefault="003A716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294" w14:textId="77777777" w:rsidR="00142C2E" w:rsidRDefault="00142C2E">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91" w14:textId="2B445B3D" w:rsidR="00142C2E" w:rsidRDefault="003A716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96820">
      <w:rPr>
        <w:noProof/>
        <w:color w:val="000000"/>
      </w:rPr>
      <w:t>15</w:t>
    </w:r>
    <w:r>
      <w:rPr>
        <w:color w:val="000000"/>
      </w:rPr>
      <w:fldChar w:fldCharType="end"/>
    </w:r>
  </w:p>
  <w:p w14:paraId="00000292" w14:textId="77777777" w:rsidR="00142C2E" w:rsidRDefault="00142C2E">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D5F84" w14:textId="77777777" w:rsidR="002173F9" w:rsidRDefault="002173F9">
      <w:r>
        <w:separator/>
      </w:r>
    </w:p>
  </w:footnote>
  <w:footnote w:type="continuationSeparator" w:id="0">
    <w:p w14:paraId="09B5F233" w14:textId="77777777" w:rsidR="002173F9" w:rsidRDefault="002173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83F55"/>
    <w:multiLevelType w:val="multilevel"/>
    <w:tmpl w:val="C994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204816"/>
    <w:multiLevelType w:val="multilevel"/>
    <w:tmpl w:val="58786D0A"/>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B91255"/>
    <w:multiLevelType w:val="hybridMultilevel"/>
    <w:tmpl w:val="2BE66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CB201D"/>
    <w:multiLevelType w:val="hybridMultilevel"/>
    <w:tmpl w:val="C4324C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D0A8F"/>
    <w:multiLevelType w:val="hybridMultilevel"/>
    <w:tmpl w:val="5F70C86A"/>
    <w:lvl w:ilvl="0" w:tplc="3EE068B8">
      <w:start w:val="1"/>
      <w:numFmt w:val="decimal"/>
      <w:lvlText w:val="%1)"/>
      <w:lvlJc w:val="left"/>
      <w:pPr>
        <w:ind w:left="720" w:hanging="360"/>
      </w:pPr>
    </w:lvl>
    <w:lvl w:ilvl="1" w:tplc="BD7A65FA" w:tentative="1">
      <w:start w:val="1"/>
      <w:numFmt w:val="lowerLetter"/>
      <w:lvlText w:val="%2."/>
      <w:lvlJc w:val="left"/>
      <w:pPr>
        <w:ind w:left="1440" w:hanging="360"/>
      </w:pPr>
    </w:lvl>
    <w:lvl w:ilvl="2" w:tplc="7D2A531C" w:tentative="1">
      <w:start w:val="1"/>
      <w:numFmt w:val="lowerRoman"/>
      <w:lvlText w:val="%3."/>
      <w:lvlJc w:val="right"/>
      <w:pPr>
        <w:ind w:left="2160" w:hanging="180"/>
      </w:pPr>
    </w:lvl>
    <w:lvl w:ilvl="3" w:tplc="E5A81C40" w:tentative="1">
      <w:start w:val="1"/>
      <w:numFmt w:val="decimal"/>
      <w:lvlText w:val="%4."/>
      <w:lvlJc w:val="left"/>
      <w:pPr>
        <w:ind w:left="2880" w:hanging="360"/>
      </w:pPr>
    </w:lvl>
    <w:lvl w:ilvl="4" w:tplc="4D66AE50" w:tentative="1">
      <w:start w:val="1"/>
      <w:numFmt w:val="lowerLetter"/>
      <w:lvlText w:val="%5."/>
      <w:lvlJc w:val="left"/>
      <w:pPr>
        <w:ind w:left="3600" w:hanging="360"/>
      </w:pPr>
    </w:lvl>
    <w:lvl w:ilvl="5" w:tplc="E6BC552A" w:tentative="1">
      <w:start w:val="1"/>
      <w:numFmt w:val="lowerRoman"/>
      <w:lvlText w:val="%6."/>
      <w:lvlJc w:val="right"/>
      <w:pPr>
        <w:ind w:left="4320" w:hanging="180"/>
      </w:pPr>
    </w:lvl>
    <w:lvl w:ilvl="6" w:tplc="96026F2C" w:tentative="1">
      <w:start w:val="1"/>
      <w:numFmt w:val="decimal"/>
      <w:lvlText w:val="%7."/>
      <w:lvlJc w:val="left"/>
      <w:pPr>
        <w:ind w:left="5040" w:hanging="360"/>
      </w:pPr>
    </w:lvl>
    <w:lvl w:ilvl="7" w:tplc="4D3C8F9C" w:tentative="1">
      <w:start w:val="1"/>
      <w:numFmt w:val="lowerLetter"/>
      <w:lvlText w:val="%8."/>
      <w:lvlJc w:val="left"/>
      <w:pPr>
        <w:ind w:left="5760" w:hanging="360"/>
      </w:pPr>
    </w:lvl>
    <w:lvl w:ilvl="8" w:tplc="00201E78" w:tentative="1">
      <w:start w:val="1"/>
      <w:numFmt w:val="lowerRoman"/>
      <w:lvlText w:val="%9."/>
      <w:lvlJc w:val="right"/>
      <w:pPr>
        <w:ind w:left="6480" w:hanging="180"/>
      </w:pPr>
    </w:lvl>
  </w:abstractNum>
  <w:abstractNum w:abstractNumId="5" w15:restartNumberingAfterBreak="0">
    <w:nsid w:val="1F006974"/>
    <w:multiLevelType w:val="multilevel"/>
    <w:tmpl w:val="B2388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B73A03"/>
    <w:multiLevelType w:val="multilevel"/>
    <w:tmpl w:val="9314D0D2"/>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414167"/>
    <w:multiLevelType w:val="multilevel"/>
    <w:tmpl w:val="9078AD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FAC0413"/>
    <w:multiLevelType w:val="multilevel"/>
    <w:tmpl w:val="E252084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494E7166"/>
    <w:multiLevelType w:val="hybridMultilevel"/>
    <w:tmpl w:val="2A2E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3B1533"/>
    <w:multiLevelType w:val="multilevel"/>
    <w:tmpl w:val="06486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5710E7"/>
    <w:multiLevelType w:val="hybridMultilevel"/>
    <w:tmpl w:val="B7D2874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E93579"/>
    <w:multiLevelType w:val="hybridMultilevel"/>
    <w:tmpl w:val="4C9C9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7E5CD4"/>
    <w:multiLevelType w:val="multilevel"/>
    <w:tmpl w:val="E81872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7"/>
  </w:num>
  <w:num w:numId="3">
    <w:abstractNumId w:val="0"/>
  </w:num>
  <w:num w:numId="4">
    <w:abstractNumId w:val="1"/>
  </w:num>
  <w:num w:numId="5">
    <w:abstractNumId w:val="13"/>
  </w:num>
  <w:num w:numId="6">
    <w:abstractNumId w:val="6"/>
  </w:num>
  <w:num w:numId="7">
    <w:abstractNumId w:val="11"/>
  </w:num>
  <w:num w:numId="8">
    <w:abstractNumId w:val="9"/>
  </w:num>
  <w:num w:numId="9">
    <w:abstractNumId w:val="12"/>
  </w:num>
  <w:num w:numId="10">
    <w:abstractNumId w:val="3"/>
  </w:num>
  <w:num w:numId="11">
    <w:abstractNumId w:val="2"/>
  </w:num>
  <w:num w:numId="12">
    <w:abstractNumId w:val="4"/>
  </w:num>
  <w:num w:numId="13">
    <w:abstractNumId w:val="5"/>
  </w:num>
  <w:num w:numId="14">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hah Fat">
    <w15:presenceInfo w15:providerId="Windows Live" w15:userId="b2c9af6cfb289a31"/>
  </w15:person>
  <w15:person w15:author="Dr. Angela Mailis">
    <w15:presenceInfo w15:providerId="AD" w15:userId="S::angela.mailis@thepwc.ca::9135de0a-5bcb-4951-ba1d-94b4d2cf9fb1"/>
  </w15:person>
  <w15:person w15:author="Dr. Angela Mailis, MD, MSc, FRCPC (PhysMed)">
    <w15:presenceInfo w15:providerId="AD" w15:userId="S::angela.mailis@thepwc.ca::9135de0a-5bcb-4951-ba1d-94b4d2cf9fb1"/>
  </w15:person>
  <w15:person w15:author="SFL">
    <w15:presenceInfo w15:providerId="None" w15:userId="SF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C2E"/>
    <w:rsid w:val="00016077"/>
    <w:rsid w:val="000160A4"/>
    <w:rsid w:val="00020CF8"/>
    <w:rsid w:val="00033FCE"/>
    <w:rsid w:val="00035EEE"/>
    <w:rsid w:val="00044E05"/>
    <w:rsid w:val="0004594D"/>
    <w:rsid w:val="000525EE"/>
    <w:rsid w:val="00073C23"/>
    <w:rsid w:val="00080FAD"/>
    <w:rsid w:val="0008130B"/>
    <w:rsid w:val="000870EA"/>
    <w:rsid w:val="00096DE2"/>
    <w:rsid w:val="000A1E5E"/>
    <w:rsid w:val="000A5915"/>
    <w:rsid w:val="000B5668"/>
    <w:rsid w:val="000D22C9"/>
    <w:rsid w:val="000E0001"/>
    <w:rsid w:val="000E06CD"/>
    <w:rsid w:val="000E13D2"/>
    <w:rsid w:val="000E19B3"/>
    <w:rsid w:val="000E3E8C"/>
    <w:rsid w:val="000F7624"/>
    <w:rsid w:val="001105A0"/>
    <w:rsid w:val="0011133E"/>
    <w:rsid w:val="001177CE"/>
    <w:rsid w:val="00134CC9"/>
    <w:rsid w:val="00137318"/>
    <w:rsid w:val="00140E3F"/>
    <w:rsid w:val="00141EEF"/>
    <w:rsid w:val="00142C2E"/>
    <w:rsid w:val="00144AE2"/>
    <w:rsid w:val="00147D91"/>
    <w:rsid w:val="001561F0"/>
    <w:rsid w:val="00163903"/>
    <w:rsid w:val="001662D9"/>
    <w:rsid w:val="00174F85"/>
    <w:rsid w:val="0018461A"/>
    <w:rsid w:val="00187349"/>
    <w:rsid w:val="001879CC"/>
    <w:rsid w:val="00192992"/>
    <w:rsid w:val="00192A4B"/>
    <w:rsid w:val="00195B6A"/>
    <w:rsid w:val="001A15D1"/>
    <w:rsid w:val="001A2E18"/>
    <w:rsid w:val="001A5DCA"/>
    <w:rsid w:val="001B6D44"/>
    <w:rsid w:val="001C503B"/>
    <w:rsid w:val="001D67C0"/>
    <w:rsid w:val="001D6F69"/>
    <w:rsid w:val="001E0871"/>
    <w:rsid w:val="001E48E0"/>
    <w:rsid w:val="001E4995"/>
    <w:rsid w:val="002173F9"/>
    <w:rsid w:val="00217600"/>
    <w:rsid w:val="002203AC"/>
    <w:rsid w:val="00224E10"/>
    <w:rsid w:val="0022618D"/>
    <w:rsid w:val="00227B13"/>
    <w:rsid w:val="00233C83"/>
    <w:rsid w:val="00250985"/>
    <w:rsid w:val="00261D09"/>
    <w:rsid w:val="00282000"/>
    <w:rsid w:val="00283D47"/>
    <w:rsid w:val="00287510"/>
    <w:rsid w:val="002941F2"/>
    <w:rsid w:val="002A00CD"/>
    <w:rsid w:val="002A60EF"/>
    <w:rsid w:val="002D673B"/>
    <w:rsid w:val="002D7323"/>
    <w:rsid w:val="002E0DE5"/>
    <w:rsid w:val="002F6CAE"/>
    <w:rsid w:val="00302A1A"/>
    <w:rsid w:val="00306935"/>
    <w:rsid w:val="00306A46"/>
    <w:rsid w:val="00310A29"/>
    <w:rsid w:val="00326BB5"/>
    <w:rsid w:val="00327182"/>
    <w:rsid w:val="003360A3"/>
    <w:rsid w:val="003371B1"/>
    <w:rsid w:val="003410C9"/>
    <w:rsid w:val="00354F2F"/>
    <w:rsid w:val="00361845"/>
    <w:rsid w:val="00362303"/>
    <w:rsid w:val="00363395"/>
    <w:rsid w:val="00374D58"/>
    <w:rsid w:val="00377350"/>
    <w:rsid w:val="003A716C"/>
    <w:rsid w:val="003B2BDF"/>
    <w:rsid w:val="003D05EF"/>
    <w:rsid w:val="003E35F3"/>
    <w:rsid w:val="003E3EE6"/>
    <w:rsid w:val="003F0AAE"/>
    <w:rsid w:val="003F335E"/>
    <w:rsid w:val="003F601B"/>
    <w:rsid w:val="003F6CD3"/>
    <w:rsid w:val="004033AD"/>
    <w:rsid w:val="004046A1"/>
    <w:rsid w:val="00413305"/>
    <w:rsid w:val="00414D19"/>
    <w:rsid w:val="00421CD5"/>
    <w:rsid w:val="00424168"/>
    <w:rsid w:val="00436309"/>
    <w:rsid w:val="00441882"/>
    <w:rsid w:val="00444A69"/>
    <w:rsid w:val="00444D78"/>
    <w:rsid w:val="00451CEC"/>
    <w:rsid w:val="00453134"/>
    <w:rsid w:val="00453A50"/>
    <w:rsid w:val="004549FB"/>
    <w:rsid w:val="00456EF9"/>
    <w:rsid w:val="00471A94"/>
    <w:rsid w:val="00494EAC"/>
    <w:rsid w:val="00497F84"/>
    <w:rsid w:val="004A1422"/>
    <w:rsid w:val="004A3206"/>
    <w:rsid w:val="004A418F"/>
    <w:rsid w:val="004B5235"/>
    <w:rsid w:val="004C0900"/>
    <w:rsid w:val="004E0394"/>
    <w:rsid w:val="004E1E1D"/>
    <w:rsid w:val="005142A7"/>
    <w:rsid w:val="0051791D"/>
    <w:rsid w:val="00522739"/>
    <w:rsid w:val="005449F0"/>
    <w:rsid w:val="00545C95"/>
    <w:rsid w:val="0055404D"/>
    <w:rsid w:val="00571639"/>
    <w:rsid w:val="005758DF"/>
    <w:rsid w:val="005837F2"/>
    <w:rsid w:val="005910AA"/>
    <w:rsid w:val="005933BA"/>
    <w:rsid w:val="005A10B9"/>
    <w:rsid w:val="005B625C"/>
    <w:rsid w:val="005B6745"/>
    <w:rsid w:val="005C7F24"/>
    <w:rsid w:val="005D433F"/>
    <w:rsid w:val="005E0705"/>
    <w:rsid w:val="005E1EAD"/>
    <w:rsid w:val="005E2CE5"/>
    <w:rsid w:val="005E3025"/>
    <w:rsid w:val="005E6D43"/>
    <w:rsid w:val="005F36E3"/>
    <w:rsid w:val="005F7935"/>
    <w:rsid w:val="0060421E"/>
    <w:rsid w:val="006068BC"/>
    <w:rsid w:val="00612AFE"/>
    <w:rsid w:val="00613E78"/>
    <w:rsid w:val="006228E8"/>
    <w:rsid w:val="00636D00"/>
    <w:rsid w:val="0063775C"/>
    <w:rsid w:val="00637BF8"/>
    <w:rsid w:val="00642B79"/>
    <w:rsid w:val="006443A1"/>
    <w:rsid w:val="0065107B"/>
    <w:rsid w:val="0066150A"/>
    <w:rsid w:val="00673B31"/>
    <w:rsid w:val="0067414B"/>
    <w:rsid w:val="00675FFA"/>
    <w:rsid w:val="00681A2D"/>
    <w:rsid w:val="00682701"/>
    <w:rsid w:val="00684C5D"/>
    <w:rsid w:val="006922F5"/>
    <w:rsid w:val="00692A67"/>
    <w:rsid w:val="00693364"/>
    <w:rsid w:val="00697B1A"/>
    <w:rsid w:val="006A0EB6"/>
    <w:rsid w:val="006B1E7F"/>
    <w:rsid w:val="006B6DC4"/>
    <w:rsid w:val="006B6EA4"/>
    <w:rsid w:val="006C36BB"/>
    <w:rsid w:val="006C41DD"/>
    <w:rsid w:val="006C559A"/>
    <w:rsid w:val="006D721E"/>
    <w:rsid w:val="00704120"/>
    <w:rsid w:val="00713A9C"/>
    <w:rsid w:val="00732F36"/>
    <w:rsid w:val="007330B3"/>
    <w:rsid w:val="0073464E"/>
    <w:rsid w:val="00740522"/>
    <w:rsid w:val="0074603F"/>
    <w:rsid w:val="00760F80"/>
    <w:rsid w:val="00766ADA"/>
    <w:rsid w:val="007718DE"/>
    <w:rsid w:val="0078070B"/>
    <w:rsid w:val="007941F7"/>
    <w:rsid w:val="007A1088"/>
    <w:rsid w:val="007A230D"/>
    <w:rsid w:val="007A3AD5"/>
    <w:rsid w:val="007B35A2"/>
    <w:rsid w:val="007B3AE2"/>
    <w:rsid w:val="007B5AC0"/>
    <w:rsid w:val="007C3EF5"/>
    <w:rsid w:val="007C44C6"/>
    <w:rsid w:val="007D41F1"/>
    <w:rsid w:val="007D7EEB"/>
    <w:rsid w:val="007E21F9"/>
    <w:rsid w:val="007E7178"/>
    <w:rsid w:val="008154D6"/>
    <w:rsid w:val="00830D14"/>
    <w:rsid w:val="00852248"/>
    <w:rsid w:val="00856B1C"/>
    <w:rsid w:val="008624E4"/>
    <w:rsid w:val="00866306"/>
    <w:rsid w:val="008702E7"/>
    <w:rsid w:val="0087424B"/>
    <w:rsid w:val="00877BA4"/>
    <w:rsid w:val="0088341A"/>
    <w:rsid w:val="00897FCE"/>
    <w:rsid w:val="008A14EB"/>
    <w:rsid w:val="008A7A78"/>
    <w:rsid w:val="008B01C3"/>
    <w:rsid w:val="008B2226"/>
    <w:rsid w:val="008C57D8"/>
    <w:rsid w:val="008D118C"/>
    <w:rsid w:val="008F13A8"/>
    <w:rsid w:val="008F21C3"/>
    <w:rsid w:val="008F7321"/>
    <w:rsid w:val="0090497D"/>
    <w:rsid w:val="009115BE"/>
    <w:rsid w:val="00911F93"/>
    <w:rsid w:val="009133A2"/>
    <w:rsid w:val="00932F04"/>
    <w:rsid w:val="00932F3D"/>
    <w:rsid w:val="00934295"/>
    <w:rsid w:val="00935A15"/>
    <w:rsid w:val="009473C6"/>
    <w:rsid w:val="00953389"/>
    <w:rsid w:val="00955823"/>
    <w:rsid w:val="009655F9"/>
    <w:rsid w:val="009726B8"/>
    <w:rsid w:val="00975492"/>
    <w:rsid w:val="009754A4"/>
    <w:rsid w:val="00982A56"/>
    <w:rsid w:val="00990DE9"/>
    <w:rsid w:val="0099258F"/>
    <w:rsid w:val="00995D46"/>
    <w:rsid w:val="009A2A1B"/>
    <w:rsid w:val="009B0D34"/>
    <w:rsid w:val="009B61C0"/>
    <w:rsid w:val="009C2C57"/>
    <w:rsid w:val="009C6B3B"/>
    <w:rsid w:val="009C7792"/>
    <w:rsid w:val="009D3D31"/>
    <w:rsid w:val="009D5329"/>
    <w:rsid w:val="009F1818"/>
    <w:rsid w:val="009F43C7"/>
    <w:rsid w:val="009F619C"/>
    <w:rsid w:val="009F6340"/>
    <w:rsid w:val="00A07DB2"/>
    <w:rsid w:val="00A10A7B"/>
    <w:rsid w:val="00A23E27"/>
    <w:rsid w:val="00A25D14"/>
    <w:rsid w:val="00A3519E"/>
    <w:rsid w:val="00A4205C"/>
    <w:rsid w:val="00A4407D"/>
    <w:rsid w:val="00A502CB"/>
    <w:rsid w:val="00A62F7B"/>
    <w:rsid w:val="00A716DC"/>
    <w:rsid w:val="00A7595C"/>
    <w:rsid w:val="00A77152"/>
    <w:rsid w:val="00A82D83"/>
    <w:rsid w:val="00A95497"/>
    <w:rsid w:val="00A97995"/>
    <w:rsid w:val="00AA5880"/>
    <w:rsid w:val="00AC0C8E"/>
    <w:rsid w:val="00AD3C9E"/>
    <w:rsid w:val="00AE199A"/>
    <w:rsid w:val="00AF15EC"/>
    <w:rsid w:val="00B14CAE"/>
    <w:rsid w:val="00B14D9F"/>
    <w:rsid w:val="00B174BF"/>
    <w:rsid w:val="00B21737"/>
    <w:rsid w:val="00B26261"/>
    <w:rsid w:val="00B2684C"/>
    <w:rsid w:val="00B341FC"/>
    <w:rsid w:val="00B35B7E"/>
    <w:rsid w:val="00B370B0"/>
    <w:rsid w:val="00B406A5"/>
    <w:rsid w:val="00B54D19"/>
    <w:rsid w:val="00B60CA1"/>
    <w:rsid w:val="00B65D75"/>
    <w:rsid w:val="00B67A7C"/>
    <w:rsid w:val="00B741AE"/>
    <w:rsid w:val="00B84DF6"/>
    <w:rsid w:val="00B86605"/>
    <w:rsid w:val="00B9706C"/>
    <w:rsid w:val="00BA2A53"/>
    <w:rsid w:val="00BB3083"/>
    <w:rsid w:val="00BC1429"/>
    <w:rsid w:val="00BC6440"/>
    <w:rsid w:val="00BC692D"/>
    <w:rsid w:val="00BD574F"/>
    <w:rsid w:val="00BE2204"/>
    <w:rsid w:val="00BE411E"/>
    <w:rsid w:val="00BE7F0C"/>
    <w:rsid w:val="00C00A9A"/>
    <w:rsid w:val="00C05BA9"/>
    <w:rsid w:val="00C06458"/>
    <w:rsid w:val="00C235EF"/>
    <w:rsid w:val="00C23BBA"/>
    <w:rsid w:val="00C30619"/>
    <w:rsid w:val="00C3560A"/>
    <w:rsid w:val="00C360F9"/>
    <w:rsid w:val="00C51463"/>
    <w:rsid w:val="00C541D8"/>
    <w:rsid w:val="00C54AAA"/>
    <w:rsid w:val="00C60F92"/>
    <w:rsid w:val="00C6788F"/>
    <w:rsid w:val="00C74F1E"/>
    <w:rsid w:val="00C957D1"/>
    <w:rsid w:val="00CA195E"/>
    <w:rsid w:val="00CA265D"/>
    <w:rsid w:val="00CA2D0B"/>
    <w:rsid w:val="00CA683F"/>
    <w:rsid w:val="00CA7BB4"/>
    <w:rsid w:val="00CB0F3F"/>
    <w:rsid w:val="00CB6B4D"/>
    <w:rsid w:val="00D06B8D"/>
    <w:rsid w:val="00D14882"/>
    <w:rsid w:val="00D1760C"/>
    <w:rsid w:val="00D4183D"/>
    <w:rsid w:val="00D472CD"/>
    <w:rsid w:val="00D474A0"/>
    <w:rsid w:val="00D55E33"/>
    <w:rsid w:val="00D832CA"/>
    <w:rsid w:val="00D86882"/>
    <w:rsid w:val="00D8785F"/>
    <w:rsid w:val="00D87F30"/>
    <w:rsid w:val="00D93A5B"/>
    <w:rsid w:val="00D96DA5"/>
    <w:rsid w:val="00DA2B18"/>
    <w:rsid w:val="00DC40F9"/>
    <w:rsid w:val="00DC6B9D"/>
    <w:rsid w:val="00DE6F7D"/>
    <w:rsid w:val="00DF08FA"/>
    <w:rsid w:val="00DF0E2E"/>
    <w:rsid w:val="00E15581"/>
    <w:rsid w:val="00E161B6"/>
    <w:rsid w:val="00E17D5B"/>
    <w:rsid w:val="00E23B7B"/>
    <w:rsid w:val="00E34356"/>
    <w:rsid w:val="00E37274"/>
    <w:rsid w:val="00E45CCD"/>
    <w:rsid w:val="00E60BF0"/>
    <w:rsid w:val="00E61FC3"/>
    <w:rsid w:val="00E635D4"/>
    <w:rsid w:val="00E65C5F"/>
    <w:rsid w:val="00E66075"/>
    <w:rsid w:val="00E71B93"/>
    <w:rsid w:val="00E81CD3"/>
    <w:rsid w:val="00E8525A"/>
    <w:rsid w:val="00E973AE"/>
    <w:rsid w:val="00EA5A8E"/>
    <w:rsid w:val="00EA75E9"/>
    <w:rsid w:val="00EB7878"/>
    <w:rsid w:val="00EC128A"/>
    <w:rsid w:val="00EC67C5"/>
    <w:rsid w:val="00EE2014"/>
    <w:rsid w:val="00EE26CD"/>
    <w:rsid w:val="00EF066C"/>
    <w:rsid w:val="00EF2761"/>
    <w:rsid w:val="00F07B63"/>
    <w:rsid w:val="00F159B9"/>
    <w:rsid w:val="00F16559"/>
    <w:rsid w:val="00F2380C"/>
    <w:rsid w:val="00F24FAD"/>
    <w:rsid w:val="00F372AD"/>
    <w:rsid w:val="00F37721"/>
    <w:rsid w:val="00F40DF5"/>
    <w:rsid w:val="00F42577"/>
    <w:rsid w:val="00F5375E"/>
    <w:rsid w:val="00F628F8"/>
    <w:rsid w:val="00F86015"/>
    <w:rsid w:val="00F9423C"/>
    <w:rsid w:val="00F964B8"/>
    <w:rsid w:val="00F96820"/>
    <w:rsid w:val="00FA224E"/>
    <w:rsid w:val="00FA57C1"/>
    <w:rsid w:val="00FB2E48"/>
    <w:rsid w:val="00FB43CA"/>
    <w:rsid w:val="00FC4089"/>
    <w:rsid w:val="00FD065C"/>
    <w:rsid w:val="00FD3C70"/>
    <w:rsid w:val="00FD5443"/>
    <w:rsid w:val="00FD5DB7"/>
    <w:rsid w:val="00FF3164"/>
    <w:rsid w:val="00FF345E"/>
    <w:rsid w:val="00FF3BB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B8DA"/>
  <w15:docId w15:val="{6C808D5B-902E-5F48-AEAF-930447784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3BB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B32464"/>
    <w:pPr>
      <w:spacing w:before="100" w:beforeAutospacing="1" w:after="100" w:afterAutospacing="1"/>
    </w:pPr>
  </w:style>
  <w:style w:type="paragraph" w:styleId="ListParagraph">
    <w:name w:val="List Paragraph"/>
    <w:basedOn w:val="Normal"/>
    <w:uiPriority w:val="34"/>
    <w:qFormat/>
    <w:rsid w:val="00B32464"/>
    <w:pPr>
      <w:ind w:left="720"/>
      <w:contextualSpacing/>
    </w:pPr>
  </w:style>
  <w:style w:type="paragraph" w:styleId="Revision">
    <w:name w:val="Revision"/>
    <w:hidden/>
    <w:uiPriority w:val="99"/>
    <w:semiHidden/>
    <w:rsid w:val="00F204CC"/>
    <w:pPr>
      <w:spacing w:after="0" w:line="240" w:lineRule="auto"/>
    </w:pPr>
  </w:style>
  <w:style w:type="paragraph" w:styleId="BalloonText">
    <w:name w:val="Balloon Text"/>
    <w:basedOn w:val="Normal"/>
    <w:link w:val="BalloonTextChar"/>
    <w:uiPriority w:val="99"/>
    <w:semiHidden/>
    <w:unhideWhenUsed/>
    <w:rsid w:val="00C108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893"/>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917945"/>
    <w:pPr>
      <w:tabs>
        <w:tab w:val="center" w:pos="4680"/>
        <w:tab w:val="right" w:pos="9360"/>
      </w:tabs>
    </w:pPr>
  </w:style>
  <w:style w:type="character" w:customStyle="1" w:styleId="FooterChar">
    <w:name w:val="Footer Char"/>
    <w:basedOn w:val="DefaultParagraphFont"/>
    <w:link w:val="Footer"/>
    <w:uiPriority w:val="99"/>
    <w:rsid w:val="00917945"/>
  </w:style>
  <w:style w:type="character" w:styleId="PageNumber">
    <w:name w:val="page number"/>
    <w:basedOn w:val="DefaultParagraphFont"/>
    <w:uiPriority w:val="99"/>
    <w:semiHidden/>
    <w:unhideWhenUsed/>
    <w:rsid w:val="00917945"/>
  </w:style>
  <w:style w:type="character" w:styleId="CommentReference">
    <w:name w:val="annotation reference"/>
    <w:basedOn w:val="DefaultParagraphFont"/>
    <w:uiPriority w:val="99"/>
    <w:semiHidden/>
    <w:unhideWhenUsed/>
    <w:rsid w:val="005E67BE"/>
    <w:rPr>
      <w:sz w:val="16"/>
      <w:szCs w:val="16"/>
    </w:rPr>
  </w:style>
  <w:style w:type="paragraph" w:styleId="CommentText">
    <w:name w:val="annotation text"/>
    <w:basedOn w:val="Normal"/>
    <w:link w:val="CommentTextChar"/>
    <w:uiPriority w:val="99"/>
    <w:unhideWhenUsed/>
    <w:rsid w:val="005E67BE"/>
    <w:rPr>
      <w:sz w:val="20"/>
      <w:szCs w:val="20"/>
    </w:rPr>
  </w:style>
  <w:style w:type="character" w:customStyle="1" w:styleId="CommentTextChar">
    <w:name w:val="Comment Text Char"/>
    <w:basedOn w:val="DefaultParagraphFont"/>
    <w:link w:val="CommentText"/>
    <w:uiPriority w:val="99"/>
    <w:rsid w:val="005E67BE"/>
    <w:rPr>
      <w:sz w:val="20"/>
      <w:szCs w:val="20"/>
    </w:rPr>
  </w:style>
  <w:style w:type="paragraph" w:styleId="CommentSubject">
    <w:name w:val="annotation subject"/>
    <w:basedOn w:val="CommentText"/>
    <w:next w:val="CommentText"/>
    <w:link w:val="CommentSubjectChar"/>
    <w:uiPriority w:val="99"/>
    <w:semiHidden/>
    <w:unhideWhenUsed/>
    <w:rsid w:val="005E67BE"/>
    <w:rPr>
      <w:b/>
      <w:bCs/>
    </w:rPr>
  </w:style>
  <w:style w:type="character" w:customStyle="1" w:styleId="CommentSubjectChar">
    <w:name w:val="Comment Subject Char"/>
    <w:basedOn w:val="CommentTextChar"/>
    <w:link w:val="CommentSubject"/>
    <w:uiPriority w:val="99"/>
    <w:semiHidden/>
    <w:rsid w:val="005E67BE"/>
    <w:rPr>
      <w:b/>
      <w:bCs/>
      <w:sz w:val="20"/>
      <w:szCs w:val="20"/>
    </w:rPr>
  </w:style>
  <w:style w:type="table" w:styleId="TableGrid">
    <w:name w:val="Table Grid"/>
    <w:basedOn w:val="TableNormal"/>
    <w:uiPriority w:val="39"/>
    <w:rsid w:val="00C33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5" w:type="dxa"/>
        <w:left w:w="15" w:type="dxa"/>
        <w:bottom w:w="15" w:type="dxa"/>
        <w:right w:w="15" w:type="dxa"/>
      </w:tblCellMar>
    </w:tblPr>
  </w:style>
  <w:style w:type="character" w:customStyle="1" w:styleId="apple-converted-space">
    <w:name w:val="apple-converted-space"/>
    <w:basedOn w:val="DefaultParagraphFont"/>
    <w:rsid w:val="007E21F9"/>
  </w:style>
  <w:style w:type="paragraph" w:customStyle="1" w:styleId="gmail-msocommenttext">
    <w:name w:val="gmail-msocommenttext"/>
    <w:basedOn w:val="Normal"/>
    <w:rsid w:val="00FF3BB2"/>
    <w:pPr>
      <w:spacing w:before="100" w:beforeAutospacing="1" w:after="100" w:afterAutospacing="1"/>
    </w:pPr>
    <w:rPr>
      <w:lang w:eastAsia="en-CA"/>
    </w:rPr>
  </w:style>
  <w:style w:type="character" w:styleId="Hyperlink">
    <w:name w:val="Hyperlink"/>
    <w:basedOn w:val="DefaultParagraphFont"/>
    <w:uiPriority w:val="99"/>
    <w:unhideWhenUsed/>
    <w:rsid w:val="00421CD5"/>
    <w:rPr>
      <w:color w:val="0563C1" w:themeColor="hyperlink"/>
      <w:u w:val="single"/>
    </w:rPr>
  </w:style>
  <w:style w:type="character" w:customStyle="1" w:styleId="Hyperlink0">
    <w:name w:val="Hyperlink.0"/>
    <w:basedOn w:val="Hyperlink"/>
    <w:rsid w:val="007E7178"/>
    <w:rPr>
      <w:color w:val="0563C1" w:themeColor="hyperlink"/>
      <w:u w:val="single"/>
    </w:rPr>
  </w:style>
  <w:style w:type="paragraph" w:customStyle="1" w:styleId="Default">
    <w:name w:val="Default"/>
    <w:rsid w:val="007E7178"/>
    <w:pPr>
      <w:pBdr>
        <w:top w:val="nil"/>
        <w:left w:val="nil"/>
        <w:bottom w:val="nil"/>
        <w:right w:val="nil"/>
        <w:between w:val="nil"/>
        <w:bar w:val="nil"/>
      </w:pBdr>
      <w:spacing w:after="0" w:line="240" w:lineRule="auto"/>
    </w:pPr>
    <w:rPr>
      <w:rFonts w:ascii="Helvetica" w:eastAsia="Helvetica" w:hAnsi="Helvetica" w:cs="Helvetica"/>
      <w:color w:val="000000"/>
      <w:bdr w:val="nil"/>
      <w:lang w:eastAsia="en-CA"/>
    </w:rPr>
  </w:style>
  <w:style w:type="paragraph" w:customStyle="1" w:styleId="BodyA">
    <w:name w:val="Body A"/>
    <w:rsid w:val="00FB2E48"/>
    <w:pPr>
      <w:pBdr>
        <w:top w:val="nil"/>
        <w:left w:val="nil"/>
        <w:bottom w:val="nil"/>
        <w:right w:val="nil"/>
        <w:between w:val="nil"/>
        <w:bar w:val="nil"/>
      </w:pBdr>
      <w:spacing w:after="0" w:line="240" w:lineRule="auto"/>
    </w:pPr>
    <w:rPr>
      <w:rFonts w:ascii="Helvetica" w:eastAsia="Arial Unicode MS" w:hAnsi="Helvetica" w:cs="Arial Unicode MS"/>
      <w:color w:val="000000"/>
      <w:sz w:val="24"/>
      <w:szCs w:val="24"/>
      <w:u w:color="000000"/>
      <w:lang w:val="en-US"/>
    </w:rPr>
  </w:style>
  <w:style w:type="character" w:customStyle="1" w:styleId="authors-list-item">
    <w:name w:val="authors-list-item"/>
    <w:basedOn w:val="DefaultParagraphFont"/>
    <w:rsid w:val="00E60BF0"/>
  </w:style>
  <w:style w:type="character" w:customStyle="1" w:styleId="author-sup-separator">
    <w:name w:val="author-sup-separator"/>
    <w:basedOn w:val="DefaultParagraphFont"/>
    <w:rsid w:val="00E60BF0"/>
  </w:style>
  <w:style w:type="character" w:customStyle="1" w:styleId="UnresolvedMention">
    <w:name w:val="Unresolved Mention"/>
    <w:basedOn w:val="DefaultParagraphFont"/>
    <w:uiPriority w:val="99"/>
    <w:semiHidden/>
    <w:unhideWhenUsed/>
    <w:rsid w:val="0065107B"/>
    <w:rPr>
      <w:color w:val="605E5C"/>
      <w:shd w:val="clear" w:color="auto" w:fill="E1DFDD"/>
    </w:rPr>
  </w:style>
  <w:style w:type="character" w:customStyle="1" w:styleId="cit-auth">
    <w:name w:val="cit-auth"/>
    <w:basedOn w:val="DefaultParagraphFont"/>
    <w:rsid w:val="00D472CD"/>
  </w:style>
  <w:style w:type="character" w:customStyle="1" w:styleId="cit-name-surname">
    <w:name w:val="cit-name-surname"/>
    <w:basedOn w:val="DefaultParagraphFont"/>
    <w:rsid w:val="00D472CD"/>
  </w:style>
  <w:style w:type="character" w:customStyle="1" w:styleId="cit-name-given-names">
    <w:name w:val="cit-name-given-names"/>
    <w:basedOn w:val="DefaultParagraphFont"/>
    <w:rsid w:val="00D472CD"/>
  </w:style>
  <w:style w:type="character" w:customStyle="1" w:styleId="cit-etal">
    <w:name w:val="cit-etal"/>
    <w:basedOn w:val="DefaultParagraphFont"/>
    <w:rsid w:val="00D472CD"/>
  </w:style>
  <w:style w:type="character" w:styleId="HTMLCite">
    <w:name w:val="HTML Cite"/>
    <w:basedOn w:val="DefaultParagraphFont"/>
    <w:uiPriority w:val="99"/>
    <w:semiHidden/>
    <w:unhideWhenUsed/>
    <w:rsid w:val="00D472CD"/>
    <w:rPr>
      <w:i/>
      <w:iCs/>
    </w:rPr>
  </w:style>
  <w:style w:type="character" w:customStyle="1" w:styleId="cit-article-title">
    <w:name w:val="cit-article-title"/>
    <w:basedOn w:val="DefaultParagraphFont"/>
    <w:rsid w:val="00D472CD"/>
  </w:style>
  <w:style w:type="character" w:customStyle="1" w:styleId="cit-pub-date">
    <w:name w:val="cit-pub-date"/>
    <w:basedOn w:val="DefaultParagraphFont"/>
    <w:rsid w:val="00D472CD"/>
  </w:style>
  <w:style w:type="character" w:customStyle="1" w:styleId="cit-vol">
    <w:name w:val="cit-vol"/>
    <w:basedOn w:val="DefaultParagraphFont"/>
    <w:rsid w:val="00D472CD"/>
  </w:style>
  <w:style w:type="character" w:customStyle="1" w:styleId="cit-fpage">
    <w:name w:val="cit-fpage"/>
    <w:basedOn w:val="DefaultParagraphFont"/>
    <w:rsid w:val="00D472CD"/>
  </w:style>
  <w:style w:type="character" w:customStyle="1" w:styleId="cit-lpage">
    <w:name w:val="cit-lpage"/>
    <w:basedOn w:val="DefaultParagraphFont"/>
    <w:rsid w:val="00D47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09339">
      <w:bodyDiv w:val="1"/>
      <w:marLeft w:val="0"/>
      <w:marRight w:val="0"/>
      <w:marTop w:val="0"/>
      <w:marBottom w:val="0"/>
      <w:divBdr>
        <w:top w:val="none" w:sz="0" w:space="0" w:color="auto"/>
        <w:left w:val="none" w:sz="0" w:space="0" w:color="auto"/>
        <w:bottom w:val="none" w:sz="0" w:space="0" w:color="auto"/>
        <w:right w:val="none" w:sz="0" w:space="0" w:color="auto"/>
      </w:divBdr>
      <w:divsChild>
        <w:div w:id="317417232">
          <w:marLeft w:val="0"/>
          <w:marRight w:val="0"/>
          <w:marTop w:val="0"/>
          <w:marBottom w:val="0"/>
          <w:divBdr>
            <w:top w:val="none" w:sz="0" w:space="0" w:color="auto"/>
            <w:left w:val="none" w:sz="0" w:space="0" w:color="auto"/>
            <w:bottom w:val="none" w:sz="0" w:space="0" w:color="auto"/>
            <w:right w:val="none" w:sz="0" w:space="0" w:color="auto"/>
          </w:divBdr>
          <w:divsChild>
            <w:div w:id="203755351">
              <w:marLeft w:val="0"/>
              <w:marRight w:val="0"/>
              <w:marTop w:val="0"/>
              <w:marBottom w:val="0"/>
              <w:divBdr>
                <w:top w:val="none" w:sz="0" w:space="0" w:color="auto"/>
                <w:left w:val="none" w:sz="0" w:space="0" w:color="auto"/>
                <w:bottom w:val="none" w:sz="0" w:space="0" w:color="auto"/>
                <w:right w:val="none" w:sz="0" w:space="0" w:color="auto"/>
              </w:divBdr>
              <w:divsChild>
                <w:div w:id="680819611">
                  <w:marLeft w:val="0"/>
                  <w:marRight w:val="0"/>
                  <w:marTop w:val="0"/>
                  <w:marBottom w:val="0"/>
                  <w:divBdr>
                    <w:top w:val="none" w:sz="0" w:space="0" w:color="auto"/>
                    <w:left w:val="none" w:sz="0" w:space="0" w:color="auto"/>
                    <w:bottom w:val="none" w:sz="0" w:space="0" w:color="auto"/>
                    <w:right w:val="none" w:sz="0" w:space="0" w:color="auto"/>
                  </w:divBdr>
                  <w:divsChild>
                    <w:div w:id="196622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931172">
      <w:bodyDiv w:val="1"/>
      <w:marLeft w:val="0"/>
      <w:marRight w:val="0"/>
      <w:marTop w:val="0"/>
      <w:marBottom w:val="0"/>
      <w:divBdr>
        <w:top w:val="none" w:sz="0" w:space="0" w:color="auto"/>
        <w:left w:val="none" w:sz="0" w:space="0" w:color="auto"/>
        <w:bottom w:val="none" w:sz="0" w:space="0" w:color="auto"/>
        <w:right w:val="none" w:sz="0" w:space="0" w:color="auto"/>
      </w:divBdr>
      <w:divsChild>
        <w:div w:id="1693997226">
          <w:marLeft w:val="0"/>
          <w:marRight w:val="0"/>
          <w:marTop w:val="0"/>
          <w:marBottom w:val="0"/>
          <w:divBdr>
            <w:top w:val="none" w:sz="0" w:space="0" w:color="auto"/>
            <w:left w:val="none" w:sz="0" w:space="0" w:color="auto"/>
            <w:bottom w:val="none" w:sz="0" w:space="0" w:color="auto"/>
            <w:right w:val="none" w:sz="0" w:space="0" w:color="auto"/>
          </w:divBdr>
          <w:divsChild>
            <w:div w:id="1970816301">
              <w:marLeft w:val="0"/>
              <w:marRight w:val="0"/>
              <w:marTop w:val="0"/>
              <w:marBottom w:val="0"/>
              <w:divBdr>
                <w:top w:val="none" w:sz="0" w:space="0" w:color="auto"/>
                <w:left w:val="none" w:sz="0" w:space="0" w:color="auto"/>
                <w:bottom w:val="none" w:sz="0" w:space="0" w:color="auto"/>
                <w:right w:val="none" w:sz="0" w:space="0" w:color="auto"/>
              </w:divBdr>
              <w:divsChild>
                <w:div w:id="2038000567">
                  <w:marLeft w:val="0"/>
                  <w:marRight w:val="0"/>
                  <w:marTop w:val="0"/>
                  <w:marBottom w:val="0"/>
                  <w:divBdr>
                    <w:top w:val="none" w:sz="0" w:space="0" w:color="auto"/>
                    <w:left w:val="none" w:sz="0" w:space="0" w:color="auto"/>
                    <w:bottom w:val="none" w:sz="0" w:space="0" w:color="auto"/>
                    <w:right w:val="none" w:sz="0" w:space="0" w:color="auto"/>
                  </w:divBdr>
                  <w:divsChild>
                    <w:div w:id="28770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706428">
      <w:bodyDiv w:val="1"/>
      <w:marLeft w:val="0"/>
      <w:marRight w:val="0"/>
      <w:marTop w:val="0"/>
      <w:marBottom w:val="0"/>
      <w:divBdr>
        <w:top w:val="none" w:sz="0" w:space="0" w:color="auto"/>
        <w:left w:val="none" w:sz="0" w:space="0" w:color="auto"/>
        <w:bottom w:val="none" w:sz="0" w:space="0" w:color="auto"/>
        <w:right w:val="none" w:sz="0" w:space="0" w:color="auto"/>
      </w:divBdr>
      <w:divsChild>
        <w:div w:id="306278446">
          <w:marLeft w:val="0"/>
          <w:marRight w:val="0"/>
          <w:marTop w:val="0"/>
          <w:marBottom w:val="0"/>
          <w:divBdr>
            <w:top w:val="none" w:sz="0" w:space="0" w:color="auto"/>
            <w:left w:val="none" w:sz="0" w:space="0" w:color="auto"/>
            <w:bottom w:val="none" w:sz="0" w:space="0" w:color="auto"/>
            <w:right w:val="none" w:sz="0" w:space="0" w:color="auto"/>
          </w:divBdr>
          <w:divsChild>
            <w:div w:id="1825050896">
              <w:marLeft w:val="0"/>
              <w:marRight w:val="0"/>
              <w:marTop w:val="0"/>
              <w:marBottom w:val="0"/>
              <w:divBdr>
                <w:top w:val="none" w:sz="0" w:space="0" w:color="auto"/>
                <w:left w:val="none" w:sz="0" w:space="0" w:color="auto"/>
                <w:bottom w:val="none" w:sz="0" w:space="0" w:color="auto"/>
                <w:right w:val="none" w:sz="0" w:space="0" w:color="auto"/>
              </w:divBdr>
              <w:divsChild>
                <w:div w:id="1919561137">
                  <w:marLeft w:val="0"/>
                  <w:marRight w:val="0"/>
                  <w:marTop w:val="0"/>
                  <w:marBottom w:val="0"/>
                  <w:divBdr>
                    <w:top w:val="none" w:sz="0" w:space="0" w:color="auto"/>
                    <w:left w:val="none" w:sz="0" w:space="0" w:color="auto"/>
                    <w:bottom w:val="none" w:sz="0" w:space="0" w:color="auto"/>
                    <w:right w:val="none" w:sz="0" w:space="0" w:color="auto"/>
                  </w:divBdr>
                  <w:divsChild>
                    <w:div w:id="84151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405792">
      <w:bodyDiv w:val="1"/>
      <w:marLeft w:val="0"/>
      <w:marRight w:val="0"/>
      <w:marTop w:val="0"/>
      <w:marBottom w:val="0"/>
      <w:divBdr>
        <w:top w:val="none" w:sz="0" w:space="0" w:color="auto"/>
        <w:left w:val="none" w:sz="0" w:space="0" w:color="auto"/>
        <w:bottom w:val="none" w:sz="0" w:space="0" w:color="auto"/>
        <w:right w:val="none" w:sz="0" w:space="0" w:color="auto"/>
      </w:divBdr>
    </w:div>
    <w:div w:id="1207137295">
      <w:bodyDiv w:val="1"/>
      <w:marLeft w:val="0"/>
      <w:marRight w:val="0"/>
      <w:marTop w:val="0"/>
      <w:marBottom w:val="0"/>
      <w:divBdr>
        <w:top w:val="none" w:sz="0" w:space="0" w:color="auto"/>
        <w:left w:val="none" w:sz="0" w:space="0" w:color="auto"/>
        <w:bottom w:val="none" w:sz="0" w:space="0" w:color="auto"/>
        <w:right w:val="none" w:sz="0" w:space="0" w:color="auto"/>
      </w:divBdr>
    </w:div>
    <w:div w:id="2124036367">
      <w:bodyDiv w:val="1"/>
      <w:marLeft w:val="0"/>
      <w:marRight w:val="0"/>
      <w:marTop w:val="0"/>
      <w:marBottom w:val="0"/>
      <w:divBdr>
        <w:top w:val="none" w:sz="0" w:space="0" w:color="auto"/>
        <w:left w:val="none" w:sz="0" w:space="0" w:color="auto"/>
        <w:bottom w:val="none" w:sz="0" w:space="0" w:color="auto"/>
        <w:right w:val="none" w:sz="0" w:space="0" w:color="auto"/>
      </w:divBdr>
    </w:div>
    <w:div w:id="2142846560">
      <w:bodyDiv w:val="1"/>
      <w:marLeft w:val="0"/>
      <w:marRight w:val="0"/>
      <w:marTop w:val="0"/>
      <w:marBottom w:val="0"/>
      <w:divBdr>
        <w:top w:val="none" w:sz="0" w:space="0" w:color="auto"/>
        <w:left w:val="none" w:sz="0" w:space="0" w:color="auto"/>
        <w:bottom w:val="none" w:sz="0" w:space="0" w:color="auto"/>
        <w:right w:val="none" w:sz="0" w:space="0" w:color="auto"/>
      </w:divBdr>
      <w:divsChild>
        <w:div w:id="364450233">
          <w:marLeft w:val="0"/>
          <w:marRight w:val="0"/>
          <w:marTop w:val="0"/>
          <w:marBottom w:val="0"/>
          <w:divBdr>
            <w:top w:val="none" w:sz="0" w:space="0" w:color="auto"/>
            <w:left w:val="none" w:sz="0" w:space="0" w:color="auto"/>
            <w:bottom w:val="none" w:sz="0" w:space="0" w:color="auto"/>
            <w:right w:val="none" w:sz="0" w:space="0" w:color="auto"/>
          </w:divBdr>
          <w:divsChild>
            <w:div w:id="249700571">
              <w:marLeft w:val="0"/>
              <w:marRight w:val="0"/>
              <w:marTop w:val="0"/>
              <w:marBottom w:val="0"/>
              <w:divBdr>
                <w:top w:val="none" w:sz="0" w:space="0" w:color="auto"/>
                <w:left w:val="none" w:sz="0" w:space="0" w:color="auto"/>
                <w:bottom w:val="none" w:sz="0" w:space="0" w:color="auto"/>
                <w:right w:val="none" w:sz="0" w:space="0" w:color="auto"/>
              </w:divBdr>
              <w:divsChild>
                <w:div w:id="1978102662">
                  <w:marLeft w:val="0"/>
                  <w:marRight w:val="0"/>
                  <w:marTop w:val="0"/>
                  <w:marBottom w:val="0"/>
                  <w:divBdr>
                    <w:top w:val="none" w:sz="0" w:space="0" w:color="auto"/>
                    <w:left w:val="none" w:sz="0" w:space="0" w:color="auto"/>
                    <w:bottom w:val="none" w:sz="0" w:space="0" w:color="auto"/>
                    <w:right w:val="none" w:sz="0" w:space="0" w:color="auto"/>
                  </w:divBdr>
                  <w:divsChild>
                    <w:div w:id="212896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ngela.mailis@thepwc.c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32"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f48MVbgj2CqXHwgHNyCKuKKKRw==">CgMxLjAaJwoBMBIiCiAIBCocCgtBQUFBMnVHb3RQVRAIGgtBQUFBMnVHb3RQVRonCgExEiIKIAgEKhwKC0FBQUEydUdvdFBVEAgaC0FBQUEydUdvdFBnGhoKATISFQoTCAQqDwoLQUFBQTJ1R290VE0QBBonCgEzEiIKIAgEKhwKC0FBQUEydUdvdFBREAgaC0FBQUEydUdvdFBRGicKATQSIgogCAQqHAoLQUFBQTJ1R290UFkQCBoLQUFBQTJ1R290UFkaJwoBNRIiCiAIBCocCgtBQUFBMnVHb3RQWRAIGgtBQUFBMnVHb3RTURonCgE2EiIKIAgEKhwKC0FBQUEydUdvdFBNEAgaC0FBQUEydUdvdFBNGicKATcSIgogCAQqHAoLQUFBQTJ1R290UE0QCBoLQUFBQTJ1R290UDQaJwoBOBIiCiAIBCocCgtBQUFBMnVHb3RQTRAIGgtBQUFBMnVHb3RTWRoaCgE5EhUKEwgEKg8KC0FBQUEydUdvdFNrEAEaGwoCMTASFQoTCAQqDwoLQUFBQTJ1R290U2sQARobCgIxMRIVChMIBCoPCgtBQUFBMnVHb3RTaxABGhsKAjEyEhUKEwgEKg8KC0FBQUEydUdvdFNrEAEaGwoCMTMSFQoTCAQqDwoLQUFBQTJ1R290U2sQARobCgIxNBIVChMIBCoPCgtBQUFBMnVHb3RTaxABGhsKAjE1EhUKEwgEKg8KC0FBQUEydUdvdFNrEAEaGwoCMTYSFQoTCAQqDwoLQUFBQTJ1R290U2sQARobCgIxNxIVChMIBCoPCgtBQUFBMnVHb3RTaxABGhsKAjE4EhUKEwgEKg8KC0FBQUEydUdvdFNrEAEaGwoCMTkSFQoTCAQqDwoLQUFBQTJ1R290U2sQARobCgIyMBIVChMIBCoPCgtBQUFBMnVHb3RTaxABGhsKAjIxEhUKEwgEKg8KC0FBQUEydUdvdFNrEAEaGwoCMjISFQoTCAQqDwoLQUFBQTJ1R290U2sQARobCgIyMxIVChMIBCoPCgtBQUFBMnVHb3RTaxABGhsKAjI0EhUKEwgEKg8KC0FBQUEydUdvdFNrEAEaGwoCMjUSFQoTCAQqDwoLQUFBQTJ1R290U2sQARobCgIyNhIVChMIBCoPCgtBQUFBMnVHb3RTaxABGhsKAjI3EhUKEwgEKg8KC0FBQUEydUdvdFNrEAEaGwoCMjgSFQoTCAQqDwoLQUFBQTJ1R290U2sQARobCgIyORIVChMIBCoPCgtBQUFBMnVHb3RTaxABGhsKAjMwEhUKEwgEKg8KC0FBQUEydUdvdFNrEAEaGwoCMzESFQoTCAQqDwoLQUFBQTJ1R290U2sQARobCgIzMhIVChMIBCoPCgtBQUFBMnVHb3RTaxABGhsKAjMzEhUKEwgEKg8KC0FBQUEydUdvdFNrEAEaGwoCMzQSFQoTCAQqDwoLQUFBQTJ1R290U2sQARobCgIzNRIVChMIBCoPCgtBQUFBMnVHb3RTaxABGhsKAjM2EhUKEwgEKg8KC0FBQUEydUdvdFNrEAEaGwoCMzcSFQoTCAQqDwoLQUFBQTJ1R290U2sQARobCgIzOBIVChMIBCoPCgtBQUFBMnVHb3RTaxABGhsKAjM5EhUKEwgEKg8KC0FBQUEydUdvdFNrEAEaGwoCNDASFQoTCAQqDwoLQUFBQTJ1R290U2sQARobCgI0MRIVChMIBCoPCgtBQUFBMnVHb3RTaxABGhsKAjQyEhUKEwgEKg8KC0FBQUEydUdvdFNrEAEaGwoCNDMSFQoTCAQqDwoLQUFBQTJ1R290U2sQARobCgI0NBIVChMIBCoPCgtBQUFBMnVHb3RTaxABGhsKAjQ1EhUKEwgEKg8KC0FBQUEydUdvdFNrEAEaGwoCNDYSFQoTCAQqDwoLQUFBQTJ1R290U2sQARobCgI0NxIVChMIBCoPCgtBQUFBMnVHb3RTaxABGhsKAjQ4EhUKEwgEKg8KC0FBQUEydUdvdFNrEAEaGwoCNDkSFQoTCAQqDwoLQUFBQTJ1R290U2sQARobCgI1MBIVChMIBCoPCgtBQUFBMnVHb3RTaxABGhsKAjUxEhUKEwgEKg8KC0FBQUEydUdvdFNrEAEaGwoCNTISFQoTCAQqDwoLQUFBQTJ1R290U2sQBBobCgI1MxIVChMIBCoPCgtBQUFBMnVHb3RTaxAEIsEVCgtBQUFBMnVHb3RQVRKXFQoLQUFBQTJ1R290UFUSC0FBQUEydUdvdFBVGiQKCXRleHQvaHRtbBIXSXMgdGhpcyBDYW5hZGlhbiBzdHVkeT8iJQoKdGV4dC9wbGFpbhIXSXMgdGhpcyBDYW5hZGlhbiBzdHVkeT8qSgoRRHIuIEFuZ2VsYSBNYWlsaXMaNS8vc3NsLmdzdGF0aWMuY29tL2RvY3MvY29tbW9uL2JsdWVfc2lsaG91ZXR0ZTk2LTAucG5nMMDugueZMTjBmPzVnTFC1RIKC0FBQUEydUdvdFBnEgtBQUFBMnVHb3RQVRrhBwoJdGV4dC9odG1sEtMHTm8sIHRoaXMgaXMgYW4gQW1lcmljYW4gc3R1ZHk8YnI+PGEgaHJlZj0iaHR0cHM6Ly93d3cuZ29vZ2xlLmNvbS91cmw/cT1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mYW1wO3NhPUQmYW1wO3NvdXJjZT1kb2NzJmFtcDt1c3Q9MTY5MTU5NTcwMDkzMjA0OSZhbXA7dXNnPUFPdlZhdzM4dnhVNDgtdlpBTG1rVEVtajQ0YlQiIGRhdGEtcmF3SHJlZj0iaHR0cHM6Ly93d3cuY2FtYnJpZGdlLm9yZy9jb3JlL3NlcnZpY2VzL2FvcC1jYW1icmlkZ2UtY29yZS9jb250ZW50L3ZpZXcvNjY3RDZDNkY0RkRCRjI5MEVDQkQ3MkRGMjNERkFENEUvUzE0NjM0MjM2MTcwMDA3NTVhLnBkZi9kaXYtY2xhc3MtdGl0bGUtaW1wcm92aW5nLXF1YWxpdHktb2YtcmVmZXJyYWwtbGV0dGVycy1mcm9tLXByaW1hcnktdG8tc2Vjb25kYXJ5LWNhcmUtYS1saXRlcmF0dXJlLXJldmlldy1hbmQtZGlzY3Vzc2lvbi1wYXBlci1kaXYucGRmIiB0YXJnZXQ9Il9ibGFuayI+aHR0cHM6Ly93d3cuY2FtYnJpZGdlLm9yZy9jb3JlL3NlcnZpY2VzL2FvcC1jYW1icmlkZ2UtY29yZS9jb250ZW50L3ZpZXcvNjY3RDZDNkY0RkRCRjI5MEVDQkQ3MkRGMjNERkFENEUvUzE0NjM0MjM2MTcwMDA3NTVhLnBkZi9kaXYtY2xhc3MtdGl0bGUtaW1wcm92aW5nLXF1YWxpdHktb2YtcmVmZXJyYWwtbGV0dGVycy1mcm9tLXByaW1hcnktdG8tc2Vjb25kYXJ5LWNhcmUtYS1saXRlcmF0dXJlLXJldmlldy1hbmQtZGlzY3Vzc2lvbi1wYXBlci1kaXYucGRmPC9hPiKyAgoKdGV4dC9wbGFpbhKjAk5vLCB0aGlzIGlzIGFuIEFtZXJpY2FuIHN0dWR5Cmh0dHBzOi8vd3d3LmNhbWJyaWRnZS5vcmcvY29yZS9zZXJ2aWNlcy9hb3AtY2FtYnJpZGdlLWNvcmUvY29udGVudC92aWV3LzY2N0Q2QzZGNEZEQkYyOTBFQ0JENzJERjIzREZBRDRFL1MxNDYzNDIzNjE3MDAwNzU1YS5wZGYvZGl2LWNsYXNzLXRpdGxlLWltcHJvdmluZy1xdWFsaXR5LW9mLXJlZmVycmFsLWxldHRlcnMtZnJvbS1wcmltYXJ5LXRvLXNlY29uZGFyeS1jYXJlLWEtbGl0ZXJhdHVyZS1yZXZpZXctYW5kLWRpc2N1c3Npb24tcGFwZXItZGl2LnBkZiobIhUxMTE4NDExNjkxMDc5OTg5MjM5MjUoADgAMMW++tWdMTjBmPzVnTFaDDI1c212aWw5YmVqd3ICIAB4AJoBBggAEAAYAKoB1gcS0wdObywgdGhpcyBpcyBhbiBBbWVyaWNhbiBzdHVkeTxicj48YSBocmVmPSJodHRwczovL3d3dy5nb29nbGUuY29tL3VybD9xPWh0dHBzOi8vd3d3LmNhbWJyaWRnZS5vcmcvY29yZS9zZXJ2aWNlcy9hb3AtY2FtYnJpZGdlLWNvcmUvY29udGVudC92aWV3LzY2N0Q2QzZGNEZEQkYyOTBFQ0JENzJERjIzREZBRDRFL1MxNDYzNDIzNjE3MDAwNzU1YS5wZGYvZGl2LWNsYXNzLXRpdGxlLWltcHJvdmluZy1xdWFsaXR5LW9mLXJlZmVycmFsLWxldHRlcnMtZnJvbS1wcmltYXJ5LXRvLXNlY29uZGFyeS1jYXJlLWEtbGl0ZXJhdHVyZS1yZXZpZXctYW5kLWRpc2N1c3Npb24tcGFwZXItZGl2LnBkZiZhbXA7c2E9RCZhbXA7c291cmNlPWRvY3MmYW1wO3VzdD0xNjkxNTk1NzAwOTMyMDQ5JmFtcDt1c2c9QU92VmF3Mzh2eFU0OC12WkFMbWtURW1qNDRiVCIgZGF0YS1yYXdocmVmPSJ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iIHRhcmdldD0iX2JsYW5rIj5odHRwczovL3d3dy5jYW1icmlkZ2Uub3JnL2NvcmUvc2VydmljZXMvYW9wLWNhbWJyaWRnZS1jb3JlL2NvbnRlbnQvdmlldy82NjdENkM2RjRGREJGMjkwRUNCRDcyREYyM0RGQUQ0RS9TMTQ2MzQyMzYxNzAwMDc1NWEucGRmL2Rpdi1jbGFzcy10aXRsZS1pbXByb3ZpbmctcXVhbGl0eS1vZi1yZWZlcnJhbC1sZXR0ZXJzLWZyb20tcHJpbWFyeS10by1zZWNvbmRhcnktY2FyZS1hLWxpdGVyYXR1cmUtcmV2aWV3LWFuZC1kaXNjdXNzaW9uLXBhcGVyLWRpdi5wZGY8L2E+ckwKEURyLiBBbmdlbGEgTWFpbGlzGjcKNS8vc3NsLmdzdGF0aWMuY29tL2RvY3MvY29tbW9uL2JsdWVfc2lsaG91ZXR0ZTk2LTAucG5neACIAQGaAQYIABAAGACqARkSF0lzIHRoaXMgQ2FuYWRpYW4gc3R1ZHk/sAEAuAEBGMDugueZMSDBmPzVnTEwAEIIa2l4LmNtdDAi9AIKC0FBQUEydUdvdFBREsoCCgtBQUFBMnVHb3RQURILQUFBQTJ1R290UFEaJwoJdGV4dC9odG1sEhpEaWQgd2UgZG8gYWxsIHRoZXNlIHN0YXRzPyIoCgp0ZXh0L3BsYWluEhpEaWQgd2UgZG8gYWxsIHRoZXNlIHN0YXRzPypLChJNYWlsaXMsIERyLiBBbmdlbGEaNS8vc3NsLmdzdGF0aWMuY29tL2RvY3MvY29tbW9uL2JsdWVfc2lsaG91ZXR0ZTk2LTAucG5nMIDv0MCbMTiA79DAmzFyTQoSTWFpbGlzLCBEci4gQW5nZWxhGjcKNS8vc3NsLmdzdGF0aWMuY29tL2RvY3MvY29tbW9uL2JsdWVfc2lsaG91ZXR0ZTk2LTAucG5neACIAQGaAQYIABAAGACqARwSGkRpZCB3ZSBkbyBhbGwgdGhlc2Ugc3RhdHM/sAEAuAEBGIDv0MCbMSCA79DAmzEwAEIIa2l4LmNtdDEitgcKC0FBQUEydUdvdFBNEowHCgtBQUFBMnVHb3RQTRILQUFBQTJ1R290UE0aMwoJdGV4dC9odG1sEiZXZXJlIHRoZXNlIHJlcGVhdCBvZmZlbmRlcnMgbW9zdGx5IEZVPyI0Cgp0ZXh0L3BsYWluEiZXZXJlIHRoZXNlIHJlcGVhdCBvZmZlbmRlcnMgbW9zdGx5IEZVPypKChFEci4gQW5nZWxhIE1haWxpcxo1Ly9zc2wuZ3N0YXRpYy5jb20vZG9jcy9jb21tb24vYmx1ZV9zaWxob3VldHRlOTYtMC5wbmcw4LfwuJsxOM+wjNedMULUAQoLQUFBQTJ1R290UDQSC0FBQUEydUdvdFBNGicKCXRleHQvaHRtbBIabm8gbW9zdCB3ZXJlIENVIChuPTg7IDU3JSkiKAoKdGV4dC9wbGFpbhIabm8gbW9zdCB3ZXJlIENVIChuPTg7IDU3JSkqGyIVMTExODQxMTY5MTA3OTk4OTIzOTI1KAA4ADDivbbWnTE40d7v1p0xWgw0ZjQwNzVteGU3d2dyAiAAeACaAQYIABAAGACqARwSGm5vIG1vc3Qgd2VyZSBDVSAobj04OyA1NyUpQsYCCgtBQUFBMnVHb3RTWRILQUFBQTJ1R290UE0aTQoJdGV4dC9odG1sEkA1NyUgb2YgQ1UgYW5kIDQzJSBvZiBGVSBncmFkdWF0ZXMgYWNjb3VudGluZyBmb3IgdGhlc2UgcmVmZXJyYWxzIk4KCnRleHQvcGxhaW4SQDU3JSBvZiBDVSBhbmQgNDMlIG9mIEZVIGdyYWR1YXRlcyBhY2NvdW50aW5nIGZvciB0aGVzZSByZWZlcnJhbHMqGyIVMTAwODY3OTEyNDM4MzIzNjIyMDE5KAA4ADDPsIzXnTE4z7CM150xWgw1ZnppemlyanN0MWxyAiAAeACaAQYIABAAGACqAUISQDU3JSBvZiBDVSBhbmQgNDMlIG9mIEZVIGdyYWR1YXRlcyBhY2NvdW50aW5nIGZvciB0aGVzZSByZWZlcnJhbHNyTAoRRHIuIEFuZ2VsYSBNYWlsaXMaNwo1Ly9zc2wuZ3N0YXRpYy5jb20vZG9jcy9jb21tb24vYmx1ZV9zaWxob3VldHRlOTYtMC5wbmd4AIgBAZoBBggAEAAYAKoBKBImV2VyZSB0aGVzZSByZXBlYXQgb2ZmZW5kZXJzIG1vc3RseSBGVT+wAQC4AQEY4LfwuJsxIM+wjNedMTAAQghraXguY210MyKCAgoLQUFBQTJ1R290VE0SzgEKC0FBQUEydUdvdFRNEgtBQUFBMnVHb3RUTRoNCgl0ZXh0L2h0bWwSACIOCgp0ZXh0L3BsYWluEgAqGyIVMTExODQxMTY5MTA3OTk4OTIzOTI1KAA4ADC/kYfYnTE405eH2J0xSjQKJGFwcGxpY2F0aW9uL3ZuZC5nb29nbGUtYXBwcy5kb2NzLm1kcxoMwtfa5AEGIgQIARABWgxrZGdxYXV6NmVkNTJyAiAAeACCARRzdWdnZXN0LmZqZXExdWpsYXVtOJoBBggAEAAYABi/kYfYnTEg05eH2J0xQhRzdWdnZXN0LmZqZXExdWpsYXVtOCKCBwoLQUFBQTJ1R290UFkS2AYKC0FBQUEydUdvdFBZEgtBQUFBMnVHb3RQWRpDCgl0ZXh0L2h0bWwSNkhvdyBtYW55IHJlZmVycmFscyBvdXQgb2YgdGhlc2UgMzMgd2VyZSByZXN1Ym1pdHRlZD8/PyJECgp0ZXh0L3BsYWluEjZIb3cgbWFueSByZWZlcnJhbHMgb3V0IG9mIHRoZXNlIDMzIHdlcmUgcmVzdWJtaXR0ZWQ/Pz8qRgoNQW5nZWxhIE1haWxpcxo1Ly9zc2wuZ3N0YXRpYy5jb20vZG9jcy9jb21tb24vYmx1ZV9zaWxob3VldHRlOTYtMC5wbmcwwOSSwZsxOMLs3tadMULBAwoLQUFBQTJ1R290U1ESC0FBQUEydUdvdFBZGnYKCXRleHQvaHRtbBJpQWxsIHBoeXNpY2lhbnMgcmVzdWJtaXR0ZWQgdGhlc2UgMzMgZm9yIHRoZSBzZWNvbmQgdGltZSwgYnV0IG9ubHkgMTEgd2VyZSBhY2NlcHRlZCBieSA2ICg0MyUpIHBoeXNpY2lhbnMuIncKCnRleHQvcGxhaW4SaUFsbCBwaHlzaWNpYW5zIHJlc3VibWl0dGVkIHRoZXNlIDMzIGZvciB0aGUgc2Vjb25kIHRpbWUsIGJ1dCBvbmx5IDExIHdlcmUgYWNjZXB0ZWQgYnkgNiAoNDMlKSBwaHlzaWNpYW5zLiobIhUxMDA4Njc5MTI0MzgzMjM2MjIwMTkoADgAMMLs3tadMTjC7N7WnTFaDHl3OWFtbGw1eXljOHICIAB4AJoBBggAEAAYAKoBaxJpQWxsIHBoeXNpY2lhbnMgcmVzdWJtaXR0ZWQgdGhlc2UgMzMgZm9yIHRoZSBzZWNvbmQgdGltZSwgYnV0IG9ubHkgMTEgd2VyZSBhY2NlcHRlZCBieSA2ICg0MyUpIHBoeXNpY2lhbnMuckgKDUFuZ2VsYSBNYWlsaXMaNwo1Ly9zc2wuZ3N0YXRpYy5jb20vZG9jcy9jb21tb24vYmx1ZV9zaWxob3VldHRlOTYtMC5wbmd4AIgBAZoBBggAEAAYAKoBOBI2SG93IG1hbnkgcmVmZXJyYWxzIG91dCBvZiB0aGVzZSAzMyB3ZXJlIHJlc3VibWl0dGVkPz8/sAEAuAEBGMDkksGbMSDC7N7WnTEwAEIIa2l4LmNtdDIi7QIKC0FBQUEydUdvdFNrErkCCgtBQUFBMnVHb3RTaxILQUFBQTJ1R290U2saDQoJdGV4dC9odG1sEgAiDgoKdGV4dC9wbGFpbhIAKhsiFTExMTg0MTE2OTEwNzk5ODkyMzkyNSgAOAAwrfGk150xOPrp7NidMUqeAQokYXBwbGljYXRpb24vdm5kLmdvb2dsZS1hcHBzLmRvY3MubWRzGnbC19rkAXAabgpqCmRSZWZlcmVuY2VzIEtlZWx5IEUsIExpZGR5IEMuIFRyYW5zZm9ybWluZyB0aGUgc3BlY2lhbGlzdCByZWZlcnJhbCBhbmQgY29uc3VsdGF0aW9uIHByb2Nlc3MgaW4gQ2FuYWRhEAEYARABWgw0M20zeW5vM3ZrZ2JyAiAAeACCARRzdWdnZXN0Lmlpcjk5bWN4NGY2NJoBBggAEAAYABit8aTXnTEg+uns2J0xQhRzdWdnZXN0Lmlpcjk5bWN4NGY2NDIIaC5namRneHM4AGoiChRzdWdnZXN0LnBnb2Nnb2llc3NiYhIKQW1uYSBSYWZpcWoiChRzdWdnZXN0LmZqZXExdWpsYXVtOBIKQW1uYSBSYWZpcWoiChRzdWdnZXN0Lmlpcjk5bWN4NGY2NBIKQW1uYSBSYWZpcWogChRzdWdnZXN0LjlzZm5kcDhib3ltaBIIc2hhaCBGYXRyITFrdUZSSlIzNVJEdU9wbUdqbVdUckZkYktjRzN6QzJ6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5</Pages>
  <Words>5926</Words>
  <Characters>3378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L</dc:creator>
  <cp:keywords/>
  <dc:description/>
  <cp:lastModifiedBy>SFL</cp:lastModifiedBy>
  <cp:revision>5</cp:revision>
  <dcterms:created xsi:type="dcterms:W3CDTF">2024-06-13T20:01:00Z</dcterms:created>
  <dcterms:modified xsi:type="dcterms:W3CDTF">2024-06-13T20:19:00Z</dcterms:modified>
</cp:coreProperties>
</file>